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5FF956" w14:textId="77777777" w:rsidR="00501112" w:rsidRPr="000549CC" w:rsidRDefault="00501112" w:rsidP="00501112">
      <w:pPr>
        <w:spacing w:after="0"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549CC">
        <w:rPr>
          <w:rFonts w:ascii="Times New Roman" w:hAnsi="Times New Roman" w:cs="Times New Roman"/>
          <w:b/>
          <w:i/>
          <w:sz w:val="20"/>
          <w:szCs w:val="20"/>
        </w:rPr>
        <w:t>Online resource 1: Systematic review</w:t>
      </w:r>
    </w:p>
    <w:p w14:paraId="12ED03C7" w14:textId="77777777" w:rsidR="00501112" w:rsidRPr="000549CC" w:rsidRDefault="00501112" w:rsidP="00501112">
      <w:pPr>
        <w:spacing w:after="0"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549CC">
        <w:rPr>
          <w:rFonts w:ascii="Times New Roman" w:hAnsi="Times New Roman" w:cs="Times New Roman"/>
          <w:sz w:val="20"/>
          <w:szCs w:val="20"/>
        </w:rPr>
        <w:t>A systematic review was conducted using two separate searches to address the following two research questions prior to conducting this analysis:</w:t>
      </w:r>
    </w:p>
    <w:p w14:paraId="29B6B13A" w14:textId="77777777" w:rsidR="00501112" w:rsidRPr="000549CC" w:rsidRDefault="00501112" w:rsidP="00501112">
      <w:pPr>
        <w:pStyle w:val="ListParagraph"/>
        <w:numPr>
          <w:ilvl w:val="0"/>
          <w:numId w:val="2"/>
        </w:numPr>
        <w:spacing w:after="0"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549CC">
        <w:rPr>
          <w:rFonts w:ascii="Times New Roman" w:hAnsi="Times New Roman" w:cs="Times New Roman"/>
          <w:sz w:val="20"/>
          <w:szCs w:val="20"/>
        </w:rPr>
        <w:t xml:space="preserve">What is the relationship of estimated glomerular filtration rate (GFR) and albuminuria to CKD progression, mortality (including all-cause mortality and cardiovascular [CV] mortality), kidney outcomes (including end-stage kidney disease [ESKD] and CV events) and health-related quality of life (HRQoL) across the Kidney Disease Improving Global Outcomes (KDIGO) heatmap in Japanese CKD patients with and without diabetes? </w:t>
      </w:r>
    </w:p>
    <w:p w14:paraId="60B9BFEE" w14:textId="77777777" w:rsidR="00501112" w:rsidRPr="000549CC" w:rsidRDefault="00501112" w:rsidP="00501112">
      <w:pPr>
        <w:pStyle w:val="ListParagraph"/>
        <w:numPr>
          <w:ilvl w:val="1"/>
          <w:numId w:val="2"/>
        </w:numPr>
        <w:spacing w:after="0"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549CC">
        <w:rPr>
          <w:rFonts w:ascii="Times New Roman" w:hAnsi="Times New Roman" w:cs="Times New Roman"/>
          <w:sz w:val="20"/>
          <w:szCs w:val="20"/>
        </w:rPr>
        <w:t xml:space="preserve">What is the proportion of the Japanese population in each KDIGO category? </w:t>
      </w:r>
    </w:p>
    <w:p w14:paraId="510500B3" w14:textId="77777777" w:rsidR="00501112" w:rsidRPr="000549CC" w:rsidRDefault="00501112" w:rsidP="00501112">
      <w:pPr>
        <w:pStyle w:val="ListParagraph"/>
        <w:numPr>
          <w:ilvl w:val="0"/>
          <w:numId w:val="2"/>
        </w:numPr>
        <w:spacing w:after="0"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549CC">
        <w:rPr>
          <w:rFonts w:ascii="Times New Roman" w:hAnsi="Times New Roman" w:cs="Times New Roman"/>
          <w:sz w:val="20"/>
          <w:szCs w:val="20"/>
        </w:rPr>
        <w:t>What is the diagnostic accuracy of UACR, dipstick, and protein-creatinine ratio (PCR) tests in identifying CKD in Japanese patients without diabetes?</w:t>
      </w:r>
    </w:p>
    <w:p w14:paraId="47F8BACE" w14:textId="77777777" w:rsidR="00501112" w:rsidRPr="000549CC" w:rsidRDefault="00501112" w:rsidP="00501112">
      <w:pPr>
        <w:pStyle w:val="ListParagraph"/>
        <w:spacing w:after="0" w:line="480" w:lineRule="auto"/>
        <w:ind w:left="720" w:firstLine="0"/>
        <w:jc w:val="left"/>
        <w:rPr>
          <w:rFonts w:ascii="Times New Roman" w:hAnsi="Times New Roman" w:cs="Times New Roman"/>
          <w:sz w:val="20"/>
          <w:szCs w:val="20"/>
        </w:rPr>
      </w:pPr>
    </w:p>
    <w:p w14:paraId="2C233A44" w14:textId="77777777" w:rsidR="00501112" w:rsidRPr="000549CC" w:rsidRDefault="00501112" w:rsidP="00501112">
      <w:pPr>
        <w:spacing w:after="0"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549CC">
        <w:rPr>
          <w:rFonts w:ascii="Times New Roman" w:hAnsi="Times New Roman" w:cs="Times New Roman"/>
          <w:sz w:val="20"/>
          <w:szCs w:val="20"/>
        </w:rPr>
        <w:t xml:space="preserve">The following databases were searched as part of the systematic review: </w:t>
      </w:r>
    </w:p>
    <w:p w14:paraId="5E7F1CD7" w14:textId="77777777" w:rsidR="00501112" w:rsidRPr="000549CC" w:rsidRDefault="00501112" w:rsidP="00501112">
      <w:pPr>
        <w:spacing w:after="0"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549CC">
        <w:rPr>
          <w:rFonts w:ascii="Times New Roman" w:hAnsi="Times New Roman" w:cs="Times New Roman"/>
          <w:sz w:val="20"/>
          <w:szCs w:val="20"/>
        </w:rPr>
        <w:t xml:space="preserve">English and Japanese language: </w:t>
      </w:r>
    </w:p>
    <w:p w14:paraId="4D8251A6" w14:textId="77777777" w:rsidR="00501112" w:rsidRPr="000549CC" w:rsidRDefault="00501112" w:rsidP="00501112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549CC">
        <w:rPr>
          <w:rFonts w:ascii="Times New Roman" w:hAnsi="Times New Roman" w:cs="Times New Roman"/>
          <w:sz w:val="20"/>
          <w:szCs w:val="20"/>
        </w:rPr>
        <w:t>Embase (Ovid interface)</w:t>
      </w:r>
    </w:p>
    <w:p w14:paraId="1B833C93" w14:textId="77777777" w:rsidR="00501112" w:rsidRPr="000549CC" w:rsidRDefault="00501112" w:rsidP="00501112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549CC">
        <w:rPr>
          <w:rFonts w:ascii="Times New Roman" w:hAnsi="Times New Roman" w:cs="Times New Roman"/>
          <w:sz w:val="20"/>
          <w:szCs w:val="20"/>
        </w:rPr>
        <w:t>Medline (Ovid interface)</w:t>
      </w:r>
    </w:p>
    <w:p w14:paraId="14B7A321" w14:textId="77777777" w:rsidR="00501112" w:rsidRPr="000549CC" w:rsidRDefault="00501112" w:rsidP="00501112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549CC">
        <w:rPr>
          <w:rFonts w:ascii="Times New Roman" w:hAnsi="Times New Roman" w:cs="Times New Roman"/>
          <w:sz w:val="20"/>
          <w:szCs w:val="20"/>
        </w:rPr>
        <w:t xml:space="preserve">Cochrane’s Controlled Register of Trials (CENTRAL) and the Cochrane Database of Systematic Reviews (CDSR) (Wiley interface). </w:t>
      </w:r>
    </w:p>
    <w:p w14:paraId="63F9E6A7" w14:textId="77777777" w:rsidR="00501112" w:rsidRPr="000549CC" w:rsidRDefault="00501112" w:rsidP="00501112">
      <w:pPr>
        <w:spacing w:after="0"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549CC">
        <w:rPr>
          <w:rFonts w:ascii="Times New Roman" w:hAnsi="Times New Roman" w:cs="Times New Roman"/>
          <w:sz w:val="20"/>
          <w:szCs w:val="20"/>
        </w:rPr>
        <w:t xml:space="preserve">Japanese language: </w:t>
      </w:r>
    </w:p>
    <w:p w14:paraId="05128151" w14:textId="77777777" w:rsidR="00501112" w:rsidRPr="000549CC" w:rsidRDefault="00501112" w:rsidP="00501112">
      <w:pPr>
        <w:pStyle w:val="ListParagraph"/>
        <w:numPr>
          <w:ilvl w:val="0"/>
          <w:numId w:val="4"/>
        </w:numPr>
        <w:spacing w:after="0"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549CC">
        <w:rPr>
          <w:rFonts w:ascii="Times New Roman" w:hAnsi="Times New Roman" w:cs="Times New Roman"/>
          <w:sz w:val="20"/>
          <w:szCs w:val="20"/>
        </w:rPr>
        <w:t xml:space="preserve">ICHUSHI (Japan Medical Abstracts Society) </w:t>
      </w:r>
    </w:p>
    <w:p w14:paraId="31F7C270" w14:textId="77777777" w:rsidR="00501112" w:rsidRPr="000549CC" w:rsidRDefault="00501112" w:rsidP="00501112">
      <w:pPr>
        <w:pStyle w:val="ListParagraph"/>
        <w:numPr>
          <w:ilvl w:val="0"/>
          <w:numId w:val="4"/>
        </w:numPr>
        <w:spacing w:after="0" w:line="480" w:lineRule="auto"/>
        <w:jc w:val="left"/>
        <w:rPr>
          <w:rFonts w:ascii="Times New Roman" w:hAnsi="Times New Roman" w:cs="Times New Roman"/>
          <w:sz w:val="20"/>
          <w:szCs w:val="20"/>
          <w:lang w:val="sv-SE"/>
        </w:rPr>
      </w:pPr>
      <w:r w:rsidRPr="000549CC">
        <w:rPr>
          <w:rFonts w:ascii="Times New Roman" w:hAnsi="Times New Roman" w:cs="Times New Roman"/>
          <w:sz w:val="20"/>
          <w:szCs w:val="20"/>
          <w:lang w:val="sv-SE"/>
        </w:rPr>
        <w:t xml:space="preserve">CiNii articles via https://cir.nii.ac.jp/ </w:t>
      </w:r>
    </w:p>
    <w:p w14:paraId="08EB1D81" w14:textId="77777777" w:rsidR="00501112" w:rsidRPr="000549CC" w:rsidRDefault="00501112" w:rsidP="00501112">
      <w:pPr>
        <w:spacing w:after="0" w:line="480" w:lineRule="auto"/>
        <w:jc w:val="left"/>
        <w:rPr>
          <w:rFonts w:ascii="Times New Roman" w:hAnsi="Times New Roman" w:cs="Times New Roman"/>
          <w:sz w:val="20"/>
          <w:szCs w:val="20"/>
          <w:lang w:val="sv-SE"/>
        </w:rPr>
      </w:pPr>
    </w:p>
    <w:p w14:paraId="528DBFF9" w14:textId="355D4466" w:rsidR="00D40B0C" w:rsidRPr="00501112" w:rsidRDefault="00501112" w:rsidP="00501112">
      <w:pPr>
        <w:spacing w:after="0"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549CC">
        <w:rPr>
          <w:rFonts w:ascii="Times New Roman" w:hAnsi="Times New Roman" w:cs="Times New Roman"/>
          <w:sz w:val="20"/>
          <w:szCs w:val="20"/>
        </w:rPr>
        <w:t>Additionally, backward citation searching was undertaken on studies included at full-text stage to make sure all relevant studies were captured.</w:t>
      </w:r>
    </w:p>
    <w:sectPr w:rsidR="00D40B0C" w:rsidRPr="00501112" w:rsidSect="005E5BDD">
      <w:footerReference w:type="even" r:id="rId11"/>
      <w:footerReference w:type="default" r:id="rId12"/>
      <w:footerReference w:type="first" r:id="rId13"/>
      <w:pgSz w:w="11906" w:h="16838"/>
      <w:pgMar w:top="1440" w:right="1440" w:bottom="1440" w:left="1440" w:header="708" w:footer="708" w:gutter="0"/>
      <w:lnNumType w:countBy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0CCBEF" w14:textId="77777777" w:rsidR="00E95F7B" w:rsidRPr="00AF3F4E" w:rsidRDefault="00E95F7B" w:rsidP="00324865">
      <w:pPr>
        <w:spacing w:after="0" w:line="240" w:lineRule="auto"/>
      </w:pPr>
      <w:r w:rsidRPr="00AF3F4E">
        <w:separator/>
      </w:r>
    </w:p>
  </w:endnote>
  <w:endnote w:type="continuationSeparator" w:id="0">
    <w:p w14:paraId="071A918A" w14:textId="77777777" w:rsidR="00E95F7B" w:rsidRPr="00AF3F4E" w:rsidRDefault="00E95F7B" w:rsidP="00324865">
      <w:pPr>
        <w:spacing w:after="0" w:line="240" w:lineRule="auto"/>
      </w:pPr>
      <w:r w:rsidRPr="00AF3F4E">
        <w:continuationSeparator/>
      </w:r>
    </w:p>
  </w:endnote>
  <w:endnote w:type="continuationNotice" w:id="1">
    <w:p w14:paraId="4D61E803" w14:textId="77777777" w:rsidR="00E95F7B" w:rsidRPr="00AF3F4E" w:rsidRDefault="00E95F7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45095E" w14:textId="2C38EB47" w:rsidR="00163C6B" w:rsidRDefault="00163C6B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3" behindDoc="0" locked="0" layoutInCell="1" allowOverlap="1" wp14:anchorId="1EA6DFB5" wp14:editId="47D24DC9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443865" cy="443865"/>
              <wp:effectExtent l="0" t="0" r="0" b="0"/>
              <wp:wrapNone/>
              <wp:docPr id="2099658400" name="Text Box 2" descr="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48CF314" w14:textId="6E563213" w:rsidR="00163C6B" w:rsidRPr="00163C6B" w:rsidRDefault="00163C6B" w:rsidP="00163C6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8939"/>
                              <w:sz w:val="44"/>
                              <w:szCs w:val="44"/>
                            </w:rPr>
                          </w:pPr>
                          <w:r w:rsidRPr="00163C6B">
                            <w:rPr>
                              <w:rFonts w:ascii="Calibri" w:eastAsia="Calibri" w:hAnsi="Calibri" w:cs="Calibri"/>
                              <w:noProof/>
                              <w:color w:val="FF8939"/>
                              <w:sz w:val="44"/>
                              <w:szCs w:val="44"/>
                            </w:rPr>
                            <w:t>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EA6DFB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RESTRICTED" style="position:absolute;left:0;text-align:left;margin-left:-16.25pt;margin-top:0;width:34.95pt;height:34.95pt;z-index:251658243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" filled="f" stroked="f">
              <v:textbox style="mso-fit-shape-to-text:t" inset="0,0,20pt,15pt">
                <w:txbxContent>
                  <w:p w14:paraId="448CF314" w14:textId="6E563213" w:rsidR="00163C6B" w:rsidRPr="00163C6B" w:rsidRDefault="00163C6B" w:rsidP="00163C6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8939"/>
                        <w:sz w:val="44"/>
                        <w:szCs w:val="44"/>
                      </w:rPr>
                    </w:pPr>
                    <w:r w:rsidRPr="00163C6B">
                      <w:rPr>
                        <w:rFonts w:ascii="Calibri" w:eastAsia="Calibri" w:hAnsi="Calibri" w:cs="Calibri"/>
                        <w:noProof/>
                        <w:color w:val="FF8939"/>
                        <w:sz w:val="44"/>
                        <w:szCs w:val="44"/>
                      </w:rPr>
                      <w:t>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E9306E" w14:textId="42871E11" w:rsidR="00ED2C4C" w:rsidRPr="00AF3F4E" w:rsidRDefault="002D4B7A">
    <w:pPr>
      <w:pStyle w:val="Footer"/>
      <w:jc w:val="right"/>
    </w:pPr>
    <w:r w:rsidRPr="00AF3F4E"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0" allowOverlap="1" wp14:anchorId="3B1835D5" wp14:editId="54995A40">
              <wp:simplePos x="0" y="0"/>
              <wp:positionH relativeFrom="page">
                <wp:posOffset>0</wp:posOffset>
              </wp:positionH>
              <wp:positionV relativeFrom="page">
                <wp:posOffset>10125075</wp:posOffset>
              </wp:positionV>
              <wp:extent cx="7560310" cy="375920"/>
              <wp:effectExtent l="0" t="0" r="0" b="5080"/>
              <wp:wrapNone/>
              <wp:docPr id="3" name="Text Box 3" descr="{&quot;HashCode&quot;:-242339457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37592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567CC4B3" w14:textId="6AEB0778" w:rsidR="002D4B7A" w:rsidRPr="00AF3F4E" w:rsidRDefault="002D4B7A" w:rsidP="002D4B7A">
                          <w:pPr>
                            <w:spacing w:after="0"/>
                            <w:jc w:val="right"/>
                            <w:rPr>
                              <w:rFonts w:ascii="Calibri" w:hAnsi="Calibri" w:cs="Calibri"/>
                              <w:color w:val="FF8939"/>
                              <w:sz w:val="4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25400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B1835D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{&quot;HashCode&quot;:-242339457,&quot;Height&quot;:841.0,&quot;Width&quot;:595.0,&quot;Placement&quot;:&quot;Footer&quot;,&quot;Index&quot;:&quot;Primary&quot;,&quot;Section&quot;:1,&quot;Top&quot;:0.0,&quot;Left&quot;:0.0}" style="position:absolute;left:0;text-align:left;margin-left:0;margin-top:797.25pt;width:595.3pt;height:29.6pt;z-index:25165824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" o:allowincell="f" filled="f" stroked="f" strokeweight=".5pt">
              <v:textbox inset=",0,20pt,0">
                <w:txbxContent>
                  <w:p w14:paraId="567CC4B3" w14:textId="6AEB0778" w:rsidR="002D4B7A" w:rsidRPr="00AF3F4E" w:rsidRDefault="002D4B7A" w:rsidP="002D4B7A">
                    <w:pPr>
                      <w:spacing w:after="0"/>
                      <w:jc w:val="right"/>
                      <w:rPr>
                        <w:rFonts w:ascii="Calibri" w:hAnsi="Calibri" w:cs="Calibri"/>
                        <w:color w:val="FF8939"/>
                        <w:sz w:val="4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-1654368308"/>
        <w:docPartObj>
          <w:docPartGallery w:val="Page Numbers (Bottom of Page)"/>
          <w:docPartUnique/>
        </w:docPartObj>
      </w:sdtPr>
      <w:sdtEndPr/>
      <w:sdtContent>
        <w:r w:rsidR="00ED2C4C" w:rsidRPr="00AF3F4E">
          <w:fldChar w:fldCharType="begin"/>
        </w:r>
        <w:r w:rsidR="00ED2C4C" w:rsidRPr="00AF3F4E">
          <w:instrText xml:space="preserve"> PAGE   \* MERGEFORMAT </w:instrText>
        </w:r>
        <w:r w:rsidR="00ED2C4C" w:rsidRPr="00AF3F4E">
          <w:fldChar w:fldCharType="separate"/>
        </w:r>
        <w:r w:rsidR="00ED2C4C" w:rsidRPr="00AF3F4E">
          <w:t>2</w:t>
        </w:r>
        <w:r w:rsidR="00ED2C4C" w:rsidRPr="00AF3F4E">
          <w:fldChar w:fldCharType="end"/>
        </w:r>
      </w:sdtContent>
    </w:sdt>
  </w:p>
  <w:p w14:paraId="63564212" w14:textId="77777777" w:rsidR="00ED2C4C" w:rsidRPr="00AF3F4E" w:rsidRDefault="00ED2C4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648778" w14:textId="274AFB5E" w:rsidR="002D4B7A" w:rsidRPr="00AF3F4E" w:rsidRDefault="002D4B7A">
    <w:pPr>
      <w:pStyle w:val="Footer"/>
    </w:pPr>
    <w:r w:rsidRPr="00AF3F4E">
      <w:rPr>
        <w:noProof/>
      </w:rPr>
      <mc:AlternateContent>
        <mc:Choice Requires="wps">
          <w:drawing>
            <wp:anchor distT="0" distB="0" distL="114300" distR="114300" simplePos="0" relativeHeight="251658241" behindDoc="0" locked="0" layoutInCell="0" allowOverlap="1" wp14:anchorId="4DFE7068" wp14:editId="029A030B">
              <wp:simplePos x="0" y="0"/>
              <wp:positionH relativeFrom="page">
                <wp:posOffset>0</wp:posOffset>
              </wp:positionH>
              <wp:positionV relativeFrom="page">
                <wp:posOffset>10125075</wp:posOffset>
              </wp:positionV>
              <wp:extent cx="7560310" cy="375920"/>
              <wp:effectExtent l="0" t="0" r="0" b="5080"/>
              <wp:wrapNone/>
              <wp:docPr id="6" name="Text Box 6" descr="{&quot;HashCode&quot;:-242339457,&quot;Height&quot;:841.0,&quot;Width&quot;:595.0,&quot;Placement&quot;:&quot;Footer&quot;,&quot;Index&quot;:&quot;FirstPage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37592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E31AD93" w14:textId="2C8A6959" w:rsidR="002D4B7A" w:rsidRPr="00AF3F4E" w:rsidRDefault="002D4B7A" w:rsidP="002D4B7A">
                          <w:pPr>
                            <w:spacing w:after="0"/>
                            <w:jc w:val="right"/>
                            <w:rPr>
                              <w:rFonts w:ascii="Calibri" w:hAnsi="Calibri" w:cs="Calibri"/>
                              <w:color w:val="FF8939"/>
                              <w:sz w:val="4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25400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DFE7068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8" type="#_x0000_t202" alt="{&quot;HashCode&quot;:-242339457,&quot;Height&quot;:841.0,&quot;Width&quot;:595.0,&quot;Placement&quot;:&quot;Footer&quot;,&quot;Index&quot;:&quot;FirstPage&quot;,&quot;Section&quot;:1,&quot;Top&quot;:0.0,&quot;Left&quot;:0.0}" style="position:absolute;left:0;text-align:left;margin-left:0;margin-top:797.25pt;width:595.3pt;height:29.6pt;z-index:251658241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" o:allowincell="f" filled="f" stroked="f" strokeweight=".5pt">
              <v:textbox inset=",0,20pt,0">
                <w:txbxContent>
                  <w:p w14:paraId="6E31AD93" w14:textId="2C8A6959" w:rsidR="002D4B7A" w:rsidRPr="00AF3F4E" w:rsidRDefault="002D4B7A" w:rsidP="002D4B7A">
                    <w:pPr>
                      <w:spacing w:after="0"/>
                      <w:jc w:val="right"/>
                      <w:rPr>
                        <w:rFonts w:ascii="Calibri" w:hAnsi="Calibri" w:cs="Calibri"/>
                        <w:color w:val="FF8939"/>
                        <w:sz w:val="4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DD1045" w14:textId="77777777" w:rsidR="00E95F7B" w:rsidRPr="00AF3F4E" w:rsidRDefault="00E95F7B" w:rsidP="00324865">
      <w:pPr>
        <w:spacing w:after="0" w:line="240" w:lineRule="auto"/>
      </w:pPr>
      <w:r w:rsidRPr="00AF3F4E">
        <w:separator/>
      </w:r>
    </w:p>
  </w:footnote>
  <w:footnote w:type="continuationSeparator" w:id="0">
    <w:p w14:paraId="657F7D10" w14:textId="77777777" w:rsidR="00E95F7B" w:rsidRPr="00AF3F4E" w:rsidRDefault="00E95F7B" w:rsidP="00324865">
      <w:pPr>
        <w:spacing w:after="0" w:line="240" w:lineRule="auto"/>
      </w:pPr>
      <w:r w:rsidRPr="00AF3F4E">
        <w:continuationSeparator/>
      </w:r>
    </w:p>
  </w:footnote>
  <w:footnote w:type="continuationNotice" w:id="1">
    <w:p w14:paraId="4B9344FB" w14:textId="77777777" w:rsidR="00E95F7B" w:rsidRPr="00AF3F4E" w:rsidRDefault="00E95F7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6C1E4A"/>
    <w:multiLevelType w:val="hybridMultilevel"/>
    <w:tmpl w:val="478AFD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5E58AA"/>
    <w:multiLevelType w:val="hybridMultilevel"/>
    <w:tmpl w:val="5E2E6826"/>
    <w:lvl w:ilvl="0" w:tplc="0798B88E">
      <w:start w:val="1"/>
      <w:numFmt w:val="decimal"/>
      <w:lvlText w:val="%1)"/>
      <w:lvlJc w:val="left"/>
      <w:pPr>
        <w:ind w:left="1080" w:hanging="360"/>
      </w:pPr>
    </w:lvl>
    <w:lvl w:ilvl="1" w:tplc="C568A430">
      <w:start w:val="1"/>
      <w:numFmt w:val="decimal"/>
      <w:lvlText w:val="%2)"/>
      <w:lvlJc w:val="left"/>
      <w:pPr>
        <w:ind w:left="1080" w:hanging="360"/>
      </w:pPr>
    </w:lvl>
    <w:lvl w:ilvl="2" w:tplc="709695F2">
      <w:start w:val="1"/>
      <w:numFmt w:val="decimal"/>
      <w:lvlText w:val="%3)"/>
      <w:lvlJc w:val="left"/>
      <w:pPr>
        <w:ind w:left="1080" w:hanging="360"/>
      </w:pPr>
    </w:lvl>
    <w:lvl w:ilvl="3" w:tplc="11FC5F62">
      <w:start w:val="1"/>
      <w:numFmt w:val="decimal"/>
      <w:lvlText w:val="%4)"/>
      <w:lvlJc w:val="left"/>
      <w:pPr>
        <w:ind w:left="1080" w:hanging="360"/>
      </w:pPr>
    </w:lvl>
    <w:lvl w:ilvl="4" w:tplc="9906E8BA">
      <w:start w:val="1"/>
      <w:numFmt w:val="decimal"/>
      <w:lvlText w:val="%5)"/>
      <w:lvlJc w:val="left"/>
      <w:pPr>
        <w:ind w:left="1080" w:hanging="360"/>
      </w:pPr>
    </w:lvl>
    <w:lvl w:ilvl="5" w:tplc="D7383152">
      <w:start w:val="1"/>
      <w:numFmt w:val="decimal"/>
      <w:lvlText w:val="%6)"/>
      <w:lvlJc w:val="left"/>
      <w:pPr>
        <w:ind w:left="1080" w:hanging="360"/>
      </w:pPr>
    </w:lvl>
    <w:lvl w:ilvl="6" w:tplc="9CC6E8E2">
      <w:start w:val="1"/>
      <w:numFmt w:val="decimal"/>
      <w:lvlText w:val="%7)"/>
      <w:lvlJc w:val="left"/>
      <w:pPr>
        <w:ind w:left="1080" w:hanging="360"/>
      </w:pPr>
    </w:lvl>
    <w:lvl w:ilvl="7" w:tplc="D092089C">
      <w:start w:val="1"/>
      <w:numFmt w:val="decimal"/>
      <w:lvlText w:val="%8)"/>
      <w:lvlJc w:val="left"/>
      <w:pPr>
        <w:ind w:left="1080" w:hanging="360"/>
      </w:pPr>
    </w:lvl>
    <w:lvl w:ilvl="8" w:tplc="B606A206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1E4913C6"/>
    <w:multiLevelType w:val="hybridMultilevel"/>
    <w:tmpl w:val="95E4E168"/>
    <w:lvl w:ilvl="0" w:tplc="02749E22">
      <w:start w:val="1"/>
      <w:numFmt w:val="decimal"/>
      <w:lvlText w:val="%1)"/>
      <w:lvlJc w:val="left"/>
      <w:pPr>
        <w:ind w:left="1080" w:hanging="360"/>
      </w:pPr>
    </w:lvl>
    <w:lvl w:ilvl="1" w:tplc="F334D86A">
      <w:start w:val="1"/>
      <w:numFmt w:val="decimal"/>
      <w:lvlText w:val="%2)"/>
      <w:lvlJc w:val="left"/>
      <w:pPr>
        <w:ind w:left="1080" w:hanging="360"/>
      </w:pPr>
    </w:lvl>
    <w:lvl w:ilvl="2" w:tplc="1DB86A16">
      <w:start w:val="1"/>
      <w:numFmt w:val="decimal"/>
      <w:lvlText w:val="%3)"/>
      <w:lvlJc w:val="left"/>
      <w:pPr>
        <w:ind w:left="1080" w:hanging="360"/>
      </w:pPr>
    </w:lvl>
    <w:lvl w:ilvl="3" w:tplc="3564CDD2">
      <w:start w:val="1"/>
      <w:numFmt w:val="decimal"/>
      <w:lvlText w:val="%4)"/>
      <w:lvlJc w:val="left"/>
      <w:pPr>
        <w:ind w:left="1080" w:hanging="360"/>
      </w:pPr>
    </w:lvl>
    <w:lvl w:ilvl="4" w:tplc="8174A10C">
      <w:start w:val="1"/>
      <w:numFmt w:val="decimal"/>
      <w:lvlText w:val="%5)"/>
      <w:lvlJc w:val="left"/>
      <w:pPr>
        <w:ind w:left="1080" w:hanging="360"/>
      </w:pPr>
    </w:lvl>
    <w:lvl w:ilvl="5" w:tplc="B756F068">
      <w:start w:val="1"/>
      <w:numFmt w:val="decimal"/>
      <w:lvlText w:val="%6)"/>
      <w:lvlJc w:val="left"/>
      <w:pPr>
        <w:ind w:left="1080" w:hanging="360"/>
      </w:pPr>
    </w:lvl>
    <w:lvl w:ilvl="6" w:tplc="63529620">
      <w:start w:val="1"/>
      <w:numFmt w:val="decimal"/>
      <w:lvlText w:val="%7)"/>
      <w:lvlJc w:val="left"/>
      <w:pPr>
        <w:ind w:left="1080" w:hanging="360"/>
      </w:pPr>
    </w:lvl>
    <w:lvl w:ilvl="7" w:tplc="AE4E6BE4">
      <w:start w:val="1"/>
      <w:numFmt w:val="decimal"/>
      <w:lvlText w:val="%8)"/>
      <w:lvlJc w:val="left"/>
      <w:pPr>
        <w:ind w:left="1080" w:hanging="360"/>
      </w:pPr>
    </w:lvl>
    <w:lvl w:ilvl="8" w:tplc="91BC67A2">
      <w:start w:val="1"/>
      <w:numFmt w:val="decimal"/>
      <w:lvlText w:val="%9)"/>
      <w:lvlJc w:val="left"/>
      <w:pPr>
        <w:ind w:left="1080" w:hanging="360"/>
      </w:pPr>
    </w:lvl>
  </w:abstractNum>
  <w:abstractNum w:abstractNumId="3" w15:restartNumberingAfterBreak="0">
    <w:nsid w:val="1F9E19B0"/>
    <w:multiLevelType w:val="hybridMultilevel"/>
    <w:tmpl w:val="72E40410"/>
    <w:lvl w:ilvl="0" w:tplc="205AA286">
      <w:start w:val="1"/>
      <w:numFmt w:val="decimal"/>
      <w:lvlText w:val="%1)"/>
      <w:lvlJc w:val="left"/>
      <w:pPr>
        <w:ind w:left="1080" w:hanging="360"/>
      </w:pPr>
    </w:lvl>
    <w:lvl w:ilvl="1" w:tplc="6DACE4A8">
      <w:start w:val="1"/>
      <w:numFmt w:val="decimal"/>
      <w:lvlText w:val="%2)"/>
      <w:lvlJc w:val="left"/>
      <w:pPr>
        <w:ind w:left="1080" w:hanging="360"/>
      </w:pPr>
    </w:lvl>
    <w:lvl w:ilvl="2" w:tplc="9AB0E412">
      <w:start w:val="1"/>
      <w:numFmt w:val="decimal"/>
      <w:lvlText w:val="%3)"/>
      <w:lvlJc w:val="left"/>
      <w:pPr>
        <w:ind w:left="1080" w:hanging="360"/>
      </w:pPr>
    </w:lvl>
    <w:lvl w:ilvl="3" w:tplc="04568F46">
      <w:start w:val="1"/>
      <w:numFmt w:val="decimal"/>
      <w:lvlText w:val="%4)"/>
      <w:lvlJc w:val="left"/>
      <w:pPr>
        <w:ind w:left="1080" w:hanging="360"/>
      </w:pPr>
    </w:lvl>
    <w:lvl w:ilvl="4" w:tplc="F21E191A">
      <w:start w:val="1"/>
      <w:numFmt w:val="decimal"/>
      <w:lvlText w:val="%5)"/>
      <w:lvlJc w:val="left"/>
      <w:pPr>
        <w:ind w:left="1080" w:hanging="360"/>
      </w:pPr>
    </w:lvl>
    <w:lvl w:ilvl="5" w:tplc="5CC2D438">
      <w:start w:val="1"/>
      <w:numFmt w:val="decimal"/>
      <w:lvlText w:val="%6)"/>
      <w:lvlJc w:val="left"/>
      <w:pPr>
        <w:ind w:left="1080" w:hanging="360"/>
      </w:pPr>
    </w:lvl>
    <w:lvl w:ilvl="6" w:tplc="EAA8EACA">
      <w:start w:val="1"/>
      <w:numFmt w:val="decimal"/>
      <w:lvlText w:val="%7)"/>
      <w:lvlJc w:val="left"/>
      <w:pPr>
        <w:ind w:left="1080" w:hanging="360"/>
      </w:pPr>
    </w:lvl>
    <w:lvl w:ilvl="7" w:tplc="056AF170">
      <w:start w:val="1"/>
      <w:numFmt w:val="decimal"/>
      <w:lvlText w:val="%8)"/>
      <w:lvlJc w:val="left"/>
      <w:pPr>
        <w:ind w:left="1080" w:hanging="360"/>
      </w:pPr>
    </w:lvl>
    <w:lvl w:ilvl="8" w:tplc="194A86FE">
      <w:start w:val="1"/>
      <w:numFmt w:val="decimal"/>
      <w:lvlText w:val="%9)"/>
      <w:lvlJc w:val="left"/>
      <w:pPr>
        <w:ind w:left="1080" w:hanging="360"/>
      </w:pPr>
    </w:lvl>
  </w:abstractNum>
  <w:abstractNum w:abstractNumId="4" w15:restartNumberingAfterBreak="0">
    <w:nsid w:val="1FC160AA"/>
    <w:multiLevelType w:val="hybridMultilevel"/>
    <w:tmpl w:val="50AEA124"/>
    <w:lvl w:ilvl="0" w:tplc="71B0E9DE">
      <w:start w:val="1"/>
      <w:numFmt w:val="decimal"/>
      <w:lvlText w:val="%1)"/>
      <w:lvlJc w:val="left"/>
      <w:pPr>
        <w:ind w:left="1080" w:hanging="360"/>
      </w:pPr>
    </w:lvl>
    <w:lvl w:ilvl="1" w:tplc="95FA172A">
      <w:start w:val="1"/>
      <w:numFmt w:val="decimal"/>
      <w:lvlText w:val="%2)"/>
      <w:lvlJc w:val="left"/>
      <w:pPr>
        <w:ind w:left="1080" w:hanging="360"/>
      </w:pPr>
    </w:lvl>
    <w:lvl w:ilvl="2" w:tplc="0110FF20">
      <w:start w:val="1"/>
      <w:numFmt w:val="decimal"/>
      <w:lvlText w:val="%3)"/>
      <w:lvlJc w:val="left"/>
      <w:pPr>
        <w:ind w:left="1080" w:hanging="360"/>
      </w:pPr>
    </w:lvl>
    <w:lvl w:ilvl="3" w:tplc="34586DCE">
      <w:start w:val="1"/>
      <w:numFmt w:val="decimal"/>
      <w:lvlText w:val="%4)"/>
      <w:lvlJc w:val="left"/>
      <w:pPr>
        <w:ind w:left="1080" w:hanging="360"/>
      </w:pPr>
    </w:lvl>
    <w:lvl w:ilvl="4" w:tplc="E8047F68">
      <w:start w:val="1"/>
      <w:numFmt w:val="decimal"/>
      <w:lvlText w:val="%5)"/>
      <w:lvlJc w:val="left"/>
      <w:pPr>
        <w:ind w:left="1080" w:hanging="360"/>
      </w:pPr>
    </w:lvl>
    <w:lvl w:ilvl="5" w:tplc="1D1AC496">
      <w:start w:val="1"/>
      <w:numFmt w:val="decimal"/>
      <w:lvlText w:val="%6)"/>
      <w:lvlJc w:val="left"/>
      <w:pPr>
        <w:ind w:left="1080" w:hanging="360"/>
      </w:pPr>
    </w:lvl>
    <w:lvl w:ilvl="6" w:tplc="29EEE20A">
      <w:start w:val="1"/>
      <w:numFmt w:val="decimal"/>
      <w:lvlText w:val="%7)"/>
      <w:lvlJc w:val="left"/>
      <w:pPr>
        <w:ind w:left="1080" w:hanging="360"/>
      </w:pPr>
    </w:lvl>
    <w:lvl w:ilvl="7" w:tplc="43DCDB24">
      <w:start w:val="1"/>
      <w:numFmt w:val="decimal"/>
      <w:lvlText w:val="%8)"/>
      <w:lvlJc w:val="left"/>
      <w:pPr>
        <w:ind w:left="1080" w:hanging="360"/>
      </w:pPr>
    </w:lvl>
    <w:lvl w:ilvl="8" w:tplc="75781456">
      <w:start w:val="1"/>
      <w:numFmt w:val="decimal"/>
      <w:lvlText w:val="%9)"/>
      <w:lvlJc w:val="left"/>
      <w:pPr>
        <w:ind w:left="1080" w:hanging="360"/>
      </w:pPr>
    </w:lvl>
  </w:abstractNum>
  <w:abstractNum w:abstractNumId="5" w15:restartNumberingAfterBreak="0">
    <w:nsid w:val="28241E74"/>
    <w:multiLevelType w:val="hybridMultilevel"/>
    <w:tmpl w:val="E0EEB990"/>
    <w:lvl w:ilvl="0" w:tplc="8280DDC6">
      <w:start w:val="1"/>
      <w:numFmt w:val="decimal"/>
      <w:lvlText w:val="%1)"/>
      <w:lvlJc w:val="left"/>
      <w:pPr>
        <w:ind w:left="1080" w:hanging="360"/>
      </w:pPr>
    </w:lvl>
    <w:lvl w:ilvl="1" w:tplc="8856E086">
      <w:start w:val="1"/>
      <w:numFmt w:val="decimal"/>
      <w:lvlText w:val="%2)"/>
      <w:lvlJc w:val="left"/>
      <w:pPr>
        <w:ind w:left="1080" w:hanging="360"/>
      </w:pPr>
    </w:lvl>
    <w:lvl w:ilvl="2" w:tplc="03C4D746">
      <w:start w:val="1"/>
      <w:numFmt w:val="decimal"/>
      <w:lvlText w:val="%3)"/>
      <w:lvlJc w:val="left"/>
      <w:pPr>
        <w:ind w:left="1080" w:hanging="360"/>
      </w:pPr>
    </w:lvl>
    <w:lvl w:ilvl="3" w:tplc="163A0D82">
      <w:start w:val="1"/>
      <w:numFmt w:val="decimal"/>
      <w:lvlText w:val="%4)"/>
      <w:lvlJc w:val="left"/>
      <w:pPr>
        <w:ind w:left="1080" w:hanging="360"/>
      </w:pPr>
    </w:lvl>
    <w:lvl w:ilvl="4" w:tplc="8DBCFB7A">
      <w:start w:val="1"/>
      <w:numFmt w:val="decimal"/>
      <w:lvlText w:val="%5)"/>
      <w:lvlJc w:val="left"/>
      <w:pPr>
        <w:ind w:left="1080" w:hanging="360"/>
      </w:pPr>
    </w:lvl>
    <w:lvl w:ilvl="5" w:tplc="295E8096">
      <w:start w:val="1"/>
      <w:numFmt w:val="decimal"/>
      <w:lvlText w:val="%6)"/>
      <w:lvlJc w:val="left"/>
      <w:pPr>
        <w:ind w:left="1080" w:hanging="360"/>
      </w:pPr>
    </w:lvl>
    <w:lvl w:ilvl="6" w:tplc="8038812E">
      <w:start w:val="1"/>
      <w:numFmt w:val="decimal"/>
      <w:lvlText w:val="%7)"/>
      <w:lvlJc w:val="left"/>
      <w:pPr>
        <w:ind w:left="1080" w:hanging="360"/>
      </w:pPr>
    </w:lvl>
    <w:lvl w:ilvl="7" w:tplc="2480A06C">
      <w:start w:val="1"/>
      <w:numFmt w:val="decimal"/>
      <w:lvlText w:val="%8)"/>
      <w:lvlJc w:val="left"/>
      <w:pPr>
        <w:ind w:left="1080" w:hanging="360"/>
      </w:pPr>
    </w:lvl>
    <w:lvl w:ilvl="8" w:tplc="F0A45D78">
      <w:start w:val="1"/>
      <w:numFmt w:val="decimal"/>
      <w:lvlText w:val="%9)"/>
      <w:lvlJc w:val="left"/>
      <w:pPr>
        <w:ind w:left="1080" w:hanging="360"/>
      </w:pPr>
    </w:lvl>
  </w:abstractNum>
  <w:abstractNum w:abstractNumId="6" w15:restartNumberingAfterBreak="0">
    <w:nsid w:val="2B9E0E95"/>
    <w:multiLevelType w:val="hybridMultilevel"/>
    <w:tmpl w:val="13E23E84"/>
    <w:lvl w:ilvl="0" w:tplc="E2D0F2FE">
      <w:start w:val="1"/>
      <w:numFmt w:val="decimal"/>
      <w:lvlText w:val="%1)"/>
      <w:lvlJc w:val="left"/>
      <w:pPr>
        <w:ind w:left="1080" w:hanging="360"/>
      </w:pPr>
    </w:lvl>
    <w:lvl w:ilvl="1" w:tplc="8CEA5732">
      <w:start w:val="1"/>
      <w:numFmt w:val="decimal"/>
      <w:lvlText w:val="%2)"/>
      <w:lvlJc w:val="left"/>
      <w:pPr>
        <w:ind w:left="1080" w:hanging="360"/>
      </w:pPr>
    </w:lvl>
    <w:lvl w:ilvl="2" w:tplc="77B0F6D6">
      <w:start w:val="1"/>
      <w:numFmt w:val="decimal"/>
      <w:lvlText w:val="%3)"/>
      <w:lvlJc w:val="left"/>
      <w:pPr>
        <w:ind w:left="1080" w:hanging="360"/>
      </w:pPr>
    </w:lvl>
    <w:lvl w:ilvl="3" w:tplc="F94A17EE">
      <w:start w:val="1"/>
      <w:numFmt w:val="decimal"/>
      <w:lvlText w:val="%4)"/>
      <w:lvlJc w:val="left"/>
      <w:pPr>
        <w:ind w:left="1080" w:hanging="360"/>
      </w:pPr>
    </w:lvl>
    <w:lvl w:ilvl="4" w:tplc="712406CC">
      <w:start w:val="1"/>
      <w:numFmt w:val="decimal"/>
      <w:lvlText w:val="%5)"/>
      <w:lvlJc w:val="left"/>
      <w:pPr>
        <w:ind w:left="1080" w:hanging="360"/>
      </w:pPr>
    </w:lvl>
    <w:lvl w:ilvl="5" w:tplc="24E4A770">
      <w:start w:val="1"/>
      <w:numFmt w:val="decimal"/>
      <w:lvlText w:val="%6)"/>
      <w:lvlJc w:val="left"/>
      <w:pPr>
        <w:ind w:left="1080" w:hanging="360"/>
      </w:pPr>
    </w:lvl>
    <w:lvl w:ilvl="6" w:tplc="158AD244">
      <w:start w:val="1"/>
      <w:numFmt w:val="decimal"/>
      <w:lvlText w:val="%7)"/>
      <w:lvlJc w:val="left"/>
      <w:pPr>
        <w:ind w:left="1080" w:hanging="360"/>
      </w:pPr>
    </w:lvl>
    <w:lvl w:ilvl="7" w:tplc="203C1A46">
      <w:start w:val="1"/>
      <w:numFmt w:val="decimal"/>
      <w:lvlText w:val="%8)"/>
      <w:lvlJc w:val="left"/>
      <w:pPr>
        <w:ind w:left="1080" w:hanging="360"/>
      </w:pPr>
    </w:lvl>
    <w:lvl w:ilvl="8" w:tplc="44DE7CC6">
      <w:start w:val="1"/>
      <w:numFmt w:val="decimal"/>
      <w:lvlText w:val="%9)"/>
      <w:lvlJc w:val="left"/>
      <w:pPr>
        <w:ind w:left="1080" w:hanging="360"/>
      </w:pPr>
    </w:lvl>
  </w:abstractNum>
  <w:abstractNum w:abstractNumId="7" w15:restartNumberingAfterBreak="0">
    <w:nsid w:val="34683977"/>
    <w:multiLevelType w:val="multilevel"/>
    <w:tmpl w:val="08090021"/>
    <w:styleLink w:val="Style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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8" w15:restartNumberingAfterBreak="0">
    <w:nsid w:val="37AE5E25"/>
    <w:multiLevelType w:val="hybridMultilevel"/>
    <w:tmpl w:val="F7DC4562"/>
    <w:lvl w:ilvl="0" w:tplc="3D843E56">
      <w:start w:val="1"/>
      <w:numFmt w:val="decimal"/>
      <w:lvlText w:val="%1)"/>
      <w:lvlJc w:val="left"/>
      <w:pPr>
        <w:ind w:left="1080" w:hanging="360"/>
      </w:pPr>
    </w:lvl>
    <w:lvl w:ilvl="1" w:tplc="F8E872D0">
      <w:start w:val="1"/>
      <w:numFmt w:val="decimal"/>
      <w:lvlText w:val="%2)"/>
      <w:lvlJc w:val="left"/>
      <w:pPr>
        <w:ind w:left="1080" w:hanging="360"/>
      </w:pPr>
    </w:lvl>
    <w:lvl w:ilvl="2" w:tplc="0F6C2550">
      <w:start w:val="1"/>
      <w:numFmt w:val="decimal"/>
      <w:lvlText w:val="%3)"/>
      <w:lvlJc w:val="left"/>
      <w:pPr>
        <w:ind w:left="1080" w:hanging="360"/>
      </w:pPr>
    </w:lvl>
    <w:lvl w:ilvl="3" w:tplc="BD004E20">
      <w:start w:val="1"/>
      <w:numFmt w:val="decimal"/>
      <w:lvlText w:val="%4)"/>
      <w:lvlJc w:val="left"/>
      <w:pPr>
        <w:ind w:left="1080" w:hanging="360"/>
      </w:pPr>
    </w:lvl>
    <w:lvl w:ilvl="4" w:tplc="9EC6A978">
      <w:start w:val="1"/>
      <w:numFmt w:val="decimal"/>
      <w:lvlText w:val="%5)"/>
      <w:lvlJc w:val="left"/>
      <w:pPr>
        <w:ind w:left="1080" w:hanging="360"/>
      </w:pPr>
    </w:lvl>
    <w:lvl w:ilvl="5" w:tplc="CDE41DA4">
      <w:start w:val="1"/>
      <w:numFmt w:val="decimal"/>
      <w:lvlText w:val="%6)"/>
      <w:lvlJc w:val="left"/>
      <w:pPr>
        <w:ind w:left="1080" w:hanging="360"/>
      </w:pPr>
    </w:lvl>
    <w:lvl w:ilvl="6" w:tplc="60B20D44">
      <w:start w:val="1"/>
      <w:numFmt w:val="decimal"/>
      <w:lvlText w:val="%7)"/>
      <w:lvlJc w:val="left"/>
      <w:pPr>
        <w:ind w:left="1080" w:hanging="360"/>
      </w:pPr>
    </w:lvl>
    <w:lvl w:ilvl="7" w:tplc="4644EA60">
      <w:start w:val="1"/>
      <w:numFmt w:val="decimal"/>
      <w:lvlText w:val="%8)"/>
      <w:lvlJc w:val="left"/>
      <w:pPr>
        <w:ind w:left="1080" w:hanging="360"/>
      </w:pPr>
    </w:lvl>
    <w:lvl w:ilvl="8" w:tplc="2544F6C8">
      <w:start w:val="1"/>
      <w:numFmt w:val="decimal"/>
      <w:lvlText w:val="%9)"/>
      <w:lvlJc w:val="left"/>
      <w:pPr>
        <w:ind w:left="1080" w:hanging="360"/>
      </w:pPr>
    </w:lvl>
  </w:abstractNum>
  <w:abstractNum w:abstractNumId="9" w15:restartNumberingAfterBreak="0">
    <w:nsid w:val="47971D65"/>
    <w:multiLevelType w:val="hybridMultilevel"/>
    <w:tmpl w:val="A4827854"/>
    <w:lvl w:ilvl="0" w:tplc="C13CA5D0">
      <w:start w:val="1"/>
      <w:numFmt w:val="decimal"/>
      <w:lvlText w:val="%1)"/>
      <w:lvlJc w:val="left"/>
      <w:pPr>
        <w:ind w:left="1080" w:hanging="360"/>
      </w:pPr>
    </w:lvl>
    <w:lvl w:ilvl="1" w:tplc="A18890D4">
      <w:start w:val="1"/>
      <w:numFmt w:val="decimal"/>
      <w:lvlText w:val="%2)"/>
      <w:lvlJc w:val="left"/>
      <w:pPr>
        <w:ind w:left="1080" w:hanging="360"/>
      </w:pPr>
    </w:lvl>
    <w:lvl w:ilvl="2" w:tplc="7C7ADFE0">
      <w:start w:val="1"/>
      <w:numFmt w:val="decimal"/>
      <w:lvlText w:val="%3)"/>
      <w:lvlJc w:val="left"/>
      <w:pPr>
        <w:ind w:left="1080" w:hanging="360"/>
      </w:pPr>
    </w:lvl>
    <w:lvl w:ilvl="3" w:tplc="32344EDE">
      <w:start w:val="1"/>
      <w:numFmt w:val="decimal"/>
      <w:lvlText w:val="%4)"/>
      <w:lvlJc w:val="left"/>
      <w:pPr>
        <w:ind w:left="1080" w:hanging="360"/>
      </w:pPr>
    </w:lvl>
    <w:lvl w:ilvl="4" w:tplc="1EB6A28C">
      <w:start w:val="1"/>
      <w:numFmt w:val="decimal"/>
      <w:lvlText w:val="%5)"/>
      <w:lvlJc w:val="left"/>
      <w:pPr>
        <w:ind w:left="1080" w:hanging="360"/>
      </w:pPr>
    </w:lvl>
    <w:lvl w:ilvl="5" w:tplc="4AE6CF40">
      <w:start w:val="1"/>
      <w:numFmt w:val="decimal"/>
      <w:lvlText w:val="%6)"/>
      <w:lvlJc w:val="left"/>
      <w:pPr>
        <w:ind w:left="1080" w:hanging="360"/>
      </w:pPr>
    </w:lvl>
    <w:lvl w:ilvl="6" w:tplc="877C33D2">
      <w:start w:val="1"/>
      <w:numFmt w:val="decimal"/>
      <w:lvlText w:val="%7)"/>
      <w:lvlJc w:val="left"/>
      <w:pPr>
        <w:ind w:left="1080" w:hanging="360"/>
      </w:pPr>
    </w:lvl>
    <w:lvl w:ilvl="7" w:tplc="75CEBAC0">
      <w:start w:val="1"/>
      <w:numFmt w:val="decimal"/>
      <w:lvlText w:val="%8)"/>
      <w:lvlJc w:val="left"/>
      <w:pPr>
        <w:ind w:left="1080" w:hanging="360"/>
      </w:pPr>
    </w:lvl>
    <w:lvl w:ilvl="8" w:tplc="06EE4808">
      <w:start w:val="1"/>
      <w:numFmt w:val="decimal"/>
      <w:lvlText w:val="%9)"/>
      <w:lvlJc w:val="left"/>
      <w:pPr>
        <w:ind w:left="1080" w:hanging="360"/>
      </w:pPr>
    </w:lvl>
  </w:abstractNum>
  <w:abstractNum w:abstractNumId="10" w15:restartNumberingAfterBreak="0">
    <w:nsid w:val="4FB776E0"/>
    <w:multiLevelType w:val="hybridMultilevel"/>
    <w:tmpl w:val="880A55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080373"/>
    <w:multiLevelType w:val="hybridMultilevel"/>
    <w:tmpl w:val="2356EDA6"/>
    <w:lvl w:ilvl="0" w:tplc="A7F62D20">
      <w:start w:val="1"/>
      <w:numFmt w:val="decimal"/>
      <w:lvlText w:val="%1)"/>
      <w:lvlJc w:val="left"/>
      <w:pPr>
        <w:ind w:left="1080" w:hanging="360"/>
      </w:pPr>
    </w:lvl>
    <w:lvl w:ilvl="1" w:tplc="8DBA98EC">
      <w:start w:val="1"/>
      <w:numFmt w:val="decimal"/>
      <w:lvlText w:val="%2)"/>
      <w:lvlJc w:val="left"/>
      <w:pPr>
        <w:ind w:left="1080" w:hanging="360"/>
      </w:pPr>
    </w:lvl>
    <w:lvl w:ilvl="2" w:tplc="06EAA8D6">
      <w:start w:val="1"/>
      <w:numFmt w:val="decimal"/>
      <w:lvlText w:val="%3)"/>
      <w:lvlJc w:val="left"/>
      <w:pPr>
        <w:ind w:left="1080" w:hanging="360"/>
      </w:pPr>
    </w:lvl>
    <w:lvl w:ilvl="3" w:tplc="B7388664">
      <w:start w:val="1"/>
      <w:numFmt w:val="decimal"/>
      <w:lvlText w:val="%4)"/>
      <w:lvlJc w:val="left"/>
      <w:pPr>
        <w:ind w:left="1080" w:hanging="360"/>
      </w:pPr>
    </w:lvl>
    <w:lvl w:ilvl="4" w:tplc="463CBD64">
      <w:start w:val="1"/>
      <w:numFmt w:val="decimal"/>
      <w:lvlText w:val="%5)"/>
      <w:lvlJc w:val="left"/>
      <w:pPr>
        <w:ind w:left="1080" w:hanging="360"/>
      </w:pPr>
    </w:lvl>
    <w:lvl w:ilvl="5" w:tplc="2258F8D6">
      <w:start w:val="1"/>
      <w:numFmt w:val="decimal"/>
      <w:lvlText w:val="%6)"/>
      <w:lvlJc w:val="left"/>
      <w:pPr>
        <w:ind w:left="1080" w:hanging="360"/>
      </w:pPr>
    </w:lvl>
    <w:lvl w:ilvl="6" w:tplc="DAB01618">
      <w:start w:val="1"/>
      <w:numFmt w:val="decimal"/>
      <w:lvlText w:val="%7)"/>
      <w:lvlJc w:val="left"/>
      <w:pPr>
        <w:ind w:left="1080" w:hanging="360"/>
      </w:pPr>
    </w:lvl>
    <w:lvl w:ilvl="7" w:tplc="DAC07166">
      <w:start w:val="1"/>
      <w:numFmt w:val="decimal"/>
      <w:lvlText w:val="%8)"/>
      <w:lvlJc w:val="left"/>
      <w:pPr>
        <w:ind w:left="1080" w:hanging="360"/>
      </w:pPr>
    </w:lvl>
    <w:lvl w:ilvl="8" w:tplc="E3E21604">
      <w:start w:val="1"/>
      <w:numFmt w:val="decimal"/>
      <w:lvlText w:val="%9)"/>
      <w:lvlJc w:val="left"/>
      <w:pPr>
        <w:ind w:left="1080" w:hanging="360"/>
      </w:pPr>
    </w:lvl>
  </w:abstractNum>
  <w:abstractNum w:abstractNumId="12" w15:restartNumberingAfterBreak="0">
    <w:nsid w:val="5A553F84"/>
    <w:multiLevelType w:val="hybridMultilevel"/>
    <w:tmpl w:val="DE089A28"/>
    <w:lvl w:ilvl="0" w:tplc="7D8849D2">
      <w:start w:val="1"/>
      <w:numFmt w:val="decimal"/>
      <w:lvlText w:val="%1)"/>
      <w:lvlJc w:val="left"/>
      <w:pPr>
        <w:ind w:left="1080" w:hanging="360"/>
      </w:pPr>
    </w:lvl>
    <w:lvl w:ilvl="1" w:tplc="90CEA9B2">
      <w:start w:val="1"/>
      <w:numFmt w:val="decimal"/>
      <w:lvlText w:val="%2)"/>
      <w:lvlJc w:val="left"/>
      <w:pPr>
        <w:ind w:left="1080" w:hanging="360"/>
      </w:pPr>
    </w:lvl>
    <w:lvl w:ilvl="2" w:tplc="C1BE2CB8">
      <w:start w:val="1"/>
      <w:numFmt w:val="decimal"/>
      <w:lvlText w:val="%3)"/>
      <w:lvlJc w:val="left"/>
      <w:pPr>
        <w:ind w:left="1080" w:hanging="360"/>
      </w:pPr>
    </w:lvl>
    <w:lvl w:ilvl="3" w:tplc="E962E7AE">
      <w:start w:val="1"/>
      <w:numFmt w:val="decimal"/>
      <w:lvlText w:val="%4)"/>
      <w:lvlJc w:val="left"/>
      <w:pPr>
        <w:ind w:left="1080" w:hanging="360"/>
      </w:pPr>
    </w:lvl>
    <w:lvl w:ilvl="4" w:tplc="929A9126">
      <w:start w:val="1"/>
      <w:numFmt w:val="decimal"/>
      <w:lvlText w:val="%5)"/>
      <w:lvlJc w:val="left"/>
      <w:pPr>
        <w:ind w:left="1080" w:hanging="360"/>
      </w:pPr>
    </w:lvl>
    <w:lvl w:ilvl="5" w:tplc="CAB062F2">
      <w:start w:val="1"/>
      <w:numFmt w:val="decimal"/>
      <w:lvlText w:val="%6)"/>
      <w:lvlJc w:val="left"/>
      <w:pPr>
        <w:ind w:left="1080" w:hanging="360"/>
      </w:pPr>
    </w:lvl>
    <w:lvl w:ilvl="6" w:tplc="66F41FB6">
      <w:start w:val="1"/>
      <w:numFmt w:val="decimal"/>
      <w:lvlText w:val="%7)"/>
      <w:lvlJc w:val="left"/>
      <w:pPr>
        <w:ind w:left="1080" w:hanging="360"/>
      </w:pPr>
    </w:lvl>
    <w:lvl w:ilvl="7" w:tplc="C994C720">
      <w:start w:val="1"/>
      <w:numFmt w:val="decimal"/>
      <w:lvlText w:val="%8)"/>
      <w:lvlJc w:val="left"/>
      <w:pPr>
        <w:ind w:left="1080" w:hanging="360"/>
      </w:pPr>
    </w:lvl>
    <w:lvl w:ilvl="8" w:tplc="956CDA42">
      <w:start w:val="1"/>
      <w:numFmt w:val="decimal"/>
      <w:lvlText w:val="%9)"/>
      <w:lvlJc w:val="left"/>
      <w:pPr>
        <w:ind w:left="1080" w:hanging="360"/>
      </w:pPr>
    </w:lvl>
  </w:abstractNum>
  <w:abstractNum w:abstractNumId="13" w15:restartNumberingAfterBreak="0">
    <w:nsid w:val="5E216243"/>
    <w:multiLevelType w:val="hybridMultilevel"/>
    <w:tmpl w:val="CAE2B6E8"/>
    <w:lvl w:ilvl="0" w:tplc="80DCECE0">
      <w:start w:val="1"/>
      <w:numFmt w:val="decimal"/>
      <w:lvlText w:val="%1)"/>
      <w:lvlJc w:val="left"/>
      <w:pPr>
        <w:ind w:left="1080" w:hanging="360"/>
      </w:pPr>
    </w:lvl>
    <w:lvl w:ilvl="1" w:tplc="EA28B6CA">
      <w:start w:val="1"/>
      <w:numFmt w:val="decimal"/>
      <w:lvlText w:val="%2)"/>
      <w:lvlJc w:val="left"/>
      <w:pPr>
        <w:ind w:left="1080" w:hanging="360"/>
      </w:pPr>
    </w:lvl>
    <w:lvl w:ilvl="2" w:tplc="14288254">
      <w:start w:val="1"/>
      <w:numFmt w:val="decimal"/>
      <w:lvlText w:val="%3)"/>
      <w:lvlJc w:val="left"/>
      <w:pPr>
        <w:ind w:left="1080" w:hanging="360"/>
      </w:pPr>
    </w:lvl>
    <w:lvl w:ilvl="3" w:tplc="453C8790">
      <w:start w:val="1"/>
      <w:numFmt w:val="decimal"/>
      <w:lvlText w:val="%4)"/>
      <w:lvlJc w:val="left"/>
      <w:pPr>
        <w:ind w:left="1080" w:hanging="360"/>
      </w:pPr>
    </w:lvl>
    <w:lvl w:ilvl="4" w:tplc="22F439B6">
      <w:start w:val="1"/>
      <w:numFmt w:val="decimal"/>
      <w:lvlText w:val="%5)"/>
      <w:lvlJc w:val="left"/>
      <w:pPr>
        <w:ind w:left="1080" w:hanging="360"/>
      </w:pPr>
    </w:lvl>
    <w:lvl w:ilvl="5" w:tplc="8196BF5E">
      <w:start w:val="1"/>
      <w:numFmt w:val="decimal"/>
      <w:lvlText w:val="%6)"/>
      <w:lvlJc w:val="left"/>
      <w:pPr>
        <w:ind w:left="1080" w:hanging="360"/>
      </w:pPr>
    </w:lvl>
    <w:lvl w:ilvl="6" w:tplc="1CE60FBE">
      <w:start w:val="1"/>
      <w:numFmt w:val="decimal"/>
      <w:lvlText w:val="%7)"/>
      <w:lvlJc w:val="left"/>
      <w:pPr>
        <w:ind w:left="1080" w:hanging="360"/>
      </w:pPr>
    </w:lvl>
    <w:lvl w:ilvl="7" w:tplc="72D033C6">
      <w:start w:val="1"/>
      <w:numFmt w:val="decimal"/>
      <w:lvlText w:val="%8)"/>
      <w:lvlJc w:val="left"/>
      <w:pPr>
        <w:ind w:left="1080" w:hanging="360"/>
      </w:pPr>
    </w:lvl>
    <w:lvl w:ilvl="8" w:tplc="B13CBA6E">
      <w:start w:val="1"/>
      <w:numFmt w:val="decimal"/>
      <w:lvlText w:val="%9)"/>
      <w:lvlJc w:val="left"/>
      <w:pPr>
        <w:ind w:left="1080" w:hanging="360"/>
      </w:pPr>
    </w:lvl>
  </w:abstractNum>
  <w:abstractNum w:abstractNumId="14" w15:restartNumberingAfterBreak="0">
    <w:nsid w:val="610719F8"/>
    <w:multiLevelType w:val="hybridMultilevel"/>
    <w:tmpl w:val="DDFEFCAA"/>
    <w:lvl w:ilvl="0" w:tplc="955445FE">
      <w:start w:val="1"/>
      <w:numFmt w:val="decimal"/>
      <w:lvlText w:val="%1)"/>
      <w:lvlJc w:val="left"/>
      <w:pPr>
        <w:ind w:left="1080" w:hanging="360"/>
      </w:pPr>
    </w:lvl>
    <w:lvl w:ilvl="1" w:tplc="7FC88AE6">
      <w:start w:val="1"/>
      <w:numFmt w:val="decimal"/>
      <w:lvlText w:val="%2)"/>
      <w:lvlJc w:val="left"/>
      <w:pPr>
        <w:ind w:left="1080" w:hanging="360"/>
      </w:pPr>
    </w:lvl>
    <w:lvl w:ilvl="2" w:tplc="FE083FFC">
      <w:start w:val="1"/>
      <w:numFmt w:val="decimal"/>
      <w:lvlText w:val="%3)"/>
      <w:lvlJc w:val="left"/>
      <w:pPr>
        <w:ind w:left="1080" w:hanging="360"/>
      </w:pPr>
    </w:lvl>
    <w:lvl w:ilvl="3" w:tplc="13C23596">
      <w:start w:val="1"/>
      <w:numFmt w:val="decimal"/>
      <w:lvlText w:val="%4)"/>
      <w:lvlJc w:val="left"/>
      <w:pPr>
        <w:ind w:left="1080" w:hanging="360"/>
      </w:pPr>
    </w:lvl>
    <w:lvl w:ilvl="4" w:tplc="2F7AE260">
      <w:start w:val="1"/>
      <w:numFmt w:val="decimal"/>
      <w:lvlText w:val="%5)"/>
      <w:lvlJc w:val="left"/>
      <w:pPr>
        <w:ind w:left="1080" w:hanging="360"/>
      </w:pPr>
    </w:lvl>
    <w:lvl w:ilvl="5" w:tplc="20E660F6">
      <w:start w:val="1"/>
      <w:numFmt w:val="decimal"/>
      <w:lvlText w:val="%6)"/>
      <w:lvlJc w:val="left"/>
      <w:pPr>
        <w:ind w:left="1080" w:hanging="360"/>
      </w:pPr>
    </w:lvl>
    <w:lvl w:ilvl="6" w:tplc="140EB55A">
      <w:start w:val="1"/>
      <w:numFmt w:val="decimal"/>
      <w:lvlText w:val="%7)"/>
      <w:lvlJc w:val="left"/>
      <w:pPr>
        <w:ind w:left="1080" w:hanging="360"/>
      </w:pPr>
    </w:lvl>
    <w:lvl w:ilvl="7" w:tplc="B4722CA2">
      <w:start w:val="1"/>
      <w:numFmt w:val="decimal"/>
      <w:lvlText w:val="%8)"/>
      <w:lvlJc w:val="left"/>
      <w:pPr>
        <w:ind w:left="1080" w:hanging="360"/>
      </w:pPr>
    </w:lvl>
    <w:lvl w:ilvl="8" w:tplc="CA6C1160">
      <w:start w:val="1"/>
      <w:numFmt w:val="decimal"/>
      <w:lvlText w:val="%9)"/>
      <w:lvlJc w:val="left"/>
      <w:pPr>
        <w:ind w:left="1080" w:hanging="360"/>
      </w:pPr>
    </w:lvl>
  </w:abstractNum>
  <w:abstractNum w:abstractNumId="15" w15:restartNumberingAfterBreak="0">
    <w:nsid w:val="61F839A0"/>
    <w:multiLevelType w:val="hybridMultilevel"/>
    <w:tmpl w:val="F738B1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1D358D"/>
    <w:multiLevelType w:val="hybridMultilevel"/>
    <w:tmpl w:val="40DCA6D2"/>
    <w:lvl w:ilvl="0" w:tplc="52DE95CC">
      <w:start w:val="1"/>
      <w:numFmt w:val="decimal"/>
      <w:lvlText w:val="%1)"/>
      <w:lvlJc w:val="left"/>
      <w:pPr>
        <w:ind w:left="1080" w:hanging="360"/>
      </w:pPr>
    </w:lvl>
    <w:lvl w:ilvl="1" w:tplc="48E87782">
      <w:start w:val="1"/>
      <w:numFmt w:val="decimal"/>
      <w:lvlText w:val="%2)"/>
      <w:lvlJc w:val="left"/>
      <w:pPr>
        <w:ind w:left="1080" w:hanging="360"/>
      </w:pPr>
    </w:lvl>
    <w:lvl w:ilvl="2" w:tplc="4AC85730">
      <w:start w:val="1"/>
      <w:numFmt w:val="decimal"/>
      <w:lvlText w:val="%3)"/>
      <w:lvlJc w:val="left"/>
      <w:pPr>
        <w:ind w:left="1080" w:hanging="360"/>
      </w:pPr>
    </w:lvl>
    <w:lvl w:ilvl="3" w:tplc="3BB2A67A">
      <w:start w:val="1"/>
      <w:numFmt w:val="decimal"/>
      <w:lvlText w:val="%4)"/>
      <w:lvlJc w:val="left"/>
      <w:pPr>
        <w:ind w:left="1080" w:hanging="360"/>
      </w:pPr>
    </w:lvl>
    <w:lvl w:ilvl="4" w:tplc="1EEED32E">
      <w:start w:val="1"/>
      <w:numFmt w:val="decimal"/>
      <w:lvlText w:val="%5)"/>
      <w:lvlJc w:val="left"/>
      <w:pPr>
        <w:ind w:left="1080" w:hanging="360"/>
      </w:pPr>
    </w:lvl>
    <w:lvl w:ilvl="5" w:tplc="3BFA42D6">
      <w:start w:val="1"/>
      <w:numFmt w:val="decimal"/>
      <w:lvlText w:val="%6)"/>
      <w:lvlJc w:val="left"/>
      <w:pPr>
        <w:ind w:left="1080" w:hanging="360"/>
      </w:pPr>
    </w:lvl>
    <w:lvl w:ilvl="6" w:tplc="6FC449E4">
      <w:start w:val="1"/>
      <w:numFmt w:val="decimal"/>
      <w:lvlText w:val="%7)"/>
      <w:lvlJc w:val="left"/>
      <w:pPr>
        <w:ind w:left="1080" w:hanging="360"/>
      </w:pPr>
    </w:lvl>
    <w:lvl w:ilvl="7" w:tplc="33F4A038">
      <w:start w:val="1"/>
      <w:numFmt w:val="decimal"/>
      <w:lvlText w:val="%8)"/>
      <w:lvlJc w:val="left"/>
      <w:pPr>
        <w:ind w:left="1080" w:hanging="360"/>
      </w:pPr>
    </w:lvl>
    <w:lvl w:ilvl="8" w:tplc="069040C0">
      <w:start w:val="1"/>
      <w:numFmt w:val="decimal"/>
      <w:lvlText w:val="%9)"/>
      <w:lvlJc w:val="left"/>
      <w:pPr>
        <w:ind w:left="1080" w:hanging="360"/>
      </w:pPr>
    </w:lvl>
  </w:abstractNum>
  <w:abstractNum w:abstractNumId="17" w15:restartNumberingAfterBreak="0">
    <w:nsid w:val="6DCA336D"/>
    <w:multiLevelType w:val="hybridMultilevel"/>
    <w:tmpl w:val="1C1EF284"/>
    <w:lvl w:ilvl="0" w:tplc="56080D38">
      <w:start w:val="1"/>
      <w:numFmt w:val="decimal"/>
      <w:lvlText w:val="%1)"/>
      <w:lvlJc w:val="left"/>
      <w:pPr>
        <w:ind w:left="1080" w:hanging="360"/>
      </w:pPr>
    </w:lvl>
    <w:lvl w:ilvl="1" w:tplc="7818BA90">
      <w:start w:val="1"/>
      <w:numFmt w:val="decimal"/>
      <w:lvlText w:val="%2)"/>
      <w:lvlJc w:val="left"/>
      <w:pPr>
        <w:ind w:left="1080" w:hanging="360"/>
      </w:pPr>
    </w:lvl>
    <w:lvl w:ilvl="2" w:tplc="B93CA8A4">
      <w:start w:val="1"/>
      <w:numFmt w:val="decimal"/>
      <w:lvlText w:val="%3)"/>
      <w:lvlJc w:val="left"/>
      <w:pPr>
        <w:ind w:left="1080" w:hanging="360"/>
      </w:pPr>
    </w:lvl>
    <w:lvl w:ilvl="3" w:tplc="45065D06">
      <w:start w:val="1"/>
      <w:numFmt w:val="decimal"/>
      <w:lvlText w:val="%4)"/>
      <w:lvlJc w:val="left"/>
      <w:pPr>
        <w:ind w:left="1080" w:hanging="360"/>
      </w:pPr>
    </w:lvl>
    <w:lvl w:ilvl="4" w:tplc="10EEEFBC">
      <w:start w:val="1"/>
      <w:numFmt w:val="decimal"/>
      <w:lvlText w:val="%5)"/>
      <w:lvlJc w:val="left"/>
      <w:pPr>
        <w:ind w:left="1080" w:hanging="360"/>
      </w:pPr>
    </w:lvl>
    <w:lvl w:ilvl="5" w:tplc="A32A17E8">
      <w:start w:val="1"/>
      <w:numFmt w:val="decimal"/>
      <w:lvlText w:val="%6)"/>
      <w:lvlJc w:val="left"/>
      <w:pPr>
        <w:ind w:left="1080" w:hanging="360"/>
      </w:pPr>
    </w:lvl>
    <w:lvl w:ilvl="6" w:tplc="709A4CBA">
      <w:start w:val="1"/>
      <w:numFmt w:val="decimal"/>
      <w:lvlText w:val="%7)"/>
      <w:lvlJc w:val="left"/>
      <w:pPr>
        <w:ind w:left="1080" w:hanging="360"/>
      </w:pPr>
    </w:lvl>
    <w:lvl w:ilvl="7" w:tplc="FF2A909C">
      <w:start w:val="1"/>
      <w:numFmt w:val="decimal"/>
      <w:lvlText w:val="%8)"/>
      <w:lvlJc w:val="left"/>
      <w:pPr>
        <w:ind w:left="1080" w:hanging="360"/>
      </w:pPr>
    </w:lvl>
    <w:lvl w:ilvl="8" w:tplc="5290F7EC">
      <w:start w:val="1"/>
      <w:numFmt w:val="decimal"/>
      <w:lvlText w:val="%9)"/>
      <w:lvlJc w:val="left"/>
      <w:pPr>
        <w:ind w:left="1080" w:hanging="360"/>
      </w:pPr>
    </w:lvl>
  </w:abstractNum>
  <w:abstractNum w:abstractNumId="18" w15:restartNumberingAfterBreak="0">
    <w:nsid w:val="76D47804"/>
    <w:multiLevelType w:val="hybridMultilevel"/>
    <w:tmpl w:val="0A9442AA"/>
    <w:lvl w:ilvl="0" w:tplc="CC7EB18A">
      <w:start w:val="1"/>
      <w:numFmt w:val="decimal"/>
      <w:lvlText w:val="%1)"/>
      <w:lvlJc w:val="left"/>
      <w:pPr>
        <w:ind w:left="1080" w:hanging="360"/>
      </w:pPr>
    </w:lvl>
    <w:lvl w:ilvl="1" w:tplc="A9F49FC6">
      <w:start w:val="1"/>
      <w:numFmt w:val="decimal"/>
      <w:lvlText w:val="%2)"/>
      <w:lvlJc w:val="left"/>
      <w:pPr>
        <w:ind w:left="1080" w:hanging="360"/>
      </w:pPr>
    </w:lvl>
    <w:lvl w:ilvl="2" w:tplc="E23E2122">
      <w:start w:val="1"/>
      <w:numFmt w:val="decimal"/>
      <w:lvlText w:val="%3)"/>
      <w:lvlJc w:val="left"/>
      <w:pPr>
        <w:ind w:left="1080" w:hanging="360"/>
      </w:pPr>
    </w:lvl>
    <w:lvl w:ilvl="3" w:tplc="9B22F28C">
      <w:start w:val="1"/>
      <w:numFmt w:val="decimal"/>
      <w:lvlText w:val="%4)"/>
      <w:lvlJc w:val="left"/>
      <w:pPr>
        <w:ind w:left="1080" w:hanging="360"/>
      </w:pPr>
    </w:lvl>
    <w:lvl w:ilvl="4" w:tplc="8FBE0760">
      <w:start w:val="1"/>
      <w:numFmt w:val="decimal"/>
      <w:lvlText w:val="%5)"/>
      <w:lvlJc w:val="left"/>
      <w:pPr>
        <w:ind w:left="1080" w:hanging="360"/>
      </w:pPr>
    </w:lvl>
    <w:lvl w:ilvl="5" w:tplc="300E0770">
      <w:start w:val="1"/>
      <w:numFmt w:val="decimal"/>
      <w:lvlText w:val="%6)"/>
      <w:lvlJc w:val="left"/>
      <w:pPr>
        <w:ind w:left="1080" w:hanging="360"/>
      </w:pPr>
    </w:lvl>
    <w:lvl w:ilvl="6" w:tplc="C14E7EE4">
      <w:start w:val="1"/>
      <w:numFmt w:val="decimal"/>
      <w:lvlText w:val="%7)"/>
      <w:lvlJc w:val="left"/>
      <w:pPr>
        <w:ind w:left="1080" w:hanging="360"/>
      </w:pPr>
    </w:lvl>
    <w:lvl w:ilvl="7" w:tplc="6360E272">
      <w:start w:val="1"/>
      <w:numFmt w:val="decimal"/>
      <w:lvlText w:val="%8)"/>
      <w:lvlJc w:val="left"/>
      <w:pPr>
        <w:ind w:left="1080" w:hanging="360"/>
      </w:pPr>
    </w:lvl>
    <w:lvl w:ilvl="8" w:tplc="CD9A2F94">
      <w:start w:val="1"/>
      <w:numFmt w:val="decimal"/>
      <w:lvlText w:val="%9)"/>
      <w:lvlJc w:val="left"/>
      <w:pPr>
        <w:ind w:left="1080" w:hanging="360"/>
      </w:pPr>
    </w:lvl>
  </w:abstractNum>
  <w:abstractNum w:abstractNumId="19" w15:restartNumberingAfterBreak="0">
    <w:nsid w:val="7B8A26DF"/>
    <w:multiLevelType w:val="hybridMultilevel"/>
    <w:tmpl w:val="D1728256"/>
    <w:lvl w:ilvl="0" w:tplc="8634E1EC">
      <w:start w:val="1"/>
      <w:numFmt w:val="decimal"/>
      <w:lvlText w:val="%1)"/>
      <w:lvlJc w:val="left"/>
      <w:pPr>
        <w:ind w:left="1080" w:hanging="360"/>
      </w:pPr>
    </w:lvl>
    <w:lvl w:ilvl="1" w:tplc="C2F49984">
      <w:start w:val="1"/>
      <w:numFmt w:val="decimal"/>
      <w:lvlText w:val="%2)"/>
      <w:lvlJc w:val="left"/>
      <w:pPr>
        <w:ind w:left="1080" w:hanging="360"/>
      </w:pPr>
    </w:lvl>
    <w:lvl w:ilvl="2" w:tplc="DFF65B5C">
      <w:start w:val="1"/>
      <w:numFmt w:val="decimal"/>
      <w:lvlText w:val="%3)"/>
      <w:lvlJc w:val="left"/>
      <w:pPr>
        <w:ind w:left="1080" w:hanging="360"/>
      </w:pPr>
    </w:lvl>
    <w:lvl w:ilvl="3" w:tplc="3420410E">
      <w:start w:val="1"/>
      <w:numFmt w:val="decimal"/>
      <w:lvlText w:val="%4)"/>
      <w:lvlJc w:val="left"/>
      <w:pPr>
        <w:ind w:left="1080" w:hanging="360"/>
      </w:pPr>
    </w:lvl>
    <w:lvl w:ilvl="4" w:tplc="4006B99C">
      <w:start w:val="1"/>
      <w:numFmt w:val="decimal"/>
      <w:lvlText w:val="%5)"/>
      <w:lvlJc w:val="left"/>
      <w:pPr>
        <w:ind w:left="1080" w:hanging="360"/>
      </w:pPr>
    </w:lvl>
    <w:lvl w:ilvl="5" w:tplc="33EC4D14">
      <w:start w:val="1"/>
      <w:numFmt w:val="decimal"/>
      <w:lvlText w:val="%6)"/>
      <w:lvlJc w:val="left"/>
      <w:pPr>
        <w:ind w:left="1080" w:hanging="360"/>
      </w:pPr>
    </w:lvl>
    <w:lvl w:ilvl="6" w:tplc="53E2761E">
      <w:start w:val="1"/>
      <w:numFmt w:val="decimal"/>
      <w:lvlText w:val="%7)"/>
      <w:lvlJc w:val="left"/>
      <w:pPr>
        <w:ind w:left="1080" w:hanging="360"/>
      </w:pPr>
    </w:lvl>
    <w:lvl w:ilvl="7" w:tplc="E42889A0">
      <w:start w:val="1"/>
      <w:numFmt w:val="decimal"/>
      <w:lvlText w:val="%8)"/>
      <w:lvlJc w:val="left"/>
      <w:pPr>
        <w:ind w:left="1080" w:hanging="360"/>
      </w:pPr>
    </w:lvl>
    <w:lvl w:ilvl="8" w:tplc="34447D84">
      <w:start w:val="1"/>
      <w:numFmt w:val="decimal"/>
      <w:lvlText w:val="%9)"/>
      <w:lvlJc w:val="left"/>
      <w:pPr>
        <w:ind w:left="1080" w:hanging="360"/>
      </w:pPr>
    </w:lvl>
  </w:abstractNum>
  <w:num w:numId="1" w16cid:durableId="1348218741">
    <w:abstractNumId w:val="7"/>
  </w:num>
  <w:num w:numId="2" w16cid:durableId="1582986584">
    <w:abstractNumId w:val="0"/>
  </w:num>
  <w:num w:numId="3" w16cid:durableId="1477525363">
    <w:abstractNumId w:val="15"/>
  </w:num>
  <w:num w:numId="4" w16cid:durableId="1619675312">
    <w:abstractNumId w:val="10"/>
  </w:num>
  <w:num w:numId="5" w16cid:durableId="2001231121">
    <w:abstractNumId w:val="9"/>
  </w:num>
  <w:num w:numId="6" w16cid:durableId="45685448">
    <w:abstractNumId w:val="8"/>
  </w:num>
  <w:num w:numId="7" w16cid:durableId="1910113126">
    <w:abstractNumId w:val="11"/>
  </w:num>
  <w:num w:numId="8" w16cid:durableId="1453859268">
    <w:abstractNumId w:val="19"/>
  </w:num>
  <w:num w:numId="9" w16cid:durableId="1711882840">
    <w:abstractNumId w:val="18"/>
  </w:num>
  <w:num w:numId="10" w16cid:durableId="1218469084">
    <w:abstractNumId w:val="16"/>
  </w:num>
  <w:num w:numId="11" w16cid:durableId="510028107">
    <w:abstractNumId w:val="2"/>
  </w:num>
  <w:num w:numId="12" w16cid:durableId="422268714">
    <w:abstractNumId w:val="6"/>
  </w:num>
  <w:num w:numId="13" w16cid:durableId="1419131694">
    <w:abstractNumId w:val="12"/>
  </w:num>
  <w:num w:numId="14" w16cid:durableId="1830555754">
    <w:abstractNumId w:val="17"/>
  </w:num>
  <w:num w:numId="15" w16cid:durableId="396904788">
    <w:abstractNumId w:val="3"/>
  </w:num>
  <w:num w:numId="16" w16cid:durableId="565148528">
    <w:abstractNumId w:val="5"/>
  </w:num>
  <w:num w:numId="17" w16cid:durableId="1323780122">
    <w:abstractNumId w:val="13"/>
  </w:num>
  <w:num w:numId="18" w16cid:durableId="668362139">
    <w:abstractNumId w:val="1"/>
  </w:num>
  <w:num w:numId="19" w16cid:durableId="88044177">
    <w:abstractNumId w:val="14"/>
  </w:num>
  <w:num w:numId="20" w16cid:durableId="1185250878">
    <w:abstractNumId w:val="4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9aw9avsz20xie0prbvfep6ferszfw5e50a&quot;&gt;Japan UACR T2D manuscript library&lt;record-ids&gt;&lt;item&gt;1&lt;/item&gt;&lt;item&gt;3&lt;/item&gt;&lt;item&gt;6&lt;/item&gt;&lt;item&gt;7&lt;/item&gt;&lt;item&gt;12&lt;/item&gt;&lt;item&gt;16&lt;/item&gt;&lt;item&gt;17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3&lt;/item&gt;&lt;item&gt;34&lt;/item&gt;&lt;item&gt;36&lt;/item&gt;&lt;item&gt;37&lt;/item&gt;&lt;item&gt;46&lt;/item&gt;&lt;item&gt;47&lt;/item&gt;&lt;item&gt;48&lt;/item&gt;&lt;item&gt;51&lt;/item&gt;&lt;item&gt;52&lt;/item&gt;&lt;item&gt;53&lt;/item&gt;&lt;item&gt;56&lt;/item&gt;&lt;item&gt;57&lt;/item&gt;&lt;item&gt;58&lt;/item&gt;&lt;/record-ids&gt;&lt;/item&gt;&lt;/Libraries&gt;"/>
  </w:docVars>
  <w:rsids>
    <w:rsidRoot w:val="005D2644"/>
    <w:rsid w:val="000001C2"/>
    <w:rsid w:val="00000209"/>
    <w:rsid w:val="00000227"/>
    <w:rsid w:val="00000356"/>
    <w:rsid w:val="00000371"/>
    <w:rsid w:val="000005A9"/>
    <w:rsid w:val="0000074D"/>
    <w:rsid w:val="00000965"/>
    <w:rsid w:val="00000C44"/>
    <w:rsid w:val="00000C96"/>
    <w:rsid w:val="000011EA"/>
    <w:rsid w:val="00001214"/>
    <w:rsid w:val="00001829"/>
    <w:rsid w:val="00001C41"/>
    <w:rsid w:val="00001D29"/>
    <w:rsid w:val="00001F30"/>
    <w:rsid w:val="00001F96"/>
    <w:rsid w:val="000020DC"/>
    <w:rsid w:val="000022FA"/>
    <w:rsid w:val="0000250E"/>
    <w:rsid w:val="00002AB2"/>
    <w:rsid w:val="00002B58"/>
    <w:rsid w:val="000031D1"/>
    <w:rsid w:val="00003407"/>
    <w:rsid w:val="00003AF3"/>
    <w:rsid w:val="000040F7"/>
    <w:rsid w:val="000044E3"/>
    <w:rsid w:val="00004652"/>
    <w:rsid w:val="0000492E"/>
    <w:rsid w:val="00004B33"/>
    <w:rsid w:val="00004BA4"/>
    <w:rsid w:val="00004C84"/>
    <w:rsid w:val="0000504F"/>
    <w:rsid w:val="000051B0"/>
    <w:rsid w:val="00005245"/>
    <w:rsid w:val="000055C1"/>
    <w:rsid w:val="00005D3E"/>
    <w:rsid w:val="00005E74"/>
    <w:rsid w:val="00005EFA"/>
    <w:rsid w:val="000062F1"/>
    <w:rsid w:val="000067A3"/>
    <w:rsid w:val="00006838"/>
    <w:rsid w:val="00006C04"/>
    <w:rsid w:val="00006D80"/>
    <w:rsid w:val="00007107"/>
    <w:rsid w:val="000071F7"/>
    <w:rsid w:val="00007744"/>
    <w:rsid w:val="000078ED"/>
    <w:rsid w:val="00007E4D"/>
    <w:rsid w:val="00007F16"/>
    <w:rsid w:val="00007FEE"/>
    <w:rsid w:val="000100FF"/>
    <w:rsid w:val="00010120"/>
    <w:rsid w:val="0001012F"/>
    <w:rsid w:val="00010307"/>
    <w:rsid w:val="0001045E"/>
    <w:rsid w:val="000104EE"/>
    <w:rsid w:val="000108DC"/>
    <w:rsid w:val="00010D7C"/>
    <w:rsid w:val="000112C6"/>
    <w:rsid w:val="000114CC"/>
    <w:rsid w:val="000121A1"/>
    <w:rsid w:val="000122CE"/>
    <w:rsid w:val="000126F6"/>
    <w:rsid w:val="000129B8"/>
    <w:rsid w:val="00012D48"/>
    <w:rsid w:val="0001303A"/>
    <w:rsid w:val="000132A5"/>
    <w:rsid w:val="00013486"/>
    <w:rsid w:val="0001362E"/>
    <w:rsid w:val="0001392F"/>
    <w:rsid w:val="0001426E"/>
    <w:rsid w:val="0001429A"/>
    <w:rsid w:val="0001439C"/>
    <w:rsid w:val="000143C2"/>
    <w:rsid w:val="00014545"/>
    <w:rsid w:val="0001485F"/>
    <w:rsid w:val="0001496D"/>
    <w:rsid w:val="00014D46"/>
    <w:rsid w:val="00015046"/>
    <w:rsid w:val="0001515A"/>
    <w:rsid w:val="000153F0"/>
    <w:rsid w:val="00015820"/>
    <w:rsid w:val="00015928"/>
    <w:rsid w:val="00015B67"/>
    <w:rsid w:val="00015D8C"/>
    <w:rsid w:val="000160DE"/>
    <w:rsid w:val="000161C6"/>
    <w:rsid w:val="00016A0C"/>
    <w:rsid w:val="00016C38"/>
    <w:rsid w:val="00017094"/>
    <w:rsid w:val="00017266"/>
    <w:rsid w:val="00017A34"/>
    <w:rsid w:val="00017A5C"/>
    <w:rsid w:val="00017A81"/>
    <w:rsid w:val="00017B0A"/>
    <w:rsid w:val="00017C79"/>
    <w:rsid w:val="00017FBB"/>
    <w:rsid w:val="00020168"/>
    <w:rsid w:val="00020DC1"/>
    <w:rsid w:val="0002122A"/>
    <w:rsid w:val="000215DB"/>
    <w:rsid w:val="00021B68"/>
    <w:rsid w:val="00021B7D"/>
    <w:rsid w:val="00021ED6"/>
    <w:rsid w:val="0002203C"/>
    <w:rsid w:val="0002257D"/>
    <w:rsid w:val="00022761"/>
    <w:rsid w:val="00022B11"/>
    <w:rsid w:val="0002321D"/>
    <w:rsid w:val="000233EC"/>
    <w:rsid w:val="0002359A"/>
    <w:rsid w:val="000237CF"/>
    <w:rsid w:val="00023925"/>
    <w:rsid w:val="00023AE8"/>
    <w:rsid w:val="00023C4D"/>
    <w:rsid w:val="00023FAB"/>
    <w:rsid w:val="0002400F"/>
    <w:rsid w:val="00024152"/>
    <w:rsid w:val="0002419B"/>
    <w:rsid w:val="0002431A"/>
    <w:rsid w:val="0002431F"/>
    <w:rsid w:val="00024835"/>
    <w:rsid w:val="00024892"/>
    <w:rsid w:val="000248C6"/>
    <w:rsid w:val="00024DBB"/>
    <w:rsid w:val="00025312"/>
    <w:rsid w:val="0002539C"/>
    <w:rsid w:val="00025744"/>
    <w:rsid w:val="00025F5C"/>
    <w:rsid w:val="000265C3"/>
    <w:rsid w:val="00026658"/>
    <w:rsid w:val="00026980"/>
    <w:rsid w:val="000270FA"/>
    <w:rsid w:val="000273E2"/>
    <w:rsid w:val="00027CA9"/>
    <w:rsid w:val="00027FC0"/>
    <w:rsid w:val="0003000A"/>
    <w:rsid w:val="00030011"/>
    <w:rsid w:val="000301E4"/>
    <w:rsid w:val="0003042F"/>
    <w:rsid w:val="00031191"/>
    <w:rsid w:val="0003191B"/>
    <w:rsid w:val="00031C43"/>
    <w:rsid w:val="00031E61"/>
    <w:rsid w:val="0003262A"/>
    <w:rsid w:val="00032782"/>
    <w:rsid w:val="00032812"/>
    <w:rsid w:val="00032900"/>
    <w:rsid w:val="00033161"/>
    <w:rsid w:val="00033221"/>
    <w:rsid w:val="0003328C"/>
    <w:rsid w:val="00033527"/>
    <w:rsid w:val="000335FC"/>
    <w:rsid w:val="00033791"/>
    <w:rsid w:val="000338EA"/>
    <w:rsid w:val="0003396A"/>
    <w:rsid w:val="00033976"/>
    <w:rsid w:val="000340E7"/>
    <w:rsid w:val="0003450A"/>
    <w:rsid w:val="00034760"/>
    <w:rsid w:val="00034779"/>
    <w:rsid w:val="000348D5"/>
    <w:rsid w:val="00034F3C"/>
    <w:rsid w:val="0003522E"/>
    <w:rsid w:val="000353AE"/>
    <w:rsid w:val="000355B3"/>
    <w:rsid w:val="00035AD8"/>
    <w:rsid w:val="00035B63"/>
    <w:rsid w:val="00035CC3"/>
    <w:rsid w:val="00035CE4"/>
    <w:rsid w:val="00035D04"/>
    <w:rsid w:val="00035D63"/>
    <w:rsid w:val="000362B5"/>
    <w:rsid w:val="000365C7"/>
    <w:rsid w:val="000369F4"/>
    <w:rsid w:val="00036A19"/>
    <w:rsid w:val="00037239"/>
    <w:rsid w:val="000372B1"/>
    <w:rsid w:val="00037A31"/>
    <w:rsid w:val="00037D47"/>
    <w:rsid w:val="00037EB8"/>
    <w:rsid w:val="00037F68"/>
    <w:rsid w:val="00037FB5"/>
    <w:rsid w:val="000404A2"/>
    <w:rsid w:val="00040597"/>
    <w:rsid w:val="0004059C"/>
    <w:rsid w:val="0004085D"/>
    <w:rsid w:val="00040F5F"/>
    <w:rsid w:val="00041482"/>
    <w:rsid w:val="00041B2E"/>
    <w:rsid w:val="00041EA0"/>
    <w:rsid w:val="00042022"/>
    <w:rsid w:val="00042685"/>
    <w:rsid w:val="00042728"/>
    <w:rsid w:val="00042A47"/>
    <w:rsid w:val="00042AB1"/>
    <w:rsid w:val="00042C05"/>
    <w:rsid w:val="00042C91"/>
    <w:rsid w:val="00042EA0"/>
    <w:rsid w:val="00042EAA"/>
    <w:rsid w:val="000430EC"/>
    <w:rsid w:val="00043308"/>
    <w:rsid w:val="00043A1B"/>
    <w:rsid w:val="00043A67"/>
    <w:rsid w:val="00043BDA"/>
    <w:rsid w:val="00044072"/>
    <w:rsid w:val="00044228"/>
    <w:rsid w:val="000445F6"/>
    <w:rsid w:val="00044769"/>
    <w:rsid w:val="0004497B"/>
    <w:rsid w:val="000449E3"/>
    <w:rsid w:val="00044FCD"/>
    <w:rsid w:val="00045095"/>
    <w:rsid w:val="000450FF"/>
    <w:rsid w:val="00045280"/>
    <w:rsid w:val="0004535A"/>
    <w:rsid w:val="00045518"/>
    <w:rsid w:val="00045B46"/>
    <w:rsid w:val="00046412"/>
    <w:rsid w:val="000464D5"/>
    <w:rsid w:val="00046645"/>
    <w:rsid w:val="00046805"/>
    <w:rsid w:val="000468E2"/>
    <w:rsid w:val="00046C31"/>
    <w:rsid w:val="00047032"/>
    <w:rsid w:val="00047882"/>
    <w:rsid w:val="00047C8A"/>
    <w:rsid w:val="00047E5A"/>
    <w:rsid w:val="00050033"/>
    <w:rsid w:val="000501AF"/>
    <w:rsid w:val="00050B83"/>
    <w:rsid w:val="00050E5D"/>
    <w:rsid w:val="000511E2"/>
    <w:rsid w:val="00051402"/>
    <w:rsid w:val="00051479"/>
    <w:rsid w:val="00051577"/>
    <w:rsid w:val="00051DE6"/>
    <w:rsid w:val="00052773"/>
    <w:rsid w:val="000529BC"/>
    <w:rsid w:val="00052CCF"/>
    <w:rsid w:val="000530D4"/>
    <w:rsid w:val="00053154"/>
    <w:rsid w:val="00053943"/>
    <w:rsid w:val="000539D8"/>
    <w:rsid w:val="00053E53"/>
    <w:rsid w:val="00054400"/>
    <w:rsid w:val="000545C9"/>
    <w:rsid w:val="0005479E"/>
    <w:rsid w:val="00054C0C"/>
    <w:rsid w:val="00054FB3"/>
    <w:rsid w:val="000551DF"/>
    <w:rsid w:val="000552C3"/>
    <w:rsid w:val="00055314"/>
    <w:rsid w:val="00055491"/>
    <w:rsid w:val="00055BB2"/>
    <w:rsid w:val="00055EE9"/>
    <w:rsid w:val="00056182"/>
    <w:rsid w:val="00056285"/>
    <w:rsid w:val="00056AF4"/>
    <w:rsid w:val="00056C39"/>
    <w:rsid w:val="00056C55"/>
    <w:rsid w:val="00056ED6"/>
    <w:rsid w:val="00057097"/>
    <w:rsid w:val="000576B4"/>
    <w:rsid w:val="00057B37"/>
    <w:rsid w:val="00057C75"/>
    <w:rsid w:val="00057D47"/>
    <w:rsid w:val="00057E9D"/>
    <w:rsid w:val="00057EF6"/>
    <w:rsid w:val="000602EC"/>
    <w:rsid w:val="00060358"/>
    <w:rsid w:val="000605D2"/>
    <w:rsid w:val="00060688"/>
    <w:rsid w:val="0006097F"/>
    <w:rsid w:val="00060BF3"/>
    <w:rsid w:val="00060DD0"/>
    <w:rsid w:val="00061530"/>
    <w:rsid w:val="00061548"/>
    <w:rsid w:val="00061555"/>
    <w:rsid w:val="00061599"/>
    <w:rsid w:val="000616C2"/>
    <w:rsid w:val="00061A19"/>
    <w:rsid w:val="00061AD8"/>
    <w:rsid w:val="00061C9F"/>
    <w:rsid w:val="00062230"/>
    <w:rsid w:val="0006250B"/>
    <w:rsid w:val="00062763"/>
    <w:rsid w:val="000627DB"/>
    <w:rsid w:val="00062800"/>
    <w:rsid w:val="0006297E"/>
    <w:rsid w:val="00062CD2"/>
    <w:rsid w:val="00063167"/>
    <w:rsid w:val="000633CB"/>
    <w:rsid w:val="000636C9"/>
    <w:rsid w:val="0006373C"/>
    <w:rsid w:val="000638C5"/>
    <w:rsid w:val="00063AFA"/>
    <w:rsid w:val="00063FFA"/>
    <w:rsid w:val="00064258"/>
    <w:rsid w:val="000643B6"/>
    <w:rsid w:val="000645B5"/>
    <w:rsid w:val="0006486B"/>
    <w:rsid w:val="00064A7D"/>
    <w:rsid w:val="00065102"/>
    <w:rsid w:val="00065266"/>
    <w:rsid w:val="0006534F"/>
    <w:rsid w:val="000655D4"/>
    <w:rsid w:val="000658F0"/>
    <w:rsid w:val="00065939"/>
    <w:rsid w:val="00065B11"/>
    <w:rsid w:val="00065B4C"/>
    <w:rsid w:val="00065C7C"/>
    <w:rsid w:val="00065CF8"/>
    <w:rsid w:val="00065F90"/>
    <w:rsid w:val="000661E3"/>
    <w:rsid w:val="0006622C"/>
    <w:rsid w:val="0006638D"/>
    <w:rsid w:val="000664E5"/>
    <w:rsid w:val="00066971"/>
    <w:rsid w:val="00066DC1"/>
    <w:rsid w:val="00066E73"/>
    <w:rsid w:val="0006748A"/>
    <w:rsid w:val="00067E40"/>
    <w:rsid w:val="00070061"/>
    <w:rsid w:val="0007038A"/>
    <w:rsid w:val="00070583"/>
    <w:rsid w:val="00070F70"/>
    <w:rsid w:val="00071103"/>
    <w:rsid w:val="0007117A"/>
    <w:rsid w:val="000713F7"/>
    <w:rsid w:val="000713FD"/>
    <w:rsid w:val="00071684"/>
    <w:rsid w:val="00071948"/>
    <w:rsid w:val="0007225F"/>
    <w:rsid w:val="00072284"/>
    <w:rsid w:val="0007265D"/>
    <w:rsid w:val="0007297E"/>
    <w:rsid w:val="000737D1"/>
    <w:rsid w:val="00073BE4"/>
    <w:rsid w:val="00073D40"/>
    <w:rsid w:val="00073EDE"/>
    <w:rsid w:val="00074407"/>
    <w:rsid w:val="000744E3"/>
    <w:rsid w:val="0007495D"/>
    <w:rsid w:val="00074B55"/>
    <w:rsid w:val="00074C3E"/>
    <w:rsid w:val="000750D2"/>
    <w:rsid w:val="000752BF"/>
    <w:rsid w:val="00075370"/>
    <w:rsid w:val="000758EC"/>
    <w:rsid w:val="0007594F"/>
    <w:rsid w:val="00075A62"/>
    <w:rsid w:val="00075A6D"/>
    <w:rsid w:val="00075E4C"/>
    <w:rsid w:val="00076A65"/>
    <w:rsid w:val="00076D42"/>
    <w:rsid w:val="00077345"/>
    <w:rsid w:val="00077669"/>
    <w:rsid w:val="0007781F"/>
    <w:rsid w:val="00077842"/>
    <w:rsid w:val="0007792E"/>
    <w:rsid w:val="00077A50"/>
    <w:rsid w:val="0008003F"/>
    <w:rsid w:val="000806CE"/>
    <w:rsid w:val="00080738"/>
    <w:rsid w:val="00080C24"/>
    <w:rsid w:val="00080C49"/>
    <w:rsid w:val="00080CA5"/>
    <w:rsid w:val="00080EB3"/>
    <w:rsid w:val="00080F13"/>
    <w:rsid w:val="00080FC3"/>
    <w:rsid w:val="000810EF"/>
    <w:rsid w:val="0008223C"/>
    <w:rsid w:val="00082B29"/>
    <w:rsid w:val="00083129"/>
    <w:rsid w:val="000833C4"/>
    <w:rsid w:val="00083670"/>
    <w:rsid w:val="000836ED"/>
    <w:rsid w:val="00083E72"/>
    <w:rsid w:val="00084498"/>
    <w:rsid w:val="000846C8"/>
    <w:rsid w:val="0008493F"/>
    <w:rsid w:val="0008532C"/>
    <w:rsid w:val="00085406"/>
    <w:rsid w:val="000856CB"/>
    <w:rsid w:val="000857BB"/>
    <w:rsid w:val="00085A40"/>
    <w:rsid w:val="00085B9F"/>
    <w:rsid w:val="00085C59"/>
    <w:rsid w:val="00085D3F"/>
    <w:rsid w:val="00085DE8"/>
    <w:rsid w:val="00085FAF"/>
    <w:rsid w:val="000862BA"/>
    <w:rsid w:val="000864F0"/>
    <w:rsid w:val="00086BC0"/>
    <w:rsid w:val="00086C4C"/>
    <w:rsid w:val="000870D5"/>
    <w:rsid w:val="000870EA"/>
    <w:rsid w:val="00087672"/>
    <w:rsid w:val="000876F2"/>
    <w:rsid w:val="000878E8"/>
    <w:rsid w:val="00087988"/>
    <w:rsid w:val="00087AEF"/>
    <w:rsid w:val="00087B26"/>
    <w:rsid w:val="00087B83"/>
    <w:rsid w:val="00087F7B"/>
    <w:rsid w:val="00090088"/>
    <w:rsid w:val="0009013E"/>
    <w:rsid w:val="000901EC"/>
    <w:rsid w:val="0009033D"/>
    <w:rsid w:val="00090707"/>
    <w:rsid w:val="00090716"/>
    <w:rsid w:val="00090A93"/>
    <w:rsid w:val="00090B59"/>
    <w:rsid w:val="00090E03"/>
    <w:rsid w:val="0009195D"/>
    <w:rsid w:val="00091CF4"/>
    <w:rsid w:val="00091E80"/>
    <w:rsid w:val="000922C0"/>
    <w:rsid w:val="00092414"/>
    <w:rsid w:val="00092591"/>
    <w:rsid w:val="00092C02"/>
    <w:rsid w:val="000939E0"/>
    <w:rsid w:val="000942C4"/>
    <w:rsid w:val="00094B10"/>
    <w:rsid w:val="00095499"/>
    <w:rsid w:val="00095525"/>
    <w:rsid w:val="0009568A"/>
    <w:rsid w:val="0009572F"/>
    <w:rsid w:val="000958C7"/>
    <w:rsid w:val="00095B50"/>
    <w:rsid w:val="00095E11"/>
    <w:rsid w:val="00095E52"/>
    <w:rsid w:val="000964EA"/>
    <w:rsid w:val="000968C4"/>
    <w:rsid w:val="00096C97"/>
    <w:rsid w:val="00096F60"/>
    <w:rsid w:val="00096F6C"/>
    <w:rsid w:val="000972F3"/>
    <w:rsid w:val="00097798"/>
    <w:rsid w:val="000978E8"/>
    <w:rsid w:val="00097A85"/>
    <w:rsid w:val="00097AAF"/>
    <w:rsid w:val="00097DC3"/>
    <w:rsid w:val="00097F4A"/>
    <w:rsid w:val="00097F87"/>
    <w:rsid w:val="000A020F"/>
    <w:rsid w:val="000A029A"/>
    <w:rsid w:val="000A05B0"/>
    <w:rsid w:val="000A0933"/>
    <w:rsid w:val="000A09D7"/>
    <w:rsid w:val="000A0D7C"/>
    <w:rsid w:val="000A0F24"/>
    <w:rsid w:val="000A10E5"/>
    <w:rsid w:val="000A1396"/>
    <w:rsid w:val="000A152F"/>
    <w:rsid w:val="000A185B"/>
    <w:rsid w:val="000A1F16"/>
    <w:rsid w:val="000A20BF"/>
    <w:rsid w:val="000A2491"/>
    <w:rsid w:val="000A2F1F"/>
    <w:rsid w:val="000A31F2"/>
    <w:rsid w:val="000A32D0"/>
    <w:rsid w:val="000A33D3"/>
    <w:rsid w:val="000A3822"/>
    <w:rsid w:val="000A3D16"/>
    <w:rsid w:val="000A3D2F"/>
    <w:rsid w:val="000A45A3"/>
    <w:rsid w:val="000A479D"/>
    <w:rsid w:val="000A487C"/>
    <w:rsid w:val="000A48C1"/>
    <w:rsid w:val="000A4CDC"/>
    <w:rsid w:val="000A5521"/>
    <w:rsid w:val="000A5596"/>
    <w:rsid w:val="000A5707"/>
    <w:rsid w:val="000A57C9"/>
    <w:rsid w:val="000A5909"/>
    <w:rsid w:val="000A590F"/>
    <w:rsid w:val="000A5BBC"/>
    <w:rsid w:val="000A5BCF"/>
    <w:rsid w:val="000A6098"/>
    <w:rsid w:val="000A60D7"/>
    <w:rsid w:val="000A6315"/>
    <w:rsid w:val="000A6413"/>
    <w:rsid w:val="000A68C2"/>
    <w:rsid w:val="000A6961"/>
    <w:rsid w:val="000A6CB4"/>
    <w:rsid w:val="000A6DEB"/>
    <w:rsid w:val="000A6F09"/>
    <w:rsid w:val="000A7023"/>
    <w:rsid w:val="000A717C"/>
    <w:rsid w:val="000A72D4"/>
    <w:rsid w:val="000A7540"/>
    <w:rsid w:val="000A7608"/>
    <w:rsid w:val="000A77C1"/>
    <w:rsid w:val="000A7BAF"/>
    <w:rsid w:val="000A7D0E"/>
    <w:rsid w:val="000A7F08"/>
    <w:rsid w:val="000B00A0"/>
    <w:rsid w:val="000B0A7C"/>
    <w:rsid w:val="000B0DAA"/>
    <w:rsid w:val="000B1469"/>
    <w:rsid w:val="000B1513"/>
    <w:rsid w:val="000B1B72"/>
    <w:rsid w:val="000B268E"/>
    <w:rsid w:val="000B26D5"/>
    <w:rsid w:val="000B2730"/>
    <w:rsid w:val="000B27D6"/>
    <w:rsid w:val="000B2D22"/>
    <w:rsid w:val="000B2E21"/>
    <w:rsid w:val="000B3061"/>
    <w:rsid w:val="000B3197"/>
    <w:rsid w:val="000B383B"/>
    <w:rsid w:val="000B4063"/>
    <w:rsid w:val="000B410E"/>
    <w:rsid w:val="000B411A"/>
    <w:rsid w:val="000B43CC"/>
    <w:rsid w:val="000B443A"/>
    <w:rsid w:val="000B465A"/>
    <w:rsid w:val="000B4675"/>
    <w:rsid w:val="000B4DA0"/>
    <w:rsid w:val="000B50BC"/>
    <w:rsid w:val="000B5C1F"/>
    <w:rsid w:val="000B5DC5"/>
    <w:rsid w:val="000B5FFE"/>
    <w:rsid w:val="000B62EA"/>
    <w:rsid w:val="000B644D"/>
    <w:rsid w:val="000B6B4B"/>
    <w:rsid w:val="000B6C05"/>
    <w:rsid w:val="000B7174"/>
    <w:rsid w:val="000B73B0"/>
    <w:rsid w:val="000B7526"/>
    <w:rsid w:val="000B7698"/>
    <w:rsid w:val="000C02F4"/>
    <w:rsid w:val="000C0B92"/>
    <w:rsid w:val="000C0C76"/>
    <w:rsid w:val="000C0CA9"/>
    <w:rsid w:val="000C0E6C"/>
    <w:rsid w:val="000C11ED"/>
    <w:rsid w:val="000C15AB"/>
    <w:rsid w:val="000C1647"/>
    <w:rsid w:val="000C2164"/>
    <w:rsid w:val="000C23B1"/>
    <w:rsid w:val="000C33D0"/>
    <w:rsid w:val="000C3766"/>
    <w:rsid w:val="000C3A07"/>
    <w:rsid w:val="000C3CA7"/>
    <w:rsid w:val="000C3E68"/>
    <w:rsid w:val="000C3EE1"/>
    <w:rsid w:val="000C413A"/>
    <w:rsid w:val="000C41DD"/>
    <w:rsid w:val="000C4349"/>
    <w:rsid w:val="000C45B5"/>
    <w:rsid w:val="000C4A05"/>
    <w:rsid w:val="000C5296"/>
    <w:rsid w:val="000C5529"/>
    <w:rsid w:val="000C5A73"/>
    <w:rsid w:val="000C5EBD"/>
    <w:rsid w:val="000C64FC"/>
    <w:rsid w:val="000C6B38"/>
    <w:rsid w:val="000C6B7B"/>
    <w:rsid w:val="000C6C0C"/>
    <w:rsid w:val="000C6C90"/>
    <w:rsid w:val="000C6DB7"/>
    <w:rsid w:val="000C7097"/>
    <w:rsid w:val="000C71A3"/>
    <w:rsid w:val="000C756F"/>
    <w:rsid w:val="000C7736"/>
    <w:rsid w:val="000C77AD"/>
    <w:rsid w:val="000C7BE9"/>
    <w:rsid w:val="000C7F15"/>
    <w:rsid w:val="000C7F6F"/>
    <w:rsid w:val="000D09CC"/>
    <w:rsid w:val="000D0A55"/>
    <w:rsid w:val="000D0DC1"/>
    <w:rsid w:val="000D0DE6"/>
    <w:rsid w:val="000D0E4A"/>
    <w:rsid w:val="000D10E4"/>
    <w:rsid w:val="000D1565"/>
    <w:rsid w:val="000D1575"/>
    <w:rsid w:val="000D1762"/>
    <w:rsid w:val="000D18A7"/>
    <w:rsid w:val="000D1A07"/>
    <w:rsid w:val="000D1DB7"/>
    <w:rsid w:val="000D2110"/>
    <w:rsid w:val="000D2A49"/>
    <w:rsid w:val="000D2BAC"/>
    <w:rsid w:val="000D2C89"/>
    <w:rsid w:val="000D2CD6"/>
    <w:rsid w:val="000D3277"/>
    <w:rsid w:val="000D34CA"/>
    <w:rsid w:val="000D36CF"/>
    <w:rsid w:val="000D3773"/>
    <w:rsid w:val="000D3A2E"/>
    <w:rsid w:val="000D40B3"/>
    <w:rsid w:val="000D41CA"/>
    <w:rsid w:val="000D4697"/>
    <w:rsid w:val="000D4822"/>
    <w:rsid w:val="000D4C6C"/>
    <w:rsid w:val="000D4CC3"/>
    <w:rsid w:val="000D4EAE"/>
    <w:rsid w:val="000D50EA"/>
    <w:rsid w:val="000D55D6"/>
    <w:rsid w:val="000D5600"/>
    <w:rsid w:val="000D5878"/>
    <w:rsid w:val="000D58E6"/>
    <w:rsid w:val="000D5901"/>
    <w:rsid w:val="000D5CB9"/>
    <w:rsid w:val="000D5D63"/>
    <w:rsid w:val="000D5E90"/>
    <w:rsid w:val="000D5FC3"/>
    <w:rsid w:val="000D600C"/>
    <w:rsid w:val="000D6556"/>
    <w:rsid w:val="000D689F"/>
    <w:rsid w:val="000D6904"/>
    <w:rsid w:val="000D6D34"/>
    <w:rsid w:val="000D6DAE"/>
    <w:rsid w:val="000D6DCD"/>
    <w:rsid w:val="000D70E4"/>
    <w:rsid w:val="000D7210"/>
    <w:rsid w:val="000D78F0"/>
    <w:rsid w:val="000D7906"/>
    <w:rsid w:val="000D7ADB"/>
    <w:rsid w:val="000D7F2A"/>
    <w:rsid w:val="000E004C"/>
    <w:rsid w:val="000E0573"/>
    <w:rsid w:val="000E0D41"/>
    <w:rsid w:val="000E0DB9"/>
    <w:rsid w:val="000E1D89"/>
    <w:rsid w:val="000E1FE0"/>
    <w:rsid w:val="000E21B2"/>
    <w:rsid w:val="000E2377"/>
    <w:rsid w:val="000E23DC"/>
    <w:rsid w:val="000E254F"/>
    <w:rsid w:val="000E2BED"/>
    <w:rsid w:val="000E2D7C"/>
    <w:rsid w:val="000E2F37"/>
    <w:rsid w:val="000E3597"/>
    <w:rsid w:val="000E3626"/>
    <w:rsid w:val="000E3A5C"/>
    <w:rsid w:val="000E3A84"/>
    <w:rsid w:val="000E3E6C"/>
    <w:rsid w:val="000E4200"/>
    <w:rsid w:val="000E51CD"/>
    <w:rsid w:val="000E574C"/>
    <w:rsid w:val="000E5753"/>
    <w:rsid w:val="000E5C98"/>
    <w:rsid w:val="000E5E4A"/>
    <w:rsid w:val="000E624A"/>
    <w:rsid w:val="000E63B7"/>
    <w:rsid w:val="000E65F5"/>
    <w:rsid w:val="000E668F"/>
    <w:rsid w:val="000E6718"/>
    <w:rsid w:val="000E673F"/>
    <w:rsid w:val="000E6799"/>
    <w:rsid w:val="000E6808"/>
    <w:rsid w:val="000E6AD6"/>
    <w:rsid w:val="000E6D72"/>
    <w:rsid w:val="000E720B"/>
    <w:rsid w:val="000E75FE"/>
    <w:rsid w:val="000E76BE"/>
    <w:rsid w:val="000E7AB0"/>
    <w:rsid w:val="000E7FB7"/>
    <w:rsid w:val="000F0797"/>
    <w:rsid w:val="000F0A38"/>
    <w:rsid w:val="000F0A5C"/>
    <w:rsid w:val="000F0C43"/>
    <w:rsid w:val="000F0FB1"/>
    <w:rsid w:val="000F11D6"/>
    <w:rsid w:val="000F12B1"/>
    <w:rsid w:val="000F1328"/>
    <w:rsid w:val="000F136C"/>
    <w:rsid w:val="000F13AC"/>
    <w:rsid w:val="000F14BF"/>
    <w:rsid w:val="000F14C9"/>
    <w:rsid w:val="000F182C"/>
    <w:rsid w:val="000F1F07"/>
    <w:rsid w:val="000F232C"/>
    <w:rsid w:val="000F23A8"/>
    <w:rsid w:val="000F24D7"/>
    <w:rsid w:val="000F271D"/>
    <w:rsid w:val="000F2D4F"/>
    <w:rsid w:val="000F2E21"/>
    <w:rsid w:val="000F3624"/>
    <w:rsid w:val="000F36E1"/>
    <w:rsid w:val="000F3807"/>
    <w:rsid w:val="000F3937"/>
    <w:rsid w:val="000F3B55"/>
    <w:rsid w:val="000F3B83"/>
    <w:rsid w:val="000F3DA5"/>
    <w:rsid w:val="000F3E99"/>
    <w:rsid w:val="000F3F92"/>
    <w:rsid w:val="000F4609"/>
    <w:rsid w:val="000F4937"/>
    <w:rsid w:val="000F495E"/>
    <w:rsid w:val="000F4D72"/>
    <w:rsid w:val="000F501C"/>
    <w:rsid w:val="000F5739"/>
    <w:rsid w:val="000F581B"/>
    <w:rsid w:val="000F5901"/>
    <w:rsid w:val="000F5985"/>
    <w:rsid w:val="000F599A"/>
    <w:rsid w:val="000F59DE"/>
    <w:rsid w:val="000F5C65"/>
    <w:rsid w:val="000F5E49"/>
    <w:rsid w:val="000F60A8"/>
    <w:rsid w:val="000F627B"/>
    <w:rsid w:val="000F69BA"/>
    <w:rsid w:val="000F6BBD"/>
    <w:rsid w:val="000F6FBB"/>
    <w:rsid w:val="000F6FD6"/>
    <w:rsid w:val="000F75E5"/>
    <w:rsid w:val="000F7BEC"/>
    <w:rsid w:val="000F7F78"/>
    <w:rsid w:val="0010065A"/>
    <w:rsid w:val="00100863"/>
    <w:rsid w:val="00100AA1"/>
    <w:rsid w:val="00100D74"/>
    <w:rsid w:val="00100DA1"/>
    <w:rsid w:val="00100EDC"/>
    <w:rsid w:val="00100F44"/>
    <w:rsid w:val="0010162B"/>
    <w:rsid w:val="0010169E"/>
    <w:rsid w:val="0010194E"/>
    <w:rsid w:val="00101AD1"/>
    <w:rsid w:val="00101FEA"/>
    <w:rsid w:val="00102569"/>
    <w:rsid w:val="0010293A"/>
    <w:rsid w:val="00102B72"/>
    <w:rsid w:val="00102C03"/>
    <w:rsid w:val="00102C0E"/>
    <w:rsid w:val="00102CCA"/>
    <w:rsid w:val="00102F6E"/>
    <w:rsid w:val="00102FEB"/>
    <w:rsid w:val="00103203"/>
    <w:rsid w:val="00103297"/>
    <w:rsid w:val="00103389"/>
    <w:rsid w:val="00103551"/>
    <w:rsid w:val="00103564"/>
    <w:rsid w:val="001036DF"/>
    <w:rsid w:val="00103E3C"/>
    <w:rsid w:val="00103F0C"/>
    <w:rsid w:val="001048A6"/>
    <w:rsid w:val="00104A39"/>
    <w:rsid w:val="00104A82"/>
    <w:rsid w:val="00104BE2"/>
    <w:rsid w:val="0010527D"/>
    <w:rsid w:val="00105338"/>
    <w:rsid w:val="00105487"/>
    <w:rsid w:val="00105953"/>
    <w:rsid w:val="00105ECC"/>
    <w:rsid w:val="00105FA7"/>
    <w:rsid w:val="00106430"/>
    <w:rsid w:val="00106868"/>
    <w:rsid w:val="0010694D"/>
    <w:rsid w:val="00106BA3"/>
    <w:rsid w:val="00106BBA"/>
    <w:rsid w:val="00106BD9"/>
    <w:rsid w:val="00106E65"/>
    <w:rsid w:val="00107465"/>
    <w:rsid w:val="00107679"/>
    <w:rsid w:val="00107C2E"/>
    <w:rsid w:val="00110783"/>
    <w:rsid w:val="00110A41"/>
    <w:rsid w:val="00110C42"/>
    <w:rsid w:val="0011124F"/>
    <w:rsid w:val="0011149A"/>
    <w:rsid w:val="0011177A"/>
    <w:rsid w:val="00111851"/>
    <w:rsid w:val="00111D4F"/>
    <w:rsid w:val="00111E83"/>
    <w:rsid w:val="00111F34"/>
    <w:rsid w:val="00112118"/>
    <w:rsid w:val="00112141"/>
    <w:rsid w:val="00112393"/>
    <w:rsid w:val="0011291C"/>
    <w:rsid w:val="00112CDE"/>
    <w:rsid w:val="001132B9"/>
    <w:rsid w:val="0011371D"/>
    <w:rsid w:val="0011378C"/>
    <w:rsid w:val="001137C4"/>
    <w:rsid w:val="001139AB"/>
    <w:rsid w:val="001139B1"/>
    <w:rsid w:val="00113EAE"/>
    <w:rsid w:val="0011433A"/>
    <w:rsid w:val="001144CF"/>
    <w:rsid w:val="00114531"/>
    <w:rsid w:val="001146CF"/>
    <w:rsid w:val="0011489E"/>
    <w:rsid w:val="00114C51"/>
    <w:rsid w:val="00114C77"/>
    <w:rsid w:val="00115177"/>
    <w:rsid w:val="001155E2"/>
    <w:rsid w:val="0011576B"/>
    <w:rsid w:val="0011580C"/>
    <w:rsid w:val="00115884"/>
    <w:rsid w:val="00115997"/>
    <w:rsid w:val="00115C8B"/>
    <w:rsid w:val="00115DDE"/>
    <w:rsid w:val="00115FBE"/>
    <w:rsid w:val="00116408"/>
    <w:rsid w:val="001165B5"/>
    <w:rsid w:val="001166D3"/>
    <w:rsid w:val="001166DF"/>
    <w:rsid w:val="00116AC6"/>
    <w:rsid w:val="0011705C"/>
    <w:rsid w:val="00117644"/>
    <w:rsid w:val="001178CC"/>
    <w:rsid w:val="001179DA"/>
    <w:rsid w:val="001179E7"/>
    <w:rsid w:val="00117B8F"/>
    <w:rsid w:val="00117DFB"/>
    <w:rsid w:val="00117F08"/>
    <w:rsid w:val="0012092E"/>
    <w:rsid w:val="0012099E"/>
    <w:rsid w:val="00120A5B"/>
    <w:rsid w:val="00120B5D"/>
    <w:rsid w:val="00120DD0"/>
    <w:rsid w:val="0012110E"/>
    <w:rsid w:val="001215BC"/>
    <w:rsid w:val="001217C5"/>
    <w:rsid w:val="001217E0"/>
    <w:rsid w:val="001221B9"/>
    <w:rsid w:val="00122391"/>
    <w:rsid w:val="001223D5"/>
    <w:rsid w:val="00123511"/>
    <w:rsid w:val="00123951"/>
    <w:rsid w:val="00123D0E"/>
    <w:rsid w:val="00123D78"/>
    <w:rsid w:val="00123DBB"/>
    <w:rsid w:val="00123E69"/>
    <w:rsid w:val="00124B96"/>
    <w:rsid w:val="00125A55"/>
    <w:rsid w:val="00125C0A"/>
    <w:rsid w:val="001265B4"/>
    <w:rsid w:val="0012662F"/>
    <w:rsid w:val="00126ADF"/>
    <w:rsid w:val="00126B9D"/>
    <w:rsid w:val="00126C48"/>
    <w:rsid w:val="00126ED0"/>
    <w:rsid w:val="00126F02"/>
    <w:rsid w:val="001273DD"/>
    <w:rsid w:val="001277AD"/>
    <w:rsid w:val="00127AA6"/>
    <w:rsid w:val="00127C5D"/>
    <w:rsid w:val="00127C78"/>
    <w:rsid w:val="00127C94"/>
    <w:rsid w:val="00127E1D"/>
    <w:rsid w:val="00127E81"/>
    <w:rsid w:val="00127F02"/>
    <w:rsid w:val="0013005C"/>
    <w:rsid w:val="001302A1"/>
    <w:rsid w:val="0013038D"/>
    <w:rsid w:val="00130A70"/>
    <w:rsid w:val="00130DD6"/>
    <w:rsid w:val="00130FD9"/>
    <w:rsid w:val="00131658"/>
    <w:rsid w:val="00131AA1"/>
    <w:rsid w:val="00131B00"/>
    <w:rsid w:val="00131D2D"/>
    <w:rsid w:val="0013201A"/>
    <w:rsid w:val="00132268"/>
    <w:rsid w:val="001323BD"/>
    <w:rsid w:val="0013291E"/>
    <w:rsid w:val="00132D93"/>
    <w:rsid w:val="00132DF5"/>
    <w:rsid w:val="0013320B"/>
    <w:rsid w:val="0013386D"/>
    <w:rsid w:val="001339CB"/>
    <w:rsid w:val="00133A80"/>
    <w:rsid w:val="00133B24"/>
    <w:rsid w:val="00133D29"/>
    <w:rsid w:val="00134170"/>
    <w:rsid w:val="001343A1"/>
    <w:rsid w:val="0013469E"/>
    <w:rsid w:val="001348A7"/>
    <w:rsid w:val="00134C3A"/>
    <w:rsid w:val="0013546B"/>
    <w:rsid w:val="001354E4"/>
    <w:rsid w:val="00135FDB"/>
    <w:rsid w:val="00136301"/>
    <w:rsid w:val="0013650F"/>
    <w:rsid w:val="00137A9F"/>
    <w:rsid w:val="00137C4C"/>
    <w:rsid w:val="00140080"/>
    <w:rsid w:val="001401BE"/>
    <w:rsid w:val="00140216"/>
    <w:rsid w:val="0014028C"/>
    <w:rsid w:val="0014038B"/>
    <w:rsid w:val="00140436"/>
    <w:rsid w:val="00140876"/>
    <w:rsid w:val="00140E13"/>
    <w:rsid w:val="001414FA"/>
    <w:rsid w:val="00141545"/>
    <w:rsid w:val="00141559"/>
    <w:rsid w:val="00141CB3"/>
    <w:rsid w:val="00141F63"/>
    <w:rsid w:val="001421C2"/>
    <w:rsid w:val="00142281"/>
    <w:rsid w:val="001429A4"/>
    <w:rsid w:val="00142CB0"/>
    <w:rsid w:val="00142D18"/>
    <w:rsid w:val="00142D4A"/>
    <w:rsid w:val="00143021"/>
    <w:rsid w:val="001431A7"/>
    <w:rsid w:val="0014340C"/>
    <w:rsid w:val="001439CA"/>
    <w:rsid w:val="00143A10"/>
    <w:rsid w:val="00143B26"/>
    <w:rsid w:val="00143C2B"/>
    <w:rsid w:val="0014430E"/>
    <w:rsid w:val="0014458F"/>
    <w:rsid w:val="0014495B"/>
    <w:rsid w:val="001449D0"/>
    <w:rsid w:val="00144EF7"/>
    <w:rsid w:val="00145698"/>
    <w:rsid w:val="00145B77"/>
    <w:rsid w:val="00145D6D"/>
    <w:rsid w:val="00146315"/>
    <w:rsid w:val="00146649"/>
    <w:rsid w:val="001466F3"/>
    <w:rsid w:val="00146989"/>
    <w:rsid w:val="00146BCE"/>
    <w:rsid w:val="00146E0C"/>
    <w:rsid w:val="00146F47"/>
    <w:rsid w:val="00147309"/>
    <w:rsid w:val="00147379"/>
    <w:rsid w:val="001476AE"/>
    <w:rsid w:val="001476EC"/>
    <w:rsid w:val="00147780"/>
    <w:rsid w:val="001478B8"/>
    <w:rsid w:val="0014795B"/>
    <w:rsid w:val="00147B4C"/>
    <w:rsid w:val="00147D06"/>
    <w:rsid w:val="001504B8"/>
    <w:rsid w:val="00150837"/>
    <w:rsid w:val="0015159D"/>
    <w:rsid w:val="001516D6"/>
    <w:rsid w:val="00151B2E"/>
    <w:rsid w:val="0015212D"/>
    <w:rsid w:val="001521C1"/>
    <w:rsid w:val="001521F8"/>
    <w:rsid w:val="00152232"/>
    <w:rsid w:val="00152435"/>
    <w:rsid w:val="00153143"/>
    <w:rsid w:val="001535D8"/>
    <w:rsid w:val="00153871"/>
    <w:rsid w:val="0015404D"/>
    <w:rsid w:val="00154CA3"/>
    <w:rsid w:val="00155667"/>
    <w:rsid w:val="00155AB9"/>
    <w:rsid w:val="00155CCC"/>
    <w:rsid w:val="00155E99"/>
    <w:rsid w:val="00155F4B"/>
    <w:rsid w:val="00155FA7"/>
    <w:rsid w:val="001562DB"/>
    <w:rsid w:val="00156776"/>
    <w:rsid w:val="001568CC"/>
    <w:rsid w:val="00156B17"/>
    <w:rsid w:val="00156C62"/>
    <w:rsid w:val="00156E48"/>
    <w:rsid w:val="00157083"/>
    <w:rsid w:val="001571A1"/>
    <w:rsid w:val="00157813"/>
    <w:rsid w:val="00157B07"/>
    <w:rsid w:val="00157C02"/>
    <w:rsid w:val="00157F9C"/>
    <w:rsid w:val="001607CE"/>
    <w:rsid w:val="00160803"/>
    <w:rsid w:val="00160ADD"/>
    <w:rsid w:val="00160DE2"/>
    <w:rsid w:val="00160F37"/>
    <w:rsid w:val="0016155E"/>
    <w:rsid w:val="00161572"/>
    <w:rsid w:val="001615E6"/>
    <w:rsid w:val="001615F0"/>
    <w:rsid w:val="0016170C"/>
    <w:rsid w:val="00161737"/>
    <w:rsid w:val="00161889"/>
    <w:rsid w:val="00161F8E"/>
    <w:rsid w:val="00162013"/>
    <w:rsid w:val="0016217D"/>
    <w:rsid w:val="00162244"/>
    <w:rsid w:val="001623E5"/>
    <w:rsid w:val="0016253A"/>
    <w:rsid w:val="00162640"/>
    <w:rsid w:val="001629E7"/>
    <w:rsid w:val="00163517"/>
    <w:rsid w:val="00163B61"/>
    <w:rsid w:val="00163C6B"/>
    <w:rsid w:val="00163D93"/>
    <w:rsid w:val="00163E88"/>
    <w:rsid w:val="00163E95"/>
    <w:rsid w:val="001641C5"/>
    <w:rsid w:val="001645DC"/>
    <w:rsid w:val="00164DEC"/>
    <w:rsid w:val="001656F6"/>
    <w:rsid w:val="0016570D"/>
    <w:rsid w:val="00165F35"/>
    <w:rsid w:val="00165FBC"/>
    <w:rsid w:val="0016631A"/>
    <w:rsid w:val="00166485"/>
    <w:rsid w:val="001666F0"/>
    <w:rsid w:val="00166B63"/>
    <w:rsid w:val="00167144"/>
    <w:rsid w:val="00167295"/>
    <w:rsid w:val="001673F6"/>
    <w:rsid w:val="001675AF"/>
    <w:rsid w:val="001675E9"/>
    <w:rsid w:val="00170902"/>
    <w:rsid w:val="00170A87"/>
    <w:rsid w:val="00170B9C"/>
    <w:rsid w:val="00170DBE"/>
    <w:rsid w:val="001713B8"/>
    <w:rsid w:val="0017197D"/>
    <w:rsid w:val="00171B6A"/>
    <w:rsid w:val="00171C05"/>
    <w:rsid w:val="00171FC8"/>
    <w:rsid w:val="00172303"/>
    <w:rsid w:val="00172393"/>
    <w:rsid w:val="0017295E"/>
    <w:rsid w:val="00172F80"/>
    <w:rsid w:val="0017301D"/>
    <w:rsid w:val="0017306C"/>
    <w:rsid w:val="001732E1"/>
    <w:rsid w:val="00173665"/>
    <w:rsid w:val="0017369C"/>
    <w:rsid w:val="001737A9"/>
    <w:rsid w:val="001738FE"/>
    <w:rsid w:val="00173913"/>
    <w:rsid w:val="00173999"/>
    <w:rsid w:val="00173C4B"/>
    <w:rsid w:val="00173CA0"/>
    <w:rsid w:val="00173F7E"/>
    <w:rsid w:val="001742BA"/>
    <w:rsid w:val="001742C5"/>
    <w:rsid w:val="00174501"/>
    <w:rsid w:val="0017481E"/>
    <w:rsid w:val="001752DC"/>
    <w:rsid w:val="0017569F"/>
    <w:rsid w:val="00175708"/>
    <w:rsid w:val="00175716"/>
    <w:rsid w:val="00175CF4"/>
    <w:rsid w:val="00176C09"/>
    <w:rsid w:val="00176C35"/>
    <w:rsid w:val="00176E62"/>
    <w:rsid w:val="00176EBA"/>
    <w:rsid w:val="0017716F"/>
    <w:rsid w:val="0017732F"/>
    <w:rsid w:val="001773E1"/>
    <w:rsid w:val="00177CA4"/>
    <w:rsid w:val="00177CA6"/>
    <w:rsid w:val="00177DF2"/>
    <w:rsid w:val="00180357"/>
    <w:rsid w:val="00180770"/>
    <w:rsid w:val="00180A2C"/>
    <w:rsid w:val="00180C6F"/>
    <w:rsid w:val="00180D2E"/>
    <w:rsid w:val="00181260"/>
    <w:rsid w:val="00181709"/>
    <w:rsid w:val="001817BE"/>
    <w:rsid w:val="00181ADD"/>
    <w:rsid w:val="00181FA1"/>
    <w:rsid w:val="00182556"/>
    <w:rsid w:val="0018264F"/>
    <w:rsid w:val="00182826"/>
    <w:rsid w:val="00183391"/>
    <w:rsid w:val="0018356A"/>
    <w:rsid w:val="00183B6A"/>
    <w:rsid w:val="0018404A"/>
    <w:rsid w:val="00184731"/>
    <w:rsid w:val="00184C16"/>
    <w:rsid w:val="00184D33"/>
    <w:rsid w:val="00184F82"/>
    <w:rsid w:val="00185333"/>
    <w:rsid w:val="00185747"/>
    <w:rsid w:val="00185942"/>
    <w:rsid w:val="00185A4C"/>
    <w:rsid w:val="00185FDB"/>
    <w:rsid w:val="001867C7"/>
    <w:rsid w:val="00186987"/>
    <w:rsid w:val="00186C4B"/>
    <w:rsid w:val="00186E26"/>
    <w:rsid w:val="00187485"/>
    <w:rsid w:val="001877F9"/>
    <w:rsid w:val="001878C0"/>
    <w:rsid w:val="00187E88"/>
    <w:rsid w:val="001903B3"/>
    <w:rsid w:val="0019069D"/>
    <w:rsid w:val="00190A0D"/>
    <w:rsid w:val="00190D10"/>
    <w:rsid w:val="001910B0"/>
    <w:rsid w:val="0019142D"/>
    <w:rsid w:val="00191EFF"/>
    <w:rsid w:val="00191F36"/>
    <w:rsid w:val="001920EB"/>
    <w:rsid w:val="00192212"/>
    <w:rsid w:val="00192553"/>
    <w:rsid w:val="00192820"/>
    <w:rsid w:val="001933FA"/>
    <w:rsid w:val="0019341A"/>
    <w:rsid w:val="001934AA"/>
    <w:rsid w:val="00193A53"/>
    <w:rsid w:val="00193BB3"/>
    <w:rsid w:val="00193DE3"/>
    <w:rsid w:val="00193FFE"/>
    <w:rsid w:val="0019428B"/>
    <w:rsid w:val="001942DB"/>
    <w:rsid w:val="001949B3"/>
    <w:rsid w:val="0019566B"/>
    <w:rsid w:val="00195A75"/>
    <w:rsid w:val="00195C51"/>
    <w:rsid w:val="00195DFB"/>
    <w:rsid w:val="00195F3A"/>
    <w:rsid w:val="001961EB"/>
    <w:rsid w:val="00196324"/>
    <w:rsid w:val="0019754D"/>
    <w:rsid w:val="0019776F"/>
    <w:rsid w:val="00197DAB"/>
    <w:rsid w:val="00197FB0"/>
    <w:rsid w:val="001A0176"/>
    <w:rsid w:val="001A018D"/>
    <w:rsid w:val="001A03B2"/>
    <w:rsid w:val="001A03B7"/>
    <w:rsid w:val="001A04BD"/>
    <w:rsid w:val="001A0823"/>
    <w:rsid w:val="001A0B3F"/>
    <w:rsid w:val="001A0B88"/>
    <w:rsid w:val="001A0BBF"/>
    <w:rsid w:val="001A0C00"/>
    <w:rsid w:val="001A0FD6"/>
    <w:rsid w:val="001A11D2"/>
    <w:rsid w:val="001A1B2E"/>
    <w:rsid w:val="001A1B2F"/>
    <w:rsid w:val="001A1CC9"/>
    <w:rsid w:val="001A1F46"/>
    <w:rsid w:val="001A1FBB"/>
    <w:rsid w:val="001A229A"/>
    <w:rsid w:val="001A25AD"/>
    <w:rsid w:val="001A2727"/>
    <w:rsid w:val="001A28A7"/>
    <w:rsid w:val="001A2D47"/>
    <w:rsid w:val="001A3059"/>
    <w:rsid w:val="001A3289"/>
    <w:rsid w:val="001A329E"/>
    <w:rsid w:val="001A347A"/>
    <w:rsid w:val="001A34EF"/>
    <w:rsid w:val="001A3598"/>
    <w:rsid w:val="001A3789"/>
    <w:rsid w:val="001A38EE"/>
    <w:rsid w:val="001A3A4A"/>
    <w:rsid w:val="001A41E6"/>
    <w:rsid w:val="001A44D2"/>
    <w:rsid w:val="001A4641"/>
    <w:rsid w:val="001A478E"/>
    <w:rsid w:val="001A49B8"/>
    <w:rsid w:val="001A49F2"/>
    <w:rsid w:val="001A4C15"/>
    <w:rsid w:val="001A50FC"/>
    <w:rsid w:val="001A5185"/>
    <w:rsid w:val="001A54C2"/>
    <w:rsid w:val="001A5532"/>
    <w:rsid w:val="001A590B"/>
    <w:rsid w:val="001A5AB5"/>
    <w:rsid w:val="001A654D"/>
    <w:rsid w:val="001A69FC"/>
    <w:rsid w:val="001A6D6A"/>
    <w:rsid w:val="001A7BD5"/>
    <w:rsid w:val="001A7E13"/>
    <w:rsid w:val="001B0581"/>
    <w:rsid w:val="001B0AB5"/>
    <w:rsid w:val="001B0CDE"/>
    <w:rsid w:val="001B197D"/>
    <w:rsid w:val="001B1F5C"/>
    <w:rsid w:val="001B2267"/>
    <w:rsid w:val="001B23DD"/>
    <w:rsid w:val="001B27CB"/>
    <w:rsid w:val="001B2F80"/>
    <w:rsid w:val="001B3179"/>
    <w:rsid w:val="001B3404"/>
    <w:rsid w:val="001B39B4"/>
    <w:rsid w:val="001B42B8"/>
    <w:rsid w:val="001B42BB"/>
    <w:rsid w:val="001B4635"/>
    <w:rsid w:val="001B4BDA"/>
    <w:rsid w:val="001B4E4E"/>
    <w:rsid w:val="001B6932"/>
    <w:rsid w:val="001B69E7"/>
    <w:rsid w:val="001B6C08"/>
    <w:rsid w:val="001B6C4E"/>
    <w:rsid w:val="001B756C"/>
    <w:rsid w:val="001B7675"/>
    <w:rsid w:val="001B775C"/>
    <w:rsid w:val="001B7F0B"/>
    <w:rsid w:val="001C03F7"/>
    <w:rsid w:val="001C069B"/>
    <w:rsid w:val="001C0C0A"/>
    <w:rsid w:val="001C0C65"/>
    <w:rsid w:val="001C0D49"/>
    <w:rsid w:val="001C0D4E"/>
    <w:rsid w:val="001C13C4"/>
    <w:rsid w:val="001C1BDE"/>
    <w:rsid w:val="001C1CA5"/>
    <w:rsid w:val="001C1D59"/>
    <w:rsid w:val="001C1DD3"/>
    <w:rsid w:val="001C213A"/>
    <w:rsid w:val="001C2270"/>
    <w:rsid w:val="001C24F8"/>
    <w:rsid w:val="001C27E2"/>
    <w:rsid w:val="001C2A6A"/>
    <w:rsid w:val="001C2EF6"/>
    <w:rsid w:val="001C35F5"/>
    <w:rsid w:val="001C37ED"/>
    <w:rsid w:val="001C4234"/>
    <w:rsid w:val="001C42A1"/>
    <w:rsid w:val="001C4E92"/>
    <w:rsid w:val="001C51AF"/>
    <w:rsid w:val="001C5238"/>
    <w:rsid w:val="001C53B3"/>
    <w:rsid w:val="001C5B21"/>
    <w:rsid w:val="001C6190"/>
    <w:rsid w:val="001C65B3"/>
    <w:rsid w:val="001C6860"/>
    <w:rsid w:val="001C68E1"/>
    <w:rsid w:val="001C7316"/>
    <w:rsid w:val="001C76EA"/>
    <w:rsid w:val="001C7732"/>
    <w:rsid w:val="001C794F"/>
    <w:rsid w:val="001C7A6A"/>
    <w:rsid w:val="001C7D2C"/>
    <w:rsid w:val="001C7FF1"/>
    <w:rsid w:val="001D006B"/>
    <w:rsid w:val="001D0453"/>
    <w:rsid w:val="001D0C11"/>
    <w:rsid w:val="001D0D33"/>
    <w:rsid w:val="001D0E54"/>
    <w:rsid w:val="001D1396"/>
    <w:rsid w:val="001D14A5"/>
    <w:rsid w:val="001D1B42"/>
    <w:rsid w:val="001D1B77"/>
    <w:rsid w:val="001D1BE9"/>
    <w:rsid w:val="001D22FB"/>
    <w:rsid w:val="001D345D"/>
    <w:rsid w:val="001D3576"/>
    <w:rsid w:val="001D3605"/>
    <w:rsid w:val="001D3793"/>
    <w:rsid w:val="001D3853"/>
    <w:rsid w:val="001D3901"/>
    <w:rsid w:val="001D3B26"/>
    <w:rsid w:val="001D4C88"/>
    <w:rsid w:val="001D4DC0"/>
    <w:rsid w:val="001D4FCB"/>
    <w:rsid w:val="001D5010"/>
    <w:rsid w:val="001D53E5"/>
    <w:rsid w:val="001D5752"/>
    <w:rsid w:val="001D59DA"/>
    <w:rsid w:val="001D5D01"/>
    <w:rsid w:val="001D5D6B"/>
    <w:rsid w:val="001D6514"/>
    <w:rsid w:val="001D6BBA"/>
    <w:rsid w:val="001D6CEE"/>
    <w:rsid w:val="001D70A5"/>
    <w:rsid w:val="001D75A1"/>
    <w:rsid w:val="001D7D70"/>
    <w:rsid w:val="001E00F9"/>
    <w:rsid w:val="001E042D"/>
    <w:rsid w:val="001E047E"/>
    <w:rsid w:val="001E0764"/>
    <w:rsid w:val="001E0888"/>
    <w:rsid w:val="001E0D6C"/>
    <w:rsid w:val="001E0D96"/>
    <w:rsid w:val="001E1026"/>
    <w:rsid w:val="001E1AFC"/>
    <w:rsid w:val="001E1B91"/>
    <w:rsid w:val="001E20E5"/>
    <w:rsid w:val="001E2441"/>
    <w:rsid w:val="001E2858"/>
    <w:rsid w:val="001E2E4D"/>
    <w:rsid w:val="001E2F04"/>
    <w:rsid w:val="001E3144"/>
    <w:rsid w:val="001E361D"/>
    <w:rsid w:val="001E3C5E"/>
    <w:rsid w:val="001E48E6"/>
    <w:rsid w:val="001E4BA7"/>
    <w:rsid w:val="001E558C"/>
    <w:rsid w:val="001E58E2"/>
    <w:rsid w:val="001E59B6"/>
    <w:rsid w:val="001E5EF6"/>
    <w:rsid w:val="001E6465"/>
    <w:rsid w:val="001E64DD"/>
    <w:rsid w:val="001E6A1C"/>
    <w:rsid w:val="001E6A8D"/>
    <w:rsid w:val="001E6B9D"/>
    <w:rsid w:val="001E6DC1"/>
    <w:rsid w:val="001E6DDE"/>
    <w:rsid w:val="001E7CAA"/>
    <w:rsid w:val="001E7FDA"/>
    <w:rsid w:val="001F0373"/>
    <w:rsid w:val="001F0B30"/>
    <w:rsid w:val="001F11DD"/>
    <w:rsid w:val="001F152E"/>
    <w:rsid w:val="001F163D"/>
    <w:rsid w:val="001F1A4C"/>
    <w:rsid w:val="001F1B72"/>
    <w:rsid w:val="001F1CDC"/>
    <w:rsid w:val="001F214C"/>
    <w:rsid w:val="001F255C"/>
    <w:rsid w:val="001F2585"/>
    <w:rsid w:val="001F2C6E"/>
    <w:rsid w:val="001F2D71"/>
    <w:rsid w:val="001F3195"/>
    <w:rsid w:val="001F3605"/>
    <w:rsid w:val="001F36AE"/>
    <w:rsid w:val="001F388B"/>
    <w:rsid w:val="001F3905"/>
    <w:rsid w:val="001F3A98"/>
    <w:rsid w:val="001F3B0A"/>
    <w:rsid w:val="001F3E54"/>
    <w:rsid w:val="001F4665"/>
    <w:rsid w:val="001F4C7D"/>
    <w:rsid w:val="001F4D13"/>
    <w:rsid w:val="001F4DFA"/>
    <w:rsid w:val="001F551B"/>
    <w:rsid w:val="001F56CA"/>
    <w:rsid w:val="001F570C"/>
    <w:rsid w:val="001F5E9A"/>
    <w:rsid w:val="001F6A75"/>
    <w:rsid w:val="001F75B2"/>
    <w:rsid w:val="001F7699"/>
    <w:rsid w:val="001F79CE"/>
    <w:rsid w:val="001F7BC3"/>
    <w:rsid w:val="00200DAF"/>
    <w:rsid w:val="002014B0"/>
    <w:rsid w:val="002017C2"/>
    <w:rsid w:val="00201A5B"/>
    <w:rsid w:val="00201FA0"/>
    <w:rsid w:val="00202780"/>
    <w:rsid w:val="00202824"/>
    <w:rsid w:val="0020296F"/>
    <w:rsid w:val="00202976"/>
    <w:rsid w:val="00202B6F"/>
    <w:rsid w:val="00202BEA"/>
    <w:rsid w:val="0020306C"/>
    <w:rsid w:val="00203FFA"/>
    <w:rsid w:val="002040F1"/>
    <w:rsid w:val="00204242"/>
    <w:rsid w:val="00204650"/>
    <w:rsid w:val="00204791"/>
    <w:rsid w:val="002048E9"/>
    <w:rsid w:val="0020495D"/>
    <w:rsid w:val="00204A62"/>
    <w:rsid w:val="00204A8D"/>
    <w:rsid w:val="00204CEF"/>
    <w:rsid w:val="00204D12"/>
    <w:rsid w:val="0020507E"/>
    <w:rsid w:val="0020540F"/>
    <w:rsid w:val="00205728"/>
    <w:rsid w:val="002058B3"/>
    <w:rsid w:val="00205A9C"/>
    <w:rsid w:val="00205BF9"/>
    <w:rsid w:val="00205C5A"/>
    <w:rsid w:val="002060C1"/>
    <w:rsid w:val="00206179"/>
    <w:rsid w:val="0020620F"/>
    <w:rsid w:val="00206330"/>
    <w:rsid w:val="00206662"/>
    <w:rsid w:val="00206783"/>
    <w:rsid w:val="0020699F"/>
    <w:rsid w:val="00206AAE"/>
    <w:rsid w:val="0020717A"/>
    <w:rsid w:val="002072AF"/>
    <w:rsid w:val="002075BA"/>
    <w:rsid w:val="00207729"/>
    <w:rsid w:val="002079FF"/>
    <w:rsid w:val="00207B4A"/>
    <w:rsid w:val="00207C80"/>
    <w:rsid w:val="00207D2B"/>
    <w:rsid w:val="00207D9F"/>
    <w:rsid w:val="00207E10"/>
    <w:rsid w:val="00210039"/>
    <w:rsid w:val="002103A9"/>
    <w:rsid w:val="00210A57"/>
    <w:rsid w:val="00210F6F"/>
    <w:rsid w:val="0021111F"/>
    <w:rsid w:val="002111E7"/>
    <w:rsid w:val="00211480"/>
    <w:rsid w:val="0021166C"/>
    <w:rsid w:val="00211CBD"/>
    <w:rsid w:val="00212265"/>
    <w:rsid w:val="00212422"/>
    <w:rsid w:val="002125B7"/>
    <w:rsid w:val="00212850"/>
    <w:rsid w:val="00212EC2"/>
    <w:rsid w:val="002134D5"/>
    <w:rsid w:val="002139BB"/>
    <w:rsid w:val="00213ACA"/>
    <w:rsid w:val="00213F17"/>
    <w:rsid w:val="0021403E"/>
    <w:rsid w:val="002142AE"/>
    <w:rsid w:val="002144E2"/>
    <w:rsid w:val="002145C1"/>
    <w:rsid w:val="00214689"/>
    <w:rsid w:val="002147A7"/>
    <w:rsid w:val="0021480E"/>
    <w:rsid w:val="002148F7"/>
    <w:rsid w:val="00214C76"/>
    <w:rsid w:val="002154B7"/>
    <w:rsid w:val="002159AF"/>
    <w:rsid w:val="00215A4C"/>
    <w:rsid w:val="00215B57"/>
    <w:rsid w:val="00215E9F"/>
    <w:rsid w:val="0021631A"/>
    <w:rsid w:val="002166BD"/>
    <w:rsid w:val="00216B27"/>
    <w:rsid w:val="00217729"/>
    <w:rsid w:val="002203D2"/>
    <w:rsid w:val="0022051E"/>
    <w:rsid w:val="002208B8"/>
    <w:rsid w:val="002209A1"/>
    <w:rsid w:val="00220E60"/>
    <w:rsid w:val="00220E75"/>
    <w:rsid w:val="00221594"/>
    <w:rsid w:val="00221B2C"/>
    <w:rsid w:val="00221C26"/>
    <w:rsid w:val="00221D13"/>
    <w:rsid w:val="00221EA4"/>
    <w:rsid w:val="00222347"/>
    <w:rsid w:val="0022256F"/>
    <w:rsid w:val="002227A6"/>
    <w:rsid w:val="00222AFE"/>
    <w:rsid w:val="00222DE4"/>
    <w:rsid w:val="0022398C"/>
    <w:rsid w:val="00223B8C"/>
    <w:rsid w:val="002242C7"/>
    <w:rsid w:val="00224333"/>
    <w:rsid w:val="00224391"/>
    <w:rsid w:val="002244C0"/>
    <w:rsid w:val="002245F5"/>
    <w:rsid w:val="00224A44"/>
    <w:rsid w:val="00224CF6"/>
    <w:rsid w:val="00224D79"/>
    <w:rsid w:val="0022510F"/>
    <w:rsid w:val="00225338"/>
    <w:rsid w:val="002259BA"/>
    <w:rsid w:val="00225D8A"/>
    <w:rsid w:val="00226125"/>
    <w:rsid w:val="002266F1"/>
    <w:rsid w:val="00226759"/>
    <w:rsid w:val="002269E9"/>
    <w:rsid w:val="00226ADC"/>
    <w:rsid w:val="002270BD"/>
    <w:rsid w:val="0022754A"/>
    <w:rsid w:val="00227C89"/>
    <w:rsid w:val="00227EAF"/>
    <w:rsid w:val="00230031"/>
    <w:rsid w:val="002307EA"/>
    <w:rsid w:val="00230993"/>
    <w:rsid w:val="00230B59"/>
    <w:rsid w:val="00230E7E"/>
    <w:rsid w:val="00231369"/>
    <w:rsid w:val="002316FF"/>
    <w:rsid w:val="00231982"/>
    <w:rsid w:val="00231D40"/>
    <w:rsid w:val="0023262C"/>
    <w:rsid w:val="00232648"/>
    <w:rsid w:val="00232BA7"/>
    <w:rsid w:val="002331E8"/>
    <w:rsid w:val="002332A7"/>
    <w:rsid w:val="00233430"/>
    <w:rsid w:val="002334C8"/>
    <w:rsid w:val="00233570"/>
    <w:rsid w:val="00233688"/>
    <w:rsid w:val="00233732"/>
    <w:rsid w:val="002338CB"/>
    <w:rsid w:val="00233D81"/>
    <w:rsid w:val="00233F56"/>
    <w:rsid w:val="002340CB"/>
    <w:rsid w:val="002344C1"/>
    <w:rsid w:val="002347C2"/>
    <w:rsid w:val="00234993"/>
    <w:rsid w:val="00234BD3"/>
    <w:rsid w:val="00234C45"/>
    <w:rsid w:val="00234C93"/>
    <w:rsid w:val="00234CF7"/>
    <w:rsid w:val="0023505F"/>
    <w:rsid w:val="002351D1"/>
    <w:rsid w:val="0023537F"/>
    <w:rsid w:val="0023548C"/>
    <w:rsid w:val="00235C08"/>
    <w:rsid w:val="00235C31"/>
    <w:rsid w:val="00235F6B"/>
    <w:rsid w:val="00236393"/>
    <w:rsid w:val="002363D2"/>
    <w:rsid w:val="00236637"/>
    <w:rsid w:val="002367B4"/>
    <w:rsid w:val="002368A8"/>
    <w:rsid w:val="00236E86"/>
    <w:rsid w:val="00237B63"/>
    <w:rsid w:val="00237F19"/>
    <w:rsid w:val="00237FE2"/>
    <w:rsid w:val="00240632"/>
    <w:rsid w:val="00240B5A"/>
    <w:rsid w:val="00240F5A"/>
    <w:rsid w:val="002410B4"/>
    <w:rsid w:val="00241383"/>
    <w:rsid w:val="00241784"/>
    <w:rsid w:val="00241971"/>
    <w:rsid w:val="00241A8D"/>
    <w:rsid w:val="00241FEE"/>
    <w:rsid w:val="00242551"/>
    <w:rsid w:val="00242A8C"/>
    <w:rsid w:val="00242B88"/>
    <w:rsid w:val="00242B89"/>
    <w:rsid w:val="00242DCD"/>
    <w:rsid w:val="0024306C"/>
    <w:rsid w:val="0024324B"/>
    <w:rsid w:val="002435B0"/>
    <w:rsid w:val="00243AAF"/>
    <w:rsid w:val="00244A81"/>
    <w:rsid w:val="002452AC"/>
    <w:rsid w:val="00245619"/>
    <w:rsid w:val="00245642"/>
    <w:rsid w:val="002459E3"/>
    <w:rsid w:val="00245D27"/>
    <w:rsid w:val="00246206"/>
    <w:rsid w:val="002463D6"/>
    <w:rsid w:val="00246401"/>
    <w:rsid w:val="0024668D"/>
    <w:rsid w:val="00246723"/>
    <w:rsid w:val="002469B0"/>
    <w:rsid w:val="00246B47"/>
    <w:rsid w:val="0024726C"/>
    <w:rsid w:val="00247752"/>
    <w:rsid w:val="002479F2"/>
    <w:rsid w:val="00247BE5"/>
    <w:rsid w:val="00247C2A"/>
    <w:rsid w:val="00247FDF"/>
    <w:rsid w:val="00250011"/>
    <w:rsid w:val="002504A8"/>
    <w:rsid w:val="00250570"/>
    <w:rsid w:val="002506A2"/>
    <w:rsid w:val="0025094D"/>
    <w:rsid w:val="00250A97"/>
    <w:rsid w:val="00250AB1"/>
    <w:rsid w:val="00250ABC"/>
    <w:rsid w:val="002510A0"/>
    <w:rsid w:val="00251198"/>
    <w:rsid w:val="0025127A"/>
    <w:rsid w:val="002516E5"/>
    <w:rsid w:val="002517E6"/>
    <w:rsid w:val="0025186A"/>
    <w:rsid w:val="00251967"/>
    <w:rsid w:val="00251F8E"/>
    <w:rsid w:val="00252018"/>
    <w:rsid w:val="00252061"/>
    <w:rsid w:val="002524E6"/>
    <w:rsid w:val="002525A9"/>
    <w:rsid w:val="00252669"/>
    <w:rsid w:val="0025281A"/>
    <w:rsid w:val="0025281B"/>
    <w:rsid w:val="00252884"/>
    <w:rsid w:val="002529EC"/>
    <w:rsid w:val="00252BE1"/>
    <w:rsid w:val="00252C14"/>
    <w:rsid w:val="00252EF7"/>
    <w:rsid w:val="00253163"/>
    <w:rsid w:val="00253593"/>
    <w:rsid w:val="002535A3"/>
    <w:rsid w:val="0025365A"/>
    <w:rsid w:val="002537F7"/>
    <w:rsid w:val="00253B45"/>
    <w:rsid w:val="00253D98"/>
    <w:rsid w:val="0025410C"/>
    <w:rsid w:val="00254297"/>
    <w:rsid w:val="002544E8"/>
    <w:rsid w:val="002545DE"/>
    <w:rsid w:val="00254B84"/>
    <w:rsid w:val="00254B90"/>
    <w:rsid w:val="002550C5"/>
    <w:rsid w:val="002552DF"/>
    <w:rsid w:val="002555EC"/>
    <w:rsid w:val="00255733"/>
    <w:rsid w:val="002558D1"/>
    <w:rsid w:val="00255A83"/>
    <w:rsid w:val="002560DC"/>
    <w:rsid w:val="00256323"/>
    <w:rsid w:val="00256354"/>
    <w:rsid w:val="00256863"/>
    <w:rsid w:val="00257201"/>
    <w:rsid w:val="002576B8"/>
    <w:rsid w:val="00257A67"/>
    <w:rsid w:val="00257AAF"/>
    <w:rsid w:val="00257FFA"/>
    <w:rsid w:val="00260147"/>
    <w:rsid w:val="0026017E"/>
    <w:rsid w:val="002603C0"/>
    <w:rsid w:val="0026076A"/>
    <w:rsid w:val="00260AA6"/>
    <w:rsid w:val="00261F3A"/>
    <w:rsid w:val="00262016"/>
    <w:rsid w:val="00262438"/>
    <w:rsid w:val="002625AD"/>
    <w:rsid w:val="00262973"/>
    <w:rsid w:val="00262E0C"/>
    <w:rsid w:val="002633FC"/>
    <w:rsid w:val="00263481"/>
    <w:rsid w:val="0026365E"/>
    <w:rsid w:val="00263729"/>
    <w:rsid w:val="00263742"/>
    <w:rsid w:val="00263A14"/>
    <w:rsid w:val="00263CF8"/>
    <w:rsid w:val="00264208"/>
    <w:rsid w:val="00264292"/>
    <w:rsid w:val="002645BF"/>
    <w:rsid w:val="002646BA"/>
    <w:rsid w:val="00264A67"/>
    <w:rsid w:val="00264CCA"/>
    <w:rsid w:val="00264EAA"/>
    <w:rsid w:val="002651BB"/>
    <w:rsid w:val="0026560D"/>
    <w:rsid w:val="00265697"/>
    <w:rsid w:val="002657EF"/>
    <w:rsid w:val="00265822"/>
    <w:rsid w:val="002658DF"/>
    <w:rsid w:val="00265B91"/>
    <w:rsid w:val="00265F8B"/>
    <w:rsid w:val="002660B8"/>
    <w:rsid w:val="0026646F"/>
    <w:rsid w:val="002670C7"/>
    <w:rsid w:val="00267397"/>
    <w:rsid w:val="00267AD6"/>
    <w:rsid w:val="00267E1D"/>
    <w:rsid w:val="00267EB4"/>
    <w:rsid w:val="00267FC2"/>
    <w:rsid w:val="0027021F"/>
    <w:rsid w:val="00270335"/>
    <w:rsid w:val="0027037C"/>
    <w:rsid w:val="00270412"/>
    <w:rsid w:val="002706A3"/>
    <w:rsid w:val="00270A3A"/>
    <w:rsid w:val="00270B51"/>
    <w:rsid w:val="00270BB3"/>
    <w:rsid w:val="00270C4C"/>
    <w:rsid w:val="00271A0F"/>
    <w:rsid w:val="00271C49"/>
    <w:rsid w:val="00271FBE"/>
    <w:rsid w:val="00272210"/>
    <w:rsid w:val="0027238C"/>
    <w:rsid w:val="002725B1"/>
    <w:rsid w:val="0027270D"/>
    <w:rsid w:val="002729AC"/>
    <w:rsid w:val="00272BA8"/>
    <w:rsid w:val="00272C96"/>
    <w:rsid w:val="00272F75"/>
    <w:rsid w:val="00272FF8"/>
    <w:rsid w:val="002730C0"/>
    <w:rsid w:val="002736A5"/>
    <w:rsid w:val="0027387F"/>
    <w:rsid w:val="0027388F"/>
    <w:rsid w:val="002739A9"/>
    <w:rsid w:val="00273C76"/>
    <w:rsid w:val="002743F9"/>
    <w:rsid w:val="002746F8"/>
    <w:rsid w:val="00274C5C"/>
    <w:rsid w:val="00275064"/>
    <w:rsid w:val="00275292"/>
    <w:rsid w:val="002755D8"/>
    <w:rsid w:val="00275813"/>
    <w:rsid w:val="00275D8C"/>
    <w:rsid w:val="0027604A"/>
    <w:rsid w:val="0027611B"/>
    <w:rsid w:val="00276315"/>
    <w:rsid w:val="00276369"/>
    <w:rsid w:val="002767A2"/>
    <w:rsid w:val="00276C7B"/>
    <w:rsid w:val="00276D60"/>
    <w:rsid w:val="00276D9A"/>
    <w:rsid w:val="0027769F"/>
    <w:rsid w:val="00277708"/>
    <w:rsid w:val="002777A4"/>
    <w:rsid w:val="0027797F"/>
    <w:rsid w:val="00277E24"/>
    <w:rsid w:val="00277E5C"/>
    <w:rsid w:val="00277F45"/>
    <w:rsid w:val="002804B3"/>
    <w:rsid w:val="002804E9"/>
    <w:rsid w:val="00280596"/>
    <w:rsid w:val="002806D0"/>
    <w:rsid w:val="0028073C"/>
    <w:rsid w:val="00280A46"/>
    <w:rsid w:val="00280C1E"/>
    <w:rsid w:val="00280F28"/>
    <w:rsid w:val="00281459"/>
    <w:rsid w:val="0028151B"/>
    <w:rsid w:val="00281A80"/>
    <w:rsid w:val="00281ABC"/>
    <w:rsid w:val="00281BF2"/>
    <w:rsid w:val="00281C2F"/>
    <w:rsid w:val="00283C6B"/>
    <w:rsid w:val="00284086"/>
    <w:rsid w:val="0028419F"/>
    <w:rsid w:val="0028476D"/>
    <w:rsid w:val="00284AA2"/>
    <w:rsid w:val="00284F12"/>
    <w:rsid w:val="00284F73"/>
    <w:rsid w:val="00285174"/>
    <w:rsid w:val="00285244"/>
    <w:rsid w:val="00285887"/>
    <w:rsid w:val="00285995"/>
    <w:rsid w:val="00285D0C"/>
    <w:rsid w:val="00285E03"/>
    <w:rsid w:val="002861B9"/>
    <w:rsid w:val="0028620C"/>
    <w:rsid w:val="002862B3"/>
    <w:rsid w:val="002865C4"/>
    <w:rsid w:val="00286943"/>
    <w:rsid w:val="00286CAD"/>
    <w:rsid w:val="00287064"/>
    <w:rsid w:val="00287280"/>
    <w:rsid w:val="0028737D"/>
    <w:rsid w:val="002874A0"/>
    <w:rsid w:val="00287741"/>
    <w:rsid w:val="00287DDD"/>
    <w:rsid w:val="00290436"/>
    <w:rsid w:val="00290441"/>
    <w:rsid w:val="002904EF"/>
    <w:rsid w:val="00290BF4"/>
    <w:rsid w:val="00290E56"/>
    <w:rsid w:val="002911FB"/>
    <w:rsid w:val="0029121F"/>
    <w:rsid w:val="002912EC"/>
    <w:rsid w:val="0029132C"/>
    <w:rsid w:val="00291408"/>
    <w:rsid w:val="002914AE"/>
    <w:rsid w:val="00291706"/>
    <w:rsid w:val="00291E5A"/>
    <w:rsid w:val="0029242A"/>
    <w:rsid w:val="002930CA"/>
    <w:rsid w:val="0029323A"/>
    <w:rsid w:val="002935AC"/>
    <w:rsid w:val="00293E72"/>
    <w:rsid w:val="00293FD9"/>
    <w:rsid w:val="00294309"/>
    <w:rsid w:val="00294CB6"/>
    <w:rsid w:val="00294E37"/>
    <w:rsid w:val="00295233"/>
    <w:rsid w:val="00295435"/>
    <w:rsid w:val="002957AC"/>
    <w:rsid w:val="00295830"/>
    <w:rsid w:val="00295DB3"/>
    <w:rsid w:val="00295DCB"/>
    <w:rsid w:val="00295EB1"/>
    <w:rsid w:val="00296164"/>
    <w:rsid w:val="00296221"/>
    <w:rsid w:val="0029671F"/>
    <w:rsid w:val="00296774"/>
    <w:rsid w:val="00296B7E"/>
    <w:rsid w:val="00296C0D"/>
    <w:rsid w:val="002971EC"/>
    <w:rsid w:val="00297A4A"/>
    <w:rsid w:val="00297D2E"/>
    <w:rsid w:val="00297E1A"/>
    <w:rsid w:val="002A0666"/>
    <w:rsid w:val="002A0671"/>
    <w:rsid w:val="002A0C3C"/>
    <w:rsid w:val="002A0E34"/>
    <w:rsid w:val="002A11C7"/>
    <w:rsid w:val="002A178D"/>
    <w:rsid w:val="002A1E56"/>
    <w:rsid w:val="002A1F59"/>
    <w:rsid w:val="002A220B"/>
    <w:rsid w:val="002A285A"/>
    <w:rsid w:val="002A29F6"/>
    <w:rsid w:val="002A2A91"/>
    <w:rsid w:val="002A2A9D"/>
    <w:rsid w:val="002A2D07"/>
    <w:rsid w:val="002A2D49"/>
    <w:rsid w:val="002A2E84"/>
    <w:rsid w:val="002A2F52"/>
    <w:rsid w:val="002A2F65"/>
    <w:rsid w:val="002A2F9E"/>
    <w:rsid w:val="002A31DB"/>
    <w:rsid w:val="002A323B"/>
    <w:rsid w:val="002A32BA"/>
    <w:rsid w:val="002A32E0"/>
    <w:rsid w:val="002A3498"/>
    <w:rsid w:val="002A3676"/>
    <w:rsid w:val="002A36B8"/>
    <w:rsid w:val="002A3CB9"/>
    <w:rsid w:val="002A4668"/>
    <w:rsid w:val="002A4BEF"/>
    <w:rsid w:val="002A4EEA"/>
    <w:rsid w:val="002A5183"/>
    <w:rsid w:val="002A51B5"/>
    <w:rsid w:val="002A51E7"/>
    <w:rsid w:val="002A54B2"/>
    <w:rsid w:val="002A55AD"/>
    <w:rsid w:val="002A5771"/>
    <w:rsid w:val="002A58D1"/>
    <w:rsid w:val="002A594B"/>
    <w:rsid w:val="002A5B6E"/>
    <w:rsid w:val="002A6299"/>
    <w:rsid w:val="002A642C"/>
    <w:rsid w:val="002A6595"/>
    <w:rsid w:val="002A65A5"/>
    <w:rsid w:val="002A675B"/>
    <w:rsid w:val="002A67DD"/>
    <w:rsid w:val="002A6805"/>
    <w:rsid w:val="002A6B54"/>
    <w:rsid w:val="002A79AD"/>
    <w:rsid w:val="002A7A3C"/>
    <w:rsid w:val="002A7B18"/>
    <w:rsid w:val="002A7BDB"/>
    <w:rsid w:val="002A7C62"/>
    <w:rsid w:val="002A7F9A"/>
    <w:rsid w:val="002B00C7"/>
    <w:rsid w:val="002B0178"/>
    <w:rsid w:val="002B0189"/>
    <w:rsid w:val="002B024A"/>
    <w:rsid w:val="002B0E71"/>
    <w:rsid w:val="002B1598"/>
    <w:rsid w:val="002B1786"/>
    <w:rsid w:val="002B17D3"/>
    <w:rsid w:val="002B17D9"/>
    <w:rsid w:val="002B1BD0"/>
    <w:rsid w:val="002B215C"/>
    <w:rsid w:val="002B2278"/>
    <w:rsid w:val="002B2320"/>
    <w:rsid w:val="002B29E3"/>
    <w:rsid w:val="002B2ED8"/>
    <w:rsid w:val="002B344A"/>
    <w:rsid w:val="002B3E70"/>
    <w:rsid w:val="002B3E9E"/>
    <w:rsid w:val="002B440F"/>
    <w:rsid w:val="002B49AE"/>
    <w:rsid w:val="002B4CA0"/>
    <w:rsid w:val="002B4D97"/>
    <w:rsid w:val="002B4DED"/>
    <w:rsid w:val="002B51C8"/>
    <w:rsid w:val="002B5546"/>
    <w:rsid w:val="002B5640"/>
    <w:rsid w:val="002B5755"/>
    <w:rsid w:val="002B5BD8"/>
    <w:rsid w:val="002B5E02"/>
    <w:rsid w:val="002B6435"/>
    <w:rsid w:val="002B64B9"/>
    <w:rsid w:val="002B6537"/>
    <w:rsid w:val="002B6656"/>
    <w:rsid w:val="002B6BA0"/>
    <w:rsid w:val="002B6BD5"/>
    <w:rsid w:val="002B6DC1"/>
    <w:rsid w:val="002B6F0B"/>
    <w:rsid w:val="002B7914"/>
    <w:rsid w:val="002B7E73"/>
    <w:rsid w:val="002C0052"/>
    <w:rsid w:val="002C0379"/>
    <w:rsid w:val="002C03CB"/>
    <w:rsid w:val="002C1144"/>
    <w:rsid w:val="002C123B"/>
    <w:rsid w:val="002C17F6"/>
    <w:rsid w:val="002C191F"/>
    <w:rsid w:val="002C1929"/>
    <w:rsid w:val="002C196D"/>
    <w:rsid w:val="002C20A9"/>
    <w:rsid w:val="002C2872"/>
    <w:rsid w:val="002C291F"/>
    <w:rsid w:val="002C29B0"/>
    <w:rsid w:val="002C2A21"/>
    <w:rsid w:val="002C2CC3"/>
    <w:rsid w:val="002C2D69"/>
    <w:rsid w:val="002C30CC"/>
    <w:rsid w:val="002C30DC"/>
    <w:rsid w:val="002C3323"/>
    <w:rsid w:val="002C395D"/>
    <w:rsid w:val="002C3C13"/>
    <w:rsid w:val="002C3DB1"/>
    <w:rsid w:val="002C42E1"/>
    <w:rsid w:val="002C4884"/>
    <w:rsid w:val="002C48FB"/>
    <w:rsid w:val="002C4925"/>
    <w:rsid w:val="002C4B4A"/>
    <w:rsid w:val="002C5020"/>
    <w:rsid w:val="002C522B"/>
    <w:rsid w:val="002C54E2"/>
    <w:rsid w:val="002C5719"/>
    <w:rsid w:val="002C5B33"/>
    <w:rsid w:val="002C5F02"/>
    <w:rsid w:val="002C5F92"/>
    <w:rsid w:val="002C6252"/>
    <w:rsid w:val="002C671C"/>
    <w:rsid w:val="002C674F"/>
    <w:rsid w:val="002C6790"/>
    <w:rsid w:val="002C6819"/>
    <w:rsid w:val="002C6B7D"/>
    <w:rsid w:val="002C6D39"/>
    <w:rsid w:val="002C6FCA"/>
    <w:rsid w:val="002C7217"/>
    <w:rsid w:val="002C7239"/>
    <w:rsid w:val="002C7273"/>
    <w:rsid w:val="002C7620"/>
    <w:rsid w:val="002C7BDA"/>
    <w:rsid w:val="002C7CE2"/>
    <w:rsid w:val="002D02E7"/>
    <w:rsid w:val="002D079A"/>
    <w:rsid w:val="002D08B9"/>
    <w:rsid w:val="002D09B9"/>
    <w:rsid w:val="002D0AE9"/>
    <w:rsid w:val="002D111B"/>
    <w:rsid w:val="002D12BA"/>
    <w:rsid w:val="002D1670"/>
    <w:rsid w:val="002D1769"/>
    <w:rsid w:val="002D1D95"/>
    <w:rsid w:val="002D1DC4"/>
    <w:rsid w:val="002D22CD"/>
    <w:rsid w:val="002D233C"/>
    <w:rsid w:val="002D2AE7"/>
    <w:rsid w:val="002D2FB4"/>
    <w:rsid w:val="002D30A7"/>
    <w:rsid w:val="002D31CB"/>
    <w:rsid w:val="002D390F"/>
    <w:rsid w:val="002D3A40"/>
    <w:rsid w:val="002D3DB7"/>
    <w:rsid w:val="002D3F1E"/>
    <w:rsid w:val="002D3FCE"/>
    <w:rsid w:val="002D4354"/>
    <w:rsid w:val="002D46E8"/>
    <w:rsid w:val="002D4B7A"/>
    <w:rsid w:val="002D4BD0"/>
    <w:rsid w:val="002D4F6D"/>
    <w:rsid w:val="002D4F89"/>
    <w:rsid w:val="002D50ED"/>
    <w:rsid w:val="002D52C7"/>
    <w:rsid w:val="002D54F6"/>
    <w:rsid w:val="002D5817"/>
    <w:rsid w:val="002D58A0"/>
    <w:rsid w:val="002D5A46"/>
    <w:rsid w:val="002D625F"/>
    <w:rsid w:val="002D67D4"/>
    <w:rsid w:val="002D6A0F"/>
    <w:rsid w:val="002D6B7E"/>
    <w:rsid w:val="002D72C1"/>
    <w:rsid w:val="002D7362"/>
    <w:rsid w:val="002D747E"/>
    <w:rsid w:val="002D74F3"/>
    <w:rsid w:val="002D75B3"/>
    <w:rsid w:val="002E0155"/>
    <w:rsid w:val="002E0274"/>
    <w:rsid w:val="002E083C"/>
    <w:rsid w:val="002E09AA"/>
    <w:rsid w:val="002E0A0A"/>
    <w:rsid w:val="002E0DB9"/>
    <w:rsid w:val="002E0E6A"/>
    <w:rsid w:val="002E125D"/>
    <w:rsid w:val="002E14B8"/>
    <w:rsid w:val="002E159D"/>
    <w:rsid w:val="002E16C6"/>
    <w:rsid w:val="002E1776"/>
    <w:rsid w:val="002E1855"/>
    <w:rsid w:val="002E188B"/>
    <w:rsid w:val="002E1917"/>
    <w:rsid w:val="002E1C7C"/>
    <w:rsid w:val="002E200D"/>
    <w:rsid w:val="002E27C3"/>
    <w:rsid w:val="002E2A5F"/>
    <w:rsid w:val="002E2C11"/>
    <w:rsid w:val="002E2F91"/>
    <w:rsid w:val="002E3694"/>
    <w:rsid w:val="002E3993"/>
    <w:rsid w:val="002E3F80"/>
    <w:rsid w:val="002E420B"/>
    <w:rsid w:val="002E43C1"/>
    <w:rsid w:val="002E47D6"/>
    <w:rsid w:val="002E4979"/>
    <w:rsid w:val="002E4BCC"/>
    <w:rsid w:val="002E4CE3"/>
    <w:rsid w:val="002E55E2"/>
    <w:rsid w:val="002E5702"/>
    <w:rsid w:val="002E6076"/>
    <w:rsid w:val="002E67AA"/>
    <w:rsid w:val="002E682D"/>
    <w:rsid w:val="002E74D9"/>
    <w:rsid w:val="002E7993"/>
    <w:rsid w:val="002E7B14"/>
    <w:rsid w:val="002E7D9E"/>
    <w:rsid w:val="002F0172"/>
    <w:rsid w:val="002F03B3"/>
    <w:rsid w:val="002F08E3"/>
    <w:rsid w:val="002F1149"/>
    <w:rsid w:val="002F1BA2"/>
    <w:rsid w:val="002F1FBB"/>
    <w:rsid w:val="002F220F"/>
    <w:rsid w:val="002F2562"/>
    <w:rsid w:val="002F27F7"/>
    <w:rsid w:val="002F2E82"/>
    <w:rsid w:val="002F3595"/>
    <w:rsid w:val="002F3908"/>
    <w:rsid w:val="002F3BF8"/>
    <w:rsid w:val="002F3CF6"/>
    <w:rsid w:val="002F4604"/>
    <w:rsid w:val="002F4630"/>
    <w:rsid w:val="002F46E5"/>
    <w:rsid w:val="002F4900"/>
    <w:rsid w:val="002F4D75"/>
    <w:rsid w:val="002F4E2B"/>
    <w:rsid w:val="002F5067"/>
    <w:rsid w:val="002F510D"/>
    <w:rsid w:val="002F5566"/>
    <w:rsid w:val="002F5809"/>
    <w:rsid w:val="002F5F67"/>
    <w:rsid w:val="002F61BA"/>
    <w:rsid w:val="002F62FF"/>
    <w:rsid w:val="002F6362"/>
    <w:rsid w:val="002F64BA"/>
    <w:rsid w:val="002F6597"/>
    <w:rsid w:val="002F66C2"/>
    <w:rsid w:val="002F674B"/>
    <w:rsid w:val="002F7119"/>
    <w:rsid w:val="002F72AB"/>
    <w:rsid w:val="002F78E3"/>
    <w:rsid w:val="002F79D9"/>
    <w:rsid w:val="002F7ACC"/>
    <w:rsid w:val="002F7DEB"/>
    <w:rsid w:val="002F7E61"/>
    <w:rsid w:val="003000CD"/>
    <w:rsid w:val="0030055E"/>
    <w:rsid w:val="00300886"/>
    <w:rsid w:val="0030090E"/>
    <w:rsid w:val="00300EA6"/>
    <w:rsid w:val="00300F03"/>
    <w:rsid w:val="00301243"/>
    <w:rsid w:val="003012E0"/>
    <w:rsid w:val="0030143B"/>
    <w:rsid w:val="0030166F"/>
    <w:rsid w:val="00301736"/>
    <w:rsid w:val="003017A2"/>
    <w:rsid w:val="003018FB"/>
    <w:rsid w:val="00301AA5"/>
    <w:rsid w:val="00301F99"/>
    <w:rsid w:val="003024AA"/>
    <w:rsid w:val="00302641"/>
    <w:rsid w:val="0030284D"/>
    <w:rsid w:val="00302B72"/>
    <w:rsid w:val="00302DE3"/>
    <w:rsid w:val="00303130"/>
    <w:rsid w:val="00303984"/>
    <w:rsid w:val="00303D67"/>
    <w:rsid w:val="00303DE9"/>
    <w:rsid w:val="00303FFF"/>
    <w:rsid w:val="00304089"/>
    <w:rsid w:val="003042E5"/>
    <w:rsid w:val="0030442C"/>
    <w:rsid w:val="00304671"/>
    <w:rsid w:val="00304A78"/>
    <w:rsid w:val="00304D6F"/>
    <w:rsid w:val="00304E52"/>
    <w:rsid w:val="0030507D"/>
    <w:rsid w:val="0030512E"/>
    <w:rsid w:val="0030529C"/>
    <w:rsid w:val="0030542A"/>
    <w:rsid w:val="0030547E"/>
    <w:rsid w:val="00305A45"/>
    <w:rsid w:val="00305D0F"/>
    <w:rsid w:val="00305E0F"/>
    <w:rsid w:val="00305FFA"/>
    <w:rsid w:val="00306166"/>
    <w:rsid w:val="0030645B"/>
    <w:rsid w:val="00306573"/>
    <w:rsid w:val="00306B80"/>
    <w:rsid w:val="00306F1B"/>
    <w:rsid w:val="0030735A"/>
    <w:rsid w:val="00307777"/>
    <w:rsid w:val="00307999"/>
    <w:rsid w:val="0031017E"/>
    <w:rsid w:val="003101AD"/>
    <w:rsid w:val="0031025E"/>
    <w:rsid w:val="00310491"/>
    <w:rsid w:val="003104B6"/>
    <w:rsid w:val="00310678"/>
    <w:rsid w:val="00310BC7"/>
    <w:rsid w:val="00310C94"/>
    <w:rsid w:val="00310E0C"/>
    <w:rsid w:val="0031111E"/>
    <w:rsid w:val="00311E9D"/>
    <w:rsid w:val="00312857"/>
    <w:rsid w:val="003129A9"/>
    <w:rsid w:val="00312BFD"/>
    <w:rsid w:val="0031315E"/>
    <w:rsid w:val="003133F8"/>
    <w:rsid w:val="0031344D"/>
    <w:rsid w:val="00313612"/>
    <w:rsid w:val="00313D4B"/>
    <w:rsid w:val="00313D8B"/>
    <w:rsid w:val="00313ECF"/>
    <w:rsid w:val="00314124"/>
    <w:rsid w:val="00314148"/>
    <w:rsid w:val="00314628"/>
    <w:rsid w:val="00314765"/>
    <w:rsid w:val="00314B6A"/>
    <w:rsid w:val="00314EDB"/>
    <w:rsid w:val="0031501B"/>
    <w:rsid w:val="0031508C"/>
    <w:rsid w:val="003150CA"/>
    <w:rsid w:val="00315206"/>
    <w:rsid w:val="00315297"/>
    <w:rsid w:val="003153C6"/>
    <w:rsid w:val="003153FA"/>
    <w:rsid w:val="00315507"/>
    <w:rsid w:val="00315F83"/>
    <w:rsid w:val="003167B7"/>
    <w:rsid w:val="00316B9B"/>
    <w:rsid w:val="00316EA9"/>
    <w:rsid w:val="003174DF"/>
    <w:rsid w:val="00317B06"/>
    <w:rsid w:val="00317C2E"/>
    <w:rsid w:val="00317C73"/>
    <w:rsid w:val="00317C7E"/>
    <w:rsid w:val="00317EBF"/>
    <w:rsid w:val="0032016E"/>
    <w:rsid w:val="00320284"/>
    <w:rsid w:val="003203F0"/>
    <w:rsid w:val="00320597"/>
    <w:rsid w:val="00320731"/>
    <w:rsid w:val="0032097D"/>
    <w:rsid w:val="00320C64"/>
    <w:rsid w:val="00321079"/>
    <w:rsid w:val="00321266"/>
    <w:rsid w:val="0032159B"/>
    <w:rsid w:val="00321683"/>
    <w:rsid w:val="00321D02"/>
    <w:rsid w:val="00321D5F"/>
    <w:rsid w:val="00321E20"/>
    <w:rsid w:val="0032210E"/>
    <w:rsid w:val="003221B4"/>
    <w:rsid w:val="003221ED"/>
    <w:rsid w:val="00322709"/>
    <w:rsid w:val="00322744"/>
    <w:rsid w:val="00322BB2"/>
    <w:rsid w:val="00322C60"/>
    <w:rsid w:val="00322D23"/>
    <w:rsid w:val="00322DC0"/>
    <w:rsid w:val="00322E0C"/>
    <w:rsid w:val="0032340A"/>
    <w:rsid w:val="00323486"/>
    <w:rsid w:val="00323718"/>
    <w:rsid w:val="00323850"/>
    <w:rsid w:val="00323B02"/>
    <w:rsid w:val="00323C8A"/>
    <w:rsid w:val="00324113"/>
    <w:rsid w:val="0032460A"/>
    <w:rsid w:val="0032463F"/>
    <w:rsid w:val="00324865"/>
    <w:rsid w:val="003248DE"/>
    <w:rsid w:val="00324EE0"/>
    <w:rsid w:val="00325060"/>
    <w:rsid w:val="00325ADE"/>
    <w:rsid w:val="00325DE6"/>
    <w:rsid w:val="00325E04"/>
    <w:rsid w:val="003260A9"/>
    <w:rsid w:val="003260DC"/>
    <w:rsid w:val="0032611B"/>
    <w:rsid w:val="00326CC2"/>
    <w:rsid w:val="00326D63"/>
    <w:rsid w:val="00326DC4"/>
    <w:rsid w:val="00326E5F"/>
    <w:rsid w:val="00327212"/>
    <w:rsid w:val="003272B9"/>
    <w:rsid w:val="00327904"/>
    <w:rsid w:val="00327991"/>
    <w:rsid w:val="00327AA6"/>
    <w:rsid w:val="00327BFC"/>
    <w:rsid w:val="00327DB0"/>
    <w:rsid w:val="00327E18"/>
    <w:rsid w:val="0033032F"/>
    <w:rsid w:val="003305FD"/>
    <w:rsid w:val="0033060C"/>
    <w:rsid w:val="00330880"/>
    <w:rsid w:val="00330E7C"/>
    <w:rsid w:val="00331089"/>
    <w:rsid w:val="0033108F"/>
    <w:rsid w:val="003310E3"/>
    <w:rsid w:val="0033185D"/>
    <w:rsid w:val="00331A60"/>
    <w:rsid w:val="00331E8A"/>
    <w:rsid w:val="0033200C"/>
    <w:rsid w:val="0033250F"/>
    <w:rsid w:val="00332CC8"/>
    <w:rsid w:val="003331E0"/>
    <w:rsid w:val="003335C2"/>
    <w:rsid w:val="003339E7"/>
    <w:rsid w:val="00333A60"/>
    <w:rsid w:val="00333B4E"/>
    <w:rsid w:val="00333B67"/>
    <w:rsid w:val="00334250"/>
    <w:rsid w:val="003345AE"/>
    <w:rsid w:val="00334A6C"/>
    <w:rsid w:val="00334BD8"/>
    <w:rsid w:val="00334E7C"/>
    <w:rsid w:val="00334F41"/>
    <w:rsid w:val="00335300"/>
    <w:rsid w:val="00335307"/>
    <w:rsid w:val="00335428"/>
    <w:rsid w:val="00335449"/>
    <w:rsid w:val="00335591"/>
    <w:rsid w:val="00335853"/>
    <w:rsid w:val="00335A8E"/>
    <w:rsid w:val="00335C6C"/>
    <w:rsid w:val="00335D34"/>
    <w:rsid w:val="00335F55"/>
    <w:rsid w:val="0033607D"/>
    <w:rsid w:val="003364EE"/>
    <w:rsid w:val="003366A7"/>
    <w:rsid w:val="0033674E"/>
    <w:rsid w:val="00336B27"/>
    <w:rsid w:val="003372BC"/>
    <w:rsid w:val="003376B3"/>
    <w:rsid w:val="00337B1E"/>
    <w:rsid w:val="00337BE4"/>
    <w:rsid w:val="00337EB5"/>
    <w:rsid w:val="00337F0E"/>
    <w:rsid w:val="003400B5"/>
    <w:rsid w:val="00340325"/>
    <w:rsid w:val="0034065F"/>
    <w:rsid w:val="00340944"/>
    <w:rsid w:val="00340BBB"/>
    <w:rsid w:val="00340DDC"/>
    <w:rsid w:val="00340F28"/>
    <w:rsid w:val="00341115"/>
    <w:rsid w:val="00341213"/>
    <w:rsid w:val="0034129E"/>
    <w:rsid w:val="0034139B"/>
    <w:rsid w:val="0034163D"/>
    <w:rsid w:val="003423FD"/>
    <w:rsid w:val="003425D2"/>
    <w:rsid w:val="003425E1"/>
    <w:rsid w:val="00342888"/>
    <w:rsid w:val="00342983"/>
    <w:rsid w:val="003429DB"/>
    <w:rsid w:val="003437B3"/>
    <w:rsid w:val="00343AA3"/>
    <w:rsid w:val="00343DB2"/>
    <w:rsid w:val="00343E0E"/>
    <w:rsid w:val="0034435D"/>
    <w:rsid w:val="0034441F"/>
    <w:rsid w:val="003447D8"/>
    <w:rsid w:val="0034481F"/>
    <w:rsid w:val="00344C8D"/>
    <w:rsid w:val="00344F0C"/>
    <w:rsid w:val="00344FEB"/>
    <w:rsid w:val="0034513E"/>
    <w:rsid w:val="00345291"/>
    <w:rsid w:val="0034544C"/>
    <w:rsid w:val="0034574B"/>
    <w:rsid w:val="00345904"/>
    <w:rsid w:val="00345A19"/>
    <w:rsid w:val="00345B67"/>
    <w:rsid w:val="00345BA6"/>
    <w:rsid w:val="00345D9A"/>
    <w:rsid w:val="00345D9B"/>
    <w:rsid w:val="00345F1B"/>
    <w:rsid w:val="003467C8"/>
    <w:rsid w:val="003468B8"/>
    <w:rsid w:val="00347308"/>
    <w:rsid w:val="0034754C"/>
    <w:rsid w:val="0034772D"/>
    <w:rsid w:val="00347A7D"/>
    <w:rsid w:val="00347AC2"/>
    <w:rsid w:val="00347BA6"/>
    <w:rsid w:val="00347D17"/>
    <w:rsid w:val="003502F9"/>
    <w:rsid w:val="003506BC"/>
    <w:rsid w:val="0035092D"/>
    <w:rsid w:val="00350E1A"/>
    <w:rsid w:val="003513EC"/>
    <w:rsid w:val="00351634"/>
    <w:rsid w:val="003517E6"/>
    <w:rsid w:val="00351834"/>
    <w:rsid w:val="003518E8"/>
    <w:rsid w:val="00351B47"/>
    <w:rsid w:val="00351C81"/>
    <w:rsid w:val="00351D68"/>
    <w:rsid w:val="00351DC7"/>
    <w:rsid w:val="00352085"/>
    <w:rsid w:val="003520F3"/>
    <w:rsid w:val="00352284"/>
    <w:rsid w:val="00352335"/>
    <w:rsid w:val="003526E2"/>
    <w:rsid w:val="003527AA"/>
    <w:rsid w:val="00352C4B"/>
    <w:rsid w:val="003530CE"/>
    <w:rsid w:val="00353241"/>
    <w:rsid w:val="003536F5"/>
    <w:rsid w:val="003537F3"/>
    <w:rsid w:val="00353904"/>
    <w:rsid w:val="00353FA5"/>
    <w:rsid w:val="00354019"/>
    <w:rsid w:val="003545E4"/>
    <w:rsid w:val="00354609"/>
    <w:rsid w:val="00354AD1"/>
    <w:rsid w:val="0035561E"/>
    <w:rsid w:val="003556BD"/>
    <w:rsid w:val="0035598D"/>
    <w:rsid w:val="00356214"/>
    <w:rsid w:val="00356279"/>
    <w:rsid w:val="00356475"/>
    <w:rsid w:val="0035654B"/>
    <w:rsid w:val="00356858"/>
    <w:rsid w:val="003568C5"/>
    <w:rsid w:val="00356AE3"/>
    <w:rsid w:val="00356B52"/>
    <w:rsid w:val="00357001"/>
    <w:rsid w:val="003570EA"/>
    <w:rsid w:val="0035713B"/>
    <w:rsid w:val="0035753C"/>
    <w:rsid w:val="003578D2"/>
    <w:rsid w:val="00357A1E"/>
    <w:rsid w:val="00357FCF"/>
    <w:rsid w:val="003600B7"/>
    <w:rsid w:val="00360395"/>
    <w:rsid w:val="00360AA9"/>
    <w:rsid w:val="00361F0D"/>
    <w:rsid w:val="0036254D"/>
    <w:rsid w:val="003627FF"/>
    <w:rsid w:val="00362A6A"/>
    <w:rsid w:val="00362BBB"/>
    <w:rsid w:val="00362C45"/>
    <w:rsid w:val="00362DF9"/>
    <w:rsid w:val="00362EFC"/>
    <w:rsid w:val="00363063"/>
    <w:rsid w:val="00363322"/>
    <w:rsid w:val="0036343E"/>
    <w:rsid w:val="00363CB9"/>
    <w:rsid w:val="00364089"/>
    <w:rsid w:val="003642C3"/>
    <w:rsid w:val="003647DC"/>
    <w:rsid w:val="00364D02"/>
    <w:rsid w:val="00364D5F"/>
    <w:rsid w:val="00364F34"/>
    <w:rsid w:val="00365154"/>
    <w:rsid w:val="003653EE"/>
    <w:rsid w:val="00365597"/>
    <w:rsid w:val="003659FC"/>
    <w:rsid w:val="00365A04"/>
    <w:rsid w:val="00365A32"/>
    <w:rsid w:val="003660B1"/>
    <w:rsid w:val="00366134"/>
    <w:rsid w:val="00366671"/>
    <w:rsid w:val="00366811"/>
    <w:rsid w:val="00367019"/>
    <w:rsid w:val="0036706F"/>
    <w:rsid w:val="00367207"/>
    <w:rsid w:val="00367F8A"/>
    <w:rsid w:val="00370A7A"/>
    <w:rsid w:val="00370F1E"/>
    <w:rsid w:val="0037106B"/>
    <w:rsid w:val="0037106C"/>
    <w:rsid w:val="003714E3"/>
    <w:rsid w:val="003716FE"/>
    <w:rsid w:val="00371BD3"/>
    <w:rsid w:val="00371C34"/>
    <w:rsid w:val="00371C9D"/>
    <w:rsid w:val="00371E1C"/>
    <w:rsid w:val="003720D5"/>
    <w:rsid w:val="00372418"/>
    <w:rsid w:val="00372560"/>
    <w:rsid w:val="00372658"/>
    <w:rsid w:val="003726A9"/>
    <w:rsid w:val="003727D6"/>
    <w:rsid w:val="00372843"/>
    <w:rsid w:val="00372925"/>
    <w:rsid w:val="00372B21"/>
    <w:rsid w:val="00372C73"/>
    <w:rsid w:val="00372F0F"/>
    <w:rsid w:val="0037331A"/>
    <w:rsid w:val="0037333D"/>
    <w:rsid w:val="003733D4"/>
    <w:rsid w:val="003733ED"/>
    <w:rsid w:val="0037346B"/>
    <w:rsid w:val="0037358A"/>
    <w:rsid w:val="003738D7"/>
    <w:rsid w:val="00373F94"/>
    <w:rsid w:val="00374057"/>
    <w:rsid w:val="0037407D"/>
    <w:rsid w:val="003741EA"/>
    <w:rsid w:val="00374780"/>
    <w:rsid w:val="00374B54"/>
    <w:rsid w:val="00374D64"/>
    <w:rsid w:val="00374D6E"/>
    <w:rsid w:val="00374E10"/>
    <w:rsid w:val="0037549E"/>
    <w:rsid w:val="00375B43"/>
    <w:rsid w:val="00375B6B"/>
    <w:rsid w:val="00375BBF"/>
    <w:rsid w:val="00375C7B"/>
    <w:rsid w:val="00375D5B"/>
    <w:rsid w:val="00375E4F"/>
    <w:rsid w:val="00375F0E"/>
    <w:rsid w:val="0037625E"/>
    <w:rsid w:val="003762ED"/>
    <w:rsid w:val="003766F5"/>
    <w:rsid w:val="003767F9"/>
    <w:rsid w:val="00376BE1"/>
    <w:rsid w:val="00376D83"/>
    <w:rsid w:val="003770D3"/>
    <w:rsid w:val="00377126"/>
    <w:rsid w:val="003775AB"/>
    <w:rsid w:val="00377601"/>
    <w:rsid w:val="00377A82"/>
    <w:rsid w:val="00380488"/>
    <w:rsid w:val="0038051E"/>
    <w:rsid w:val="00380D4F"/>
    <w:rsid w:val="00381527"/>
    <w:rsid w:val="003815EF"/>
    <w:rsid w:val="003816EA"/>
    <w:rsid w:val="0038170E"/>
    <w:rsid w:val="003819E6"/>
    <w:rsid w:val="00382548"/>
    <w:rsid w:val="0038255B"/>
    <w:rsid w:val="0038269C"/>
    <w:rsid w:val="003826BA"/>
    <w:rsid w:val="003828E8"/>
    <w:rsid w:val="00382BEF"/>
    <w:rsid w:val="003831B2"/>
    <w:rsid w:val="003831ED"/>
    <w:rsid w:val="003834B4"/>
    <w:rsid w:val="00383B26"/>
    <w:rsid w:val="00383B2D"/>
    <w:rsid w:val="00383B63"/>
    <w:rsid w:val="0038486D"/>
    <w:rsid w:val="00384E54"/>
    <w:rsid w:val="00384F7C"/>
    <w:rsid w:val="003852F6"/>
    <w:rsid w:val="0038552D"/>
    <w:rsid w:val="0038556C"/>
    <w:rsid w:val="00385949"/>
    <w:rsid w:val="00385CDE"/>
    <w:rsid w:val="00386011"/>
    <w:rsid w:val="003860DE"/>
    <w:rsid w:val="00386104"/>
    <w:rsid w:val="00386274"/>
    <w:rsid w:val="003865FE"/>
    <w:rsid w:val="0038668C"/>
    <w:rsid w:val="0038677C"/>
    <w:rsid w:val="00386891"/>
    <w:rsid w:val="00386C13"/>
    <w:rsid w:val="00386C18"/>
    <w:rsid w:val="0038700B"/>
    <w:rsid w:val="0038704B"/>
    <w:rsid w:val="00387261"/>
    <w:rsid w:val="003876D7"/>
    <w:rsid w:val="00387737"/>
    <w:rsid w:val="00387CC8"/>
    <w:rsid w:val="00387E4D"/>
    <w:rsid w:val="00390375"/>
    <w:rsid w:val="003904A0"/>
    <w:rsid w:val="003904D3"/>
    <w:rsid w:val="00390C58"/>
    <w:rsid w:val="003910E1"/>
    <w:rsid w:val="0039112C"/>
    <w:rsid w:val="003911A8"/>
    <w:rsid w:val="00391381"/>
    <w:rsid w:val="00391694"/>
    <w:rsid w:val="00391759"/>
    <w:rsid w:val="00391A9A"/>
    <w:rsid w:val="00391B4E"/>
    <w:rsid w:val="00391B6B"/>
    <w:rsid w:val="0039200D"/>
    <w:rsid w:val="00392022"/>
    <w:rsid w:val="0039243E"/>
    <w:rsid w:val="003925F1"/>
    <w:rsid w:val="00392792"/>
    <w:rsid w:val="003929F9"/>
    <w:rsid w:val="00392E8E"/>
    <w:rsid w:val="003937AC"/>
    <w:rsid w:val="00393C02"/>
    <w:rsid w:val="00393C6B"/>
    <w:rsid w:val="00393CD7"/>
    <w:rsid w:val="00393D39"/>
    <w:rsid w:val="003941F9"/>
    <w:rsid w:val="003942AA"/>
    <w:rsid w:val="0039470D"/>
    <w:rsid w:val="00394C63"/>
    <w:rsid w:val="0039520E"/>
    <w:rsid w:val="003952A2"/>
    <w:rsid w:val="0039533E"/>
    <w:rsid w:val="00395423"/>
    <w:rsid w:val="00395600"/>
    <w:rsid w:val="0039596C"/>
    <w:rsid w:val="00395E08"/>
    <w:rsid w:val="00395F3D"/>
    <w:rsid w:val="00396662"/>
    <w:rsid w:val="00396B32"/>
    <w:rsid w:val="00396D1A"/>
    <w:rsid w:val="00396EA9"/>
    <w:rsid w:val="00397046"/>
    <w:rsid w:val="00397484"/>
    <w:rsid w:val="00397515"/>
    <w:rsid w:val="00397592"/>
    <w:rsid w:val="0039770A"/>
    <w:rsid w:val="0039776D"/>
    <w:rsid w:val="00397799"/>
    <w:rsid w:val="00397B95"/>
    <w:rsid w:val="00397EF7"/>
    <w:rsid w:val="003A01CA"/>
    <w:rsid w:val="003A0A24"/>
    <w:rsid w:val="003A0F04"/>
    <w:rsid w:val="003A11C4"/>
    <w:rsid w:val="003A1215"/>
    <w:rsid w:val="003A1287"/>
    <w:rsid w:val="003A1E4E"/>
    <w:rsid w:val="003A1F78"/>
    <w:rsid w:val="003A2080"/>
    <w:rsid w:val="003A2406"/>
    <w:rsid w:val="003A24F5"/>
    <w:rsid w:val="003A266C"/>
    <w:rsid w:val="003A2AA3"/>
    <w:rsid w:val="003A2BF7"/>
    <w:rsid w:val="003A2CC9"/>
    <w:rsid w:val="003A2CCF"/>
    <w:rsid w:val="003A2E1E"/>
    <w:rsid w:val="003A3393"/>
    <w:rsid w:val="003A3499"/>
    <w:rsid w:val="003A3508"/>
    <w:rsid w:val="003A3DDC"/>
    <w:rsid w:val="003A3E05"/>
    <w:rsid w:val="003A3F0A"/>
    <w:rsid w:val="003A3F4A"/>
    <w:rsid w:val="003A4437"/>
    <w:rsid w:val="003A470A"/>
    <w:rsid w:val="003A4C7B"/>
    <w:rsid w:val="003A4D34"/>
    <w:rsid w:val="003A4E33"/>
    <w:rsid w:val="003A4F5A"/>
    <w:rsid w:val="003A51B7"/>
    <w:rsid w:val="003A5DFE"/>
    <w:rsid w:val="003A5E10"/>
    <w:rsid w:val="003A5E7F"/>
    <w:rsid w:val="003A5E9F"/>
    <w:rsid w:val="003A600E"/>
    <w:rsid w:val="003A6089"/>
    <w:rsid w:val="003A6231"/>
    <w:rsid w:val="003A63C0"/>
    <w:rsid w:val="003A63EF"/>
    <w:rsid w:val="003A6432"/>
    <w:rsid w:val="003A6707"/>
    <w:rsid w:val="003A6B4A"/>
    <w:rsid w:val="003A73F3"/>
    <w:rsid w:val="003A7EE0"/>
    <w:rsid w:val="003B02FF"/>
    <w:rsid w:val="003B04E1"/>
    <w:rsid w:val="003B149D"/>
    <w:rsid w:val="003B1A22"/>
    <w:rsid w:val="003B1B1D"/>
    <w:rsid w:val="003B2558"/>
    <w:rsid w:val="003B25E5"/>
    <w:rsid w:val="003B2676"/>
    <w:rsid w:val="003B28F1"/>
    <w:rsid w:val="003B307B"/>
    <w:rsid w:val="003B3B81"/>
    <w:rsid w:val="003B429D"/>
    <w:rsid w:val="003B44C8"/>
    <w:rsid w:val="003B4543"/>
    <w:rsid w:val="003B507F"/>
    <w:rsid w:val="003B5135"/>
    <w:rsid w:val="003B52DD"/>
    <w:rsid w:val="003B5954"/>
    <w:rsid w:val="003B5C59"/>
    <w:rsid w:val="003B5D26"/>
    <w:rsid w:val="003B5EA7"/>
    <w:rsid w:val="003B5F91"/>
    <w:rsid w:val="003B62E0"/>
    <w:rsid w:val="003B64EB"/>
    <w:rsid w:val="003B658F"/>
    <w:rsid w:val="003B6A4D"/>
    <w:rsid w:val="003B6AB3"/>
    <w:rsid w:val="003B6C22"/>
    <w:rsid w:val="003B6C6B"/>
    <w:rsid w:val="003B6D56"/>
    <w:rsid w:val="003B6EAA"/>
    <w:rsid w:val="003B74A3"/>
    <w:rsid w:val="003B74FF"/>
    <w:rsid w:val="003B768F"/>
    <w:rsid w:val="003B7748"/>
    <w:rsid w:val="003B7DC9"/>
    <w:rsid w:val="003B7F35"/>
    <w:rsid w:val="003C0277"/>
    <w:rsid w:val="003C0414"/>
    <w:rsid w:val="003C09C9"/>
    <w:rsid w:val="003C0C37"/>
    <w:rsid w:val="003C0DA7"/>
    <w:rsid w:val="003C107E"/>
    <w:rsid w:val="003C114E"/>
    <w:rsid w:val="003C12E9"/>
    <w:rsid w:val="003C136C"/>
    <w:rsid w:val="003C1640"/>
    <w:rsid w:val="003C1DA3"/>
    <w:rsid w:val="003C1F9B"/>
    <w:rsid w:val="003C236B"/>
    <w:rsid w:val="003C27E4"/>
    <w:rsid w:val="003C2853"/>
    <w:rsid w:val="003C2C73"/>
    <w:rsid w:val="003C2F52"/>
    <w:rsid w:val="003C317F"/>
    <w:rsid w:val="003C31D6"/>
    <w:rsid w:val="003C3768"/>
    <w:rsid w:val="003C3B5F"/>
    <w:rsid w:val="003C3EDB"/>
    <w:rsid w:val="003C410B"/>
    <w:rsid w:val="003C4E26"/>
    <w:rsid w:val="003C4F4E"/>
    <w:rsid w:val="003C501F"/>
    <w:rsid w:val="003C51BA"/>
    <w:rsid w:val="003C5424"/>
    <w:rsid w:val="003C5674"/>
    <w:rsid w:val="003C5700"/>
    <w:rsid w:val="003C57A6"/>
    <w:rsid w:val="003C5DDF"/>
    <w:rsid w:val="003C5E48"/>
    <w:rsid w:val="003C625B"/>
    <w:rsid w:val="003C627D"/>
    <w:rsid w:val="003C6491"/>
    <w:rsid w:val="003C6893"/>
    <w:rsid w:val="003C6DD0"/>
    <w:rsid w:val="003C6DF8"/>
    <w:rsid w:val="003C725B"/>
    <w:rsid w:val="003C7359"/>
    <w:rsid w:val="003C7564"/>
    <w:rsid w:val="003C7662"/>
    <w:rsid w:val="003C7840"/>
    <w:rsid w:val="003C78C8"/>
    <w:rsid w:val="003C7BEF"/>
    <w:rsid w:val="003D0165"/>
    <w:rsid w:val="003D0E0E"/>
    <w:rsid w:val="003D0E6E"/>
    <w:rsid w:val="003D0F98"/>
    <w:rsid w:val="003D1C7C"/>
    <w:rsid w:val="003D1D00"/>
    <w:rsid w:val="003D1E2B"/>
    <w:rsid w:val="003D278C"/>
    <w:rsid w:val="003D2ABC"/>
    <w:rsid w:val="003D2B36"/>
    <w:rsid w:val="003D2F5E"/>
    <w:rsid w:val="003D3195"/>
    <w:rsid w:val="003D321D"/>
    <w:rsid w:val="003D343C"/>
    <w:rsid w:val="003D3A67"/>
    <w:rsid w:val="003D3DB1"/>
    <w:rsid w:val="003D40A7"/>
    <w:rsid w:val="003D450D"/>
    <w:rsid w:val="003D4798"/>
    <w:rsid w:val="003D4C7F"/>
    <w:rsid w:val="003D4D50"/>
    <w:rsid w:val="003D56D0"/>
    <w:rsid w:val="003D56EE"/>
    <w:rsid w:val="003D5957"/>
    <w:rsid w:val="003D5C35"/>
    <w:rsid w:val="003D5F41"/>
    <w:rsid w:val="003D5F55"/>
    <w:rsid w:val="003D6077"/>
    <w:rsid w:val="003D6149"/>
    <w:rsid w:val="003D6426"/>
    <w:rsid w:val="003D65E2"/>
    <w:rsid w:val="003D663B"/>
    <w:rsid w:val="003D684C"/>
    <w:rsid w:val="003D7909"/>
    <w:rsid w:val="003D7E80"/>
    <w:rsid w:val="003D7F3C"/>
    <w:rsid w:val="003E0024"/>
    <w:rsid w:val="003E09F5"/>
    <w:rsid w:val="003E0AA5"/>
    <w:rsid w:val="003E134C"/>
    <w:rsid w:val="003E146C"/>
    <w:rsid w:val="003E16D5"/>
    <w:rsid w:val="003E1A64"/>
    <w:rsid w:val="003E1AA8"/>
    <w:rsid w:val="003E1C1E"/>
    <w:rsid w:val="003E1CC0"/>
    <w:rsid w:val="003E2337"/>
    <w:rsid w:val="003E2379"/>
    <w:rsid w:val="003E25A4"/>
    <w:rsid w:val="003E273D"/>
    <w:rsid w:val="003E27F5"/>
    <w:rsid w:val="003E2A5A"/>
    <w:rsid w:val="003E2AB7"/>
    <w:rsid w:val="003E2FE0"/>
    <w:rsid w:val="003E318D"/>
    <w:rsid w:val="003E35C0"/>
    <w:rsid w:val="003E3AD2"/>
    <w:rsid w:val="003E3B43"/>
    <w:rsid w:val="003E402E"/>
    <w:rsid w:val="003E4119"/>
    <w:rsid w:val="003E4272"/>
    <w:rsid w:val="003E44DC"/>
    <w:rsid w:val="003E4B7E"/>
    <w:rsid w:val="003E4C95"/>
    <w:rsid w:val="003E4DB1"/>
    <w:rsid w:val="003E4DBA"/>
    <w:rsid w:val="003E4FC3"/>
    <w:rsid w:val="003E5174"/>
    <w:rsid w:val="003E529B"/>
    <w:rsid w:val="003E57DB"/>
    <w:rsid w:val="003E5CB0"/>
    <w:rsid w:val="003E608D"/>
    <w:rsid w:val="003E6179"/>
    <w:rsid w:val="003E6242"/>
    <w:rsid w:val="003E631D"/>
    <w:rsid w:val="003E654B"/>
    <w:rsid w:val="003E67A8"/>
    <w:rsid w:val="003E69CB"/>
    <w:rsid w:val="003E6A7B"/>
    <w:rsid w:val="003E6B8F"/>
    <w:rsid w:val="003E6FF5"/>
    <w:rsid w:val="003E7E45"/>
    <w:rsid w:val="003F02A8"/>
    <w:rsid w:val="003F0573"/>
    <w:rsid w:val="003F0635"/>
    <w:rsid w:val="003F085A"/>
    <w:rsid w:val="003F087A"/>
    <w:rsid w:val="003F0898"/>
    <w:rsid w:val="003F0A8A"/>
    <w:rsid w:val="003F0E61"/>
    <w:rsid w:val="003F1462"/>
    <w:rsid w:val="003F1A50"/>
    <w:rsid w:val="003F2073"/>
    <w:rsid w:val="003F210D"/>
    <w:rsid w:val="003F2118"/>
    <w:rsid w:val="003F25CB"/>
    <w:rsid w:val="003F2A8B"/>
    <w:rsid w:val="003F3175"/>
    <w:rsid w:val="003F31A0"/>
    <w:rsid w:val="003F357A"/>
    <w:rsid w:val="003F3704"/>
    <w:rsid w:val="003F37AC"/>
    <w:rsid w:val="003F38DD"/>
    <w:rsid w:val="003F3ACA"/>
    <w:rsid w:val="003F4B8A"/>
    <w:rsid w:val="003F4DF1"/>
    <w:rsid w:val="003F4F9B"/>
    <w:rsid w:val="003F5086"/>
    <w:rsid w:val="003F55C2"/>
    <w:rsid w:val="003F589F"/>
    <w:rsid w:val="003F5E00"/>
    <w:rsid w:val="003F6044"/>
    <w:rsid w:val="003F62E3"/>
    <w:rsid w:val="003F6A9F"/>
    <w:rsid w:val="003F6BCC"/>
    <w:rsid w:val="003F6BEE"/>
    <w:rsid w:val="003F6FA2"/>
    <w:rsid w:val="003F752D"/>
    <w:rsid w:val="003F760B"/>
    <w:rsid w:val="003F7748"/>
    <w:rsid w:val="003F7927"/>
    <w:rsid w:val="003F7A15"/>
    <w:rsid w:val="003F7B75"/>
    <w:rsid w:val="003F7D57"/>
    <w:rsid w:val="00400704"/>
    <w:rsid w:val="004007B0"/>
    <w:rsid w:val="00400A35"/>
    <w:rsid w:val="00400A7D"/>
    <w:rsid w:val="00400BFF"/>
    <w:rsid w:val="00400F96"/>
    <w:rsid w:val="00401BD1"/>
    <w:rsid w:val="00401CC8"/>
    <w:rsid w:val="00401D4C"/>
    <w:rsid w:val="00401DDB"/>
    <w:rsid w:val="00401DEF"/>
    <w:rsid w:val="00402655"/>
    <w:rsid w:val="00403194"/>
    <w:rsid w:val="00403407"/>
    <w:rsid w:val="00403B98"/>
    <w:rsid w:val="00403C47"/>
    <w:rsid w:val="00403E20"/>
    <w:rsid w:val="0040479D"/>
    <w:rsid w:val="004049EF"/>
    <w:rsid w:val="00404F13"/>
    <w:rsid w:val="00404F6C"/>
    <w:rsid w:val="004051B9"/>
    <w:rsid w:val="00405285"/>
    <w:rsid w:val="004052FC"/>
    <w:rsid w:val="004054AE"/>
    <w:rsid w:val="0040559A"/>
    <w:rsid w:val="00405AE6"/>
    <w:rsid w:val="00405CE3"/>
    <w:rsid w:val="00405E5B"/>
    <w:rsid w:val="00406074"/>
    <w:rsid w:val="0040619D"/>
    <w:rsid w:val="004062A7"/>
    <w:rsid w:val="00406B94"/>
    <w:rsid w:val="00406C65"/>
    <w:rsid w:val="00406F73"/>
    <w:rsid w:val="00406F7D"/>
    <w:rsid w:val="004076D8"/>
    <w:rsid w:val="00407A2A"/>
    <w:rsid w:val="00407EAE"/>
    <w:rsid w:val="00407ECC"/>
    <w:rsid w:val="00407FF2"/>
    <w:rsid w:val="004100E4"/>
    <w:rsid w:val="00410397"/>
    <w:rsid w:val="00410829"/>
    <w:rsid w:val="00411584"/>
    <w:rsid w:val="004116C7"/>
    <w:rsid w:val="0041178D"/>
    <w:rsid w:val="00411DCC"/>
    <w:rsid w:val="00411EC9"/>
    <w:rsid w:val="004122F0"/>
    <w:rsid w:val="0041293A"/>
    <w:rsid w:val="00412A0B"/>
    <w:rsid w:val="00412B7E"/>
    <w:rsid w:val="00412ED9"/>
    <w:rsid w:val="004133FD"/>
    <w:rsid w:val="00413663"/>
    <w:rsid w:val="00413952"/>
    <w:rsid w:val="00413B34"/>
    <w:rsid w:val="00413C0B"/>
    <w:rsid w:val="00413C1B"/>
    <w:rsid w:val="00413D75"/>
    <w:rsid w:val="00413D8E"/>
    <w:rsid w:val="00413EA4"/>
    <w:rsid w:val="00414111"/>
    <w:rsid w:val="00414215"/>
    <w:rsid w:val="004146E4"/>
    <w:rsid w:val="00414790"/>
    <w:rsid w:val="00414AF0"/>
    <w:rsid w:val="0041507D"/>
    <w:rsid w:val="0041522E"/>
    <w:rsid w:val="004152CA"/>
    <w:rsid w:val="0041539B"/>
    <w:rsid w:val="0041553A"/>
    <w:rsid w:val="004158C9"/>
    <w:rsid w:val="00415E39"/>
    <w:rsid w:val="0041619D"/>
    <w:rsid w:val="0041626A"/>
    <w:rsid w:val="004164EC"/>
    <w:rsid w:val="004166FE"/>
    <w:rsid w:val="004171E7"/>
    <w:rsid w:val="00417477"/>
    <w:rsid w:val="004174F0"/>
    <w:rsid w:val="00417AF5"/>
    <w:rsid w:val="00417D4A"/>
    <w:rsid w:val="0042004E"/>
    <w:rsid w:val="004200D6"/>
    <w:rsid w:val="00420114"/>
    <w:rsid w:val="0042040D"/>
    <w:rsid w:val="00420839"/>
    <w:rsid w:val="00420957"/>
    <w:rsid w:val="00420BE5"/>
    <w:rsid w:val="00420D23"/>
    <w:rsid w:val="00420DDF"/>
    <w:rsid w:val="004212F8"/>
    <w:rsid w:val="00421345"/>
    <w:rsid w:val="00421394"/>
    <w:rsid w:val="0042144B"/>
    <w:rsid w:val="00421564"/>
    <w:rsid w:val="00421FB0"/>
    <w:rsid w:val="00421FBC"/>
    <w:rsid w:val="004222EF"/>
    <w:rsid w:val="00422E36"/>
    <w:rsid w:val="00423079"/>
    <w:rsid w:val="0042356B"/>
    <w:rsid w:val="0042357F"/>
    <w:rsid w:val="00423586"/>
    <w:rsid w:val="004235CF"/>
    <w:rsid w:val="00423619"/>
    <w:rsid w:val="00423970"/>
    <w:rsid w:val="00423AEC"/>
    <w:rsid w:val="0042412A"/>
    <w:rsid w:val="00424679"/>
    <w:rsid w:val="0042472E"/>
    <w:rsid w:val="00424BE0"/>
    <w:rsid w:val="00424F6A"/>
    <w:rsid w:val="004252A7"/>
    <w:rsid w:val="00425443"/>
    <w:rsid w:val="00425575"/>
    <w:rsid w:val="0042563A"/>
    <w:rsid w:val="004257DB"/>
    <w:rsid w:val="00425904"/>
    <w:rsid w:val="004264CA"/>
    <w:rsid w:val="0042696C"/>
    <w:rsid w:val="00426AAA"/>
    <w:rsid w:val="00427128"/>
    <w:rsid w:val="0042729D"/>
    <w:rsid w:val="00427410"/>
    <w:rsid w:val="00427445"/>
    <w:rsid w:val="0042789D"/>
    <w:rsid w:val="00427A77"/>
    <w:rsid w:val="00427B0E"/>
    <w:rsid w:val="00427BB7"/>
    <w:rsid w:val="00427CDC"/>
    <w:rsid w:val="00427D29"/>
    <w:rsid w:val="00427D37"/>
    <w:rsid w:val="00427F38"/>
    <w:rsid w:val="00430634"/>
    <w:rsid w:val="004306E3"/>
    <w:rsid w:val="004308F2"/>
    <w:rsid w:val="00430973"/>
    <w:rsid w:val="00431DA8"/>
    <w:rsid w:val="00432532"/>
    <w:rsid w:val="004326B1"/>
    <w:rsid w:val="00432BBD"/>
    <w:rsid w:val="00432D4A"/>
    <w:rsid w:val="00432EFB"/>
    <w:rsid w:val="00433292"/>
    <w:rsid w:val="0043376E"/>
    <w:rsid w:val="004338C7"/>
    <w:rsid w:val="0043400F"/>
    <w:rsid w:val="0043401D"/>
    <w:rsid w:val="0043485B"/>
    <w:rsid w:val="00434983"/>
    <w:rsid w:val="00434F5A"/>
    <w:rsid w:val="004353F8"/>
    <w:rsid w:val="00435479"/>
    <w:rsid w:val="00435649"/>
    <w:rsid w:val="00435D05"/>
    <w:rsid w:val="0043634F"/>
    <w:rsid w:val="0043647F"/>
    <w:rsid w:val="004367DA"/>
    <w:rsid w:val="00437829"/>
    <w:rsid w:val="00437D48"/>
    <w:rsid w:val="00437D99"/>
    <w:rsid w:val="004400BA"/>
    <w:rsid w:val="00440202"/>
    <w:rsid w:val="0044023E"/>
    <w:rsid w:val="004403A9"/>
    <w:rsid w:val="00440A76"/>
    <w:rsid w:val="004410E1"/>
    <w:rsid w:val="00441631"/>
    <w:rsid w:val="0044174B"/>
    <w:rsid w:val="00441A14"/>
    <w:rsid w:val="00441AAF"/>
    <w:rsid w:val="00442208"/>
    <w:rsid w:val="0044235B"/>
    <w:rsid w:val="00442527"/>
    <w:rsid w:val="0044257A"/>
    <w:rsid w:val="00442B80"/>
    <w:rsid w:val="00442CD3"/>
    <w:rsid w:val="00442CD6"/>
    <w:rsid w:val="004433F9"/>
    <w:rsid w:val="00443C81"/>
    <w:rsid w:val="00443E8F"/>
    <w:rsid w:val="00443EE2"/>
    <w:rsid w:val="00444348"/>
    <w:rsid w:val="00444783"/>
    <w:rsid w:val="00444E6B"/>
    <w:rsid w:val="00444ECC"/>
    <w:rsid w:val="004453BF"/>
    <w:rsid w:val="00445C8A"/>
    <w:rsid w:val="00445D48"/>
    <w:rsid w:val="00445E74"/>
    <w:rsid w:val="00446194"/>
    <w:rsid w:val="00446794"/>
    <w:rsid w:val="00446F4C"/>
    <w:rsid w:val="004477D1"/>
    <w:rsid w:val="004500A7"/>
    <w:rsid w:val="004501B6"/>
    <w:rsid w:val="00450828"/>
    <w:rsid w:val="00450987"/>
    <w:rsid w:val="004514EC"/>
    <w:rsid w:val="004516D1"/>
    <w:rsid w:val="004516FC"/>
    <w:rsid w:val="0045189B"/>
    <w:rsid w:val="00451B43"/>
    <w:rsid w:val="00451BB4"/>
    <w:rsid w:val="004528DD"/>
    <w:rsid w:val="00452B07"/>
    <w:rsid w:val="00452C16"/>
    <w:rsid w:val="00452CA3"/>
    <w:rsid w:val="00452DD2"/>
    <w:rsid w:val="0045366B"/>
    <w:rsid w:val="0045387E"/>
    <w:rsid w:val="004538CB"/>
    <w:rsid w:val="004539AF"/>
    <w:rsid w:val="00453AAF"/>
    <w:rsid w:val="00453B49"/>
    <w:rsid w:val="00453E51"/>
    <w:rsid w:val="0045421A"/>
    <w:rsid w:val="0045424C"/>
    <w:rsid w:val="004543B4"/>
    <w:rsid w:val="00454822"/>
    <w:rsid w:val="00454A9C"/>
    <w:rsid w:val="00454C91"/>
    <w:rsid w:val="00454E14"/>
    <w:rsid w:val="004550C0"/>
    <w:rsid w:val="00455129"/>
    <w:rsid w:val="0045518E"/>
    <w:rsid w:val="004555EC"/>
    <w:rsid w:val="0045595C"/>
    <w:rsid w:val="00455DD7"/>
    <w:rsid w:val="00456665"/>
    <w:rsid w:val="004568C7"/>
    <w:rsid w:val="00456CB9"/>
    <w:rsid w:val="0045703F"/>
    <w:rsid w:val="00457801"/>
    <w:rsid w:val="00457AAC"/>
    <w:rsid w:val="00460031"/>
    <w:rsid w:val="00460124"/>
    <w:rsid w:val="00460384"/>
    <w:rsid w:val="00460456"/>
    <w:rsid w:val="004604DF"/>
    <w:rsid w:val="00460862"/>
    <w:rsid w:val="00460A0B"/>
    <w:rsid w:val="00460AE4"/>
    <w:rsid w:val="00460D85"/>
    <w:rsid w:val="00460F2F"/>
    <w:rsid w:val="00461374"/>
    <w:rsid w:val="004618FD"/>
    <w:rsid w:val="00461BC2"/>
    <w:rsid w:val="00461EA7"/>
    <w:rsid w:val="00462452"/>
    <w:rsid w:val="00462899"/>
    <w:rsid w:val="00462A3F"/>
    <w:rsid w:val="00462B5D"/>
    <w:rsid w:val="00462BD1"/>
    <w:rsid w:val="004633AA"/>
    <w:rsid w:val="00463761"/>
    <w:rsid w:val="00463978"/>
    <w:rsid w:val="004639CD"/>
    <w:rsid w:val="00463EA4"/>
    <w:rsid w:val="00464668"/>
    <w:rsid w:val="00464D7D"/>
    <w:rsid w:val="00464E58"/>
    <w:rsid w:val="00464F65"/>
    <w:rsid w:val="004650AF"/>
    <w:rsid w:val="004650BB"/>
    <w:rsid w:val="0046515B"/>
    <w:rsid w:val="00465969"/>
    <w:rsid w:val="00465F61"/>
    <w:rsid w:val="00465F7D"/>
    <w:rsid w:val="00466143"/>
    <w:rsid w:val="004662A0"/>
    <w:rsid w:val="00466694"/>
    <w:rsid w:val="00466BA6"/>
    <w:rsid w:val="00466EF6"/>
    <w:rsid w:val="004670EB"/>
    <w:rsid w:val="0046773D"/>
    <w:rsid w:val="00467744"/>
    <w:rsid w:val="00467AA0"/>
    <w:rsid w:val="00467B19"/>
    <w:rsid w:val="00467FA3"/>
    <w:rsid w:val="00467FAF"/>
    <w:rsid w:val="004706BA"/>
    <w:rsid w:val="00470719"/>
    <w:rsid w:val="004707BE"/>
    <w:rsid w:val="004709D0"/>
    <w:rsid w:val="00470D2D"/>
    <w:rsid w:val="00470EB1"/>
    <w:rsid w:val="00470ED6"/>
    <w:rsid w:val="0047101D"/>
    <w:rsid w:val="00471145"/>
    <w:rsid w:val="004711B0"/>
    <w:rsid w:val="004717F4"/>
    <w:rsid w:val="0047188C"/>
    <w:rsid w:val="00471C41"/>
    <w:rsid w:val="00471D5C"/>
    <w:rsid w:val="00471EDE"/>
    <w:rsid w:val="0047363C"/>
    <w:rsid w:val="00473739"/>
    <w:rsid w:val="00474002"/>
    <w:rsid w:val="0047407C"/>
    <w:rsid w:val="00475215"/>
    <w:rsid w:val="00475800"/>
    <w:rsid w:val="004758F9"/>
    <w:rsid w:val="00475A34"/>
    <w:rsid w:val="00475AE6"/>
    <w:rsid w:val="00475BDF"/>
    <w:rsid w:val="00476267"/>
    <w:rsid w:val="00476371"/>
    <w:rsid w:val="00476434"/>
    <w:rsid w:val="004769C5"/>
    <w:rsid w:val="00476DE3"/>
    <w:rsid w:val="00476FF8"/>
    <w:rsid w:val="004771B8"/>
    <w:rsid w:val="0048031C"/>
    <w:rsid w:val="00480557"/>
    <w:rsid w:val="00480790"/>
    <w:rsid w:val="004809D3"/>
    <w:rsid w:val="00480B44"/>
    <w:rsid w:val="00480B7E"/>
    <w:rsid w:val="00480CEB"/>
    <w:rsid w:val="00480DDD"/>
    <w:rsid w:val="00480EAE"/>
    <w:rsid w:val="0048109B"/>
    <w:rsid w:val="0048138C"/>
    <w:rsid w:val="0048192E"/>
    <w:rsid w:val="00481974"/>
    <w:rsid w:val="004820A5"/>
    <w:rsid w:val="00482184"/>
    <w:rsid w:val="004821FB"/>
    <w:rsid w:val="00482915"/>
    <w:rsid w:val="00483062"/>
    <w:rsid w:val="004834D0"/>
    <w:rsid w:val="0048369A"/>
    <w:rsid w:val="00483D9C"/>
    <w:rsid w:val="004840B1"/>
    <w:rsid w:val="0048410A"/>
    <w:rsid w:val="00484178"/>
    <w:rsid w:val="00484361"/>
    <w:rsid w:val="0048458C"/>
    <w:rsid w:val="00484794"/>
    <w:rsid w:val="00484A20"/>
    <w:rsid w:val="00484AE9"/>
    <w:rsid w:val="00484C51"/>
    <w:rsid w:val="00484D4A"/>
    <w:rsid w:val="00484ECF"/>
    <w:rsid w:val="00484FEE"/>
    <w:rsid w:val="0048523E"/>
    <w:rsid w:val="004854E3"/>
    <w:rsid w:val="0048559C"/>
    <w:rsid w:val="0048559F"/>
    <w:rsid w:val="004855AA"/>
    <w:rsid w:val="004855F9"/>
    <w:rsid w:val="00485705"/>
    <w:rsid w:val="00485771"/>
    <w:rsid w:val="00485CF3"/>
    <w:rsid w:val="00485D35"/>
    <w:rsid w:val="00486AC4"/>
    <w:rsid w:val="00486D6E"/>
    <w:rsid w:val="00486FFB"/>
    <w:rsid w:val="0048718C"/>
    <w:rsid w:val="0048725E"/>
    <w:rsid w:val="004876C8"/>
    <w:rsid w:val="0048786E"/>
    <w:rsid w:val="00490124"/>
    <w:rsid w:val="0049023B"/>
    <w:rsid w:val="004905E1"/>
    <w:rsid w:val="004912CE"/>
    <w:rsid w:val="004913E9"/>
    <w:rsid w:val="00491A5B"/>
    <w:rsid w:val="00492035"/>
    <w:rsid w:val="004924C1"/>
    <w:rsid w:val="00492581"/>
    <w:rsid w:val="00492994"/>
    <w:rsid w:val="00492A7F"/>
    <w:rsid w:val="00492A90"/>
    <w:rsid w:val="00492B02"/>
    <w:rsid w:val="00492EAB"/>
    <w:rsid w:val="00492FCC"/>
    <w:rsid w:val="00493207"/>
    <w:rsid w:val="00493536"/>
    <w:rsid w:val="004938E6"/>
    <w:rsid w:val="00493A8C"/>
    <w:rsid w:val="00493C9F"/>
    <w:rsid w:val="00493FE6"/>
    <w:rsid w:val="004943F4"/>
    <w:rsid w:val="00494431"/>
    <w:rsid w:val="00494BE2"/>
    <w:rsid w:val="00494D09"/>
    <w:rsid w:val="00495100"/>
    <w:rsid w:val="004956FA"/>
    <w:rsid w:val="00495A26"/>
    <w:rsid w:val="00496051"/>
    <w:rsid w:val="004962B1"/>
    <w:rsid w:val="004965A3"/>
    <w:rsid w:val="004968B1"/>
    <w:rsid w:val="00496993"/>
    <w:rsid w:val="00496EA1"/>
    <w:rsid w:val="00496F8F"/>
    <w:rsid w:val="00497266"/>
    <w:rsid w:val="00497589"/>
    <w:rsid w:val="00497BA6"/>
    <w:rsid w:val="004A02E9"/>
    <w:rsid w:val="004A0641"/>
    <w:rsid w:val="004A0A13"/>
    <w:rsid w:val="004A0ADB"/>
    <w:rsid w:val="004A0B65"/>
    <w:rsid w:val="004A1026"/>
    <w:rsid w:val="004A149D"/>
    <w:rsid w:val="004A198E"/>
    <w:rsid w:val="004A1EC3"/>
    <w:rsid w:val="004A2063"/>
    <w:rsid w:val="004A20DD"/>
    <w:rsid w:val="004A2137"/>
    <w:rsid w:val="004A2B87"/>
    <w:rsid w:val="004A2D55"/>
    <w:rsid w:val="004A2EC1"/>
    <w:rsid w:val="004A3212"/>
    <w:rsid w:val="004A3456"/>
    <w:rsid w:val="004A3654"/>
    <w:rsid w:val="004A4173"/>
    <w:rsid w:val="004A4272"/>
    <w:rsid w:val="004A47DB"/>
    <w:rsid w:val="004A48A6"/>
    <w:rsid w:val="004A4B67"/>
    <w:rsid w:val="004A4FDC"/>
    <w:rsid w:val="004A5077"/>
    <w:rsid w:val="004A5526"/>
    <w:rsid w:val="004A584D"/>
    <w:rsid w:val="004A5A09"/>
    <w:rsid w:val="004A5D44"/>
    <w:rsid w:val="004A5E50"/>
    <w:rsid w:val="004A5E6F"/>
    <w:rsid w:val="004A6039"/>
    <w:rsid w:val="004A6078"/>
    <w:rsid w:val="004A63A7"/>
    <w:rsid w:val="004A65E1"/>
    <w:rsid w:val="004A6656"/>
    <w:rsid w:val="004A6AB7"/>
    <w:rsid w:val="004A6B22"/>
    <w:rsid w:val="004A6BAC"/>
    <w:rsid w:val="004A6C3A"/>
    <w:rsid w:val="004A6C84"/>
    <w:rsid w:val="004A715C"/>
    <w:rsid w:val="004A717C"/>
    <w:rsid w:val="004A72F9"/>
    <w:rsid w:val="004A74A3"/>
    <w:rsid w:val="004A7638"/>
    <w:rsid w:val="004A768C"/>
    <w:rsid w:val="004A7893"/>
    <w:rsid w:val="004A7DF6"/>
    <w:rsid w:val="004B00F7"/>
    <w:rsid w:val="004B012C"/>
    <w:rsid w:val="004B032A"/>
    <w:rsid w:val="004B07F0"/>
    <w:rsid w:val="004B0851"/>
    <w:rsid w:val="004B08AC"/>
    <w:rsid w:val="004B0B56"/>
    <w:rsid w:val="004B1533"/>
    <w:rsid w:val="004B1B0E"/>
    <w:rsid w:val="004B1CBD"/>
    <w:rsid w:val="004B2929"/>
    <w:rsid w:val="004B2A36"/>
    <w:rsid w:val="004B346B"/>
    <w:rsid w:val="004B3BC7"/>
    <w:rsid w:val="004B3C24"/>
    <w:rsid w:val="004B3DB9"/>
    <w:rsid w:val="004B4233"/>
    <w:rsid w:val="004B4318"/>
    <w:rsid w:val="004B4613"/>
    <w:rsid w:val="004B49ED"/>
    <w:rsid w:val="004B4B49"/>
    <w:rsid w:val="004B4E1A"/>
    <w:rsid w:val="004B51A2"/>
    <w:rsid w:val="004B5243"/>
    <w:rsid w:val="004B529B"/>
    <w:rsid w:val="004B55B9"/>
    <w:rsid w:val="004B561C"/>
    <w:rsid w:val="004B5AF4"/>
    <w:rsid w:val="004B5D85"/>
    <w:rsid w:val="004B5DE9"/>
    <w:rsid w:val="004B5E67"/>
    <w:rsid w:val="004B6314"/>
    <w:rsid w:val="004B6896"/>
    <w:rsid w:val="004B6A93"/>
    <w:rsid w:val="004B6AD2"/>
    <w:rsid w:val="004B6B0D"/>
    <w:rsid w:val="004B6D75"/>
    <w:rsid w:val="004B6DE6"/>
    <w:rsid w:val="004B6F38"/>
    <w:rsid w:val="004B6FBE"/>
    <w:rsid w:val="004B7541"/>
    <w:rsid w:val="004B7CB4"/>
    <w:rsid w:val="004B7CD3"/>
    <w:rsid w:val="004B7F78"/>
    <w:rsid w:val="004C07AA"/>
    <w:rsid w:val="004C080C"/>
    <w:rsid w:val="004C0F5F"/>
    <w:rsid w:val="004C0FAF"/>
    <w:rsid w:val="004C13F8"/>
    <w:rsid w:val="004C1609"/>
    <w:rsid w:val="004C1A73"/>
    <w:rsid w:val="004C1CCD"/>
    <w:rsid w:val="004C20D0"/>
    <w:rsid w:val="004C22E2"/>
    <w:rsid w:val="004C246C"/>
    <w:rsid w:val="004C2804"/>
    <w:rsid w:val="004C2954"/>
    <w:rsid w:val="004C2C91"/>
    <w:rsid w:val="004C2E98"/>
    <w:rsid w:val="004C3328"/>
    <w:rsid w:val="004C3740"/>
    <w:rsid w:val="004C3772"/>
    <w:rsid w:val="004C3B13"/>
    <w:rsid w:val="004C3D36"/>
    <w:rsid w:val="004C3D6F"/>
    <w:rsid w:val="004C3E58"/>
    <w:rsid w:val="004C3EA3"/>
    <w:rsid w:val="004C40E3"/>
    <w:rsid w:val="004C419C"/>
    <w:rsid w:val="004C4396"/>
    <w:rsid w:val="004C45FA"/>
    <w:rsid w:val="004C4AC4"/>
    <w:rsid w:val="004C4E6E"/>
    <w:rsid w:val="004C4FCC"/>
    <w:rsid w:val="004C50E9"/>
    <w:rsid w:val="004C530C"/>
    <w:rsid w:val="004C585E"/>
    <w:rsid w:val="004C5A4E"/>
    <w:rsid w:val="004C5D8F"/>
    <w:rsid w:val="004C5DDA"/>
    <w:rsid w:val="004C5E91"/>
    <w:rsid w:val="004C62E8"/>
    <w:rsid w:val="004C6527"/>
    <w:rsid w:val="004C6776"/>
    <w:rsid w:val="004C6B43"/>
    <w:rsid w:val="004C6E7E"/>
    <w:rsid w:val="004C702A"/>
    <w:rsid w:val="004C7691"/>
    <w:rsid w:val="004C77CF"/>
    <w:rsid w:val="004C7970"/>
    <w:rsid w:val="004C7A40"/>
    <w:rsid w:val="004C7EF7"/>
    <w:rsid w:val="004D0436"/>
    <w:rsid w:val="004D0724"/>
    <w:rsid w:val="004D149B"/>
    <w:rsid w:val="004D1602"/>
    <w:rsid w:val="004D17F3"/>
    <w:rsid w:val="004D185A"/>
    <w:rsid w:val="004D247B"/>
    <w:rsid w:val="004D26E0"/>
    <w:rsid w:val="004D279E"/>
    <w:rsid w:val="004D28C9"/>
    <w:rsid w:val="004D2A44"/>
    <w:rsid w:val="004D2D00"/>
    <w:rsid w:val="004D326D"/>
    <w:rsid w:val="004D37C2"/>
    <w:rsid w:val="004D3A2A"/>
    <w:rsid w:val="004D3D1E"/>
    <w:rsid w:val="004D4214"/>
    <w:rsid w:val="004D4295"/>
    <w:rsid w:val="004D4383"/>
    <w:rsid w:val="004D44D0"/>
    <w:rsid w:val="004D4556"/>
    <w:rsid w:val="004D479D"/>
    <w:rsid w:val="004D482F"/>
    <w:rsid w:val="004D49BF"/>
    <w:rsid w:val="004D49D9"/>
    <w:rsid w:val="004D4ACE"/>
    <w:rsid w:val="004D4D9B"/>
    <w:rsid w:val="004D545F"/>
    <w:rsid w:val="004D5565"/>
    <w:rsid w:val="004D55B6"/>
    <w:rsid w:val="004D5740"/>
    <w:rsid w:val="004D5E05"/>
    <w:rsid w:val="004D5F63"/>
    <w:rsid w:val="004D6388"/>
    <w:rsid w:val="004D70DE"/>
    <w:rsid w:val="004D741E"/>
    <w:rsid w:val="004D74CF"/>
    <w:rsid w:val="004D74E3"/>
    <w:rsid w:val="004D778B"/>
    <w:rsid w:val="004D788F"/>
    <w:rsid w:val="004E0280"/>
    <w:rsid w:val="004E02D7"/>
    <w:rsid w:val="004E07FC"/>
    <w:rsid w:val="004E0C69"/>
    <w:rsid w:val="004E12CE"/>
    <w:rsid w:val="004E1338"/>
    <w:rsid w:val="004E1608"/>
    <w:rsid w:val="004E1A10"/>
    <w:rsid w:val="004E1CEA"/>
    <w:rsid w:val="004E2098"/>
    <w:rsid w:val="004E2148"/>
    <w:rsid w:val="004E2489"/>
    <w:rsid w:val="004E2633"/>
    <w:rsid w:val="004E289C"/>
    <w:rsid w:val="004E28B8"/>
    <w:rsid w:val="004E2A83"/>
    <w:rsid w:val="004E2D83"/>
    <w:rsid w:val="004E2E38"/>
    <w:rsid w:val="004E3537"/>
    <w:rsid w:val="004E36D1"/>
    <w:rsid w:val="004E385D"/>
    <w:rsid w:val="004E3C74"/>
    <w:rsid w:val="004E3ECA"/>
    <w:rsid w:val="004E426B"/>
    <w:rsid w:val="004E4285"/>
    <w:rsid w:val="004E43AB"/>
    <w:rsid w:val="004E498D"/>
    <w:rsid w:val="004E4F0F"/>
    <w:rsid w:val="004E5626"/>
    <w:rsid w:val="004E597A"/>
    <w:rsid w:val="004E59E0"/>
    <w:rsid w:val="004E5B5B"/>
    <w:rsid w:val="004E65F4"/>
    <w:rsid w:val="004E6B40"/>
    <w:rsid w:val="004E6DC9"/>
    <w:rsid w:val="004E6F0E"/>
    <w:rsid w:val="004E6FF0"/>
    <w:rsid w:val="004E74E8"/>
    <w:rsid w:val="004E7BDC"/>
    <w:rsid w:val="004F01BD"/>
    <w:rsid w:val="004F088D"/>
    <w:rsid w:val="004F0DBA"/>
    <w:rsid w:val="004F1076"/>
    <w:rsid w:val="004F15DD"/>
    <w:rsid w:val="004F199B"/>
    <w:rsid w:val="004F19FA"/>
    <w:rsid w:val="004F1ED8"/>
    <w:rsid w:val="004F20F0"/>
    <w:rsid w:val="004F23E2"/>
    <w:rsid w:val="004F2419"/>
    <w:rsid w:val="004F2580"/>
    <w:rsid w:val="004F2586"/>
    <w:rsid w:val="004F2B83"/>
    <w:rsid w:val="004F2CAC"/>
    <w:rsid w:val="004F3195"/>
    <w:rsid w:val="004F32CA"/>
    <w:rsid w:val="004F34EA"/>
    <w:rsid w:val="004F3A9B"/>
    <w:rsid w:val="004F3CC2"/>
    <w:rsid w:val="004F3CCD"/>
    <w:rsid w:val="004F3F34"/>
    <w:rsid w:val="004F41C7"/>
    <w:rsid w:val="004F4317"/>
    <w:rsid w:val="004F45AA"/>
    <w:rsid w:val="004F4CC3"/>
    <w:rsid w:val="004F52DC"/>
    <w:rsid w:val="004F5995"/>
    <w:rsid w:val="004F5EEA"/>
    <w:rsid w:val="004F6194"/>
    <w:rsid w:val="004F634B"/>
    <w:rsid w:val="004F63A6"/>
    <w:rsid w:val="004F653B"/>
    <w:rsid w:val="004F6734"/>
    <w:rsid w:val="004F6744"/>
    <w:rsid w:val="004F6879"/>
    <w:rsid w:val="004F6B34"/>
    <w:rsid w:val="004F6B45"/>
    <w:rsid w:val="004F706F"/>
    <w:rsid w:val="004F7217"/>
    <w:rsid w:val="004F726B"/>
    <w:rsid w:val="004F7859"/>
    <w:rsid w:val="004F7BFD"/>
    <w:rsid w:val="004F7CFD"/>
    <w:rsid w:val="004F7E3C"/>
    <w:rsid w:val="00500027"/>
    <w:rsid w:val="005001D7"/>
    <w:rsid w:val="00500396"/>
    <w:rsid w:val="0050039C"/>
    <w:rsid w:val="00500401"/>
    <w:rsid w:val="00500A89"/>
    <w:rsid w:val="00500C0D"/>
    <w:rsid w:val="00500CD5"/>
    <w:rsid w:val="00501112"/>
    <w:rsid w:val="00501513"/>
    <w:rsid w:val="00501571"/>
    <w:rsid w:val="00501808"/>
    <w:rsid w:val="00501C72"/>
    <w:rsid w:val="005020D5"/>
    <w:rsid w:val="0050231A"/>
    <w:rsid w:val="005023B9"/>
    <w:rsid w:val="00502685"/>
    <w:rsid w:val="005028EB"/>
    <w:rsid w:val="00502F1F"/>
    <w:rsid w:val="0050300D"/>
    <w:rsid w:val="005030D8"/>
    <w:rsid w:val="00503339"/>
    <w:rsid w:val="00503662"/>
    <w:rsid w:val="00503B82"/>
    <w:rsid w:val="00503DFA"/>
    <w:rsid w:val="00503FCF"/>
    <w:rsid w:val="005040FB"/>
    <w:rsid w:val="0050483B"/>
    <w:rsid w:val="00504C78"/>
    <w:rsid w:val="0050529E"/>
    <w:rsid w:val="005052E9"/>
    <w:rsid w:val="0050557D"/>
    <w:rsid w:val="005055B3"/>
    <w:rsid w:val="005055EC"/>
    <w:rsid w:val="0050570D"/>
    <w:rsid w:val="00505BAB"/>
    <w:rsid w:val="00505E5C"/>
    <w:rsid w:val="0050632C"/>
    <w:rsid w:val="0050649D"/>
    <w:rsid w:val="005064C9"/>
    <w:rsid w:val="00506915"/>
    <w:rsid w:val="00506ACF"/>
    <w:rsid w:val="00506F80"/>
    <w:rsid w:val="005070F6"/>
    <w:rsid w:val="00507368"/>
    <w:rsid w:val="005077B6"/>
    <w:rsid w:val="00507FCF"/>
    <w:rsid w:val="0051021A"/>
    <w:rsid w:val="005107E8"/>
    <w:rsid w:val="00510865"/>
    <w:rsid w:val="00510964"/>
    <w:rsid w:val="00511218"/>
    <w:rsid w:val="00511543"/>
    <w:rsid w:val="00511BC0"/>
    <w:rsid w:val="00511BEE"/>
    <w:rsid w:val="0051237E"/>
    <w:rsid w:val="005124B0"/>
    <w:rsid w:val="0051281B"/>
    <w:rsid w:val="00513118"/>
    <w:rsid w:val="0051339A"/>
    <w:rsid w:val="00513445"/>
    <w:rsid w:val="005134FE"/>
    <w:rsid w:val="00513750"/>
    <w:rsid w:val="00513822"/>
    <w:rsid w:val="00513A9D"/>
    <w:rsid w:val="00513B70"/>
    <w:rsid w:val="00514102"/>
    <w:rsid w:val="00514E04"/>
    <w:rsid w:val="0051545E"/>
    <w:rsid w:val="0051557E"/>
    <w:rsid w:val="0051572C"/>
    <w:rsid w:val="00515893"/>
    <w:rsid w:val="00515D58"/>
    <w:rsid w:val="00515FFF"/>
    <w:rsid w:val="00516052"/>
    <w:rsid w:val="00516232"/>
    <w:rsid w:val="00516892"/>
    <w:rsid w:val="0051696F"/>
    <w:rsid w:val="005173AD"/>
    <w:rsid w:val="005179E3"/>
    <w:rsid w:val="00517A5A"/>
    <w:rsid w:val="00517C92"/>
    <w:rsid w:val="00517FC9"/>
    <w:rsid w:val="00520256"/>
    <w:rsid w:val="005204AB"/>
    <w:rsid w:val="005206A1"/>
    <w:rsid w:val="00520FC0"/>
    <w:rsid w:val="00520FC3"/>
    <w:rsid w:val="005213D0"/>
    <w:rsid w:val="00521791"/>
    <w:rsid w:val="00521984"/>
    <w:rsid w:val="005220A1"/>
    <w:rsid w:val="005222EC"/>
    <w:rsid w:val="00522341"/>
    <w:rsid w:val="005224A9"/>
    <w:rsid w:val="005227E7"/>
    <w:rsid w:val="00522A3F"/>
    <w:rsid w:val="00522A6F"/>
    <w:rsid w:val="00522DCD"/>
    <w:rsid w:val="00523B25"/>
    <w:rsid w:val="00524013"/>
    <w:rsid w:val="0052475D"/>
    <w:rsid w:val="00524ACB"/>
    <w:rsid w:val="00524E20"/>
    <w:rsid w:val="00525005"/>
    <w:rsid w:val="0052508A"/>
    <w:rsid w:val="00525345"/>
    <w:rsid w:val="0052560E"/>
    <w:rsid w:val="005259D7"/>
    <w:rsid w:val="005259D8"/>
    <w:rsid w:val="00525CAD"/>
    <w:rsid w:val="00526574"/>
    <w:rsid w:val="00526B37"/>
    <w:rsid w:val="00526EC4"/>
    <w:rsid w:val="00526F2A"/>
    <w:rsid w:val="005271D8"/>
    <w:rsid w:val="0052732A"/>
    <w:rsid w:val="00527369"/>
    <w:rsid w:val="00527385"/>
    <w:rsid w:val="005274E1"/>
    <w:rsid w:val="005277EF"/>
    <w:rsid w:val="0052790D"/>
    <w:rsid w:val="005302DA"/>
    <w:rsid w:val="0053032D"/>
    <w:rsid w:val="0053034C"/>
    <w:rsid w:val="00530421"/>
    <w:rsid w:val="005305D3"/>
    <w:rsid w:val="00530F9C"/>
    <w:rsid w:val="0053103B"/>
    <w:rsid w:val="005310D6"/>
    <w:rsid w:val="005312BB"/>
    <w:rsid w:val="005312EF"/>
    <w:rsid w:val="0053200B"/>
    <w:rsid w:val="005327DB"/>
    <w:rsid w:val="00532E12"/>
    <w:rsid w:val="00532EA9"/>
    <w:rsid w:val="00533A70"/>
    <w:rsid w:val="00533AE9"/>
    <w:rsid w:val="0053456C"/>
    <w:rsid w:val="005345C7"/>
    <w:rsid w:val="005348C4"/>
    <w:rsid w:val="00534B7C"/>
    <w:rsid w:val="00535139"/>
    <w:rsid w:val="00535551"/>
    <w:rsid w:val="005355A3"/>
    <w:rsid w:val="005356DD"/>
    <w:rsid w:val="00535FE4"/>
    <w:rsid w:val="005360D7"/>
    <w:rsid w:val="00536220"/>
    <w:rsid w:val="005363A0"/>
    <w:rsid w:val="0053697E"/>
    <w:rsid w:val="00536B15"/>
    <w:rsid w:val="00536B59"/>
    <w:rsid w:val="00536FC5"/>
    <w:rsid w:val="005370D6"/>
    <w:rsid w:val="0053723A"/>
    <w:rsid w:val="00537820"/>
    <w:rsid w:val="00540092"/>
    <w:rsid w:val="005401EB"/>
    <w:rsid w:val="0054065D"/>
    <w:rsid w:val="005409C0"/>
    <w:rsid w:val="00540A9E"/>
    <w:rsid w:val="0054100F"/>
    <w:rsid w:val="005414A0"/>
    <w:rsid w:val="00541828"/>
    <w:rsid w:val="0054191B"/>
    <w:rsid w:val="00541CF8"/>
    <w:rsid w:val="005420A3"/>
    <w:rsid w:val="00542A1E"/>
    <w:rsid w:val="00542CC8"/>
    <w:rsid w:val="0054322F"/>
    <w:rsid w:val="005432B5"/>
    <w:rsid w:val="005432C3"/>
    <w:rsid w:val="005433A2"/>
    <w:rsid w:val="00543787"/>
    <w:rsid w:val="00543BAA"/>
    <w:rsid w:val="00543F4E"/>
    <w:rsid w:val="00544141"/>
    <w:rsid w:val="0054458D"/>
    <w:rsid w:val="0054477C"/>
    <w:rsid w:val="00544860"/>
    <w:rsid w:val="00544D85"/>
    <w:rsid w:val="00544DDC"/>
    <w:rsid w:val="00544E39"/>
    <w:rsid w:val="005450C7"/>
    <w:rsid w:val="0054547E"/>
    <w:rsid w:val="00545571"/>
    <w:rsid w:val="00545704"/>
    <w:rsid w:val="0054576E"/>
    <w:rsid w:val="00545EB8"/>
    <w:rsid w:val="005460F4"/>
    <w:rsid w:val="005465B5"/>
    <w:rsid w:val="0054689C"/>
    <w:rsid w:val="00546A46"/>
    <w:rsid w:val="00546EA4"/>
    <w:rsid w:val="00547934"/>
    <w:rsid w:val="005479A8"/>
    <w:rsid w:val="00547AFE"/>
    <w:rsid w:val="00547BD3"/>
    <w:rsid w:val="00547D48"/>
    <w:rsid w:val="00547F8E"/>
    <w:rsid w:val="00547FB1"/>
    <w:rsid w:val="00550234"/>
    <w:rsid w:val="00550A59"/>
    <w:rsid w:val="00550B3B"/>
    <w:rsid w:val="0055113C"/>
    <w:rsid w:val="00551298"/>
    <w:rsid w:val="005514DE"/>
    <w:rsid w:val="005515BD"/>
    <w:rsid w:val="0055160E"/>
    <w:rsid w:val="00551647"/>
    <w:rsid w:val="00551899"/>
    <w:rsid w:val="00551C93"/>
    <w:rsid w:val="00551EF5"/>
    <w:rsid w:val="00551F89"/>
    <w:rsid w:val="00552061"/>
    <w:rsid w:val="0055263C"/>
    <w:rsid w:val="00552CB3"/>
    <w:rsid w:val="00552DC0"/>
    <w:rsid w:val="00552E0E"/>
    <w:rsid w:val="00553128"/>
    <w:rsid w:val="0055317D"/>
    <w:rsid w:val="005538DF"/>
    <w:rsid w:val="0055457C"/>
    <w:rsid w:val="005545E9"/>
    <w:rsid w:val="005548AA"/>
    <w:rsid w:val="00554A4F"/>
    <w:rsid w:val="00554F47"/>
    <w:rsid w:val="00554F56"/>
    <w:rsid w:val="005550A6"/>
    <w:rsid w:val="005555E6"/>
    <w:rsid w:val="00555FDA"/>
    <w:rsid w:val="00556835"/>
    <w:rsid w:val="0055695A"/>
    <w:rsid w:val="005570C2"/>
    <w:rsid w:val="0055732E"/>
    <w:rsid w:val="0055736A"/>
    <w:rsid w:val="00557859"/>
    <w:rsid w:val="00557910"/>
    <w:rsid w:val="00557A34"/>
    <w:rsid w:val="00557A6B"/>
    <w:rsid w:val="00557C46"/>
    <w:rsid w:val="00557FB2"/>
    <w:rsid w:val="0056013E"/>
    <w:rsid w:val="005601C4"/>
    <w:rsid w:val="0056082B"/>
    <w:rsid w:val="005608DA"/>
    <w:rsid w:val="005610DF"/>
    <w:rsid w:val="005610F1"/>
    <w:rsid w:val="0056150F"/>
    <w:rsid w:val="00561747"/>
    <w:rsid w:val="00561A46"/>
    <w:rsid w:val="00561ACE"/>
    <w:rsid w:val="0056237C"/>
    <w:rsid w:val="005625CD"/>
    <w:rsid w:val="00562720"/>
    <w:rsid w:val="005629D3"/>
    <w:rsid w:val="00563349"/>
    <w:rsid w:val="005638FF"/>
    <w:rsid w:val="00563C29"/>
    <w:rsid w:val="00563EC8"/>
    <w:rsid w:val="00563EC9"/>
    <w:rsid w:val="0056438B"/>
    <w:rsid w:val="00564825"/>
    <w:rsid w:val="005648A9"/>
    <w:rsid w:val="00564E6E"/>
    <w:rsid w:val="00564EDC"/>
    <w:rsid w:val="005653B3"/>
    <w:rsid w:val="00565779"/>
    <w:rsid w:val="00565898"/>
    <w:rsid w:val="00565FD3"/>
    <w:rsid w:val="00566B68"/>
    <w:rsid w:val="00566F8A"/>
    <w:rsid w:val="00566FFC"/>
    <w:rsid w:val="00567394"/>
    <w:rsid w:val="005673C1"/>
    <w:rsid w:val="00567689"/>
    <w:rsid w:val="00567721"/>
    <w:rsid w:val="00567837"/>
    <w:rsid w:val="00567A0A"/>
    <w:rsid w:val="005706DF"/>
    <w:rsid w:val="00570875"/>
    <w:rsid w:val="00570D34"/>
    <w:rsid w:val="00570D49"/>
    <w:rsid w:val="00570D54"/>
    <w:rsid w:val="00570EF4"/>
    <w:rsid w:val="00570F8F"/>
    <w:rsid w:val="00571094"/>
    <w:rsid w:val="005720C6"/>
    <w:rsid w:val="005725E1"/>
    <w:rsid w:val="00572914"/>
    <w:rsid w:val="00572BA0"/>
    <w:rsid w:val="005734C2"/>
    <w:rsid w:val="005736B5"/>
    <w:rsid w:val="00573743"/>
    <w:rsid w:val="00573AC2"/>
    <w:rsid w:val="00573D4F"/>
    <w:rsid w:val="00574060"/>
    <w:rsid w:val="00574153"/>
    <w:rsid w:val="005741AB"/>
    <w:rsid w:val="00574474"/>
    <w:rsid w:val="00574744"/>
    <w:rsid w:val="00574826"/>
    <w:rsid w:val="00574AA3"/>
    <w:rsid w:val="00574B12"/>
    <w:rsid w:val="00574C5D"/>
    <w:rsid w:val="00574CD5"/>
    <w:rsid w:val="00574D68"/>
    <w:rsid w:val="00574F0A"/>
    <w:rsid w:val="005752CC"/>
    <w:rsid w:val="005761AE"/>
    <w:rsid w:val="00576364"/>
    <w:rsid w:val="0057654C"/>
    <w:rsid w:val="005769EE"/>
    <w:rsid w:val="00576B21"/>
    <w:rsid w:val="005771B4"/>
    <w:rsid w:val="005771DA"/>
    <w:rsid w:val="005773D1"/>
    <w:rsid w:val="00577628"/>
    <w:rsid w:val="005776B0"/>
    <w:rsid w:val="005777A5"/>
    <w:rsid w:val="00577B2B"/>
    <w:rsid w:val="005800D4"/>
    <w:rsid w:val="00580833"/>
    <w:rsid w:val="00580936"/>
    <w:rsid w:val="00580ACF"/>
    <w:rsid w:val="00581143"/>
    <w:rsid w:val="005813F4"/>
    <w:rsid w:val="005819A7"/>
    <w:rsid w:val="00581BC3"/>
    <w:rsid w:val="00581CC9"/>
    <w:rsid w:val="00582117"/>
    <w:rsid w:val="005827F5"/>
    <w:rsid w:val="00582EDF"/>
    <w:rsid w:val="005831C4"/>
    <w:rsid w:val="0058368E"/>
    <w:rsid w:val="00583767"/>
    <w:rsid w:val="0058383D"/>
    <w:rsid w:val="00583857"/>
    <w:rsid w:val="00583C28"/>
    <w:rsid w:val="00583CC3"/>
    <w:rsid w:val="005840AD"/>
    <w:rsid w:val="00584289"/>
    <w:rsid w:val="00584561"/>
    <w:rsid w:val="005845E3"/>
    <w:rsid w:val="00584681"/>
    <w:rsid w:val="0058469D"/>
    <w:rsid w:val="00584D4E"/>
    <w:rsid w:val="00584F91"/>
    <w:rsid w:val="005852BC"/>
    <w:rsid w:val="005854AC"/>
    <w:rsid w:val="00585712"/>
    <w:rsid w:val="005858C8"/>
    <w:rsid w:val="00585FC6"/>
    <w:rsid w:val="0058642B"/>
    <w:rsid w:val="0058642C"/>
    <w:rsid w:val="00586686"/>
    <w:rsid w:val="0058669C"/>
    <w:rsid w:val="00587787"/>
    <w:rsid w:val="00587B3E"/>
    <w:rsid w:val="00587CF2"/>
    <w:rsid w:val="00587F7D"/>
    <w:rsid w:val="0059015B"/>
    <w:rsid w:val="005901C1"/>
    <w:rsid w:val="005903A9"/>
    <w:rsid w:val="005906A3"/>
    <w:rsid w:val="00590978"/>
    <w:rsid w:val="005909CF"/>
    <w:rsid w:val="00590C0A"/>
    <w:rsid w:val="00590EA6"/>
    <w:rsid w:val="00591081"/>
    <w:rsid w:val="00591243"/>
    <w:rsid w:val="005915A5"/>
    <w:rsid w:val="005916E8"/>
    <w:rsid w:val="00591B7D"/>
    <w:rsid w:val="00591B9A"/>
    <w:rsid w:val="00591DC1"/>
    <w:rsid w:val="00591E5B"/>
    <w:rsid w:val="00592157"/>
    <w:rsid w:val="005921D3"/>
    <w:rsid w:val="00592806"/>
    <w:rsid w:val="005935E7"/>
    <w:rsid w:val="0059372F"/>
    <w:rsid w:val="00593885"/>
    <w:rsid w:val="00593893"/>
    <w:rsid w:val="00593E17"/>
    <w:rsid w:val="00593F45"/>
    <w:rsid w:val="00594002"/>
    <w:rsid w:val="005943C5"/>
    <w:rsid w:val="0059467F"/>
    <w:rsid w:val="00594A50"/>
    <w:rsid w:val="00595317"/>
    <w:rsid w:val="00595DFF"/>
    <w:rsid w:val="0059609A"/>
    <w:rsid w:val="005960F4"/>
    <w:rsid w:val="005961FE"/>
    <w:rsid w:val="00596293"/>
    <w:rsid w:val="005963B3"/>
    <w:rsid w:val="00596632"/>
    <w:rsid w:val="00596794"/>
    <w:rsid w:val="00596E30"/>
    <w:rsid w:val="0059739D"/>
    <w:rsid w:val="005974FF"/>
    <w:rsid w:val="005A00B4"/>
    <w:rsid w:val="005A0D03"/>
    <w:rsid w:val="005A0D48"/>
    <w:rsid w:val="005A0DBD"/>
    <w:rsid w:val="005A17CC"/>
    <w:rsid w:val="005A1EB0"/>
    <w:rsid w:val="005A2117"/>
    <w:rsid w:val="005A264A"/>
    <w:rsid w:val="005A2D7F"/>
    <w:rsid w:val="005A2DED"/>
    <w:rsid w:val="005A30C7"/>
    <w:rsid w:val="005A349E"/>
    <w:rsid w:val="005A34D6"/>
    <w:rsid w:val="005A3BCB"/>
    <w:rsid w:val="005A3CC5"/>
    <w:rsid w:val="005A3D00"/>
    <w:rsid w:val="005A3E39"/>
    <w:rsid w:val="005A4042"/>
    <w:rsid w:val="005A428B"/>
    <w:rsid w:val="005A4896"/>
    <w:rsid w:val="005A4993"/>
    <w:rsid w:val="005A4B36"/>
    <w:rsid w:val="005A4BF6"/>
    <w:rsid w:val="005A4BFE"/>
    <w:rsid w:val="005A51DD"/>
    <w:rsid w:val="005A52D7"/>
    <w:rsid w:val="005A5772"/>
    <w:rsid w:val="005A5917"/>
    <w:rsid w:val="005A5C96"/>
    <w:rsid w:val="005A5D8E"/>
    <w:rsid w:val="005A5F2E"/>
    <w:rsid w:val="005A6136"/>
    <w:rsid w:val="005A6C28"/>
    <w:rsid w:val="005A72DA"/>
    <w:rsid w:val="005A72F5"/>
    <w:rsid w:val="005A777A"/>
    <w:rsid w:val="005A7925"/>
    <w:rsid w:val="005A7BFF"/>
    <w:rsid w:val="005B0267"/>
    <w:rsid w:val="005B02ED"/>
    <w:rsid w:val="005B0442"/>
    <w:rsid w:val="005B0836"/>
    <w:rsid w:val="005B08F8"/>
    <w:rsid w:val="005B0958"/>
    <w:rsid w:val="005B09B9"/>
    <w:rsid w:val="005B0B69"/>
    <w:rsid w:val="005B0D6A"/>
    <w:rsid w:val="005B0DE8"/>
    <w:rsid w:val="005B10C0"/>
    <w:rsid w:val="005B1247"/>
    <w:rsid w:val="005B137D"/>
    <w:rsid w:val="005B1884"/>
    <w:rsid w:val="005B1BE0"/>
    <w:rsid w:val="005B1C13"/>
    <w:rsid w:val="005B2112"/>
    <w:rsid w:val="005B225F"/>
    <w:rsid w:val="005B2CC1"/>
    <w:rsid w:val="005B323F"/>
    <w:rsid w:val="005B33C9"/>
    <w:rsid w:val="005B3535"/>
    <w:rsid w:val="005B3872"/>
    <w:rsid w:val="005B3AE2"/>
    <w:rsid w:val="005B3BA6"/>
    <w:rsid w:val="005B46AD"/>
    <w:rsid w:val="005B4DEE"/>
    <w:rsid w:val="005B5361"/>
    <w:rsid w:val="005B53D5"/>
    <w:rsid w:val="005B57AC"/>
    <w:rsid w:val="005B57C3"/>
    <w:rsid w:val="005B5849"/>
    <w:rsid w:val="005B5AFF"/>
    <w:rsid w:val="005B5CFA"/>
    <w:rsid w:val="005B5E67"/>
    <w:rsid w:val="005B65ED"/>
    <w:rsid w:val="005B6D12"/>
    <w:rsid w:val="005B72BF"/>
    <w:rsid w:val="005B73CD"/>
    <w:rsid w:val="005B7449"/>
    <w:rsid w:val="005B7677"/>
    <w:rsid w:val="005B769F"/>
    <w:rsid w:val="005B783D"/>
    <w:rsid w:val="005B7F91"/>
    <w:rsid w:val="005C047C"/>
    <w:rsid w:val="005C0878"/>
    <w:rsid w:val="005C0A94"/>
    <w:rsid w:val="005C0E95"/>
    <w:rsid w:val="005C11DB"/>
    <w:rsid w:val="005C1894"/>
    <w:rsid w:val="005C1B03"/>
    <w:rsid w:val="005C1C36"/>
    <w:rsid w:val="005C2385"/>
    <w:rsid w:val="005C2BF2"/>
    <w:rsid w:val="005C3265"/>
    <w:rsid w:val="005C33B1"/>
    <w:rsid w:val="005C3443"/>
    <w:rsid w:val="005C3B9A"/>
    <w:rsid w:val="005C3BDE"/>
    <w:rsid w:val="005C3CAC"/>
    <w:rsid w:val="005C405F"/>
    <w:rsid w:val="005C4074"/>
    <w:rsid w:val="005C4329"/>
    <w:rsid w:val="005C438E"/>
    <w:rsid w:val="005C43C1"/>
    <w:rsid w:val="005C4CDB"/>
    <w:rsid w:val="005C5679"/>
    <w:rsid w:val="005C5B02"/>
    <w:rsid w:val="005C6023"/>
    <w:rsid w:val="005C64AE"/>
    <w:rsid w:val="005C64C8"/>
    <w:rsid w:val="005C67E4"/>
    <w:rsid w:val="005C6B88"/>
    <w:rsid w:val="005C6B9C"/>
    <w:rsid w:val="005C7DB5"/>
    <w:rsid w:val="005C7E5C"/>
    <w:rsid w:val="005D008C"/>
    <w:rsid w:val="005D0201"/>
    <w:rsid w:val="005D0234"/>
    <w:rsid w:val="005D0533"/>
    <w:rsid w:val="005D071D"/>
    <w:rsid w:val="005D09B9"/>
    <w:rsid w:val="005D0B72"/>
    <w:rsid w:val="005D0CA1"/>
    <w:rsid w:val="005D0CD4"/>
    <w:rsid w:val="005D0F5C"/>
    <w:rsid w:val="005D0FFB"/>
    <w:rsid w:val="005D13BC"/>
    <w:rsid w:val="005D1445"/>
    <w:rsid w:val="005D144A"/>
    <w:rsid w:val="005D154B"/>
    <w:rsid w:val="005D171C"/>
    <w:rsid w:val="005D1742"/>
    <w:rsid w:val="005D2236"/>
    <w:rsid w:val="005D2644"/>
    <w:rsid w:val="005D27BC"/>
    <w:rsid w:val="005D28B1"/>
    <w:rsid w:val="005D2D86"/>
    <w:rsid w:val="005D2E71"/>
    <w:rsid w:val="005D349D"/>
    <w:rsid w:val="005D3BA4"/>
    <w:rsid w:val="005D41E9"/>
    <w:rsid w:val="005D4938"/>
    <w:rsid w:val="005D4BEE"/>
    <w:rsid w:val="005D4CDC"/>
    <w:rsid w:val="005D4E90"/>
    <w:rsid w:val="005D4FB7"/>
    <w:rsid w:val="005D51F9"/>
    <w:rsid w:val="005D5B06"/>
    <w:rsid w:val="005D5DDE"/>
    <w:rsid w:val="005D5EEE"/>
    <w:rsid w:val="005D61C6"/>
    <w:rsid w:val="005D61F7"/>
    <w:rsid w:val="005D6531"/>
    <w:rsid w:val="005D6C1E"/>
    <w:rsid w:val="005D6F38"/>
    <w:rsid w:val="005D7C31"/>
    <w:rsid w:val="005D7F37"/>
    <w:rsid w:val="005D7F48"/>
    <w:rsid w:val="005D7F4E"/>
    <w:rsid w:val="005E0172"/>
    <w:rsid w:val="005E06D7"/>
    <w:rsid w:val="005E0ADE"/>
    <w:rsid w:val="005E0D30"/>
    <w:rsid w:val="005E10C4"/>
    <w:rsid w:val="005E13B4"/>
    <w:rsid w:val="005E1BF8"/>
    <w:rsid w:val="005E1DF8"/>
    <w:rsid w:val="005E1EF6"/>
    <w:rsid w:val="005E1FA6"/>
    <w:rsid w:val="005E2A2D"/>
    <w:rsid w:val="005E2C0D"/>
    <w:rsid w:val="005E2F93"/>
    <w:rsid w:val="005E32F8"/>
    <w:rsid w:val="005E33F5"/>
    <w:rsid w:val="005E33FF"/>
    <w:rsid w:val="005E375D"/>
    <w:rsid w:val="005E393F"/>
    <w:rsid w:val="005E3A1D"/>
    <w:rsid w:val="005E3EA2"/>
    <w:rsid w:val="005E444A"/>
    <w:rsid w:val="005E458A"/>
    <w:rsid w:val="005E4879"/>
    <w:rsid w:val="005E49FA"/>
    <w:rsid w:val="005E4A8D"/>
    <w:rsid w:val="005E4ABE"/>
    <w:rsid w:val="005E4BA8"/>
    <w:rsid w:val="005E4D58"/>
    <w:rsid w:val="005E558F"/>
    <w:rsid w:val="005E5680"/>
    <w:rsid w:val="005E5921"/>
    <w:rsid w:val="005E5938"/>
    <w:rsid w:val="005E5A08"/>
    <w:rsid w:val="005E5ABE"/>
    <w:rsid w:val="005E5BDD"/>
    <w:rsid w:val="005E5F28"/>
    <w:rsid w:val="005E5F82"/>
    <w:rsid w:val="005E6591"/>
    <w:rsid w:val="005E66B9"/>
    <w:rsid w:val="005E70DA"/>
    <w:rsid w:val="005E7851"/>
    <w:rsid w:val="005E7EFD"/>
    <w:rsid w:val="005F00F3"/>
    <w:rsid w:val="005F0C8F"/>
    <w:rsid w:val="005F0FB1"/>
    <w:rsid w:val="005F135D"/>
    <w:rsid w:val="005F13B2"/>
    <w:rsid w:val="005F1497"/>
    <w:rsid w:val="005F14E4"/>
    <w:rsid w:val="005F15C4"/>
    <w:rsid w:val="005F15CE"/>
    <w:rsid w:val="005F15D3"/>
    <w:rsid w:val="005F1790"/>
    <w:rsid w:val="005F1B45"/>
    <w:rsid w:val="005F1E44"/>
    <w:rsid w:val="005F2A3D"/>
    <w:rsid w:val="005F2C89"/>
    <w:rsid w:val="005F2EF3"/>
    <w:rsid w:val="005F2FE6"/>
    <w:rsid w:val="005F3036"/>
    <w:rsid w:val="005F3113"/>
    <w:rsid w:val="005F3542"/>
    <w:rsid w:val="005F3942"/>
    <w:rsid w:val="005F3A8E"/>
    <w:rsid w:val="005F3CCF"/>
    <w:rsid w:val="005F3F28"/>
    <w:rsid w:val="005F4123"/>
    <w:rsid w:val="005F4770"/>
    <w:rsid w:val="005F47ED"/>
    <w:rsid w:val="005F47F4"/>
    <w:rsid w:val="005F4BB5"/>
    <w:rsid w:val="005F4CAB"/>
    <w:rsid w:val="005F4EC8"/>
    <w:rsid w:val="005F51DD"/>
    <w:rsid w:val="005F53AC"/>
    <w:rsid w:val="005F55E6"/>
    <w:rsid w:val="005F5A21"/>
    <w:rsid w:val="005F5A99"/>
    <w:rsid w:val="005F5B69"/>
    <w:rsid w:val="005F5D4A"/>
    <w:rsid w:val="005F5FA9"/>
    <w:rsid w:val="005F6241"/>
    <w:rsid w:val="005F6474"/>
    <w:rsid w:val="005F64FB"/>
    <w:rsid w:val="005F650A"/>
    <w:rsid w:val="005F65EC"/>
    <w:rsid w:val="005F67E0"/>
    <w:rsid w:val="005F693B"/>
    <w:rsid w:val="005F6A51"/>
    <w:rsid w:val="005F6B4F"/>
    <w:rsid w:val="005F7679"/>
    <w:rsid w:val="005F7CB5"/>
    <w:rsid w:val="00600024"/>
    <w:rsid w:val="006001BA"/>
    <w:rsid w:val="00600243"/>
    <w:rsid w:val="0060028E"/>
    <w:rsid w:val="006007BB"/>
    <w:rsid w:val="00600FF7"/>
    <w:rsid w:val="0060121B"/>
    <w:rsid w:val="0060148F"/>
    <w:rsid w:val="00601836"/>
    <w:rsid w:val="00601868"/>
    <w:rsid w:val="00601B0A"/>
    <w:rsid w:val="00601B61"/>
    <w:rsid w:val="00601BF5"/>
    <w:rsid w:val="006020B0"/>
    <w:rsid w:val="00602246"/>
    <w:rsid w:val="006022F1"/>
    <w:rsid w:val="00602434"/>
    <w:rsid w:val="00602747"/>
    <w:rsid w:val="00602750"/>
    <w:rsid w:val="0060278A"/>
    <w:rsid w:val="006028F1"/>
    <w:rsid w:val="00602C99"/>
    <w:rsid w:val="00602D74"/>
    <w:rsid w:val="00602DC9"/>
    <w:rsid w:val="00602F65"/>
    <w:rsid w:val="0060302D"/>
    <w:rsid w:val="0060308C"/>
    <w:rsid w:val="006030B1"/>
    <w:rsid w:val="006030C7"/>
    <w:rsid w:val="0060321F"/>
    <w:rsid w:val="006033E2"/>
    <w:rsid w:val="0060346B"/>
    <w:rsid w:val="006036CB"/>
    <w:rsid w:val="0060386C"/>
    <w:rsid w:val="00603911"/>
    <w:rsid w:val="00603915"/>
    <w:rsid w:val="00603A29"/>
    <w:rsid w:val="00603C35"/>
    <w:rsid w:val="00603DFA"/>
    <w:rsid w:val="0060439E"/>
    <w:rsid w:val="0060484B"/>
    <w:rsid w:val="00604A45"/>
    <w:rsid w:val="00604C0F"/>
    <w:rsid w:val="006052BC"/>
    <w:rsid w:val="006057FD"/>
    <w:rsid w:val="006058CE"/>
    <w:rsid w:val="00605FF5"/>
    <w:rsid w:val="0060619A"/>
    <w:rsid w:val="006061E3"/>
    <w:rsid w:val="00606F85"/>
    <w:rsid w:val="0060739B"/>
    <w:rsid w:val="006074BF"/>
    <w:rsid w:val="00607AD2"/>
    <w:rsid w:val="00607E13"/>
    <w:rsid w:val="00610086"/>
    <w:rsid w:val="00610602"/>
    <w:rsid w:val="00610695"/>
    <w:rsid w:val="00611121"/>
    <w:rsid w:val="006117D8"/>
    <w:rsid w:val="00611C98"/>
    <w:rsid w:val="006120BE"/>
    <w:rsid w:val="006128B5"/>
    <w:rsid w:val="00612AF9"/>
    <w:rsid w:val="00612B45"/>
    <w:rsid w:val="00612CD8"/>
    <w:rsid w:val="00613398"/>
    <w:rsid w:val="0061353F"/>
    <w:rsid w:val="0061392F"/>
    <w:rsid w:val="00613B1E"/>
    <w:rsid w:val="00613CDF"/>
    <w:rsid w:val="00613D4A"/>
    <w:rsid w:val="00614042"/>
    <w:rsid w:val="00614764"/>
    <w:rsid w:val="00614849"/>
    <w:rsid w:val="00614B3E"/>
    <w:rsid w:val="00615128"/>
    <w:rsid w:val="006153AD"/>
    <w:rsid w:val="00615705"/>
    <w:rsid w:val="00615811"/>
    <w:rsid w:val="00615867"/>
    <w:rsid w:val="00615BA7"/>
    <w:rsid w:val="00615E4D"/>
    <w:rsid w:val="00615F9E"/>
    <w:rsid w:val="00616320"/>
    <w:rsid w:val="006163DF"/>
    <w:rsid w:val="0061658A"/>
    <w:rsid w:val="0061682D"/>
    <w:rsid w:val="00616870"/>
    <w:rsid w:val="0061698A"/>
    <w:rsid w:val="00616B54"/>
    <w:rsid w:val="00616B5F"/>
    <w:rsid w:val="00616C19"/>
    <w:rsid w:val="00617066"/>
    <w:rsid w:val="006178A4"/>
    <w:rsid w:val="00617CCF"/>
    <w:rsid w:val="00617DE5"/>
    <w:rsid w:val="00617E36"/>
    <w:rsid w:val="00617F40"/>
    <w:rsid w:val="00620129"/>
    <w:rsid w:val="00620170"/>
    <w:rsid w:val="00620501"/>
    <w:rsid w:val="0062050E"/>
    <w:rsid w:val="0062076B"/>
    <w:rsid w:val="006208F4"/>
    <w:rsid w:val="0062096C"/>
    <w:rsid w:val="00620A63"/>
    <w:rsid w:val="00620AB9"/>
    <w:rsid w:val="00620B2E"/>
    <w:rsid w:val="00620B43"/>
    <w:rsid w:val="00620B7A"/>
    <w:rsid w:val="00620C85"/>
    <w:rsid w:val="006215F5"/>
    <w:rsid w:val="00621608"/>
    <w:rsid w:val="00621A38"/>
    <w:rsid w:val="00621AD7"/>
    <w:rsid w:val="00621BBD"/>
    <w:rsid w:val="00621BD2"/>
    <w:rsid w:val="00621C36"/>
    <w:rsid w:val="00621FD0"/>
    <w:rsid w:val="006223F3"/>
    <w:rsid w:val="00622605"/>
    <w:rsid w:val="00622D25"/>
    <w:rsid w:val="0062396D"/>
    <w:rsid w:val="00623A7A"/>
    <w:rsid w:val="00623CC9"/>
    <w:rsid w:val="00623F2F"/>
    <w:rsid w:val="0062405A"/>
    <w:rsid w:val="00624083"/>
    <w:rsid w:val="00624590"/>
    <w:rsid w:val="00624C2C"/>
    <w:rsid w:val="00624E7C"/>
    <w:rsid w:val="00624FD0"/>
    <w:rsid w:val="006250E2"/>
    <w:rsid w:val="00625145"/>
    <w:rsid w:val="0062522A"/>
    <w:rsid w:val="00625823"/>
    <w:rsid w:val="006262A9"/>
    <w:rsid w:val="006266FA"/>
    <w:rsid w:val="00626967"/>
    <w:rsid w:val="00626C63"/>
    <w:rsid w:val="00626C98"/>
    <w:rsid w:val="00626DDD"/>
    <w:rsid w:val="00626E72"/>
    <w:rsid w:val="00627B61"/>
    <w:rsid w:val="00627CA4"/>
    <w:rsid w:val="0063009F"/>
    <w:rsid w:val="00630B0A"/>
    <w:rsid w:val="00630C53"/>
    <w:rsid w:val="00630E6E"/>
    <w:rsid w:val="00630F46"/>
    <w:rsid w:val="00631100"/>
    <w:rsid w:val="006312C0"/>
    <w:rsid w:val="006313BA"/>
    <w:rsid w:val="00631519"/>
    <w:rsid w:val="006316C5"/>
    <w:rsid w:val="006318F8"/>
    <w:rsid w:val="00631957"/>
    <w:rsid w:val="006319AF"/>
    <w:rsid w:val="00631A3A"/>
    <w:rsid w:val="00631A9D"/>
    <w:rsid w:val="00631AC3"/>
    <w:rsid w:val="00631EE3"/>
    <w:rsid w:val="006320C3"/>
    <w:rsid w:val="00632429"/>
    <w:rsid w:val="00632BA8"/>
    <w:rsid w:val="00632C82"/>
    <w:rsid w:val="006331A0"/>
    <w:rsid w:val="006331F4"/>
    <w:rsid w:val="006334C5"/>
    <w:rsid w:val="00633972"/>
    <w:rsid w:val="00633DD2"/>
    <w:rsid w:val="006343C3"/>
    <w:rsid w:val="0063441F"/>
    <w:rsid w:val="006346CB"/>
    <w:rsid w:val="00634FA8"/>
    <w:rsid w:val="00635495"/>
    <w:rsid w:val="0063570E"/>
    <w:rsid w:val="006357C1"/>
    <w:rsid w:val="00635A3A"/>
    <w:rsid w:val="00635FDB"/>
    <w:rsid w:val="00636159"/>
    <w:rsid w:val="00636B7C"/>
    <w:rsid w:val="00636C35"/>
    <w:rsid w:val="006370DE"/>
    <w:rsid w:val="006374B5"/>
    <w:rsid w:val="00637753"/>
    <w:rsid w:val="00637B47"/>
    <w:rsid w:val="00637C63"/>
    <w:rsid w:val="00637D64"/>
    <w:rsid w:val="00637E12"/>
    <w:rsid w:val="0064004A"/>
    <w:rsid w:val="00640FC0"/>
    <w:rsid w:val="0064112E"/>
    <w:rsid w:val="0064114F"/>
    <w:rsid w:val="00641AB9"/>
    <w:rsid w:val="00641D3E"/>
    <w:rsid w:val="00641DC8"/>
    <w:rsid w:val="00641E79"/>
    <w:rsid w:val="00642282"/>
    <w:rsid w:val="00642788"/>
    <w:rsid w:val="00642BF6"/>
    <w:rsid w:val="00642C28"/>
    <w:rsid w:val="00642E80"/>
    <w:rsid w:val="00643042"/>
    <w:rsid w:val="00643116"/>
    <w:rsid w:val="00643175"/>
    <w:rsid w:val="006432F2"/>
    <w:rsid w:val="00643319"/>
    <w:rsid w:val="006434E7"/>
    <w:rsid w:val="00643502"/>
    <w:rsid w:val="0064367E"/>
    <w:rsid w:val="006437C4"/>
    <w:rsid w:val="0064392B"/>
    <w:rsid w:val="00643F32"/>
    <w:rsid w:val="0064425B"/>
    <w:rsid w:val="00644416"/>
    <w:rsid w:val="0064441C"/>
    <w:rsid w:val="00644C86"/>
    <w:rsid w:val="006452DA"/>
    <w:rsid w:val="006454E6"/>
    <w:rsid w:val="00645509"/>
    <w:rsid w:val="006457F1"/>
    <w:rsid w:val="00645C69"/>
    <w:rsid w:val="00646443"/>
    <w:rsid w:val="006465BD"/>
    <w:rsid w:val="00646816"/>
    <w:rsid w:val="00646A9C"/>
    <w:rsid w:val="00646B8A"/>
    <w:rsid w:val="00646CF5"/>
    <w:rsid w:val="00646F5B"/>
    <w:rsid w:val="00646FB3"/>
    <w:rsid w:val="006473B2"/>
    <w:rsid w:val="006477C8"/>
    <w:rsid w:val="006478AC"/>
    <w:rsid w:val="00647D77"/>
    <w:rsid w:val="00647EC9"/>
    <w:rsid w:val="00647F71"/>
    <w:rsid w:val="0065011D"/>
    <w:rsid w:val="00650284"/>
    <w:rsid w:val="0065047F"/>
    <w:rsid w:val="00650D8C"/>
    <w:rsid w:val="00650E31"/>
    <w:rsid w:val="00650E67"/>
    <w:rsid w:val="0065119E"/>
    <w:rsid w:val="00651283"/>
    <w:rsid w:val="00651306"/>
    <w:rsid w:val="006514A4"/>
    <w:rsid w:val="006515E2"/>
    <w:rsid w:val="00651A0C"/>
    <w:rsid w:val="00651BA5"/>
    <w:rsid w:val="00651FDE"/>
    <w:rsid w:val="00652555"/>
    <w:rsid w:val="0065292B"/>
    <w:rsid w:val="00652AE3"/>
    <w:rsid w:val="00652AF0"/>
    <w:rsid w:val="00652B3A"/>
    <w:rsid w:val="0065301E"/>
    <w:rsid w:val="00653119"/>
    <w:rsid w:val="006535C7"/>
    <w:rsid w:val="00653711"/>
    <w:rsid w:val="00653A5C"/>
    <w:rsid w:val="00653AC8"/>
    <w:rsid w:val="00653BC4"/>
    <w:rsid w:val="00653D75"/>
    <w:rsid w:val="00653FA4"/>
    <w:rsid w:val="0065455B"/>
    <w:rsid w:val="00654642"/>
    <w:rsid w:val="00654899"/>
    <w:rsid w:val="00654A8A"/>
    <w:rsid w:val="00654A98"/>
    <w:rsid w:val="00654B9C"/>
    <w:rsid w:val="00654CFC"/>
    <w:rsid w:val="006553DF"/>
    <w:rsid w:val="00655473"/>
    <w:rsid w:val="0065566A"/>
    <w:rsid w:val="006564D7"/>
    <w:rsid w:val="006567BF"/>
    <w:rsid w:val="00656DE0"/>
    <w:rsid w:val="00656EB3"/>
    <w:rsid w:val="00657741"/>
    <w:rsid w:val="006578A0"/>
    <w:rsid w:val="006578D2"/>
    <w:rsid w:val="00657F69"/>
    <w:rsid w:val="0066001C"/>
    <w:rsid w:val="0066004D"/>
    <w:rsid w:val="006603FB"/>
    <w:rsid w:val="00660701"/>
    <w:rsid w:val="00660BB2"/>
    <w:rsid w:val="00660EB7"/>
    <w:rsid w:val="00660FC5"/>
    <w:rsid w:val="006610D7"/>
    <w:rsid w:val="0066118E"/>
    <w:rsid w:val="00661289"/>
    <w:rsid w:val="00661387"/>
    <w:rsid w:val="006613EB"/>
    <w:rsid w:val="006619B1"/>
    <w:rsid w:val="006619C5"/>
    <w:rsid w:val="00661A60"/>
    <w:rsid w:val="00661D1B"/>
    <w:rsid w:val="00662531"/>
    <w:rsid w:val="0066273B"/>
    <w:rsid w:val="00662A0C"/>
    <w:rsid w:val="00662C31"/>
    <w:rsid w:val="0066301E"/>
    <w:rsid w:val="006633D3"/>
    <w:rsid w:val="00663443"/>
    <w:rsid w:val="0066372A"/>
    <w:rsid w:val="0066384D"/>
    <w:rsid w:val="006638D1"/>
    <w:rsid w:val="00663906"/>
    <w:rsid w:val="00663EFB"/>
    <w:rsid w:val="006640C3"/>
    <w:rsid w:val="00664799"/>
    <w:rsid w:val="006647A9"/>
    <w:rsid w:val="00664A92"/>
    <w:rsid w:val="00664DD8"/>
    <w:rsid w:val="00664ECC"/>
    <w:rsid w:val="006657B3"/>
    <w:rsid w:val="0066591E"/>
    <w:rsid w:val="00665CEB"/>
    <w:rsid w:val="00665FAD"/>
    <w:rsid w:val="0066623C"/>
    <w:rsid w:val="00666723"/>
    <w:rsid w:val="00666ACE"/>
    <w:rsid w:val="00666C1B"/>
    <w:rsid w:val="0066748C"/>
    <w:rsid w:val="00667DC0"/>
    <w:rsid w:val="00667F1D"/>
    <w:rsid w:val="00670354"/>
    <w:rsid w:val="00670891"/>
    <w:rsid w:val="00670913"/>
    <w:rsid w:val="006709C7"/>
    <w:rsid w:val="00671023"/>
    <w:rsid w:val="00671A62"/>
    <w:rsid w:val="00671A85"/>
    <w:rsid w:val="00671BE8"/>
    <w:rsid w:val="00671C2B"/>
    <w:rsid w:val="00671DD0"/>
    <w:rsid w:val="00671FE1"/>
    <w:rsid w:val="00672061"/>
    <w:rsid w:val="00672287"/>
    <w:rsid w:val="0067238A"/>
    <w:rsid w:val="00672FA6"/>
    <w:rsid w:val="00673229"/>
    <w:rsid w:val="00673269"/>
    <w:rsid w:val="006735CB"/>
    <w:rsid w:val="00673AFC"/>
    <w:rsid w:val="00673EEE"/>
    <w:rsid w:val="00674323"/>
    <w:rsid w:val="00674BFE"/>
    <w:rsid w:val="00674C8E"/>
    <w:rsid w:val="00674E68"/>
    <w:rsid w:val="00675140"/>
    <w:rsid w:val="00675931"/>
    <w:rsid w:val="00675ECF"/>
    <w:rsid w:val="00676128"/>
    <w:rsid w:val="00676890"/>
    <w:rsid w:val="0067718A"/>
    <w:rsid w:val="006772A9"/>
    <w:rsid w:val="006772CB"/>
    <w:rsid w:val="0067788D"/>
    <w:rsid w:val="006778E5"/>
    <w:rsid w:val="00677A73"/>
    <w:rsid w:val="00677A76"/>
    <w:rsid w:val="00677B15"/>
    <w:rsid w:val="00677DAA"/>
    <w:rsid w:val="006801C4"/>
    <w:rsid w:val="006806EC"/>
    <w:rsid w:val="006807D9"/>
    <w:rsid w:val="00680A76"/>
    <w:rsid w:val="00680C85"/>
    <w:rsid w:val="00680E69"/>
    <w:rsid w:val="00680F3C"/>
    <w:rsid w:val="00680FF6"/>
    <w:rsid w:val="006810BF"/>
    <w:rsid w:val="0068192B"/>
    <w:rsid w:val="006825DD"/>
    <w:rsid w:val="00682F45"/>
    <w:rsid w:val="00682F85"/>
    <w:rsid w:val="0068384B"/>
    <w:rsid w:val="00683A4D"/>
    <w:rsid w:val="00683B3A"/>
    <w:rsid w:val="00683BF4"/>
    <w:rsid w:val="00683E08"/>
    <w:rsid w:val="0068413E"/>
    <w:rsid w:val="00684694"/>
    <w:rsid w:val="0068481E"/>
    <w:rsid w:val="00684B8F"/>
    <w:rsid w:val="00684D98"/>
    <w:rsid w:val="00684EC8"/>
    <w:rsid w:val="00685099"/>
    <w:rsid w:val="00685162"/>
    <w:rsid w:val="0068565E"/>
    <w:rsid w:val="0068570F"/>
    <w:rsid w:val="00685791"/>
    <w:rsid w:val="00685B54"/>
    <w:rsid w:val="00685C11"/>
    <w:rsid w:val="00685FCB"/>
    <w:rsid w:val="0068651A"/>
    <w:rsid w:val="00686587"/>
    <w:rsid w:val="0068669A"/>
    <w:rsid w:val="0068695D"/>
    <w:rsid w:val="00686C14"/>
    <w:rsid w:val="00686CE8"/>
    <w:rsid w:val="006870E8"/>
    <w:rsid w:val="006871EE"/>
    <w:rsid w:val="0068732A"/>
    <w:rsid w:val="00687B88"/>
    <w:rsid w:val="0069008F"/>
    <w:rsid w:val="00690578"/>
    <w:rsid w:val="00690946"/>
    <w:rsid w:val="006909AB"/>
    <w:rsid w:val="00690E5E"/>
    <w:rsid w:val="00690F63"/>
    <w:rsid w:val="00691405"/>
    <w:rsid w:val="0069144B"/>
    <w:rsid w:val="00691517"/>
    <w:rsid w:val="0069179E"/>
    <w:rsid w:val="00691D56"/>
    <w:rsid w:val="006923EE"/>
    <w:rsid w:val="006924C4"/>
    <w:rsid w:val="00692AE2"/>
    <w:rsid w:val="00692BA2"/>
    <w:rsid w:val="00692D33"/>
    <w:rsid w:val="00692D49"/>
    <w:rsid w:val="006930DF"/>
    <w:rsid w:val="00693132"/>
    <w:rsid w:val="006939C0"/>
    <w:rsid w:val="00693A13"/>
    <w:rsid w:val="00693D27"/>
    <w:rsid w:val="00693D6F"/>
    <w:rsid w:val="00693E2F"/>
    <w:rsid w:val="0069430D"/>
    <w:rsid w:val="00694387"/>
    <w:rsid w:val="006944AC"/>
    <w:rsid w:val="0069483A"/>
    <w:rsid w:val="00694DCC"/>
    <w:rsid w:val="00695085"/>
    <w:rsid w:val="006952F9"/>
    <w:rsid w:val="00695577"/>
    <w:rsid w:val="006955BD"/>
    <w:rsid w:val="00695630"/>
    <w:rsid w:val="00695988"/>
    <w:rsid w:val="00695A54"/>
    <w:rsid w:val="00695BED"/>
    <w:rsid w:val="00695C99"/>
    <w:rsid w:val="00695CAD"/>
    <w:rsid w:val="00695E76"/>
    <w:rsid w:val="00696070"/>
    <w:rsid w:val="006960F5"/>
    <w:rsid w:val="006962BB"/>
    <w:rsid w:val="0069660E"/>
    <w:rsid w:val="00696914"/>
    <w:rsid w:val="00697187"/>
    <w:rsid w:val="00697379"/>
    <w:rsid w:val="006973AA"/>
    <w:rsid w:val="006974F7"/>
    <w:rsid w:val="0069772A"/>
    <w:rsid w:val="006A03B4"/>
    <w:rsid w:val="006A0B56"/>
    <w:rsid w:val="006A0B9D"/>
    <w:rsid w:val="006A0C41"/>
    <w:rsid w:val="006A0C97"/>
    <w:rsid w:val="006A0F69"/>
    <w:rsid w:val="006A109C"/>
    <w:rsid w:val="006A15E6"/>
    <w:rsid w:val="006A184B"/>
    <w:rsid w:val="006A19D5"/>
    <w:rsid w:val="006A1CA7"/>
    <w:rsid w:val="006A206E"/>
    <w:rsid w:val="006A24B4"/>
    <w:rsid w:val="006A2526"/>
    <w:rsid w:val="006A31E7"/>
    <w:rsid w:val="006A36CE"/>
    <w:rsid w:val="006A37A7"/>
    <w:rsid w:val="006A39E7"/>
    <w:rsid w:val="006A3D98"/>
    <w:rsid w:val="006A3D9C"/>
    <w:rsid w:val="006A4B75"/>
    <w:rsid w:val="006A4C36"/>
    <w:rsid w:val="006A4D16"/>
    <w:rsid w:val="006A54ED"/>
    <w:rsid w:val="006A551A"/>
    <w:rsid w:val="006A57D8"/>
    <w:rsid w:val="006A5961"/>
    <w:rsid w:val="006A5BD7"/>
    <w:rsid w:val="006A5C5D"/>
    <w:rsid w:val="006A5DEF"/>
    <w:rsid w:val="006A6284"/>
    <w:rsid w:val="006A6B66"/>
    <w:rsid w:val="006A6C6E"/>
    <w:rsid w:val="006A6D49"/>
    <w:rsid w:val="006A701C"/>
    <w:rsid w:val="006A7887"/>
    <w:rsid w:val="006A7A81"/>
    <w:rsid w:val="006A7D2D"/>
    <w:rsid w:val="006A7FB5"/>
    <w:rsid w:val="006B0224"/>
    <w:rsid w:val="006B070C"/>
    <w:rsid w:val="006B089D"/>
    <w:rsid w:val="006B0CA0"/>
    <w:rsid w:val="006B0EE3"/>
    <w:rsid w:val="006B0FA7"/>
    <w:rsid w:val="006B110A"/>
    <w:rsid w:val="006B152C"/>
    <w:rsid w:val="006B17FA"/>
    <w:rsid w:val="006B1A72"/>
    <w:rsid w:val="006B1DB9"/>
    <w:rsid w:val="006B1F21"/>
    <w:rsid w:val="006B1F5C"/>
    <w:rsid w:val="006B23B5"/>
    <w:rsid w:val="006B25FF"/>
    <w:rsid w:val="006B2A84"/>
    <w:rsid w:val="006B33B2"/>
    <w:rsid w:val="006B33C1"/>
    <w:rsid w:val="006B3C90"/>
    <w:rsid w:val="006B3E7B"/>
    <w:rsid w:val="006B40FB"/>
    <w:rsid w:val="006B4107"/>
    <w:rsid w:val="006B42F2"/>
    <w:rsid w:val="006B458C"/>
    <w:rsid w:val="006B4682"/>
    <w:rsid w:val="006B46FA"/>
    <w:rsid w:val="006B4B1B"/>
    <w:rsid w:val="006B4B37"/>
    <w:rsid w:val="006B4C46"/>
    <w:rsid w:val="006B4D84"/>
    <w:rsid w:val="006B4D89"/>
    <w:rsid w:val="006B4F35"/>
    <w:rsid w:val="006B5022"/>
    <w:rsid w:val="006B5577"/>
    <w:rsid w:val="006B5693"/>
    <w:rsid w:val="006B575B"/>
    <w:rsid w:val="006B5C8F"/>
    <w:rsid w:val="006B5D3A"/>
    <w:rsid w:val="006B5D50"/>
    <w:rsid w:val="006B682F"/>
    <w:rsid w:val="006B6947"/>
    <w:rsid w:val="006B69C9"/>
    <w:rsid w:val="006B69D4"/>
    <w:rsid w:val="006B6A50"/>
    <w:rsid w:val="006B7245"/>
    <w:rsid w:val="006B727C"/>
    <w:rsid w:val="006B748B"/>
    <w:rsid w:val="006B76F9"/>
    <w:rsid w:val="006B79F8"/>
    <w:rsid w:val="006B7FF0"/>
    <w:rsid w:val="006C0336"/>
    <w:rsid w:val="006C0556"/>
    <w:rsid w:val="006C056E"/>
    <w:rsid w:val="006C057C"/>
    <w:rsid w:val="006C076B"/>
    <w:rsid w:val="006C08A7"/>
    <w:rsid w:val="006C09D7"/>
    <w:rsid w:val="006C0C75"/>
    <w:rsid w:val="006C0E96"/>
    <w:rsid w:val="006C0F10"/>
    <w:rsid w:val="006C10D1"/>
    <w:rsid w:val="006C1610"/>
    <w:rsid w:val="006C1994"/>
    <w:rsid w:val="006C1E12"/>
    <w:rsid w:val="006C1E1D"/>
    <w:rsid w:val="006C1E4D"/>
    <w:rsid w:val="006C2134"/>
    <w:rsid w:val="006C223B"/>
    <w:rsid w:val="006C2342"/>
    <w:rsid w:val="006C2393"/>
    <w:rsid w:val="006C2473"/>
    <w:rsid w:val="006C28E6"/>
    <w:rsid w:val="006C2976"/>
    <w:rsid w:val="006C2B43"/>
    <w:rsid w:val="006C2D02"/>
    <w:rsid w:val="006C2E78"/>
    <w:rsid w:val="006C349C"/>
    <w:rsid w:val="006C3D7F"/>
    <w:rsid w:val="006C3FAA"/>
    <w:rsid w:val="006C40F4"/>
    <w:rsid w:val="006C41E5"/>
    <w:rsid w:val="006C43DC"/>
    <w:rsid w:val="006C441F"/>
    <w:rsid w:val="006C450F"/>
    <w:rsid w:val="006C4CCE"/>
    <w:rsid w:val="006C4F29"/>
    <w:rsid w:val="006C566E"/>
    <w:rsid w:val="006C5A56"/>
    <w:rsid w:val="006C5FBD"/>
    <w:rsid w:val="006C68DF"/>
    <w:rsid w:val="006C69A9"/>
    <w:rsid w:val="006C6BF9"/>
    <w:rsid w:val="006C6CB3"/>
    <w:rsid w:val="006C6D0C"/>
    <w:rsid w:val="006C6E12"/>
    <w:rsid w:val="006C743A"/>
    <w:rsid w:val="006C7618"/>
    <w:rsid w:val="006C77E8"/>
    <w:rsid w:val="006C7D1B"/>
    <w:rsid w:val="006D0B63"/>
    <w:rsid w:val="006D1426"/>
    <w:rsid w:val="006D1461"/>
    <w:rsid w:val="006D19E3"/>
    <w:rsid w:val="006D1A03"/>
    <w:rsid w:val="006D1B96"/>
    <w:rsid w:val="006D1E0D"/>
    <w:rsid w:val="006D1FAC"/>
    <w:rsid w:val="006D20FD"/>
    <w:rsid w:val="006D25B8"/>
    <w:rsid w:val="006D2D36"/>
    <w:rsid w:val="006D2DC1"/>
    <w:rsid w:val="006D2E5A"/>
    <w:rsid w:val="006D2F9F"/>
    <w:rsid w:val="006D3149"/>
    <w:rsid w:val="006D36AB"/>
    <w:rsid w:val="006D37A6"/>
    <w:rsid w:val="006D4475"/>
    <w:rsid w:val="006D44C4"/>
    <w:rsid w:val="006D4542"/>
    <w:rsid w:val="006D4B0B"/>
    <w:rsid w:val="006D4EAE"/>
    <w:rsid w:val="006D4FB6"/>
    <w:rsid w:val="006D5095"/>
    <w:rsid w:val="006D50CF"/>
    <w:rsid w:val="006D5285"/>
    <w:rsid w:val="006D623D"/>
    <w:rsid w:val="006D63A3"/>
    <w:rsid w:val="006D66F8"/>
    <w:rsid w:val="006D671D"/>
    <w:rsid w:val="006D6914"/>
    <w:rsid w:val="006D694F"/>
    <w:rsid w:val="006D7180"/>
    <w:rsid w:val="006D72D3"/>
    <w:rsid w:val="006D732A"/>
    <w:rsid w:val="006D74AF"/>
    <w:rsid w:val="006D7909"/>
    <w:rsid w:val="006D7F9F"/>
    <w:rsid w:val="006E0125"/>
    <w:rsid w:val="006E0585"/>
    <w:rsid w:val="006E06FB"/>
    <w:rsid w:val="006E0849"/>
    <w:rsid w:val="006E0CD0"/>
    <w:rsid w:val="006E0EC1"/>
    <w:rsid w:val="006E11E4"/>
    <w:rsid w:val="006E16A9"/>
    <w:rsid w:val="006E1931"/>
    <w:rsid w:val="006E1DCD"/>
    <w:rsid w:val="006E2542"/>
    <w:rsid w:val="006E28F4"/>
    <w:rsid w:val="006E2E31"/>
    <w:rsid w:val="006E3009"/>
    <w:rsid w:val="006E3331"/>
    <w:rsid w:val="006E4242"/>
    <w:rsid w:val="006E495A"/>
    <w:rsid w:val="006E4AF4"/>
    <w:rsid w:val="006E4EDE"/>
    <w:rsid w:val="006E52B4"/>
    <w:rsid w:val="006E5430"/>
    <w:rsid w:val="006E59D2"/>
    <w:rsid w:val="006E5A98"/>
    <w:rsid w:val="006E5B8D"/>
    <w:rsid w:val="006E5C64"/>
    <w:rsid w:val="006E6115"/>
    <w:rsid w:val="006E65D8"/>
    <w:rsid w:val="006E6A5D"/>
    <w:rsid w:val="006E6D85"/>
    <w:rsid w:val="006E6DC7"/>
    <w:rsid w:val="006E6F31"/>
    <w:rsid w:val="006E7249"/>
    <w:rsid w:val="006E737A"/>
    <w:rsid w:val="006E760B"/>
    <w:rsid w:val="006E7843"/>
    <w:rsid w:val="006E7888"/>
    <w:rsid w:val="006E7C81"/>
    <w:rsid w:val="006F040F"/>
    <w:rsid w:val="006F063A"/>
    <w:rsid w:val="006F0AF9"/>
    <w:rsid w:val="006F0B23"/>
    <w:rsid w:val="006F0E28"/>
    <w:rsid w:val="006F1084"/>
    <w:rsid w:val="006F1B7D"/>
    <w:rsid w:val="006F2016"/>
    <w:rsid w:val="006F216D"/>
    <w:rsid w:val="006F2835"/>
    <w:rsid w:val="006F2ECA"/>
    <w:rsid w:val="006F3197"/>
    <w:rsid w:val="006F3341"/>
    <w:rsid w:val="006F3353"/>
    <w:rsid w:val="006F3682"/>
    <w:rsid w:val="006F3E18"/>
    <w:rsid w:val="006F40FD"/>
    <w:rsid w:val="006F4126"/>
    <w:rsid w:val="006F45C6"/>
    <w:rsid w:val="006F45E5"/>
    <w:rsid w:val="006F502F"/>
    <w:rsid w:val="006F57EF"/>
    <w:rsid w:val="006F598D"/>
    <w:rsid w:val="006F5A06"/>
    <w:rsid w:val="006F601A"/>
    <w:rsid w:val="006F6412"/>
    <w:rsid w:val="006F6977"/>
    <w:rsid w:val="006F6F6D"/>
    <w:rsid w:val="006F7338"/>
    <w:rsid w:val="006F76C6"/>
    <w:rsid w:val="006F770C"/>
    <w:rsid w:val="006F78D0"/>
    <w:rsid w:val="006F7AC1"/>
    <w:rsid w:val="007002AB"/>
    <w:rsid w:val="00700547"/>
    <w:rsid w:val="0070091E"/>
    <w:rsid w:val="00700D58"/>
    <w:rsid w:val="007013A7"/>
    <w:rsid w:val="00701CCF"/>
    <w:rsid w:val="00702459"/>
    <w:rsid w:val="0070260D"/>
    <w:rsid w:val="00702804"/>
    <w:rsid w:val="007028FB"/>
    <w:rsid w:val="007029BC"/>
    <w:rsid w:val="0070301C"/>
    <w:rsid w:val="00703089"/>
    <w:rsid w:val="00703359"/>
    <w:rsid w:val="00703D9F"/>
    <w:rsid w:val="007048EA"/>
    <w:rsid w:val="00704E5E"/>
    <w:rsid w:val="00705509"/>
    <w:rsid w:val="00705AE0"/>
    <w:rsid w:val="00705CD4"/>
    <w:rsid w:val="00705D74"/>
    <w:rsid w:val="00705E63"/>
    <w:rsid w:val="007060FB"/>
    <w:rsid w:val="007063CB"/>
    <w:rsid w:val="007064E8"/>
    <w:rsid w:val="00706874"/>
    <w:rsid w:val="00706D56"/>
    <w:rsid w:val="007070DA"/>
    <w:rsid w:val="0070750F"/>
    <w:rsid w:val="00707597"/>
    <w:rsid w:val="00707691"/>
    <w:rsid w:val="00707924"/>
    <w:rsid w:val="007079C0"/>
    <w:rsid w:val="00707D0C"/>
    <w:rsid w:val="00710456"/>
    <w:rsid w:val="0071045B"/>
    <w:rsid w:val="007105AC"/>
    <w:rsid w:val="007108C3"/>
    <w:rsid w:val="00710C18"/>
    <w:rsid w:val="00710CFC"/>
    <w:rsid w:val="00710D75"/>
    <w:rsid w:val="00711149"/>
    <w:rsid w:val="00711195"/>
    <w:rsid w:val="00711254"/>
    <w:rsid w:val="007116C9"/>
    <w:rsid w:val="007118C9"/>
    <w:rsid w:val="00711908"/>
    <w:rsid w:val="007119DD"/>
    <w:rsid w:val="00712366"/>
    <w:rsid w:val="007123CF"/>
    <w:rsid w:val="00712429"/>
    <w:rsid w:val="007129F8"/>
    <w:rsid w:val="00712C40"/>
    <w:rsid w:val="00712D08"/>
    <w:rsid w:val="00712D67"/>
    <w:rsid w:val="00712E90"/>
    <w:rsid w:val="00713405"/>
    <w:rsid w:val="00713568"/>
    <w:rsid w:val="00713670"/>
    <w:rsid w:val="007137B9"/>
    <w:rsid w:val="00713C8B"/>
    <w:rsid w:val="00713E7E"/>
    <w:rsid w:val="00713E81"/>
    <w:rsid w:val="007143BB"/>
    <w:rsid w:val="007148DD"/>
    <w:rsid w:val="00714995"/>
    <w:rsid w:val="00714B20"/>
    <w:rsid w:val="00715154"/>
    <w:rsid w:val="007153AC"/>
    <w:rsid w:val="0071546E"/>
    <w:rsid w:val="007154F2"/>
    <w:rsid w:val="007156E8"/>
    <w:rsid w:val="007157A9"/>
    <w:rsid w:val="00715DB2"/>
    <w:rsid w:val="00715E3E"/>
    <w:rsid w:val="00715E61"/>
    <w:rsid w:val="007162F8"/>
    <w:rsid w:val="00716399"/>
    <w:rsid w:val="007164A5"/>
    <w:rsid w:val="007164B7"/>
    <w:rsid w:val="007164D2"/>
    <w:rsid w:val="00716642"/>
    <w:rsid w:val="007167EF"/>
    <w:rsid w:val="00716816"/>
    <w:rsid w:val="0071694B"/>
    <w:rsid w:val="00716A13"/>
    <w:rsid w:val="00716CF1"/>
    <w:rsid w:val="00716F76"/>
    <w:rsid w:val="00717048"/>
    <w:rsid w:val="0071727F"/>
    <w:rsid w:val="007178AC"/>
    <w:rsid w:val="0071798E"/>
    <w:rsid w:val="00717CFA"/>
    <w:rsid w:val="00717DAF"/>
    <w:rsid w:val="0072012D"/>
    <w:rsid w:val="007201EF"/>
    <w:rsid w:val="007202B2"/>
    <w:rsid w:val="0072096F"/>
    <w:rsid w:val="00720FE7"/>
    <w:rsid w:val="0072115D"/>
    <w:rsid w:val="00721B91"/>
    <w:rsid w:val="00722A36"/>
    <w:rsid w:val="00722E56"/>
    <w:rsid w:val="00723252"/>
    <w:rsid w:val="007236AB"/>
    <w:rsid w:val="007236C1"/>
    <w:rsid w:val="00723F0E"/>
    <w:rsid w:val="0072414C"/>
    <w:rsid w:val="007244C2"/>
    <w:rsid w:val="0072476A"/>
    <w:rsid w:val="0072476E"/>
    <w:rsid w:val="00724F2D"/>
    <w:rsid w:val="00724FE4"/>
    <w:rsid w:val="007250E7"/>
    <w:rsid w:val="007252D1"/>
    <w:rsid w:val="0072544A"/>
    <w:rsid w:val="007257C9"/>
    <w:rsid w:val="007259E2"/>
    <w:rsid w:val="00725AA1"/>
    <w:rsid w:val="007269CB"/>
    <w:rsid w:val="00726A21"/>
    <w:rsid w:val="0072795E"/>
    <w:rsid w:val="007300C7"/>
    <w:rsid w:val="00730143"/>
    <w:rsid w:val="0073026B"/>
    <w:rsid w:val="0073028F"/>
    <w:rsid w:val="00730C1E"/>
    <w:rsid w:val="00730F6A"/>
    <w:rsid w:val="0073118D"/>
    <w:rsid w:val="00731911"/>
    <w:rsid w:val="00731B62"/>
    <w:rsid w:val="00732055"/>
    <w:rsid w:val="007321FE"/>
    <w:rsid w:val="007328A3"/>
    <w:rsid w:val="00732F6B"/>
    <w:rsid w:val="00733391"/>
    <w:rsid w:val="00733882"/>
    <w:rsid w:val="007346D9"/>
    <w:rsid w:val="007348E1"/>
    <w:rsid w:val="00734CA0"/>
    <w:rsid w:val="00735022"/>
    <w:rsid w:val="00735083"/>
    <w:rsid w:val="007351F9"/>
    <w:rsid w:val="0073538C"/>
    <w:rsid w:val="007357A1"/>
    <w:rsid w:val="00735E74"/>
    <w:rsid w:val="00735F7B"/>
    <w:rsid w:val="0073614A"/>
    <w:rsid w:val="0073668B"/>
    <w:rsid w:val="00736885"/>
    <w:rsid w:val="007368C6"/>
    <w:rsid w:val="00737601"/>
    <w:rsid w:val="007377D8"/>
    <w:rsid w:val="00737801"/>
    <w:rsid w:val="00737A65"/>
    <w:rsid w:val="00737C00"/>
    <w:rsid w:val="00737C42"/>
    <w:rsid w:val="00740054"/>
    <w:rsid w:val="00740134"/>
    <w:rsid w:val="007404D5"/>
    <w:rsid w:val="00740BD9"/>
    <w:rsid w:val="00740EB2"/>
    <w:rsid w:val="00741102"/>
    <w:rsid w:val="00741182"/>
    <w:rsid w:val="007412DD"/>
    <w:rsid w:val="007417AA"/>
    <w:rsid w:val="00741870"/>
    <w:rsid w:val="007418B7"/>
    <w:rsid w:val="0074289C"/>
    <w:rsid w:val="007429B8"/>
    <w:rsid w:val="00742AEB"/>
    <w:rsid w:val="00742F73"/>
    <w:rsid w:val="0074300A"/>
    <w:rsid w:val="0074321C"/>
    <w:rsid w:val="00743356"/>
    <w:rsid w:val="00743B73"/>
    <w:rsid w:val="00743C61"/>
    <w:rsid w:val="00743EA9"/>
    <w:rsid w:val="00743F68"/>
    <w:rsid w:val="0074466C"/>
    <w:rsid w:val="0074483F"/>
    <w:rsid w:val="007449FF"/>
    <w:rsid w:val="00744A45"/>
    <w:rsid w:val="00744D46"/>
    <w:rsid w:val="007450FA"/>
    <w:rsid w:val="00745414"/>
    <w:rsid w:val="00745888"/>
    <w:rsid w:val="00745C4F"/>
    <w:rsid w:val="00745D7A"/>
    <w:rsid w:val="00745D7B"/>
    <w:rsid w:val="00745E15"/>
    <w:rsid w:val="00745E28"/>
    <w:rsid w:val="0074631E"/>
    <w:rsid w:val="007469A9"/>
    <w:rsid w:val="00746B9F"/>
    <w:rsid w:val="00747366"/>
    <w:rsid w:val="0074757F"/>
    <w:rsid w:val="00747665"/>
    <w:rsid w:val="007476F6"/>
    <w:rsid w:val="00747843"/>
    <w:rsid w:val="00750156"/>
    <w:rsid w:val="00750520"/>
    <w:rsid w:val="00750523"/>
    <w:rsid w:val="00750912"/>
    <w:rsid w:val="007509AD"/>
    <w:rsid w:val="00750A27"/>
    <w:rsid w:val="00750A78"/>
    <w:rsid w:val="00750B76"/>
    <w:rsid w:val="00750B80"/>
    <w:rsid w:val="00750DEE"/>
    <w:rsid w:val="0075148A"/>
    <w:rsid w:val="0075198F"/>
    <w:rsid w:val="00751F0A"/>
    <w:rsid w:val="007522CC"/>
    <w:rsid w:val="007522EF"/>
    <w:rsid w:val="00752AD8"/>
    <w:rsid w:val="00752B8A"/>
    <w:rsid w:val="00752D24"/>
    <w:rsid w:val="00753219"/>
    <w:rsid w:val="007532EE"/>
    <w:rsid w:val="0075343E"/>
    <w:rsid w:val="00753A6E"/>
    <w:rsid w:val="007540A5"/>
    <w:rsid w:val="007545FC"/>
    <w:rsid w:val="0075477D"/>
    <w:rsid w:val="00754AB1"/>
    <w:rsid w:val="00754B8D"/>
    <w:rsid w:val="00754D24"/>
    <w:rsid w:val="00754D30"/>
    <w:rsid w:val="00754DA0"/>
    <w:rsid w:val="00754DD9"/>
    <w:rsid w:val="00755392"/>
    <w:rsid w:val="007554A3"/>
    <w:rsid w:val="007554DB"/>
    <w:rsid w:val="0075580C"/>
    <w:rsid w:val="0075591C"/>
    <w:rsid w:val="00755A9D"/>
    <w:rsid w:val="00755C24"/>
    <w:rsid w:val="00755E2D"/>
    <w:rsid w:val="00755E8A"/>
    <w:rsid w:val="00755ED2"/>
    <w:rsid w:val="007563B0"/>
    <w:rsid w:val="007565B1"/>
    <w:rsid w:val="00756B29"/>
    <w:rsid w:val="00756C4F"/>
    <w:rsid w:val="00756E5F"/>
    <w:rsid w:val="00757001"/>
    <w:rsid w:val="0075730B"/>
    <w:rsid w:val="007575FE"/>
    <w:rsid w:val="00757E9A"/>
    <w:rsid w:val="00757F2C"/>
    <w:rsid w:val="00760826"/>
    <w:rsid w:val="007608AE"/>
    <w:rsid w:val="0076093D"/>
    <w:rsid w:val="00760A6D"/>
    <w:rsid w:val="00760AA0"/>
    <w:rsid w:val="00761180"/>
    <w:rsid w:val="00761596"/>
    <w:rsid w:val="00761805"/>
    <w:rsid w:val="007620FC"/>
    <w:rsid w:val="0076283B"/>
    <w:rsid w:val="0076296A"/>
    <w:rsid w:val="00762CF1"/>
    <w:rsid w:val="00762D37"/>
    <w:rsid w:val="00762D3A"/>
    <w:rsid w:val="00763320"/>
    <w:rsid w:val="0076390F"/>
    <w:rsid w:val="007639B7"/>
    <w:rsid w:val="007640CA"/>
    <w:rsid w:val="00764453"/>
    <w:rsid w:val="0076483F"/>
    <w:rsid w:val="00764C4F"/>
    <w:rsid w:val="00764D90"/>
    <w:rsid w:val="00764F56"/>
    <w:rsid w:val="007650D0"/>
    <w:rsid w:val="007655D5"/>
    <w:rsid w:val="00765C77"/>
    <w:rsid w:val="00765D30"/>
    <w:rsid w:val="007663C7"/>
    <w:rsid w:val="0076649E"/>
    <w:rsid w:val="00766512"/>
    <w:rsid w:val="00766C81"/>
    <w:rsid w:val="00767153"/>
    <w:rsid w:val="00767F9F"/>
    <w:rsid w:val="00767FE9"/>
    <w:rsid w:val="0077004A"/>
    <w:rsid w:val="00770142"/>
    <w:rsid w:val="00770187"/>
    <w:rsid w:val="00770216"/>
    <w:rsid w:val="007703A7"/>
    <w:rsid w:val="007705D4"/>
    <w:rsid w:val="007706BC"/>
    <w:rsid w:val="00770805"/>
    <w:rsid w:val="00770AD3"/>
    <w:rsid w:val="00770BBB"/>
    <w:rsid w:val="0077121E"/>
    <w:rsid w:val="00771233"/>
    <w:rsid w:val="0077136E"/>
    <w:rsid w:val="007716B1"/>
    <w:rsid w:val="00771B61"/>
    <w:rsid w:val="007720BC"/>
    <w:rsid w:val="007722A4"/>
    <w:rsid w:val="00772BB8"/>
    <w:rsid w:val="00772D53"/>
    <w:rsid w:val="00772E5D"/>
    <w:rsid w:val="00773453"/>
    <w:rsid w:val="0077367E"/>
    <w:rsid w:val="00773B47"/>
    <w:rsid w:val="0077447C"/>
    <w:rsid w:val="00774503"/>
    <w:rsid w:val="007745F4"/>
    <w:rsid w:val="00774921"/>
    <w:rsid w:val="00774A18"/>
    <w:rsid w:val="00774A3D"/>
    <w:rsid w:val="00774B38"/>
    <w:rsid w:val="00774B4B"/>
    <w:rsid w:val="00774BB7"/>
    <w:rsid w:val="00774BD3"/>
    <w:rsid w:val="00774CFB"/>
    <w:rsid w:val="007750BA"/>
    <w:rsid w:val="00775284"/>
    <w:rsid w:val="007752AA"/>
    <w:rsid w:val="007752D0"/>
    <w:rsid w:val="007756E1"/>
    <w:rsid w:val="00775724"/>
    <w:rsid w:val="00775796"/>
    <w:rsid w:val="007759F1"/>
    <w:rsid w:val="00775C8A"/>
    <w:rsid w:val="00775D12"/>
    <w:rsid w:val="00776038"/>
    <w:rsid w:val="007760F0"/>
    <w:rsid w:val="0077626F"/>
    <w:rsid w:val="007763AB"/>
    <w:rsid w:val="0077642A"/>
    <w:rsid w:val="0077661D"/>
    <w:rsid w:val="00776849"/>
    <w:rsid w:val="00776B19"/>
    <w:rsid w:val="00777485"/>
    <w:rsid w:val="00777A87"/>
    <w:rsid w:val="00777E66"/>
    <w:rsid w:val="007800EE"/>
    <w:rsid w:val="00780113"/>
    <w:rsid w:val="00780B55"/>
    <w:rsid w:val="00780BBC"/>
    <w:rsid w:val="00780DE1"/>
    <w:rsid w:val="007810BF"/>
    <w:rsid w:val="007816A4"/>
    <w:rsid w:val="007818FB"/>
    <w:rsid w:val="00781E9B"/>
    <w:rsid w:val="0078254C"/>
    <w:rsid w:val="007826EB"/>
    <w:rsid w:val="00782EF0"/>
    <w:rsid w:val="007832E0"/>
    <w:rsid w:val="00783364"/>
    <w:rsid w:val="00783648"/>
    <w:rsid w:val="00783CF1"/>
    <w:rsid w:val="00784561"/>
    <w:rsid w:val="007849D7"/>
    <w:rsid w:val="00784B6C"/>
    <w:rsid w:val="00784C2D"/>
    <w:rsid w:val="00784F35"/>
    <w:rsid w:val="00784F74"/>
    <w:rsid w:val="00785167"/>
    <w:rsid w:val="0078523B"/>
    <w:rsid w:val="007857C8"/>
    <w:rsid w:val="0078585B"/>
    <w:rsid w:val="00785894"/>
    <w:rsid w:val="007858F1"/>
    <w:rsid w:val="00785A60"/>
    <w:rsid w:val="00785F1E"/>
    <w:rsid w:val="007861FE"/>
    <w:rsid w:val="0078664C"/>
    <w:rsid w:val="00786ACA"/>
    <w:rsid w:val="00787279"/>
    <w:rsid w:val="007872B0"/>
    <w:rsid w:val="007875ED"/>
    <w:rsid w:val="0078784F"/>
    <w:rsid w:val="00787AFC"/>
    <w:rsid w:val="00787BE2"/>
    <w:rsid w:val="00787BEB"/>
    <w:rsid w:val="007900B3"/>
    <w:rsid w:val="0079014F"/>
    <w:rsid w:val="007906F8"/>
    <w:rsid w:val="007908F4"/>
    <w:rsid w:val="00790A74"/>
    <w:rsid w:val="00790B89"/>
    <w:rsid w:val="00790EDE"/>
    <w:rsid w:val="0079118C"/>
    <w:rsid w:val="00791382"/>
    <w:rsid w:val="0079178D"/>
    <w:rsid w:val="00791BF2"/>
    <w:rsid w:val="00791D14"/>
    <w:rsid w:val="007920AD"/>
    <w:rsid w:val="007922E8"/>
    <w:rsid w:val="007923C4"/>
    <w:rsid w:val="007923E5"/>
    <w:rsid w:val="0079280C"/>
    <w:rsid w:val="007928FE"/>
    <w:rsid w:val="007929EA"/>
    <w:rsid w:val="00792A2A"/>
    <w:rsid w:val="00792F56"/>
    <w:rsid w:val="0079314C"/>
    <w:rsid w:val="0079338D"/>
    <w:rsid w:val="00793406"/>
    <w:rsid w:val="007935A2"/>
    <w:rsid w:val="007936B5"/>
    <w:rsid w:val="007937A1"/>
    <w:rsid w:val="00793B24"/>
    <w:rsid w:val="00793D62"/>
    <w:rsid w:val="007941B3"/>
    <w:rsid w:val="00794643"/>
    <w:rsid w:val="007946F7"/>
    <w:rsid w:val="007946F8"/>
    <w:rsid w:val="0079496C"/>
    <w:rsid w:val="00794FF1"/>
    <w:rsid w:val="007957E0"/>
    <w:rsid w:val="0079580F"/>
    <w:rsid w:val="00795996"/>
    <w:rsid w:val="0079657E"/>
    <w:rsid w:val="0079660E"/>
    <w:rsid w:val="007967FE"/>
    <w:rsid w:val="00796B56"/>
    <w:rsid w:val="00797559"/>
    <w:rsid w:val="00797D74"/>
    <w:rsid w:val="007A02B2"/>
    <w:rsid w:val="007A051A"/>
    <w:rsid w:val="007A0739"/>
    <w:rsid w:val="007A094A"/>
    <w:rsid w:val="007A09E4"/>
    <w:rsid w:val="007A0BCB"/>
    <w:rsid w:val="007A0EEC"/>
    <w:rsid w:val="007A0EF7"/>
    <w:rsid w:val="007A148E"/>
    <w:rsid w:val="007A1689"/>
    <w:rsid w:val="007A1720"/>
    <w:rsid w:val="007A1A66"/>
    <w:rsid w:val="007A1AAB"/>
    <w:rsid w:val="007A1C0A"/>
    <w:rsid w:val="007A1C2D"/>
    <w:rsid w:val="007A1F6A"/>
    <w:rsid w:val="007A23E0"/>
    <w:rsid w:val="007A254B"/>
    <w:rsid w:val="007A2CB3"/>
    <w:rsid w:val="007A2E63"/>
    <w:rsid w:val="007A2E7C"/>
    <w:rsid w:val="007A322E"/>
    <w:rsid w:val="007A3B51"/>
    <w:rsid w:val="007A3B5E"/>
    <w:rsid w:val="007A3DBF"/>
    <w:rsid w:val="007A42C7"/>
    <w:rsid w:val="007A4425"/>
    <w:rsid w:val="007A465A"/>
    <w:rsid w:val="007A47DE"/>
    <w:rsid w:val="007A4A87"/>
    <w:rsid w:val="007A4C58"/>
    <w:rsid w:val="007A519F"/>
    <w:rsid w:val="007A51BD"/>
    <w:rsid w:val="007A5DC1"/>
    <w:rsid w:val="007A6265"/>
    <w:rsid w:val="007A63CE"/>
    <w:rsid w:val="007A64BF"/>
    <w:rsid w:val="007A64CC"/>
    <w:rsid w:val="007A64EE"/>
    <w:rsid w:val="007A6BC9"/>
    <w:rsid w:val="007A6EAA"/>
    <w:rsid w:val="007A7206"/>
    <w:rsid w:val="007A7494"/>
    <w:rsid w:val="007A7CBC"/>
    <w:rsid w:val="007A7D1B"/>
    <w:rsid w:val="007B04C2"/>
    <w:rsid w:val="007B0A36"/>
    <w:rsid w:val="007B0EBD"/>
    <w:rsid w:val="007B13A6"/>
    <w:rsid w:val="007B15C7"/>
    <w:rsid w:val="007B1647"/>
    <w:rsid w:val="007B1D83"/>
    <w:rsid w:val="007B2065"/>
    <w:rsid w:val="007B2380"/>
    <w:rsid w:val="007B238C"/>
    <w:rsid w:val="007B2A29"/>
    <w:rsid w:val="007B2A66"/>
    <w:rsid w:val="007B2D98"/>
    <w:rsid w:val="007B2DCE"/>
    <w:rsid w:val="007B2F5E"/>
    <w:rsid w:val="007B30B5"/>
    <w:rsid w:val="007B315E"/>
    <w:rsid w:val="007B324D"/>
    <w:rsid w:val="007B35FC"/>
    <w:rsid w:val="007B39A2"/>
    <w:rsid w:val="007B3DF9"/>
    <w:rsid w:val="007B3FC8"/>
    <w:rsid w:val="007B40DD"/>
    <w:rsid w:val="007B4355"/>
    <w:rsid w:val="007B4518"/>
    <w:rsid w:val="007B4635"/>
    <w:rsid w:val="007B467A"/>
    <w:rsid w:val="007B4E9E"/>
    <w:rsid w:val="007B5255"/>
    <w:rsid w:val="007B54BA"/>
    <w:rsid w:val="007B5FA4"/>
    <w:rsid w:val="007B6076"/>
    <w:rsid w:val="007B65D9"/>
    <w:rsid w:val="007B6787"/>
    <w:rsid w:val="007B689E"/>
    <w:rsid w:val="007B69CF"/>
    <w:rsid w:val="007B6EB1"/>
    <w:rsid w:val="007B6FFE"/>
    <w:rsid w:val="007B72E2"/>
    <w:rsid w:val="007B7394"/>
    <w:rsid w:val="007B746B"/>
    <w:rsid w:val="007B75F6"/>
    <w:rsid w:val="007B7AC3"/>
    <w:rsid w:val="007B7BF5"/>
    <w:rsid w:val="007B7D3B"/>
    <w:rsid w:val="007C010C"/>
    <w:rsid w:val="007C011E"/>
    <w:rsid w:val="007C0120"/>
    <w:rsid w:val="007C08E9"/>
    <w:rsid w:val="007C0A40"/>
    <w:rsid w:val="007C0A44"/>
    <w:rsid w:val="007C0B5F"/>
    <w:rsid w:val="007C1938"/>
    <w:rsid w:val="007C1AE3"/>
    <w:rsid w:val="007C220C"/>
    <w:rsid w:val="007C2330"/>
    <w:rsid w:val="007C2620"/>
    <w:rsid w:val="007C2625"/>
    <w:rsid w:val="007C2E05"/>
    <w:rsid w:val="007C3FB3"/>
    <w:rsid w:val="007C4102"/>
    <w:rsid w:val="007C4112"/>
    <w:rsid w:val="007C41AF"/>
    <w:rsid w:val="007C4BE5"/>
    <w:rsid w:val="007C518F"/>
    <w:rsid w:val="007C53CF"/>
    <w:rsid w:val="007C56CA"/>
    <w:rsid w:val="007C61CD"/>
    <w:rsid w:val="007C6E64"/>
    <w:rsid w:val="007C6F1A"/>
    <w:rsid w:val="007C7B2C"/>
    <w:rsid w:val="007C7C52"/>
    <w:rsid w:val="007D07B2"/>
    <w:rsid w:val="007D084F"/>
    <w:rsid w:val="007D091F"/>
    <w:rsid w:val="007D0A1D"/>
    <w:rsid w:val="007D0E5D"/>
    <w:rsid w:val="007D0F6E"/>
    <w:rsid w:val="007D148C"/>
    <w:rsid w:val="007D1736"/>
    <w:rsid w:val="007D17D3"/>
    <w:rsid w:val="007D1863"/>
    <w:rsid w:val="007D1888"/>
    <w:rsid w:val="007D1A06"/>
    <w:rsid w:val="007D1B3B"/>
    <w:rsid w:val="007D1C7C"/>
    <w:rsid w:val="007D1F9C"/>
    <w:rsid w:val="007D1FF7"/>
    <w:rsid w:val="007D20B1"/>
    <w:rsid w:val="007D21F9"/>
    <w:rsid w:val="007D264D"/>
    <w:rsid w:val="007D2C9D"/>
    <w:rsid w:val="007D2F37"/>
    <w:rsid w:val="007D3547"/>
    <w:rsid w:val="007D35ED"/>
    <w:rsid w:val="007D3C26"/>
    <w:rsid w:val="007D3C6E"/>
    <w:rsid w:val="007D3FF2"/>
    <w:rsid w:val="007D4111"/>
    <w:rsid w:val="007D4309"/>
    <w:rsid w:val="007D4806"/>
    <w:rsid w:val="007D4F21"/>
    <w:rsid w:val="007D543C"/>
    <w:rsid w:val="007D5974"/>
    <w:rsid w:val="007D59A5"/>
    <w:rsid w:val="007D5F46"/>
    <w:rsid w:val="007D68D6"/>
    <w:rsid w:val="007D6CB5"/>
    <w:rsid w:val="007D6CCB"/>
    <w:rsid w:val="007D6E6F"/>
    <w:rsid w:val="007D7292"/>
    <w:rsid w:val="007D73CE"/>
    <w:rsid w:val="007D741B"/>
    <w:rsid w:val="007D77A8"/>
    <w:rsid w:val="007D7BD5"/>
    <w:rsid w:val="007D7D50"/>
    <w:rsid w:val="007D7E0E"/>
    <w:rsid w:val="007E0213"/>
    <w:rsid w:val="007E078D"/>
    <w:rsid w:val="007E0873"/>
    <w:rsid w:val="007E0962"/>
    <w:rsid w:val="007E0B33"/>
    <w:rsid w:val="007E0F97"/>
    <w:rsid w:val="007E11A2"/>
    <w:rsid w:val="007E1A53"/>
    <w:rsid w:val="007E1FB8"/>
    <w:rsid w:val="007E2240"/>
    <w:rsid w:val="007E25B0"/>
    <w:rsid w:val="007E279C"/>
    <w:rsid w:val="007E2B20"/>
    <w:rsid w:val="007E2BD8"/>
    <w:rsid w:val="007E2CBB"/>
    <w:rsid w:val="007E345B"/>
    <w:rsid w:val="007E3732"/>
    <w:rsid w:val="007E3900"/>
    <w:rsid w:val="007E3E0B"/>
    <w:rsid w:val="007E3FC4"/>
    <w:rsid w:val="007E4826"/>
    <w:rsid w:val="007E49D2"/>
    <w:rsid w:val="007E5247"/>
    <w:rsid w:val="007E53DF"/>
    <w:rsid w:val="007E5A65"/>
    <w:rsid w:val="007E5B30"/>
    <w:rsid w:val="007E5DF8"/>
    <w:rsid w:val="007E6222"/>
    <w:rsid w:val="007E64C5"/>
    <w:rsid w:val="007E6562"/>
    <w:rsid w:val="007E6C93"/>
    <w:rsid w:val="007E7460"/>
    <w:rsid w:val="007E769F"/>
    <w:rsid w:val="007E774F"/>
    <w:rsid w:val="007E77E6"/>
    <w:rsid w:val="007E786F"/>
    <w:rsid w:val="007E7ACD"/>
    <w:rsid w:val="007F0093"/>
    <w:rsid w:val="007F0268"/>
    <w:rsid w:val="007F0686"/>
    <w:rsid w:val="007F0E72"/>
    <w:rsid w:val="007F0E96"/>
    <w:rsid w:val="007F1609"/>
    <w:rsid w:val="007F17DD"/>
    <w:rsid w:val="007F18DE"/>
    <w:rsid w:val="007F1C10"/>
    <w:rsid w:val="007F23D1"/>
    <w:rsid w:val="007F262C"/>
    <w:rsid w:val="007F2B4F"/>
    <w:rsid w:val="007F2C63"/>
    <w:rsid w:val="007F2E12"/>
    <w:rsid w:val="007F2F67"/>
    <w:rsid w:val="007F3308"/>
    <w:rsid w:val="007F3496"/>
    <w:rsid w:val="007F36AA"/>
    <w:rsid w:val="007F444E"/>
    <w:rsid w:val="007F4546"/>
    <w:rsid w:val="007F4874"/>
    <w:rsid w:val="007F48F5"/>
    <w:rsid w:val="007F49B0"/>
    <w:rsid w:val="007F4A2C"/>
    <w:rsid w:val="007F4A3E"/>
    <w:rsid w:val="007F4D38"/>
    <w:rsid w:val="007F4E29"/>
    <w:rsid w:val="007F4F92"/>
    <w:rsid w:val="007F52D2"/>
    <w:rsid w:val="007F53BA"/>
    <w:rsid w:val="007F53BB"/>
    <w:rsid w:val="007F56A0"/>
    <w:rsid w:val="007F56C1"/>
    <w:rsid w:val="007F578F"/>
    <w:rsid w:val="007F5873"/>
    <w:rsid w:val="007F59ED"/>
    <w:rsid w:val="007F5D78"/>
    <w:rsid w:val="007F5DC2"/>
    <w:rsid w:val="007F5F69"/>
    <w:rsid w:val="007F67EC"/>
    <w:rsid w:val="007F6A66"/>
    <w:rsid w:val="007F6C89"/>
    <w:rsid w:val="007F6C94"/>
    <w:rsid w:val="007F7177"/>
    <w:rsid w:val="007F724C"/>
    <w:rsid w:val="007F73CE"/>
    <w:rsid w:val="007F7536"/>
    <w:rsid w:val="007F7D82"/>
    <w:rsid w:val="007F7DA5"/>
    <w:rsid w:val="00800617"/>
    <w:rsid w:val="00800B0A"/>
    <w:rsid w:val="00800C29"/>
    <w:rsid w:val="00801205"/>
    <w:rsid w:val="00801329"/>
    <w:rsid w:val="0080132C"/>
    <w:rsid w:val="00801333"/>
    <w:rsid w:val="008014CB"/>
    <w:rsid w:val="00801729"/>
    <w:rsid w:val="008018CF"/>
    <w:rsid w:val="00801A6A"/>
    <w:rsid w:val="00801AA6"/>
    <w:rsid w:val="00802094"/>
    <w:rsid w:val="008020C7"/>
    <w:rsid w:val="00802658"/>
    <w:rsid w:val="00802767"/>
    <w:rsid w:val="00802EB1"/>
    <w:rsid w:val="00803304"/>
    <w:rsid w:val="00803A19"/>
    <w:rsid w:val="00803AD5"/>
    <w:rsid w:val="00803BC0"/>
    <w:rsid w:val="00803C4F"/>
    <w:rsid w:val="0080407D"/>
    <w:rsid w:val="0080410F"/>
    <w:rsid w:val="0080447E"/>
    <w:rsid w:val="008049DB"/>
    <w:rsid w:val="00804CED"/>
    <w:rsid w:val="00804E18"/>
    <w:rsid w:val="00804E3F"/>
    <w:rsid w:val="008050F4"/>
    <w:rsid w:val="00806022"/>
    <w:rsid w:val="00806347"/>
    <w:rsid w:val="008066BC"/>
    <w:rsid w:val="00806723"/>
    <w:rsid w:val="00806D66"/>
    <w:rsid w:val="0080711D"/>
    <w:rsid w:val="008071E7"/>
    <w:rsid w:val="00807291"/>
    <w:rsid w:val="0080730F"/>
    <w:rsid w:val="00807324"/>
    <w:rsid w:val="008073D1"/>
    <w:rsid w:val="008075CE"/>
    <w:rsid w:val="00807601"/>
    <w:rsid w:val="0080789C"/>
    <w:rsid w:val="00807AE9"/>
    <w:rsid w:val="00807C25"/>
    <w:rsid w:val="00807C98"/>
    <w:rsid w:val="00810158"/>
    <w:rsid w:val="008102E0"/>
    <w:rsid w:val="008105E8"/>
    <w:rsid w:val="0081071F"/>
    <w:rsid w:val="00810826"/>
    <w:rsid w:val="0081094B"/>
    <w:rsid w:val="00810AF6"/>
    <w:rsid w:val="00810B97"/>
    <w:rsid w:val="0081127E"/>
    <w:rsid w:val="0081139F"/>
    <w:rsid w:val="00811732"/>
    <w:rsid w:val="00811740"/>
    <w:rsid w:val="00811979"/>
    <w:rsid w:val="00811E34"/>
    <w:rsid w:val="00812396"/>
    <w:rsid w:val="008126FD"/>
    <w:rsid w:val="00812CC4"/>
    <w:rsid w:val="00812DF2"/>
    <w:rsid w:val="00812E4A"/>
    <w:rsid w:val="0081306A"/>
    <w:rsid w:val="008131D8"/>
    <w:rsid w:val="00813523"/>
    <w:rsid w:val="0081378A"/>
    <w:rsid w:val="008137EE"/>
    <w:rsid w:val="00813EE4"/>
    <w:rsid w:val="0081417C"/>
    <w:rsid w:val="00814184"/>
    <w:rsid w:val="0081468D"/>
    <w:rsid w:val="00814A70"/>
    <w:rsid w:val="00814AA0"/>
    <w:rsid w:val="00814B1B"/>
    <w:rsid w:val="00814FF1"/>
    <w:rsid w:val="008159CF"/>
    <w:rsid w:val="00815D4C"/>
    <w:rsid w:val="00815EE9"/>
    <w:rsid w:val="0081601B"/>
    <w:rsid w:val="00816045"/>
    <w:rsid w:val="008160FF"/>
    <w:rsid w:val="0081612B"/>
    <w:rsid w:val="008162E3"/>
    <w:rsid w:val="008164A3"/>
    <w:rsid w:val="00816D6D"/>
    <w:rsid w:val="0081727F"/>
    <w:rsid w:val="00817A77"/>
    <w:rsid w:val="00817CF4"/>
    <w:rsid w:val="0082019C"/>
    <w:rsid w:val="008201E5"/>
    <w:rsid w:val="0082033D"/>
    <w:rsid w:val="008206BC"/>
    <w:rsid w:val="00820716"/>
    <w:rsid w:val="00820A5A"/>
    <w:rsid w:val="00820AD4"/>
    <w:rsid w:val="00821095"/>
    <w:rsid w:val="00821096"/>
    <w:rsid w:val="0082117F"/>
    <w:rsid w:val="008211B0"/>
    <w:rsid w:val="008215F8"/>
    <w:rsid w:val="008219F7"/>
    <w:rsid w:val="00821D49"/>
    <w:rsid w:val="00822250"/>
    <w:rsid w:val="00822301"/>
    <w:rsid w:val="008227A4"/>
    <w:rsid w:val="00822C4A"/>
    <w:rsid w:val="0082311D"/>
    <w:rsid w:val="00823714"/>
    <w:rsid w:val="0082392B"/>
    <w:rsid w:val="00823C8C"/>
    <w:rsid w:val="0082416D"/>
    <w:rsid w:val="0082441A"/>
    <w:rsid w:val="00824622"/>
    <w:rsid w:val="0082469A"/>
    <w:rsid w:val="008246C6"/>
    <w:rsid w:val="0082480E"/>
    <w:rsid w:val="0082480F"/>
    <w:rsid w:val="00824818"/>
    <w:rsid w:val="00824B82"/>
    <w:rsid w:val="00824F7B"/>
    <w:rsid w:val="00825122"/>
    <w:rsid w:val="0082523D"/>
    <w:rsid w:val="0082542C"/>
    <w:rsid w:val="008255AB"/>
    <w:rsid w:val="008258FC"/>
    <w:rsid w:val="00825C2E"/>
    <w:rsid w:val="008260C0"/>
    <w:rsid w:val="00826304"/>
    <w:rsid w:val="008265CB"/>
    <w:rsid w:val="00826C3F"/>
    <w:rsid w:val="00826F76"/>
    <w:rsid w:val="008270F9"/>
    <w:rsid w:val="00827452"/>
    <w:rsid w:val="00827769"/>
    <w:rsid w:val="00830123"/>
    <w:rsid w:val="0083033C"/>
    <w:rsid w:val="00830345"/>
    <w:rsid w:val="008307F9"/>
    <w:rsid w:val="008308A1"/>
    <w:rsid w:val="00830DC7"/>
    <w:rsid w:val="008311B1"/>
    <w:rsid w:val="00831772"/>
    <w:rsid w:val="00831B14"/>
    <w:rsid w:val="00831F05"/>
    <w:rsid w:val="00832049"/>
    <w:rsid w:val="00832297"/>
    <w:rsid w:val="008323D9"/>
    <w:rsid w:val="008326CF"/>
    <w:rsid w:val="0083283E"/>
    <w:rsid w:val="00832EB2"/>
    <w:rsid w:val="00832EB7"/>
    <w:rsid w:val="00832F5A"/>
    <w:rsid w:val="008330BA"/>
    <w:rsid w:val="008330F2"/>
    <w:rsid w:val="008334C5"/>
    <w:rsid w:val="00833862"/>
    <w:rsid w:val="00833983"/>
    <w:rsid w:val="00833D45"/>
    <w:rsid w:val="00834124"/>
    <w:rsid w:val="0083437D"/>
    <w:rsid w:val="00834493"/>
    <w:rsid w:val="00834B5D"/>
    <w:rsid w:val="00834C1C"/>
    <w:rsid w:val="00834CC5"/>
    <w:rsid w:val="008352D5"/>
    <w:rsid w:val="00835329"/>
    <w:rsid w:val="008353BC"/>
    <w:rsid w:val="00835562"/>
    <w:rsid w:val="008355DE"/>
    <w:rsid w:val="00835615"/>
    <w:rsid w:val="0083565A"/>
    <w:rsid w:val="008356FA"/>
    <w:rsid w:val="0083576F"/>
    <w:rsid w:val="00835883"/>
    <w:rsid w:val="00835B44"/>
    <w:rsid w:val="00836083"/>
    <w:rsid w:val="008366AC"/>
    <w:rsid w:val="008366E8"/>
    <w:rsid w:val="00836C1C"/>
    <w:rsid w:val="008371C0"/>
    <w:rsid w:val="00837B56"/>
    <w:rsid w:val="00840097"/>
    <w:rsid w:val="008401FC"/>
    <w:rsid w:val="008403EC"/>
    <w:rsid w:val="00840645"/>
    <w:rsid w:val="00840A81"/>
    <w:rsid w:val="00840AC5"/>
    <w:rsid w:val="00840D6F"/>
    <w:rsid w:val="0084100C"/>
    <w:rsid w:val="00841572"/>
    <w:rsid w:val="008415C1"/>
    <w:rsid w:val="00841A40"/>
    <w:rsid w:val="00841B85"/>
    <w:rsid w:val="00841C05"/>
    <w:rsid w:val="008420E5"/>
    <w:rsid w:val="00842107"/>
    <w:rsid w:val="00842818"/>
    <w:rsid w:val="00842BC5"/>
    <w:rsid w:val="008430C1"/>
    <w:rsid w:val="008430DE"/>
    <w:rsid w:val="00843415"/>
    <w:rsid w:val="0084345C"/>
    <w:rsid w:val="00843545"/>
    <w:rsid w:val="00843AAB"/>
    <w:rsid w:val="00843CC3"/>
    <w:rsid w:val="00843CEA"/>
    <w:rsid w:val="00843EFB"/>
    <w:rsid w:val="00844310"/>
    <w:rsid w:val="0084444A"/>
    <w:rsid w:val="008448B1"/>
    <w:rsid w:val="00845314"/>
    <w:rsid w:val="0084596B"/>
    <w:rsid w:val="00845DB4"/>
    <w:rsid w:val="00845F2E"/>
    <w:rsid w:val="00845F9F"/>
    <w:rsid w:val="00846123"/>
    <w:rsid w:val="00846568"/>
    <w:rsid w:val="00846744"/>
    <w:rsid w:val="008467A7"/>
    <w:rsid w:val="00846819"/>
    <w:rsid w:val="00846A19"/>
    <w:rsid w:val="00846A2A"/>
    <w:rsid w:val="00846A2B"/>
    <w:rsid w:val="00846C75"/>
    <w:rsid w:val="00847460"/>
    <w:rsid w:val="00847567"/>
    <w:rsid w:val="00847570"/>
    <w:rsid w:val="00847CC3"/>
    <w:rsid w:val="00847F00"/>
    <w:rsid w:val="0085010D"/>
    <w:rsid w:val="0085012E"/>
    <w:rsid w:val="0085023A"/>
    <w:rsid w:val="00850566"/>
    <w:rsid w:val="00850C60"/>
    <w:rsid w:val="008512CB"/>
    <w:rsid w:val="008515CC"/>
    <w:rsid w:val="0085174B"/>
    <w:rsid w:val="00851A3D"/>
    <w:rsid w:val="00851EA6"/>
    <w:rsid w:val="0085227F"/>
    <w:rsid w:val="0085247F"/>
    <w:rsid w:val="00852ACB"/>
    <w:rsid w:val="00852F97"/>
    <w:rsid w:val="0085335C"/>
    <w:rsid w:val="00853739"/>
    <w:rsid w:val="00853D9F"/>
    <w:rsid w:val="00853E55"/>
    <w:rsid w:val="00853EBD"/>
    <w:rsid w:val="00854315"/>
    <w:rsid w:val="00854404"/>
    <w:rsid w:val="00854989"/>
    <w:rsid w:val="00855052"/>
    <w:rsid w:val="008551E1"/>
    <w:rsid w:val="008552DA"/>
    <w:rsid w:val="008558D3"/>
    <w:rsid w:val="00855D54"/>
    <w:rsid w:val="008560D3"/>
    <w:rsid w:val="00856578"/>
    <w:rsid w:val="00856A54"/>
    <w:rsid w:val="00857037"/>
    <w:rsid w:val="00857487"/>
    <w:rsid w:val="008574DC"/>
    <w:rsid w:val="00857529"/>
    <w:rsid w:val="0085797D"/>
    <w:rsid w:val="0086044D"/>
    <w:rsid w:val="0086056F"/>
    <w:rsid w:val="008608B3"/>
    <w:rsid w:val="00860A41"/>
    <w:rsid w:val="00860B73"/>
    <w:rsid w:val="00860B9C"/>
    <w:rsid w:val="00861614"/>
    <w:rsid w:val="0086161E"/>
    <w:rsid w:val="008617BC"/>
    <w:rsid w:val="00861873"/>
    <w:rsid w:val="00861AF8"/>
    <w:rsid w:val="008623A2"/>
    <w:rsid w:val="00862841"/>
    <w:rsid w:val="00862DC3"/>
    <w:rsid w:val="008633C1"/>
    <w:rsid w:val="00863432"/>
    <w:rsid w:val="00863512"/>
    <w:rsid w:val="008636F2"/>
    <w:rsid w:val="00863AF2"/>
    <w:rsid w:val="00863CC9"/>
    <w:rsid w:val="00863FEF"/>
    <w:rsid w:val="0086430D"/>
    <w:rsid w:val="00864497"/>
    <w:rsid w:val="0086471E"/>
    <w:rsid w:val="00864BFC"/>
    <w:rsid w:val="00864F88"/>
    <w:rsid w:val="00865072"/>
    <w:rsid w:val="0086519B"/>
    <w:rsid w:val="00865378"/>
    <w:rsid w:val="0086563B"/>
    <w:rsid w:val="008659F4"/>
    <w:rsid w:val="00865C2E"/>
    <w:rsid w:val="008664BB"/>
    <w:rsid w:val="00866607"/>
    <w:rsid w:val="008667A0"/>
    <w:rsid w:val="00867001"/>
    <w:rsid w:val="008671E4"/>
    <w:rsid w:val="00867337"/>
    <w:rsid w:val="008674EB"/>
    <w:rsid w:val="00867962"/>
    <w:rsid w:val="00867B9C"/>
    <w:rsid w:val="00867DBD"/>
    <w:rsid w:val="008701D5"/>
    <w:rsid w:val="00870D21"/>
    <w:rsid w:val="00870F46"/>
    <w:rsid w:val="00871564"/>
    <w:rsid w:val="008719D4"/>
    <w:rsid w:val="00871B22"/>
    <w:rsid w:val="00871B3D"/>
    <w:rsid w:val="0087208D"/>
    <w:rsid w:val="00872153"/>
    <w:rsid w:val="0087222D"/>
    <w:rsid w:val="0087243F"/>
    <w:rsid w:val="008724A6"/>
    <w:rsid w:val="008726A8"/>
    <w:rsid w:val="00872B3F"/>
    <w:rsid w:val="00873351"/>
    <w:rsid w:val="00873773"/>
    <w:rsid w:val="008738ED"/>
    <w:rsid w:val="00873E76"/>
    <w:rsid w:val="00873E9A"/>
    <w:rsid w:val="00873EEA"/>
    <w:rsid w:val="00873F23"/>
    <w:rsid w:val="0087401F"/>
    <w:rsid w:val="008741CD"/>
    <w:rsid w:val="008746BE"/>
    <w:rsid w:val="008746CD"/>
    <w:rsid w:val="00874772"/>
    <w:rsid w:val="00874901"/>
    <w:rsid w:val="00874C36"/>
    <w:rsid w:val="00874DA8"/>
    <w:rsid w:val="00874EF3"/>
    <w:rsid w:val="008751FF"/>
    <w:rsid w:val="0087533A"/>
    <w:rsid w:val="00875D22"/>
    <w:rsid w:val="00875E82"/>
    <w:rsid w:val="0087661E"/>
    <w:rsid w:val="00876808"/>
    <w:rsid w:val="00876D1C"/>
    <w:rsid w:val="0087716E"/>
    <w:rsid w:val="00877527"/>
    <w:rsid w:val="00877646"/>
    <w:rsid w:val="008779C1"/>
    <w:rsid w:val="00877A9E"/>
    <w:rsid w:val="0088009A"/>
    <w:rsid w:val="00880334"/>
    <w:rsid w:val="008806E0"/>
    <w:rsid w:val="00880AD4"/>
    <w:rsid w:val="00880C11"/>
    <w:rsid w:val="00881175"/>
    <w:rsid w:val="00881303"/>
    <w:rsid w:val="0088136E"/>
    <w:rsid w:val="0088180D"/>
    <w:rsid w:val="0088188A"/>
    <w:rsid w:val="0088197D"/>
    <w:rsid w:val="00881DFD"/>
    <w:rsid w:val="008824A1"/>
    <w:rsid w:val="00882616"/>
    <w:rsid w:val="00882AC6"/>
    <w:rsid w:val="00882B9B"/>
    <w:rsid w:val="00883936"/>
    <w:rsid w:val="00883EC0"/>
    <w:rsid w:val="00883FE7"/>
    <w:rsid w:val="00883FEE"/>
    <w:rsid w:val="008842A9"/>
    <w:rsid w:val="008843F3"/>
    <w:rsid w:val="00884799"/>
    <w:rsid w:val="008849E1"/>
    <w:rsid w:val="008849FF"/>
    <w:rsid w:val="0088561F"/>
    <w:rsid w:val="00885E86"/>
    <w:rsid w:val="00885ED7"/>
    <w:rsid w:val="00885F7A"/>
    <w:rsid w:val="00885F8A"/>
    <w:rsid w:val="00885FA2"/>
    <w:rsid w:val="0088605F"/>
    <w:rsid w:val="00886143"/>
    <w:rsid w:val="00886186"/>
    <w:rsid w:val="0088640A"/>
    <w:rsid w:val="00886552"/>
    <w:rsid w:val="0088661E"/>
    <w:rsid w:val="00886620"/>
    <w:rsid w:val="00886705"/>
    <w:rsid w:val="0088681F"/>
    <w:rsid w:val="00886F50"/>
    <w:rsid w:val="00887086"/>
    <w:rsid w:val="00887437"/>
    <w:rsid w:val="0088743D"/>
    <w:rsid w:val="00887782"/>
    <w:rsid w:val="00887903"/>
    <w:rsid w:val="00887906"/>
    <w:rsid w:val="00887C67"/>
    <w:rsid w:val="00887FE4"/>
    <w:rsid w:val="00890E16"/>
    <w:rsid w:val="00891340"/>
    <w:rsid w:val="0089231B"/>
    <w:rsid w:val="008923E9"/>
    <w:rsid w:val="00892AD2"/>
    <w:rsid w:val="00892BDB"/>
    <w:rsid w:val="00892EF8"/>
    <w:rsid w:val="00893031"/>
    <w:rsid w:val="00893146"/>
    <w:rsid w:val="0089341D"/>
    <w:rsid w:val="00893754"/>
    <w:rsid w:val="00893C5F"/>
    <w:rsid w:val="008940AF"/>
    <w:rsid w:val="008942DD"/>
    <w:rsid w:val="0089432D"/>
    <w:rsid w:val="00894376"/>
    <w:rsid w:val="008945E7"/>
    <w:rsid w:val="00894792"/>
    <w:rsid w:val="008948EE"/>
    <w:rsid w:val="008949E9"/>
    <w:rsid w:val="00894C7C"/>
    <w:rsid w:val="00894D24"/>
    <w:rsid w:val="008952E5"/>
    <w:rsid w:val="00895739"/>
    <w:rsid w:val="00895888"/>
    <w:rsid w:val="00895D4A"/>
    <w:rsid w:val="0089664E"/>
    <w:rsid w:val="00896C30"/>
    <w:rsid w:val="00896C46"/>
    <w:rsid w:val="008974E6"/>
    <w:rsid w:val="008975F7"/>
    <w:rsid w:val="00897848"/>
    <w:rsid w:val="00897922"/>
    <w:rsid w:val="00897E02"/>
    <w:rsid w:val="00897FAD"/>
    <w:rsid w:val="008A0509"/>
    <w:rsid w:val="008A065F"/>
    <w:rsid w:val="008A0B48"/>
    <w:rsid w:val="008A0B4C"/>
    <w:rsid w:val="008A0EAD"/>
    <w:rsid w:val="008A138E"/>
    <w:rsid w:val="008A1475"/>
    <w:rsid w:val="008A1593"/>
    <w:rsid w:val="008A1681"/>
    <w:rsid w:val="008A19ED"/>
    <w:rsid w:val="008A1AB1"/>
    <w:rsid w:val="008A1E48"/>
    <w:rsid w:val="008A1F92"/>
    <w:rsid w:val="008A2386"/>
    <w:rsid w:val="008A2B9B"/>
    <w:rsid w:val="008A3064"/>
    <w:rsid w:val="008A31B8"/>
    <w:rsid w:val="008A3B7A"/>
    <w:rsid w:val="008A3CC1"/>
    <w:rsid w:val="008A3D22"/>
    <w:rsid w:val="008A3DD9"/>
    <w:rsid w:val="008A3FCD"/>
    <w:rsid w:val="008A403B"/>
    <w:rsid w:val="008A431A"/>
    <w:rsid w:val="008A45ED"/>
    <w:rsid w:val="008A4A64"/>
    <w:rsid w:val="008A4C56"/>
    <w:rsid w:val="008A4F3C"/>
    <w:rsid w:val="008A4FE5"/>
    <w:rsid w:val="008A521F"/>
    <w:rsid w:val="008A53E2"/>
    <w:rsid w:val="008A5DDB"/>
    <w:rsid w:val="008A607C"/>
    <w:rsid w:val="008A622B"/>
    <w:rsid w:val="008A629F"/>
    <w:rsid w:val="008A631C"/>
    <w:rsid w:val="008A6378"/>
    <w:rsid w:val="008A63C7"/>
    <w:rsid w:val="008A64AA"/>
    <w:rsid w:val="008A677D"/>
    <w:rsid w:val="008A69B9"/>
    <w:rsid w:val="008A6A74"/>
    <w:rsid w:val="008A6A91"/>
    <w:rsid w:val="008A6C8B"/>
    <w:rsid w:val="008A70F2"/>
    <w:rsid w:val="008A724F"/>
    <w:rsid w:val="008A771E"/>
    <w:rsid w:val="008A791B"/>
    <w:rsid w:val="008A7AE0"/>
    <w:rsid w:val="008A7B55"/>
    <w:rsid w:val="008A7C16"/>
    <w:rsid w:val="008A7CC6"/>
    <w:rsid w:val="008B0337"/>
    <w:rsid w:val="008B064B"/>
    <w:rsid w:val="008B0941"/>
    <w:rsid w:val="008B09FB"/>
    <w:rsid w:val="008B0B56"/>
    <w:rsid w:val="008B0D44"/>
    <w:rsid w:val="008B1198"/>
    <w:rsid w:val="008B12CA"/>
    <w:rsid w:val="008B1406"/>
    <w:rsid w:val="008B1637"/>
    <w:rsid w:val="008B176C"/>
    <w:rsid w:val="008B1AC0"/>
    <w:rsid w:val="008B1CC3"/>
    <w:rsid w:val="008B1E7F"/>
    <w:rsid w:val="008B28CB"/>
    <w:rsid w:val="008B2E2C"/>
    <w:rsid w:val="008B326D"/>
    <w:rsid w:val="008B3344"/>
    <w:rsid w:val="008B3848"/>
    <w:rsid w:val="008B3AE0"/>
    <w:rsid w:val="008B3E05"/>
    <w:rsid w:val="008B3FDE"/>
    <w:rsid w:val="008B4022"/>
    <w:rsid w:val="008B41A8"/>
    <w:rsid w:val="008B44BE"/>
    <w:rsid w:val="008B49D0"/>
    <w:rsid w:val="008B4A0C"/>
    <w:rsid w:val="008B4ACA"/>
    <w:rsid w:val="008B4C45"/>
    <w:rsid w:val="008B4E6F"/>
    <w:rsid w:val="008B5057"/>
    <w:rsid w:val="008B5113"/>
    <w:rsid w:val="008B585E"/>
    <w:rsid w:val="008B5BD9"/>
    <w:rsid w:val="008B5BF9"/>
    <w:rsid w:val="008B5C7A"/>
    <w:rsid w:val="008B5D80"/>
    <w:rsid w:val="008B6028"/>
    <w:rsid w:val="008B6544"/>
    <w:rsid w:val="008B65D3"/>
    <w:rsid w:val="008B708B"/>
    <w:rsid w:val="008B7568"/>
    <w:rsid w:val="008B75B6"/>
    <w:rsid w:val="008B76E9"/>
    <w:rsid w:val="008B7B6F"/>
    <w:rsid w:val="008C0271"/>
    <w:rsid w:val="008C0428"/>
    <w:rsid w:val="008C05C9"/>
    <w:rsid w:val="008C088C"/>
    <w:rsid w:val="008C11FF"/>
    <w:rsid w:val="008C120B"/>
    <w:rsid w:val="008C152A"/>
    <w:rsid w:val="008C16D9"/>
    <w:rsid w:val="008C18F7"/>
    <w:rsid w:val="008C1B5F"/>
    <w:rsid w:val="008C1D52"/>
    <w:rsid w:val="008C2020"/>
    <w:rsid w:val="008C20E6"/>
    <w:rsid w:val="008C2426"/>
    <w:rsid w:val="008C246D"/>
    <w:rsid w:val="008C2E7D"/>
    <w:rsid w:val="008C39FA"/>
    <w:rsid w:val="008C3A87"/>
    <w:rsid w:val="008C3E8F"/>
    <w:rsid w:val="008C3FD6"/>
    <w:rsid w:val="008C40AE"/>
    <w:rsid w:val="008C4455"/>
    <w:rsid w:val="008C496A"/>
    <w:rsid w:val="008C4C86"/>
    <w:rsid w:val="008C4F55"/>
    <w:rsid w:val="008C4F67"/>
    <w:rsid w:val="008C535C"/>
    <w:rsid w:val="008C53FB"/>
    <w:rsid w:val="008C5455"/>
    <w:rsid w:val="008C55A2"/>
    <w:rsid w:val="008C5672"/>
    <w:rsid w:val="008C59F9"/>
    <w:rsid w:val="008C5B28"/>
    <w:rsid w:val="008C5E57"/>
    <w:rsid w:val="008C60D1"/>
    <w:rsid w:val="008C60D9"/>
    <w:rsid w:val="008C614F"/>
    <w:rsid w:val="008C6208"/>
    <w:rsid w:val="008C62E9"/>
    <w:rsid w:val="008C63C3"/>
    <w:rsid w:val="008C666C"/>
    <w:rsid w:val="008C6A77"/>
    <w:rsid w:val="008C6E7C"/>
    <w:rsid w:val="008C6FDA"/>
    <w:rsid w:val="008C7191"/>
    <w:rsid w:val="008C7734"/>
    <w:rsid w:val="008C7894"/>
    <w:rsid w:val="008C7D6B"/>
    <w:rsid w:val="008D0A34"/>
    <w:rsid w:val="008D1339"/>
    <w:rsid w:val="008D1398"/>
    <w:rsid w:val="008D1C57"/>
    <w:rsid w:val="008D1CA5"/>
    <w:rsid w:val="008D1D67"/>
    <w:rsid w:val="008D1D9A"/>
    <w:rsid w:val="008D1DE2"/>
    <w:rsid w:val="008D2066"/>
    <w:rsid w:val="008D2293"/>
    <w:rsid w:val="008D247C"/>
    <w:rsid w:val="008D254E"/>
    <w:rsid w:val="008D26FE"/>
    <w:rsid w:val="008D35FA"/>
    <w:rsid w:val="008D3643"/>
    <w:rsid w:val="008D3BA7"/>
    <w:rsid w:val="008D3D62"/>
    <w:rsid w:val="008D3D77"/>
    <w:rsid w:val="008D3E88"/>
    <w:rsid w:val="008D41CA"/>
    <w:rsid w:val="008D430C"/>
    <w:rsid w:val="008D43B0"/>
    <w:rsid w:val="008D459F"/>
    <w:rsid w:val="008D46F9"/>
    <w:rsid w:val="008D4CAC"/>
    <w:rsid w:val="008D4D32"/>
    <w:rsid w:val="008D57FB"/>
    <w:rsid w:val="008D581A"/>
    <w:rsid w:val="008D599B"/>
    <w:rsid w:val="008D5C87"/>
    <w:rsid w:val="008D5D8A"/>
    <w:rsid w:val="008D5D98"/>
    <w:rsid w:val="008D6400"/>
    <w:rsid w:val="008D65F0"/>
    <w:rsid w:val="008D7026"/>
    <w:rsid w:val="008D7249"/>
    <w:rsid w:val="008D7814"/>
    <w:rsid w:val="008D7853"/>
    <w:rsid w:val="008D7B2A"/>
    <w:rsid w:val="008D7C77"/>
    <w:rsid w:val="008E015E"/>
    <w:rsid w:val="008E046B"/>
    <w:rsid w:val="008E04C8"/>
    <w:rsid w:val="008E0528"/>
    <w:rsid w:val="008E08B3"/>
    <w:rsid w:val="008E0CDC"/>
    <w:rsid w:val="008E0E2A"/>
    <w:rsid w:val="008E0F35"/>
    <w:rsid w:val="008E17D3"/>
    <w:rsid w:val="008E1BD2"/>
    <w:rsid w:val="008E277D"/>
    <w:rsid w:val="008E2831"/>
    <w:rsid w:val="008E2930"/>
    <w:rsid w:val="008E2940"/>
    <w:rsid w:val="008E2E0A"/>
    <w:rsid w:val="008E32CE"/>
    <w:rsid w:val="008E389D"/>
    <w:rsid w:val="008E38AB"/>
    <w:rsid w:val="008E3A3D"/>
    <w:rsid w:val="008E3BD8"/>
    <w:rsid w:val="008E3D67"/>
    <w:rsid w:val="008E3F70"/>
    <w:rsid w:val="008E4667"/>
    <w:rsid w:val="008E4AEC"/>
    <w:rsid w:val="008E4C4D"/>
    <w:rsid w:val="008E5474"/>
    <w:rsid w:val="008E5561"/>
    <w:rsid w:val="008E59DB"/>
    <w:rsid w:val="008E5B93"/>
    <w:rsid w:val="008E5C22"/>
    <w:rsid w:val="008E5C2A"/>
    <w:rsid w:val="008E5CFB"/>
    <w:rsid w:val="008E5D2C"/>
    <w:rsid w:val="008E62AA"/>
    <w:rsid w:val="008E6448"/>
    <w:rsid w:val="008E658E"/>
    <w:rsid w:val="008E6DAD"/>
    <w:rsid w:val="008E6EB6"/>
    <w:rsid w:val="008E73C6"/>
    <w:rsid w:val="008E76D8"/>
    <w:rsid w:val="008E78EB"/>
    <w:rsid w:val="008E79FD"/>
    <w:rsid w:val="008E7B53"/>
    <w:rsid w:val="008E7BAB"/>
    <w:rsid w:val="008E7C2F"/>
    <w:rsid w:val="008E7F65"/>
    <w:rsid w:val="008F0B17"/>
    <w:rsid w:val="008F0B40"/>
    <w:rsid w:val="008F0BA1"/>
    <w:rsid w:val="008F1502"/>
    <w:rsid w:val="008F1D5F"/>
    <w:rsid w:val="008F20E9"/>
    <w:rsid w:val="008F22EE"/>
    <w:rsid w:val="008F29BC"/>
    <w:rsid w:val="008F33C5"/>
    <w:rsid w:val="008F34CF"/>
    <w:rsid w:val="008F360A"/>
    <w:rsid w:val="008F39D1"/>
    <w:rsid w:val="008F3B9A"/>
    <w:rsid w:val="008F3BD6"/>
    <w:rsid w:val="008F3E15"/>
    <w:rsid w:val="008F40A0"/>
    <w:rsid w:val="008F4435"/>
    <w:rsid w:val="008F4640"/>
    <w:rsid w:val="008F4761"/>
    <w:rsid w:val="008F4C79"/>
    <w:rsid w:val="008F4DAB"/>
    <w:rsid w:val="008F5375"/>
    <w:rsid w:val="008F55BB"/>
    <w:rsid w:val="008F55E9"/>
    <w:rsid w:val="008F5CFD"/>
    <w:rsid w:val="008F5D22"/>
    <w:rsid w:val="008F5D5F"/>
    <w:rsid w:val="008F5DD8"/>
    <w:rsid w:val="008F5F77"/>
    <w:rsid w:val="008F647D"/>
    <w:rsid w:val="008F6775"/>
    <w:rsid w:val="008F6A04"/>
    <w:rsid w:val="008F6B19"/>
    <w:rsid w:val="008F6CAE"/>
    <w:rsid w:val="008F6D3E"/>
    <w:rsid w:val="008F6EF1"/>
    <w:rsid w:val="008F7322"/>
    <w:rsid w:val="008F7820"/>
    <w:rsid w:val="008F794E"/>
    <w:rsid w:val="008F7962"/>
    <w:rsid w:val="008F7CE9"/>
    <w:rsid w:val="008F7F9D"/>
    <w:rsid w:val="009000CA"/>
    <w:rsid w:val="009006CA"/>
    <w:rsid w:val="009007D0"/>
    <w:rsid w:val="0090101D"/>
    <w:rsid w:val="0090122B"/>
    <w:rsid w:val="0090129C"/>
    <w:rsid w:val="009013FD"/>
    <w:rsid w:val="00901620"/>
    <w:rsid w:val="009017FE"/>
    <w:rsid w:val="00901834"/>
    <w:rsid w:val="00901CC4"/>
    <w:rsid w:val="00901F52"/>
    <w:rsid w:val="0090221F"/>
    <w:rsid w:val="00902223"/>
    <w:rsid w:val="009029E4"/>
    <w:rsid w:val="009039A5"/>
    <w:rsid w:val="009039C9"/>
    <w:rsid w:val="00903C28"/>
    <w:rsid w:val="00903EED"/>
    <w:rsid w:val="009043A1"/>
    <w:rsid w:val="00904552"/>
    <w:rsid w:val="009046DD"/>
    <w:rsid w:val="009047C5"/>
    <w:rsid w:val="00904D9E"/>
    <w:rsid w:val="009050D4"/>
    <w:rsid w:val="00905241"/>
    <w:rsid w:val="009053D5"/>
    <w:rsid w:val="00905E32"/>
    <w:rsid w:val="00906654"/>
    <w:rsid w:val="009066B3"/>
    <w:rsid w:val="0090681C"/>
    <w:rsid w:val="00906BB0"/>
    <w:rsid w:val="00906D3D"/>
    <w:rsid w:val="00906E0F"/>
    <w:rsid w:val="00906EFE"/>
    <w:rsid w:val="00906FB3"/>
    <w:rsid w:val="009078ED"/>
    <w:rsid w:val="00907F85"/>
    <w:rsid w:val="00907FF4"/>
    <w:rsid w:val="00910264"/>
    <w:rsid w:val="009107E1"/>
    <w:rsid w:val="00910997"/>
    <w:rsid w:val="00910B85"/>
    <w:rsid w:val="00910C74"/>
    <w:rsid w:val="00910D63"/>
    <w:rsid w:val="00911260"/>
    <w:rsid w:val="0091199B"/>
    <w:rsid w:val="00911E45"/>
    <w:rsid w:val="00911F57"/>
    <w:rsid w:val="00912485"/>
    <w:rsid w:val="00912874"/>
    <w:rsid w:val="009133EE"/>
    <w:rsid w:val="00913828"/>
    <w:rsid w:val="00913986"/>
    <w:rsid w:val="00913A79"/>
    <w:rsid w:val="00913B09"/>
    <w:rsid w:val="00913F7D"/>
    <w:rsid w:val="0091407D"/>
    <w:rsid w:val="009143B8"/>
    <w:rsid w:val="00914541"/>
    <w:rsid w:val="009146CB"/>
    <w:rsid w:val="009146F6"/>
    <w:rsid w:val="009149AE"/>
    <w:rsid w:val="00915189"/>
    <w:rsid w:val="00915469"/>
    <w:rsid w:val="009154BC"/>
    <w:rsid w:val="0091587F"/>
    <w:rsid w:val="00915AAC"/>
    <w:rsid w:val="00915B1E"/>
    <w:rsid w:val="00915DE1"/>
    <w:rsid w:val="00916495"/>
    <w:rsid w:val="009167B1"/>
    <w:rsid w:val="0091701E"/>
    <w:rsid w:val="009174FD"/>
    <w:rsid w:val="009175AB"/>
    <w:rsid w:val="009175F5"/>
    <w:rsid w:val="00917670"/>
    <w:rsid w:val="0091769F"/>
    <w:rsid w:val="009177E9"/>
    <w:rsid w:val="009179A7"/>
    <w:rsid w:val="009206B8"/>
    <w:rsid w:val="00920851"/>
    <w:rsid w:val="00920880"/>
    <w:rsid w:val="00920DDF"/>
    <w:rsid w:val="00920F8F"/>
    <w:rsid w:val="00921205"/>
    <w:rsid w:val="0092133F"/>
    <w:rsid w:val="00921373"/>
    <w:rsid w:val="0092148F"/>
    <w:rsid w:val="009214AE"/>
    <w:rsid w:val="009216EE"/>
    <w:rsid w:val="009217F7"/>
    <w:rsid w:val="009217FF"/>
    <w:rsid w:val="00921BC2"/>
    <w:rsid w:val="00921BC3"/>
    <w:rsid w:val="009222F7"/>
    <w:rsid w:val="009223FF"/>
    <w:rsid w:val="00922AC0"/>
    <w:rsid w:val="009232B4"/>
    <w:rsid w:val="00923349"/>
    <w:rsid w:val="0092337D"/>
    <w:rsid w:val="009236B3"/>
    <w:rsid w:val="00923B2D"/>
    <w:rsid w:val="00923BDD"/>
    <w:rsid w:val="009242F5"/>
    <w:rsid w:val="00924776"/>
    <w:rsid w:val="0092492C"/>
    <w:rsid w:val="009249B4"/>
    <w:rsid w:val="00924CA8"/>
    <w:rsid w:val="00924EE8"/>
    <w:rsid w:val="00925273"/>
    <w:rsid w:val="00925890"/>
    <w:rsid w:val="00925ACA"/>
    <w:rsid w:val="00925B51"/>
    <w:rsid w:val="009260C3"/>
    <w:rsid w:val="009260F8"/>
    <w:rsid w:val="00926558"/>
    <w:rsid w:val="00926F71"/>
    <w:rsid w:val="00927822"/>
    <w:rsid w:val="00927C01"/>
    <w:rsid w:val="00927E0E"/>
    <w:rsid w:val="009300B5"/>
    <w:rsid w:val="009301F2"/>
    <w:rsid w:val="0093031E"/>
    <w:rsid w:val="00930852"/>
    <w:rsid w:val="00930A4E"/>
    <w:rsid w:val="00930CE1"/>
    <w:rsid w:val="00930DEF"/>
    <w:rsid w:val="00930E52"/>
    <w:rsid w:val="00930F7F"/>
    <w:rsid w:val="009311CE"/>
    <w:rsid w:val="009316EB"/>
    <w:rsid w:val="00931C1E"/>
    <w:rsid w:val="00931C44"/>
    <w:rsid w:val="00931DB0"/>
    <w:rsid w:val="00931EBE"/>
    <w:rsid w:val="00931ED4"/>
    <w:rsid w:val="00932270"/>
    <w:rsid w:val="009325BB"/>
    <w:rsid w:val="009325F2"/>
    <w:rsid w:val="00932C5C"/>
    <w:rsid w:val="00932D76"/>
    <w:rsid w:val="00932FD2"/>
    <w:rsid w:val="00932FE4"/>
    <w:rsid w:val="0093302A"/>
    <w:rsid w:val="00933479"/>
    <w:rsid w:val="00933C9B"/>
    <w:rsid w:val="0093422F"/>
    <w:rsid w:val="009345DA"/>
    <w:rsid w:val="009348DC"/>
    <w:rsid w:val="00934A85"/>
    <w:rsid w:val="00934F83"/>
    <w:rsid w:val="009351B2"/>
    <w:rsid w:val="0093561E"/>
    <w:rsid w:val="009356B1"/>
    <w:rsid w:val="009357FF"/>
    <w:rsid w:val="00935F86"/>
    <w:rsid w:val="00936016"/>
    <w:rsid w:val="00936074"/>
    <w:rsid w:val="009360C8"/>
    <w:rsid w:val="00936130"/>
    <w:rsid w:val="0093645E"/>
    <w:rsid w:val="0093651C"/>
    <w:rsid w:val="00936804"/>
    <w:rsid w:val="00936825"/>
    <w:rsid w:val="00936898"/>
    <w:rsid w:val="00936C57"/>
    <w:rsid w:val="00936C95"/>
    <w:rsid w:val="00936D39"/>
    <w:rsid w:val="009377AB"/>
    <w:rsid w:val="00937981"/>
    <w:rsid w:val="00937B3A"/>
    <w:rsid w:val="00937BCB"/>
    <w:rsid w:val="00937D11"/>
    <w:rsid w:val="00937EE4"/>
    <w:rsid w:val="0094005F"/>
    <w:rsid w:val="0094020B"/>
    <w:rsid w:val="0094062E"/>
    <w:rsid w:val="0094082D"/>
    <w:rsid w:val="0094091A"/>
    <w:rsid w:val="00940E21"/>
    <w:rsid w:val="009410F1"/>
    <w:rsid w:val="00941249"/>
    <w:rsid w:val="00941310"/>
    <w:rsid w:val="0094185F"/>
    <w:rsid w:val="00942331"/>
    <w:rsid w:val="00942530"/>
    <w:rsid w:val="009429B3"/>
    <w:rsid w:val="00942A27"/>
    <w:rsid w:val="00942ABD"/>
    <w:rsid w:val="0094307A"/>
    <w:rsid w:val="00943455"/>
    <w:rsid w:val="009438E8"/>
    <w:rsid w:val="00943AC6"/>
    <w:rsid w:val="00943D07"/>
    <w:rsid w:val="00943D7B"/>
    <w:rsid w:val="00943EFC"/>
    <w:rsid w:val="009440CC"/>
    <w:rsid w:val="009440E8"/>
    <w:rsid w:val="009441FF"/>
    <w:rsid w:val="00944837"/>
    <w:rsid w:val="00944868"/>
    <w:rsid w:val="00944A27"/>
    <w:rsid w:val="00944A4C"/>
    <w:rsid w:val="00944D91"/>
    <w:rsid w:val="0094504B"/>
    <w:rsid w:val="009451D0"/>
    <w:rsid w:val="00945715"/>
    <w:rsid w:val="009457EA"/>
    <w:rsid w:val="009458DC"/>
    <w:rsid w:val="0094626B"/>
    <w:rsid w:val="009462D8"/>
    <w:rsid w:val="009465C5"/>
    <w:rsid w:val="009467C2"/>
    <w:rsid w:val="00946845"/>
    <w:rsid w:val="00946A8D"/>
    <w:rsid w:val="00946BA6"/>
    <w:rsid w:val="00946EBD"/>
    <w:rsid w:val="009474B0"/>
    <w:rsid w:val="009475DC"/>
    <w:rsid w:val="00947B23"/>
    <w:rsid w:val="00947DEE"/>
    <w:rsid w:val="00947E0D"/>
    <w:rsid w:val="009500FF"/>
    <w:rsid w:val="009502F1"/>
    <w:rsid w:val="00950419"/>
    <w:rsid w:val="00950432"/>
    <w:rsid w:val="00950439"/>
    <w:rsid w:val="0095060C"/>
    <w:rsid w:val="009509FC"/>
    <w:rsid w:val="00950CAC"/>
    <w:rsid w:val="00950D4E"/>
    <w:rsid w:val="00950D88"/>
    <w:rsid w:val="00951586"/>
    <w:rsid w:val="00951723"/>
    <w:rsid w:val="0095180A"/>
    <w:rsid w:val="00951944"/>
    <w:rsid w:val="009520D3"/>
    <w:rsid w:val="00952125"/>
    <w:rsid w:val="009525CF"/>
    <w:rsid w:val="00952BAD"/>
    <w:rsid w:val="00952FDD"/>
    <w:rsid w:val="00953ADB"/>
    <w:rsid w:val="00953B68"/>
    <w:rsid w:val="00953C9B"/>
    <w:rsid w:val="009540E1"/>
    <w:rsid w:val="00954189"/>
    <w:rsid w:val="009541EC"/>
    <w:rsid w:val="009546D7"/>
    <w:rsid w:val="00954949"/>
    <w:rsid w:val="009549D4"/>
    <w:rsid w:val="00954BDD"/>
    <w:rsid w:val="00954E7A"/>
    <w:rsid w:val="0095503B"/>
    <w:rsid w:val="009550B7"/>
    <w:rsid w:val="009550E8"/>
    <w:rsid w:val="0095631A"/>
    <w:rsid w:val="00956581"/>
    <w:rsid w:val="0095686F"/>
    <w:rsid w:val="00956CE3"/>
    <w:rsid w:val="00956E57"/>
    <w:rsid w:val="00957AF9"/>
    <w:rsid w:val="00957C4A"/>
    <w:rsid w:val="00957EBA"/>
    <w:rsid w:val="0096008E"/>
    <w:rsid w:val="00960194"/>
    <w:rsid w:val="0096051E"/>
    <w:rsid w:val="00960EF5"/>
    <w:rsid w:val="009614A4"/>
    <w:rsid w:val="009617FA"/>
    <w:rsid w:val="00961923"/>
    <w:rsid w:val="00961D06"/>
    <w:rsid w:val="00961D30"/>
    <w:rsid w:val="00962116"/>
    <w:rsid w:val="0096217A"/>
    <w:rsid w:val="00962253"/>
    <w:rsid w:val="009625D6"/>
    <w:rsid w:val="0096267A"/>
    <w:rsid w:val="00962698"/>
    <w:rsid w:val="00962B32"/>
    <w:rsid w:val="00962C5F"/>
    <w:rsid w:val="00962CAC"/>
    <w:rsid w:val="00962CF2"/>
    <w:rsid w:val="00962FB7"/>
    <w:rsid w:val="00963101"/>
    <w:rsid w:val="00963353"/>
    <w:rsid w:val="00963398"/>
    <w:rsid w:val="009639C9"/>
    <w:rsid w:val="009639F0"/>
    <w:rsid w:val="00963F6D"/>
    <w:rsid w:val="0096444A"/>
    <w:rsid w:val="00964836"/>
    <w:rsid w:val="00964CD2"/>
    <w:rsid w:val="00965B26"/>
    <w:rsid w:val="00965C26"/>
    <w:rsid w:val="00965D62"/>
    <w:rsid w:val="00966036"/>
    <w:rsid w:val="00966068"/>
    <w:rsid w:val="0096608F"/>
    <w:rsid w:val="009662D9"/>
    <w:rsid w:val="0096674D"/>
    <w:rsid w:val="009668DB"/>
    <w:rsid w:val="009669ED"/>
    <w:rsid w:val="00966A08"/>
    <w:rsid w:val="00966B21"/>
    <w:rsid w:val="00966BF9"/>
    <w:rsid w:val="00967066"/>
    <w:rsid w:val="0096714A"/>
    <w:rsid w:val="009671C8"/>
    <w:rsid w:val="009671FA"/>
    <w:rsid w:val="00967A11"/>
    <w:rsid w:val="00967EAC"/>
    <w:rsid w:val="00970008"/>
    <w:rsid w:val="0097011D"/>
    <w:rsid w:val="0097021A"/>
    <w:rsid w:val="009702D2"/>
    <w:rsid w:val="00970491"/>
    <w:rsid w:val="009706D0"/>
    <w:rsid w:val="0097095B"/>
    <w:rsid w:val="00970A9B"/>
    <w:rsid w:val="00970C28"/>
    <w:rsid w:val="00970F4F"/>
    <w:rsid w:val="00971228"/>
    <w:rsid w:val="009712D7"/>
    <w:rsid w:val="0097131B"/>
    <w:rsid w:val="009715B7"/>
    <w:rsid w:val="00971699"/>
    <w:rsid w:val="00971D9A"/>
    <w:rsid w:val="00971FC0"/>
    <w:rsid w:val="00972006"/>
    <w:rsid w:val="00972140"/>
    <w:rsid w:val="00972311"/>
    <w:rsid w:val="00972CF2"/>
    <w:rsid w:val="00972D5B"/>
    <w:rsid w:val="0097303D"/>
    <w:rsid w:val="009731A8"/>
    <w:rsid w:val="009733AF"/>
    <w:rsid w:val="009736A0"/>
    <w:rsid w:val="00973B3C"/>
    <w:rsid w:val="00973C54"/>
    <w:rsid w:val="00973FE8"/>
    <w:rsid w:val="0097435C"/>
    <w:rsid w:val="0097436D"/>
    <w:rsid w:val="00974BDA"/>
    <w:rsid w:val="00974F0D"/>
    <w:rsid w:val="00975131"/>
    <w:rsid w:val="00975241"/>
    <w:rsid w:val="00975763"/>
    <w:rsid w:val="009758BC"/>
    <w:rsid w:val="00975B54"/>
    <w:rsid w:val="00975C66"/>
    <w:rsid w:val="00975D54"/>
    <w:rsid w:val="00975E09"/>
    <w:rsid w:val="00976BB7"/>
    <w:rsid w:val="00976F1C"/>
    <w:rsid w:val="00977015"/>
    <w:rsid w:val="00977656"/>
    <w:rsid w:val="009776FB"/>
    <w:rsid w:val="00977C5D"/>
    <w:rsid w:val="00977C75"/>
    <w:rsid w:val="00980160"/>
    <w:rsid w:val="009803AF"/>
    <w:rsid w:val="009805A5"/>
    <w:rsid w:val="0098081F"/>
    <w:rsid w:val="00980BF3"/>
    <w:rsid w:val="009812F8"/>
    <w:rsid w:val="0098156D"/>
    <w:rsid w:val="009816C1"/>
    <w:rsid w:val="00981724"/>
    <w:rsid w:val="00981B66"/>
    <w:rsid w:val="00981FB1"/>
    <w:rsid w:val="009824BD"/>
    <w:rsid w:val="00982578"/>
    <w:rsid w:val="0098287C"/>
    <w:rsid w:val="00982B2D"/>
    <w:rsid w:val="00982B68"/>
    <w:rsid w:val="00982CD3"/>
    <w:rsid w:val="00982DB9"/>
    <w:rsid w:val="009833A9"/>
    <w:rsid w:val="0098355D"/>
    <w:rsid w:val="0098396D"/>
    <w:rsid w:val="00983AFC"/>
    <w:rsid w:val="00983D5C"/>
    <w:rsid w:val="0098438A"/>
    <w:rsid w:val="0098453C"/>
    <w:rsid w:val="0098458B"/>
    <w:rsid w:val="00984637"/>
    <w:rsid w:val="00984809"/>
    <w:rsid w:val="009849D5"/>
    <w:rsid w:val="00984A4D"/>
    <w:rsid w:val="00984A95"/>
    <w:rsid w:val="00984AEB"/>
    <w:rsid w:val="00984B35"/>
    <w:rsid w:val="00984B97"/>
    <w:rsid w:val="00984BCD"/>
    <w:rsid w:val="00984D3D"/>
    <w:rsid w:val="0098540C"/>
    <w:rsid w:val="0098571A"/>
    <w:rsid w:val="009859CD"/>
    <w:rsid w:val="00985B2A"/>
    <w:rsid w:val="00985F81"/>
    <w:rsid w:val="0098612C"/>
    <w:rsid w:val="00986BD4"/>
    <w:rsid w:val="00986CEE"/>
    <w:rsid w:val="00987268"/>
    <w:rsid w:val="00987537"/>
    <w:rsid w:val="00987680"/>
    <w:rsid w:val="009878D3"/>
    <w:rsid w:val="00987988"/>
    <w:rsid w:val="009879B8"/>
    <w:rsid w:val="00987A01"/>
    <w:rsid w:val="00987A74"/>
    <w:rsid w:val="00987C56"/>
    <w:rsid w:val="00987E8E"/>
    <w:rsid w:val="00987FB4"/>
    <w:rsid w:val="00990003"/>
    <w:rsid w:val="0099053F"/>
    <w:rsid w:val="009908D5"/>
    <w:rsid w:val="00991891"/>
    <w:rsid w:val="00991BBE"/>
    <w:rsid w:val="00991FBF"/>
    <w:rsid w:val="0099222B"/>
    <w:rsid w:val="009925BD"/>
    <w:rsid w:val="009927E2"/>
    <w:rsid w:val="00992818"/>
    <w:rsid w:val="00992CE6"/>
    <w:rsid w:val="0099318B"/>
    <w:rsid w:val="0099372A"/>
    <w:rsid w:val="00993F97"/>
    <w:rsid w:val="00994190"/>
    <w:rsid w:val="009942A0"/>
    <w:rsid w:val="0099435C"/>
    <w:rsid w:val="009949E3"/>
    <w:rsid w:val="00994CFD"/>
    <w:rsid w:val="00994EB6"/>
    <w:rsid w:val="00995427"/>
    <w:rsid w:val="00995678"/>
    <w:rsid w:val="009958AA"/>
    <w:rsid w:val="00995C0D"/>
    <w:rsid w:val="00995CC2"/>
    <w:rsid w:val="00996180"/>
    <w:rsid w:val="009963B6"/>
    <w:rsid w:val="00996492"/>
    <w:rsid w:val="00996AB3"/>
    <w:rsid w:val="00996CEE"/>
    <w:rsid w:val="0099717E"/>
    <w:rsid w:val="00997BDA"/>
    <w:rsid w:val="00997E05"/>
    <w:rsid w:val="00997FCD"/>
    <w:rsid w:val="009A02D5"/>
    <w:rsid w:val="009A030A"/>
    <w:rsid w:val="009A08F0"/>
    <w:rsid w:val="009A1051"/>
    <w:rsid w:val="009A114A"/>
    <w:rsid w:val="009A16BC"/>
    <w:rsid w:val="009A17E0"/>
    <w:rsid w:val="009A1AAE"/>
    <w:rsid w:val="009A1D05"/>
    <w:rsid w:val="009A2333"/>
    <w:rsid w:val="009A24F4"/>
    <w:rsid w:val="009A2540"/>
    <w:rsid w:val="009A2924"/>
    <w:rsid w:val="009A2B2A"/>
    <w:rsid w:val="009A2BC6"/>
    <w:rsid w:val="009A2D02"/>
    <w:rsid w:val="009A2F03"/>
    <w:rsid w:val="009A3273"/>
    <w:rsid w:val="009A33FB"/>
    <w:rsid w:val="009A3443"/>
    <w:rsid w:val="009A3A79"/>
    <w:rsid w:val="009A3E15"/>
    <w:rsid w:val="009A3E69"/>
    <w:rsid w:val="009A3FFA"/>
    <w:rsid w:val="009A40A8"/>
    <w:rsid w:val="009A4404"/>
    <w:rsid w:val="009A4B4F"/>
    <w:rsid w:val="009A4F7E"/>
    <w:rsid w:val="009A5434"/>
    <w:rsid w:val="009A5489"/>
    <w:rsid w:val="009A5A51"/>
    <w:rsid w:val="009A5EEF"/>
    <w:rsid w:val="009A6123"/>
    <w:rsid w:val="009A620D"/>
    <w:rsid w:val="009A637A"/>
    <w:rsid w:val="009A650D"/>
    <w:rsid w:val="009A6571"/>
    <w:rsid w:val="009A65C1"/>
    <w:rsid w:val="009A6A0F"/>
    <w:rsid w:val="009A6CB1"/>
    <w:rsid w:val="009A6DE9"/>
    <w:rsid w:val="009A7366"/>
    <w:rsid w:val="009A7A1F"/>
    <w:rsid w:val="009A7C27"/>
    <w:rsid w:val="009A7CAE"/>
    <w:rsid w:val="009A7CE8"/>
    <w:rsid w:val="009B017B"/>
    <w:rsid w:val="009B0247"/>
    <w:rsid w:val="009B02A6"/>
    <w:rsid w:val="009B0620"/>
    <w:rsid w:val="009B06CC"/>
    <w:rsid w:val="009B0A71"/>
    <w:rsid w:val="009B0EB3"/>
    <w:rsid w:val="009B109C"/>
    <w:rsid w:val="009B14ED"/>
    <w:rsid w:val="009B2015"/>
    <w:rsid w:val="009B20D0"/>
    <w:rsid w:val="009B2848"/>
    <w:rsid w:val="009B2BA1"/>
    <w:rsid w:val="009B2D7C"/>
    <w:rsid w:val="009B2EA8"/>
    <w:rsid w:val="009B332D"/>
    <w:rsid w:val="009B36A7"/>
    <w:rsid w:val="009B3A0A"/>
    <w:rsid w:val="009B3ABC"/>
    <w:rsid w:val="009B3F2E"/>
    <w:rsid w:val="009B405E"/>
    <w:rsid w:val="009B42F9"/>
    <w:rsid w:val="009B476E"/>
    <w:rsid w:val="009B494F"/>
    <w:rsid w:val="009B4AD6"/>
    <w:rsid w:val="009B4C4D"/>
    <w:rsid w:val="009B5693"/>
    <w:rsid w:val="009B5900"/>
    <w:rsid w:val="009B594E"/>
    <w:rsid w:val="009B5BA5"/>
    <w:rsid w:val="009B5D85"/>
    <w:rsid w:val="009B63CA"/>
    <w:rsid w:val="009B6516"/>
    <w:rsid w:val="009B6558"/>
    <w:rsid w:val="009B6A21"/>
    <w:rsid w:val="009B6C35"/>
    <w:rsid w:val="009B71FC"/>
    <w:rsid w:val="009B7658"/>
    <w:rsid w:val="009B7708"/>
    <w:rsid w:val="009B7721"/>
    <w:rsid w:val="009B7D1F"/>
    <w:rsid w:val="009C0228"/>
    <w:rsid w:val="009C0280"/>
    <w:rsid w:val="009C0745"/>
    <w:rsid w:val="009C0A7A"/>
    <w:rsid w:val="009C0D6C"/>
    <w:rsid w:val="009C0F6A"/>
    <w:rsid w:val="009C149B"/>
    <w:rsid w:val="009C1559"/>
    <w:rsid w:val="009C1A15"/>
    <w:rsid w:val="009C1EC5"/>
    <w:rsid w:val="009C1FFD"/>
    <w:rsid w:val="009C21EE"/>
    <w:rsid w:val="009C25E9"/>
    <w:rsid w:val="009C27B1"/>
    <w:rsid w:val="009C283E"/>
    <w:rsid w:val="009C2A17"/>
    <w:rsid w:val="009C2B34"/>
    <w:rsid w:val="009C2CB3"/>
    <w:rsid w:val="009C2DFA"/>
    <w:rsid w:val="009C2FFB"/>
    <w:rsid w:val="009C31D8"/>
    <w:rsid w:val="009C31E5"/>
    <w:rsid w:val="009C32A5"/>
    <w:rsid w:val="009C3897"/>
    <w:rsid w:val="009C3B22"/>
    <w:rsid w:val="009C3E3A"/>
    <w:rsid w:val="009C3E53"/>
    <w:rsid w:val="009C3E9E"/>
    <w:rsid w:val="009C3F74"/>
    <w:rsid w:val="009C46B2"/>
    <w:rsid w:val="009C498C"/>
    <w:rsid w:val="009C4FAD"/>
    <w:rsid w:val="009C5353"/>
    <w:rsid w:val="009C53E8"/>
    <w:rsid w:val="009C5B3F"/>
    <w:rsid w:val="009C6182"/>
    <w:rsid w:val="009C6512"/>
    <w:rsid w:val="009C6532"/>
    <w:rsid w:val="009C6544"/>
    <w:rsid w:val="009C6760"/>
    <w:rsid w:val="009C682C"/>
    <w:rsid w:val="009C690D"/>
    <w:rsid w:val="009C691F"/>
    <w:rsid w:val="009C6AF2"/>
    <w:rsid w:val="009C6C13"/>
    <w:rsid w:val="009D0005"/>
    <w:rsid w:val="009D00B5"/>
    <w:rsid w:val="009D0161"/>
    <w:rsid w:val="009D027B"/>
    <w:rsid w:val="009D0621"/>
    <w:rsid w:val="009D127F"/>
    <w:rsid w:val="009D12E1"/>
    <w:rsid w:val="009D1870"/>
    <w:rsid w:val="009D2362"/>
    <w:rsid w:val="009D2A34"/>
    <w:rsid w:val="009D3381"/>
    <w:rsid w:val="009D34F7"/>
    <w:rsid w:val="009D3610"/>
    <w:rsid w:val="009D3937"/>
    <w:rsid w:val="009D3B8C"/>
    <w:rsid w:val="009D3C53"/>
    <w:rsid w:val="009D432C"/>
    <w:rsid w:val="009D4348"/>
    <w:rsid w:val="009D43FE"/>
    <w:rsid w:val="009D45F4"/>
    <w:rsid w:val="009D4C9C"/>
    <w:rsid w:val="009D4FD9"/>
    <w:rsid w:val="009D514B"/>
    <w:rsid w:val="009D5421"/>
    <w:rsid w:val="009D5867"/>
    <w:rsid w:val="009D5A3F"/>
    <w:rsid w:val="009D5C97"/>
    <w:rsid w:val="009D5FC6"/>
    <w:rsid w:val="009D62FB"/>
    <w:rsid w:val="009D65CC"/>
    <w:rsid w:val="009D6758"/>
    <w:rsid w:val="009D6990"/>
    <w:rsid w:val="009D6F6A"/>
    <w:rsid w:val="009D755B"/>
    <w:rsid w:val="009D75AE"/>
    <w:rsid w:val="009D76AB"/>
    <w:rsid w:val="009D78BC"/>
    <w:rsid w:val="009D7A4F"/>
    <w:rsid w:val="009D7DD8"/>
    <w:rsid w:val="009D7E4A"/>
    <w:rsid w:val="009E01F5"/>
    <w:rsid w:val="009E0304"/>
    <w:rsid w:val="009E1784"/>
    <w:rsid w:val="009E2036"/>
    <w:rsid w:val="009E2107"/>
    <w:rsid w:val="009E2239"/>
    <w:rsid w:val="009E232F"/>
    <w:rsid w:val="009E24D4"/>
    <w:rsid w:val="009E2B1C"/>
    <w:rsid w:val="009E2E5D"/>
    <w:rsid w:val="009E2FDB"/>
    <w:rsid w:val="009E3086"/>
    <w:rsid w:val="009E364D"/>
    <w:rsid w:val="009E37C3"/>
    <w:rsid w:val="009E3A9C"/>
    <w:rsid w:val="009E3B55"/>
    <w:rsid w:val="009E3E8F"/>
    <w:rsid w:val="009E3E9B"/>
    <w:rsid w:val="009E4849"/>
    <w:rsid w:val="009E50F0"/>
    <w:rsid w:val="009E5CD8"/>
    <w:rsid w:val="009E5F49"/>
    <w:rsid w:val="009E62B0"/>
    <w:rsid w:val="009E673F"/>
    <w:rsid w:val="009E6931"/>
    <w:rsid w:val="009E6949"/>
    <w:rsid w:val="009E6B17"/>
    <w:rsid w:val="009E6BE1"/>
    <w:rsid w:val="009E6DC0"/>
    <w:rsid w:val="009E6FEA"/>
    <w:rsid w:val="009E7120"/>
    <w:rsid w:val="009E72F6"/>
    <w:rsid w:val="009E7324"/>
    <w:rsid w:val="009E77DF"/>
    <w:rsid w:val="009F0006"/>
    <w:rsid w:val="009F0A8A"/>
    <w:rsid w:val="009F0D1E"/>
    <w:rsid w:val="009F0DF5"/>
    <w:rsid w:val="009F0DFA"/>
    <w:rsid w:val="009F1616"/>
    <w:rsid w:val="009F19FD"/>
    <w:rsid w:val="009F1AC9"/>
    <w:rsid w:val="009F1AF3"/>
    <w:rsid w:val="009F25A9"/>
    <w:rsid w:val="009F25AC"/>
    <w:rsid w:val="009F2A1C"/>
    <w:rsid w:val="009F2C02"/>
    <w:rsid w:val="009F2C2C"/>
    <w:rsid w:val="009F2D7A"/>
    <w:rsid w:val="009F314F"/>
    <w:rsid w:val="009F317D"/>
    <w:rsid w:val="009F32DE"/>
    <w:rsid w:val="009F331B"/>
    <w:rsid w:val="009F355C"/>
    <w:rsid w:val="009F3705"/>
    <w:rsid w:val="009F3712"/>
    <w:rsid w:val="009F372E"/>
    <w:rsid w:val="009F38C8"/>
    <w:rsid w:val="009F39E0"/>
    <w:rsid w:val="009F3DA0"/>
    <w:rsid w:val="009F40D3"/>
    <w:rsid w:val="009F41BB"/>
    <w:rsid w:val="009F474A"/>
    <w:rsid w:val="009F4923"/>
    <w:rsid w:val="009F4926"/>
    <w:rsid w:val="009F4943"/>
    <w:rsid w:val="009F4E4B"/>
    <w:rsid w:val="009F524E"/>
    <w:rsid w:val="009F52C2"/>
    <w:rsid w:val="009F562E"/>
    <w:rsid w:val="009F57A9"/>
    <w:rsid w:val="009F5D51"/>
    <w:rsid w:val="009F601B"/>
    <w:rsid w:val="009F6A91"/>
    <w:rsid w:val="009F6BC5"/>
    <w:rsid w:val="009F6D93"/>
    <w:rsid w:val="009F745B"/>
    <w:rsid w:val="009F746D"/>
    <w:rsid w:val="009F74F5"/>
    <w:rsid w:val="009F7847"/>
    <w:rsid w:val="009F79B9"/>
    <w:rsid w:val="00A00001"/>
    <w:rsid w:val="00A00412"/>
    <w:rsid w:val="00A0041B"/>
    <w:rsid w:val="00A0057F"/>
    <w:rsid w:val="00A0063A"/>
    <w:rsid w:val="00A00C8B"/>
    <w:rsid w:val="00A01129"/>
    <w:rsid w:val="00A011B6"/>
    <w:rsid w:val="00A011E7"/>
    <w:rsid w:val="00A0139C"/>
    <w:rsid w:val="00A01443"/>
    <w:rsid w:val="00A0147A"/>
    <w:rsid w:val="00A019DC"/>
    <w:rsid w:val="00A01ACF"/>
    <w:rsid w:val="00A02EC8"/>
    <w:rsid w:val="00A0321B"/>
    <w:rsid w:val="00A038AD"/>
    <w:rsid w:val="00A03D7C"/>
    <w:rsid w:val="00A03DE2"/>
    <w:rsid w:val="00A04188"/>
    <w:rsid w:val="00A04CA7"/>
    <w:rsid w:val="00A04FCA"/>
    <w:rsid w:val="00A050C1"/>
    <w:rsid w:val="00A054A5"/>
    <w:rsid w:val="00A054F2"/>
    <w:rsid w:val="00A05868"/>
    <w:rsid w:val="00A0598A"/>
    <w:rsid w:val="00A059E3"/>
    <w:rsid w:val="00A05D13"/>
    <w:rsid w:val="00A05E5D"/>
    <w:rsid w:val="00A05E69"/>
    <w:rsid w:val="00A06409"/>
    <w:rsid w:val="00A0651B"/>
    <w:rsid w:val="00A06970"/>
    <w:rsid w:val="00A06A42"/>
    <w:rsid w:val="00A06DFA"/>
    <w:rsid w:val="00A07101"/>
    <w:rsid w:val="00A0736F"/>
    <w:rsid w:val="00A0747E"/>
    <w:rsid w:val="00A07600"/>
    <w:rsid w:val="00A0788A"/>
    <w:rsid w:val="00A07C36"/>
    <w:rsid w:val="00A1050D"/>
    <w:rsid w:val="00A10639"/>
    <w:rsid w:val="00A1067E"/>
    <w:rsid w:val="00A10886"/>
    <w:rsid w:val="00A10888"/>
    <w:rsid w:val="00A11129"/>
    <w:rsid w:val="00A11192"/>
    <w:rsid w:val="00A11631"/>
    <w:rsid w:val="00A11D9E"/>
    <w:rsid w:val="00A122FA"/>
    <w:rsid w:val="00A1237F"/>
    <w:rsid w:val="00A12611"/>
    <w:rsid w:val="00A12C1C"/>
    <w:rsid w:val="00A12DD3"/>
    <w:rsid w:val="00A12EE4"/>
    <w:rsid w:val="00A12F83"/>
    <w:rsid w:val="00A13076"/>
    <w:rsid w:val="00A1316B"/>
    <w:rsid w:val="00A131D6"/>
    <w:rsid w:val="00A1338B"/>
    <w:rsid w:val="00A13478"/>
    <w:rsid w:val="00A1373F"/>
    <w:rsid w:val="00A138F3"/>
    <w:rsid w:val="00A13FEF"/>
    <w:rsid w:val="00A141E0"/>
    <w:rsid w:val="00A142A5"/>
    <w:rsid w:val="00A14369"/>
    <w:rsid w:val="00A144CC"/>
    <w:rsid w:val="00A147FC"/>
    <w:rsid w:val="00A148A6"/>
    <w:rsid w:val="00A14C41"/>
    <w:rsid w:val="00A14E9F"/>
    <w:rsid w:val="00A15126"/>
    <w:rsid w:val="00A151DC"/>
    <w:rsid w:val="00A157A9"/>
    <w:rsid w:val="00A157CE"/>
    <w:rsid w:val="00A161FA"/>
    <w:rsid w:val="00A1630D"/>
    <w:rsid w:val="00A1646C"/>
    <w:rsid w:val="00A165D9"/>
    <w:rsid w:val="00A16958"/>
    <w:rsid w:val="00A170D0"/>
    <w:rsid w:val="00A17EB8"/>
    <w:rsid w:val="00A2010F"/>
    <w:rsid w:val="00A20168"/>
    <w:rsid w:val="00A20188"/>
    <w:rsid w:val="00A21170"/>
    <w:rsid w:val="00A21179"/>
    <w:rsid w:val="00A215C1"/>
    <w:rsid w:val="00A21606"/>
    <w:rsid w:val="00A21723"/>
    <w:rsid w:val="00A21B56"/>
    <w:rsid w:val="00A21F1D"/>
    <w:rsid w:val="00A22005"/>
    <w:rsid w:val="00A221F1"/>
    <w:rsid w:val="00A22456"/>
    <w:rsid w:val="00A22608"/>
    <w:rsid w:val="00A226F6"/>
    <w:rsid w:val="00A228BB"/>
    <w:rsid w:val="00A22A29"/>
    <w:rsid w:val="00A22E92"/>
    <w:rsid w:val="00A23385"/>
    <w:rsid w:val="00A2339B"/>
    <w:rsid w:val="00A233FB"/>
    <w:rsid w:val="00A2340A"/>
    <w:rsid w:val="00A23ADA"/>
    <w:rsid w:val="00A23CB4"/>
    <w:rsid w:val="00A23E9E"/>
    <w:rsid w:val="00A241D3"/>
    <w:rsid w:val="00A243E6"/>
    <w:rsid w:val="00A24714"/>
    <w:rsid w:val="00A2472D"/>
    <w:rsid w:val="00A24C86"/>
    <w:rsid w:val="00A24E1F"/>
    <w:rsid w:val="00A24FDE"/>
    <w:rsid w:val="00A253EE"/>
    <w:rsid w:val="00A2548D"/>
    <w:rsid w:val="00A25506"/>
    <w:rsid w:val="00A25AA1"/>
    <w:rsid w:val="00A25BF9"/>
    <w:rsid w:val="00A25BFD"/>
    <w:rsid w:val="00A26452"/>
    <w:rsid w:val="00A26592"/>
    <w:rsid w:val="00A265E6"/>
    <w:rsid w:val="00A2660B"/>
    <w:rsid w:val="00A26651"/>
    <w:rsid w:val="00A26931"/>
    <w:rsid w:val="00A26A54"/>
    <w:rsid w:val="00A26AEC"/>
    <w:rsid w:val="00A26AF0"/>
    <w:rsid w:val="00A26F21"/>
    <w:rsid w:val="00A26F43"/>
    <w:rsid w:val="00A27400"/>
    <w:rsid w:val="00A27603"/>
    <w:rsid w:val="00A27620"/>
    <w:rsid w:val="00A27A26"/>
    <w:rsid w:val="00A27AAA"/>
    <w:rsid w:val="00A27AFE"/>
    <w:rsid w:val="00A27DA1"/>
    <w:rsid w:val="00A303E2"/>
    <w:rsid w:val="00A3052B"/>
    <w:rsid w:val="00A305DF"/>
    <w:rsid w:val="00A30D9D"/>
    <w:rsid w:val="00A30DF6"/>
    <w:rsid w:val="00A31296"/>
    <w:rsid w:val="00A32B73"/>
    <w:rsid w:val="00A32D0D"/>
    <w:rsid w:val="00A32FA1"/>
    <w:rsid w:val="00A32FE1"/>
    <w:rsid w:val="00A33035"/>
    <w:rsid w:val="00A33506"/>
    <w:rsid w:val="00A33586"/>
    <w:rsid w:val="00A335C3"/>
    <w:rsid w:val="00A33802"/>
    <w:rsid w:val="00A34042"/>
    <w:rsid w:val="00A34305"/>
    <w:rsid w:val="00A34511"/>
    <w:rsid w:val="00A347C1"/>
    <w:rsid w:val="00A34E7B"/>
    <w:rsid w:val="00A352D6"/>
    <w:rsid w:val="00A3581D"/>
    <w:rsid w:val="00A3609C"/>
    <w:rsid w:val="00A36817"/>
    <w:rsid w:val="00A36943"/>
    <w:rsid w:val="00A36D19"/>
    <w:rsid w:val="00A3726E"/>
    <w:rsid w:val="00A3728D"/>
    <w:rsid w:val="00A37620"/>
    <w:rsid w:val="00A37C65"/>
    <w:rsid w:val="00A37CDF"/>
    <w:rsid w:val="00A37EF0"/>
    <w:rsid w:val="00A40A55"/>
    <w:rsid w:val="00A40B69"/>
    <w:rsid w:val="00A40FCB"/>
    <w:rsid w:val="00A4114F"/>
    <w:rsid w:val="00A41379"/>
    <w:rsid w:val="00A41525"/>
    <w:rsid w:val="00A417B8"/>
    <w:rsid w:val="00A4181E"/>
    <w:rsid w:val="00A4232D"/>
    <w:rsid w:val="00A42340"/>
    <w:rsid w:val="00A429AA"/>
    <w:rsid w:val="00A42B0A"/>
    <w:rsid w:val="00A42B4E"/>
    <w:rsid w:val="00A42CA4"/>
    <w:rsid w:val="00A42EBC"/>
    <w:rsid w:val="00A43317"/>
    <w:rsid w:val="00A4350A"/>
    <w:rsid w:val="00A4368D"/>
    <w:rsid w:val="00A4392C"/>
    <w:rsid w:val="00A43B57"/>
    <w:rsid w:val="00A43BF7"/>
    <w:rsid w:val="00A43C21"/>
    <w:rsid w:val="00A43F2D"/>
    <w:rsid w:val="00A43F36"/>
    <w:rsid w:val="00A441C9"/>
    <w:rsid w:val="00A44538"/>
    <w:rsid w:val="00A44893"/>
    <w:rsid w:val="00A44906"/>
    <w:rsid w:val="00A44B8C"/>
    <w:rsid w:val="00A44BAD"/>
    <w:rsid w:val="00A45052"/>
    <w:rsid w:val="00A46311"/>
    <w:rsid w:val="00A46341"/>
    <w:rsid w:val="00A464D5"/>
    <w:rsid w:val="00A466CB"/>
    <w:rsid w:val="00A4689D"/>
    <w:rsid w:val="00A46925"/>
    <w:rsid w:val="00A46C28"/>
    <w:rsid w:val="00A471A7"/>
    <w:rsid w:val="00A47315"/>
    <w:rsid w:val="00A47D28"/>
    <w:rsid w:val="00A47FE0"/>
    <w:rsid w:val="00A50088"/>
    <w:rsid w:val="00A504D2"/>
    <w:rsid w:val="00A5076C"/>
    <w:rsid w:val="00A50AAC"/>
    <w:rsid w:val="00A50B57"/>
    <w:rsid w:val="00A51127"/>
    <w:rsid w:val="00A51618"/>
    <w:rsid w:val="00A51790"/>
    <w:rsid w:val="00A5198C"/>
    <w:rsid w:val="00A525C8"/>
    <w:rsid w:val="00A529AE"/>
    <w:rsid w:val="00A52B02"/>
    <w:rsid w:val="00A52D7E"/>
    <w:rsid w:val="00A5304A"/>
    <w:rsid w:val="00A53808"/>
    <w:rsid w:val="00A53BAA"/>
    <w:rsid w:val="00A545BC"/>
    <w:rsid w:val="00A54645"/>
    <w:rsid w:val="00A5492B"/>
    <w:rsid w:val="00A5493A"/>
    <w:rsid w:val="00A54A07"/>
    <w:rsid w:val="00A54D0C"/>
    <w:rsid w:val="00A55396"/>
    <w:rsid w:val="00A5539E"/>
    <w:rsid w:val="00A55736"/>
    <w:rsid w:val="00A5591C"/>
    <w:rsid w:val="00A55B40"/>
    <w:rsid w:val="00A55C1F"/>
    <w:rsid w:val="00A55C47"/>
    <w:rsid w:val="00A55CFD"/>
    <w:rsid w:val="00A55F2F"/>
    <w:rsid w:val="00A567E7"/>
    <w:rsid w:val="00A56C0B"/>
    <w:rsid w:val="00A56C2C"/>
    <w:rsid w:val="00A56E0A"/>
    <w:rsid w:val="00A56FF1"/>
    <w:rsid w:val="00A57052"/>
    <w:rsid w:val="00A57303"/>
    <w:rsid w:val="00A5745E"/>
    <w:rsid w:val="00A57D7C"/>
    <w:rsid w:val="00A57F91"/>
    <w:rsid w:val="00A604A5"/>
    <w:rsid w:val="00A60E9A"/>
    <w:rsid w:val="00A61097"/>
    <w:rsid w:val="00A6197E"/>
    <w:rsid w:val="00A61B58"/>
    <w:rsid w:val="00A61C2A"/>
    <w:rsid w:val="00A61D43"/>
    <w:rsid w:val="00A61FB4"/>
    <w:rsid w:val="00A629D7"/>
    <w:rsid w:val="00A62A58"/>
    <w:rsid w:val="00A62AD2"/>
    <w:rsid w:val="00A62C5E"/>
    <w:rsid w:val="00A62EBD"/>
    <w:rsid w:val="00A62F67"/>
    <w:rsid w:val="00A63553"/>
    <w:rsid w:val="00A63A6B"/>
    <w:rsid w:val="00A63DB9"/>
    <w:rsid w:val="00A6427F"/>
    <w:rsid w:val="00A64B6E"/>
    <w:rsid w:val="00A652B7"/>
    <w:rsid w:val="00A65424"/>
    <w:rsid w:val="00A65AEC"/>
    <w:rsid w:val="00A65DE7"/>
    <w:rsid w:val="00A6604D"/>
    <w:rsid w:val="00A6631A"/>
    <w:rsid w:val="00A668C0"/>
    <w:rsid w:val="00A6797E"/>
    <w:rsid w:val="00A67993"/>
    <w:rsid w:val="00A67A90"/>
    <w:rsid w:val="00A67BD1"/>
    <w:rsid w:val="00A67CE3"/>
    <w:rsid w:val="00A70A68"/>
    <w:rsid w:val="00A70A78"/>
    <w:rsid w:val="00A70D90"/>
    <w:rsid w:val="00A70F4F"/>
    <w:rsid w:val="00A70FA7"/>
    <w:rsid w:val="00A71635"/>
    <w:rsid w:val="00A71775"/>
    <w:rsid w:val="00A717B4"/>
    <w:rsid w:val="00A71A28"/>
    <w:rsid w:val="00A71C64"/>
    <w:rsid w:val="00A71C85"/>
    <w:rsid w:val="00A71CCE"/>
    <w:rsid w:val="00A71D0F"/>
    <w:rsid w:val="00A72491"/>
    <w:rsid w:val="00A72F4B"/>
    <w:rsid w:val="00A730B0"/>
    <w:rsid w:val="00A73138"/>
    <w:rsid w:val="00A73204"/>
    <w:rsid w:val="00A735F8"/>
    <w:rsid w:val="00A73742"/>
    <w:rsid w:val="00A73941"/>
    <w:rsid w:val="00A73991"/>
    <w:rsid w:val="00A74137"/>
    <w:rsid w:val="00A74181"/>
    <w:rsid w:val="00A74202"/>
    <w:rsid w:val="00A743DA"/>
    <w:rsid w:val="00A74C30"/>
    <w:rsid w:val="00A74D30"/>
    <w:rsid w:val="00A75A55"/>
    <w:rsid w:val="00A75B31"/>
    <w:rsid w:val="00A75C80"/>
    <w:rsid w:val="00A75DD8"/>
    <w:rsid w:val="00A75EC0"/>
    <w:rsid w:val="00A7611E"/>
    <w:rsid w:val="00A76434"/>
    <w:rsid w:val="00A764E9"/>
    <w:rsid w:val="00A76624"/>
    <w:rsid w:val="00A76B63"/>
    <w:rsid w:val="00A770A5"/>
    <w:rsid w:val="00A77113"/>
    <w:rsid w:val="00A773DC"/>
    <w:rsid w:val="00A77860"/>
    <w:rsid w:val="00A779DD"/>
    <w:rsid w:val="00A77B8D"/>
    <w:rsid w:val="00A8021E"/>
    <w:rsid w:val="00A8067E"/>
    <w:rsid w:val="00A80C4E"/>
    <w:rsid w:val="00A810EE"/>
    <w:rsid w:val="00A81262"/>
    <w:rsid w:val="00A8135D"/>
    <w:rsid w:val="00A81538"/>
    <w:rsid w:val="00A8160D"/>
    <w:rsid w:val="00A816A9"/>
    <w:rsid w:val="00A81733"/>
    <w:rsid w:val="00A818B5"/>
    <w:rsid w:val="00A821CD"/>
    <w:rsid w:val="00A822DE"/>
    <w:rsid w:val="00A824DE"/>
    <w:rsid w:val="00A82625"/>
    <w:rsid w:val="00A826BD"/>
    <w:rsid w:val="00A82C26"/>
    <w:rsid w:val="00A82E3D"/>
    <w:rsid w:val="00A8307E"/>
    <w:rsid w:val="00A83392"/>
    <w:rsid w:val="00A837F1"/>
    <w:rsid w:val="00A8380B"/>
    <w:rsid w:val="00A8399D"/>
    <w:rsid w:val="00A83C7B"/>
    <w:rsid w:val="00A83CD3"/>
    <w:rsid w:val="00A84668"/>
    <w:rsid w:val="00A84956"/>
    <w:rsid w:val="00A84D08"/>
    <w:rsid w:val="00A84FBD"/>
    <w:rsid w:val="00A851DA"/>
    <w:rsid w:val="00A85573"/>
    <w:rsid w:val="00A85676"/>
    <w:rsid w:val="00A85715"/>
    <w:rsid w:val="00A8588C"/>
    <w:rsid w:val="00A859E9"/>
    <w:rsid w:val="00A85FD5"/>
    <w:rsid w:val="00A867E7"/>
    <w:rsid w:val="00A8696D"/>
    <w:rsid w:val="00A86A3B"/>
    <w:rsid w:val="00A86B86"/>
    <w:rsid w:val="00A86E3C"/>
    <w:rsid w:val="00A8710A"/>
    <w:rsid w:val="00A875C8"/>
    <w:rsid w:val="00A87616"/>
    <w:rsid w:val="00A8771F"/>
    <w:rsid w:val="00A87872"/>
    <w:rsid w:val="00A87B28"/>
    <w:rsid w:val="00A87C5E"/>
    <w:rsid w:val="00A90AF3"/>
    <w:rsid w:val="00A90C23"/>
    <w:rsid w:val="00A90D07"/>
    <w:rsid w:val="00A91242"/>
    <w:rsid w:val="00A91C16"/>
    <w:rsid w:val="00A91E59"/>
    <w:rsid w:val="00A92003"/>
    <w:rsid w:val="00A9205C"/>
    <w:rsid w:val="00A923F1"/>
    <w:rsid w:val="00A929F3"/>
    <w:rsid w:val="00A92EA3"/>
    <w:rsid w:val="00A92EA5"/>
    <w:rsid w:val="00A92ECE"/>
    <w:rsid w:val="00A92F07"/>
    <w:rsid w:val="00A934D7"/>
    <w:rsid w:val="00A93640"/>
    <w:rsid w:val="00A937A8"/>
    <w:rsid w:val="00A93D7D"/>
    <w:rsid w:val="00A93DA3"/>
    <w:rsid w:val="00A93FA4"/>
    <w:rsid w:val="00A94130"/>
    <w:rsid w:val="00A9461C"/>
    <w:rsid w:val="00A947B2"/>
    <w:rsid w:val="00A9498C"/>
    <w:rsid w:val="00A94ED0"/>
    <w:rsid w:val="00A9576C"/>
    <w:rsid w:val="00A9586B"/>
    <w:rsid w:val="00A95AFE"/>
    <w:rsid w:val="00A96409"/>
    <w:rsid w:val="00A966E0"/>
    <w:rsid w:val="00A96C35"/>
    <w:rsid w:val="00A9708D"/>
    <w:rsid w:val="00A9716E"/>
    <w:rsid w:val="00A97209"/>
    <w:rsid w:val="00A9720D"/>
    <w:rsid w:val="00A9731C"/>
    <w:rsid w:val="00A973B2"/>
    <w:rsid w:val="00A97998"/>
    <w:rsid w:val="00A9799F"/>
    <w:rsid w:val="00A979FF"/>
    <w:rsid w:val="00A97A12"/>
    <w:rsid w:val="00A97A60"/>
    <w:rsid w:val="00A97EF7"/>
    <w:rsid w:val="00AA0058"/>
    <w:rsid w:val="00AA013B"/>
    <w:rsid w:val="00AA032B"/>
    <w:rsid w:val="00AA093C"/>
    <w:rsid w:val="00AA09F6"/>
    <w:rsid w:val="00AA0BE0"/>
    <w:rsid w:val="00AA0E61"/>
    <w:rsid w:val="00AA0F09"/>
    <w:rsid w:val="00AA10C2"/>
    <w:rsid w:val="00AA116A"/>
    <w:rsid w:val="00AA12AC"/>
    <w:rsid w:val="00AA19DB"/>
    <w:rsid w:val="00AA1A5D"/>
    <w:rsid w:val="00AA1D2C"/>
    <w:rsid w:val="00AA20F7"/>
    <w:rsid w:val="00AA22EA"/>
    <w:rsid w:val="00AA24D0"/>
    <w:rsid w:val="00AA2649"/>
    <w:rsid w:val="00AA2CB5"/>
    <w:rsid w:val="00AA2EC2"/>
    <w:rsid w:val="00AA2FBC"/>
    <w:rsid w:val="00AA335B"/>
    <w:rsid w:val="00AA3660"/>
    <w:rsid w:val="00AA36AA"/>
    <w:rsid w:val="00AA3C45"/>
    <w:rsid w:val="00AA3E7E"/>
    <w:rsid w:val="00AA40CA"/>
    <w:rsid w:val="00AA44EC"/>
    <w:rsid w:val="00AA457B"/>
    <w:rsid w:val="00AA45AC"/>
    <w:rsid w:val="00AA4632"/>
    <w:rsid w:val="00AA479A"/>
    <w:rsid w:val="00AA489F"/>
    <w:rsid w:val="00AA4A1F"/>
    <w:rsid w:val="00AA4A27"/>
    <w:rsid w:val="00AA5118"/>
    <w:rsid w:val="00AA54EA"/>
    <w:rsid w:val="00AA58F5"/>
    <w:rsid w:val="00AA5A4C"/>
    <w:rsid w:val="00AA5F3F"/>
    <w:rsid w:val="00AA5FAC"/>
    <w:rsid w:val="00AA5FC5"/>
    <w:rsid w:val="00AA6033"/>
    <w:rsid w:val="00AA61A4"/>
    <w:rsid w:val="00AA683F"/>
    <w:rsid w:val="00AA6F6F"/>
    <w:rsid w:val="00AA7617"/>
    <w:rsid w:val="00AA7AD8"/>
    <w:rsid w:val="00AA7C39"/>
    <w:rsid w:val="00AA7ED5"/>
    <w:rsid w:val="00AB02DC"/>
    <w:rsid w:val="00AB041C"/>
    <w:rsid w:val="00AB09AF"/>
    <w:rsid w:val="00AB0B6E"/>
    <w:rsid w:val="00AB0B91"/>
    <w:rsid w:val="00AB116C"/>
    <w:rsid w:val="00AB11DF"/>
    <w:rsid w:val="00AB132D"/>
    <w:rsid w:val="00AB1514"/>
    <w:rsid w:val="00AB251D"/>
    <w:rsid w:val="00AB2650"/>
    <w:rsid w:val="00AB2AEB"/>
    <w:rsid w:val="00AB314B"/>
    <w:rsid w:val="00AB324A"/>
    <w:rsid w:val="00AB38C9"/>
    <w:rsid w:val="00AB3AB7"/>
    <w:rsid w:val="00AB3BA4"/>
    <w:rsid w:val="00AB41A8"/>
    <w:rsid w:val="00AB4A5F"/>
    <w:rsid w:val="00AB4EE4"/>
    <w:rsid w:val="00AB573D"/>
    <w:rsid w:val="00AB59E1"/>
    <w:rsid w:val="00AB5C25"/>
    <w:rsid w:val="00AB6258"/>
    <w:rsid w:val="00AB62D3"/>
    <w:rsid w:val="00AB6478"/>
    <w:rsid w:val="00AB64CC"/>
    <w:rsid w:val="00AB69AD"/>
    <w:rsid w:val="00AB6AE3"/>
    <w:rsid w:val="00AB6E77"/>
    <w:rsid w:val="00AB70E3"/>
    <w:rsid w:val="00AB7461"/>
    <w:rsid w:val="00AB74EF"/>
    <w:rsid w:val="00AB756B"/>
    <w:rsid w:val="00AB7654"/>
    <w:rsid w:val="00AB7689"/>
    <w:rsid w:val="00AB7907"/>
    <w:rsid w:val="00AB7CFF"/>
    <w:rsid w:val="00AB7EED"/>
    <w:rsid w:val="00AB7FD6"/>
    <w:rsid w:val="00AC01F3"/>
    <w:rsid w:val="00AC0431"/>
    <w:rsid w:val="00AC0697"/>
    <w:rsid w:val="00AC0A4F"/>
    <w:rsid w:val="00AC0CBB"/>
    <w:rsid w:val="00AC1581"/>
    <w:rsid w:val="00AC18C4"/>
    <w:rsid w:val="00AC1B97"/>
    <w:rsid w:val="00AC2E04"/>
    <w:rsid w:val="00AC31BD"/>
    <w:rsid w:val="00AC38EE"/>
    <w:rsid w:val="00AC3A0E"/>
    <w:rsid w:val="00AC3EEB"/>
    <w:rsid w:val="00AC3FF9"/>
    <w:rsid w:val="00AC41FF"/>
    <w:rsid w:val="00AC4252"/>
    <w:rsid w:val="00AC43D1"/>
    <w:rsid w:val="00AC471D"/>
    <w:rsid w:val="00AC4976"/>
    <w:rsid w:val="00AC4B2F"/>
    <w:rsid w:val="00AC4C5B"/>
    <w:rsid w:val="00AC4F43"/>
    <w:rsid w:val="00AC5417"/>
    <w:rsid w:val="00AC576C"/>
    <w:rsid w:val="00AC6170"/>
    <w:rsid w:val="00AC701F"/>
    <w:rsid w:val="00AC71AE"/>
    <w:rsid w:val="00AC772D"/>
    <w:rsid w:val="00AC7839"/>
    <w:rsid w:val="00AC7996"/>
    <w:rsid w:val="00AC7BA6"/>
    <w:rsid w:val="00AC7C18"/>
    <w:rsid w:val="00AC7DF4"/>
    <w:rsid w:val="00AD00CC"/>
    <w:rsid w:val="00AD02EB"/>
    <w:rsid w:val="00AD03FD"/>
    <w:rsid w:val="00AD0BF4"/>
    <w:rsid w:val="00AD1992"/>
    <w:rsid w:val="00AD1C54"/>
    <w:rsid w:val="00AD2260"/>
    <w:rsid w:val="00AD2478"/>
    <w:rsid w:val="00AD2B8D"/>
    <w:rsid w:val="00AD2DFF"/>
    <w:rsid w:val="00AD3297"/>
    <w:rsid w:val="00AD345D"/>
    <w:rsid w:val="00AD3748"/>
    <w:rsid w:val="00AD42D4"/>
    <w:rsid w:val="00AD49AA"/>
    <w:rsid w:val="00AD4E70"/>
    <w:rsid w:val="00AD4E89"/>
    <w:rsid w:val="00AD51C3"/>
    <w:rsid w:val="00AD5452"/>
    <w:rsid w:val="00AD5A33"/>
    <w:rsid w:val="00AD5A8C"/>
    <w:rsid w:val="00AD5C23"/>
    <w:rsid w:val="00AD610E"/>
    <w:rsid w:val="00AD6315"/>
    <w:rsid w:val="00AD6961"/>
    <w:rsid w:val="00AD6B09"/>
    <w:rsid w:val="00AD7147"/>
    <w:rsid w:val="00AD7ACA"/>
    <w:rsid w:val="00AD7BEC"/>
    <w:rsid w:val="00AD7EB3"/>
    <w:rsid w:val="00AE036F"/>
    <w:rsid w:val="00AE0691"/>
    <w:rsid w:val="00AE0707"/>
    <w:rsid w:val="00AE0B1B"/>
    <w:rsid w:val="00AE0D94"/>
    <w:rsid w:val="00AE0DD5"/>
    <w:rsid w:val="00AE0DD7"/>
    <w:rsid w:val="00AE0F5E"/>
    <w:rsid w:val="00AE1023"/>
    <w:rsid w:val="00AE11BC"/>
    <w:rsid w:val="00AE127B"/>
    <w:rsid w:val="00AE132D"/>
    <w:rsid w:val="00AE186A"/>
    <w:rsid w:val="00AE1C3D"/>
    <w:rsid w:val="00AE1D4F"/>
    <w:rsid w:val="00AE1D9C"/>
    <w:rsid w:val="00AE275F"/>
    <w:rsid w:val="00AE27B4"/>
    <w:rsid w:val="00AE2CA4"/>
    <w:rsid w:val="00AE2CB9"/>
    <w:rsid w:val="00AE2CE9"/>
    <w:rsid w:val="00AE32C4"/>
    <w:rsid w:val="00AE34F3"/>
    <w:rsid w:val="00AE372E"/>
    <w:rsid w:val="00AE3732"/>
    <w:rsid w:val="00AE3826"/>
    <w:rsid w:val="00AE38BB"/>
    <w:rsid w:val="00AE3AE4"/>
    <w:rsid w:val="00AE3BCB"/>
    <w:rsid w:val="00AE3D30"/>
    <w:rsid w:val="00AE3D5C"/>
    <w:rsid w:val="00AE3EA2"/>
    <w:rsid w:val="00AE40F7"/>
    <w:rsid w:val="00AE423D"/>
    <w:rsid w:val="00AE438A"/>
    <w:rsid w:val="00AE46F9"/>
    <w:rsid w:val="00AE4854"/>
    <w:rsid w:val="00AE4A92"/>
    <w:rsid w:val="00AE4B7A"/>
    <w:rsid w:val="00AE5275"/>
    <w:rsid w:val="00AE53B9"/>
    <w:rsid w:val="00AE56B0"/>
    <w:rsid w:val="00AE58AF"/>
    <w:rsid w:val="00AE58C4"/>
    <w:rsid w:val="00AE5CB1"/>
    <w:rsid w:val="00AE658E"/>
    <w:rsid w:val="00AE6761"/>
    <w:rsid w:val="00AE6AA8"/>
    <w:rsid w:val="00AE715E"/>
    <w:rsid w:val="00AE79CA"/>
    <w:rsid w:val="00AE7B0B"/>
    <w:rsid w:val="00AF03DE"/>
    <w:rsid w:val="00AF07B0"/>
    <w:rsid w:val="00AF0825"/>
    <w:rsid w:val="00AF0E90"/>
    <w:rsid w:val="00AF0FDD"/>
    <w:rsid w:val="00AF110E"/>
    <w:rsid w:val="00AF15F3"/>
    <w:rsid w:val="00AF172F"/>
    <w:rsid w:val="00AF1747"/>
    <w:rsid w:val="00AF1C4D"/>
    <w:rsid w:val="00AF1C5C"/>
    <w:rsid w:val="00AF29A7"/>
    <w:rsid w:val="00AF2D0A"/>
    <w:rsid w:val="00AF31F0"/>
    <w:rsid w:val="00AF3318"/>
    <w:rsid w:val="00AF33A7"/>
    <w:rsid w:val="00AF33B3"/>
    <w:rsid w:val="00AF34C9"/>
    <w:rsid w:val="00AF34D9"/>
    <w:rsid w:val="00AF3524"/>
    <w:rsid w:val="00AF3655"/>
    <w:rsid w:val="00AF39A0"/>
    <w:rsid w:val="00AF3A8F"/>
    <w:rsid w:val="00AF3F4E"/>
    <w:rsid w:val="00AF4555"/>
    <w:rsid w:val="00AF4743"/>
    <w:rsid w:val="00AF49BA"/>
    <w:rsid w:val="00AF4B41"/>
    <w:rsid w:val="00AF4B4B"/>
    <w:rsid w:val="00AF4D72"/>
    <w:rsid w:val="00AF55B2"/>
    <w:rsid w:val="00AF59E0"/>
    <w:rsid w:val="00AF5DF1"/>
    <w:rsid w:val="00AF5FDA"/>
    <w:rsid w:val="00AF6199"/>
    <w:rsid w:val="00AF6A44"/>
    <w:rsid w:val="00AF6BB3"/>
    <w:rsid w:val="00AF6CDD"/>
    <w:rsid w:val="00AF6F43"/>
    <w:rsid w:val="00AF7162"/>
    <w:rsid w:val="00AF7487"/>
    <w:rsid w:val="00AF76F9"/>
    <w:rsid w:val="00AF7740"/>
    <w:rsid w:val="00AF78F2"/>
    <w:rsid w:val="00AF7B8A"/>
    <w:rsid w:val="00AF7D35"/>
    <w:rsid w:val="00B00479"/>
    <w:rsid w:val="00B005A9"/>
    <w:rsid w:val="00B0069F"/>
    <w:rsid w:val="00B008ED"/>
    <w:rsid w:val="00B00BB3"/>
    <w:rsid w:val="00B00D08"/>
    <w:rsid w:val="00B00D3B"/>
    <w:rsid w:val="00B00DA4"/>
    <w:rsid w:val="00B00F4F"/>
    <w:rsid w:val="00B01327"/>
    <w:rsid w:val="00B013A4"/>
    <w:rsid w:val="00B015F1"/>
    <w:rsid w:val="00B018D7"/>
    <w:rsid w:val="00B01A73"/>
    <w:rsid w:val="00B01BDA"/>
    <w:rsid w:val="00B01DC6"/>
    <w:rsid w:val="00B01F2D"/>
    <w:rsid w:val="00B024DA"/>
    <w:rsid w:val="00B0260F"/>
    <w:rsid w:val="00B02C65"/>
    <w:rsid w:val="00B03C69"/>
    <w:rsid w:val="00B04081"/>
    <w:rsid w:val="00B0491F"/>
    <w:rsid w:val="00B04A49"/>
    <w:rsid w:val="00B04F65"/>
    <w:rsid w:val="00B04FF1"/>
    <w:rsid w:val="00B0528A"/>
    <w:rsid w:val="00B05C86"/>
    <w:rsid w:val="00B05D86"/>
    <w:rsid w:val="00B05F1A"/>
    <w:rsid w:val="00B05FA8"/>
    <w:rsid w:val="00B06280"/>
    <w:rsid w:val="00B0652E"/>
    <w:rsid w:val="00B06935"/>
    <w:rsid w:val="00B06AFD"/>
    <w:rsid w:val="00B07173"/>
    <w:rsid w:val="00B07826"/>
    <w:rsid w:val="00B07A10"/>
    <w:rsid w:val="00B07C79"/>
    <w:rsid w:val="00B07CB2"/>
    <w:rsid w:val="00B07DF0"/>
    <w:rsid w:val="00B1004B"/>
    <w:rsid w:val="00B1095D"/>
    <w:rsid w:val="00B10C7B"/>
    <w:rsid w:val="00B10E49"/>
    <w:rsid w:val="00B10EAC"/>
    <w:rsid w:val="00B1172F"/>
    <w:rsid w:val="00B118E7"/>
    <w:rsid w:val="00B118EA"/>
    <w:rsid w:val="00B11912"/>
    <w:rsid w:val="00B119DC"/>
    <w:rsid w:val="00B11C68"/>
    <w:rsid w:val="00B11DF5"/>
    <w:rsid w:val="00B11FD8"/>
    <w:rsid w:val="00B12265"/>
    <w:rsid w:val="00B122D6"/>
    <w:rsid w:val="00B12434"/>
    <w:rsid w:val="00B1258C"/>
    <w:rsid w:val="00B1289C"/>
    <w:rsid w:val="00B12CC9"/>
    <w:rsid w:val="00B12EF6"/>
    <w:rsid w:val="00B1349E"/>
    <w:rsid w:val="00B13758"/>
    <w:rsid w:val="00B1386F"/>
    <w:rsid w:val="00B143B6"/>
    <w:rsid w:val="00B149A0"/>
    <w:rsid w:val="00B149E7"/>
    <w:rsid w:val="00B14DE0"/>
    <w:rsid w:val="00B15372"/>
    <w:rsid w:val="00B15961"/>
    <w:rsid w:val="00B15B95"/>
    <w:rsid w:val="00B15C94"/>
    <w:rsid w:val="00B15D24"/>
    <w:rsid w:val="00B164FE"/>
    <w:rsid w:val="00B165D4"/>
    <w:rsid w:val="00B16C17"/>
    <w:rsid w:val="00B17042"/>
    <w:rsid w:val="00B170B3"/>
    <w:rsid w:val="00B1732C"/>
    <w:rsid w:val="00B174D5"/>
    <w:rsid w:val="00B17697"/>
    <w:rsid w:val="00B17A2F"/>
    <w:rsid w:val="00B17E8C"/>
    <w:rsid w:val="00B17F63"/>
    <w:rsid w:val="00B204E3"/>
    <w:rsid w:val="00B20515"/>
    <w:rsid w:val="00B20625"/>
    <w:rsid w:val="00B20A6E"/>
    <w:rsid w:val="00B20ABB"/>
    <w:rsid w:val="00B20C18"/>
    <w:rsid w:val="00B20F24"/>
    <w:rsid w:val="00B20F75"/>
    <w:rsid w:val="00B219CD"/>
    <w:rsid w:val="00B22157"/>
    <w:rsid w:val="00B22202"/>
    <w:rsid w:val="00B225ED"/>
    <w:rsid w:val="00B2270A"/>
    <w:rsid w:val="00B22780"/>
    <w:rsid w:val="00B22932"/>
    <w:rsid w:val="00B22D81"/>
    <w:rsid w:val="00B22FB7"/>
    <w:rsid w:val="00B23082"/>
    <w:rsid w:val="00B230BC"/>
    <w:rsid w:val="00B23559"/>
    <w:rsid w:val="00B237CA"/>
    <w:rsid w:val="00B23922"/>
    <w:rsid w:val="00B240DE"/>
    <w:rsid w:val="00B24281"/>
    <w:rsid w:val="00B242AA"/>
    <w:rsid w:val="00B24322"/>
    <w:rsid w:val="00B243A6"/>
    <w:rsid w:val="00B248CA"/>
    <w:rsid w:val="00B2545F"/>
    <w:rsid w:val="00B25639"/>
    <w:rsid w:val="00B25D49"/>
    <w:rsid w:val="00B260E6"/>
    <w:rsid w:val="00B2613C"/>
    <w:rsid w:val="00B261FA"/>
    <w:rsid w:val="00B26C08"/>
    <w:rsid w:val="00B26DE1"/>
    <w:rsid w:val="00B27660"/>
    <w:rsid w:val="00B2782B"/>
    <w:rsid w:val="00B27835"/>
    <w:rsid w:val="00B27C7F"/>
    <w:rsid w:val="00B27E54"/>
    <w:rsid w:val="00B27EBF"/>
    <w:rsid w:val="00B302F2"/>
    <w:rsid w:val="00B303CA"/>
    <w:rsid w:val="00B30476"/>
    <w:rsid w:val="00B30A06"/>
    <w:rsid w:val="00B30B56"/>
    <w:rsid w:val="00B31146"/>
    <w:rsid w:val="00B316A9"/>
    <w:rsid w:val="00B31712"/>
    <w:rsid w:val="00B31A65"/>
    <w:rsid w:val="00B320CC"/>
    <w:rsid w:val="00B32505"/>
    <w:rsid w:val="00B3281A"/>
    <w:rsid w:val="00B32BAB"/>
    <w:rsid w:val="00B32D22"/>
    <w:rsid w:val="00B32E03"/>
    <w:rsid w:val="00B32EB9"/>
    <w:rsid w:val="00B33324"/>
    <w:rsid w:val="00B333B2"/>
    <w:rsid w:val="00B33490"/>
    <w:rsid w:val="00B33920"/>
    <w:rsid w:val="00B353CC"/>
    <w:rsid w:val="00B355A9"/>
    <w:rsid w:val="00B35831"/>
    <w:rsid w:val="00B35952"/>
    <w:rsid w:val="00B3595E"/>
    <w:rsid w:val="00B35F16"/>
    <w:rsid w:val="00B364D2"/>
    <w:rsid w:val="00B3660C"/>
    <w:rsid w:val="00B366CC"/>
    <w:rsid w:val="00B366F8"/>
    <w:rsid w:val="00B36940"/>
    <w:rsid w:val="00B36C95"/>
    <w:rsid w:val="00B36FF0"/>
    <w:rsid w:val="00B372E5"/>
    <w:rsid w:val="00B37500"/>
    <w:rsid w:val="00B37C25"/>
    <w:rsid w:val="00B37C59"/>
    <w:rsid w:val="00B40165"/>
    <w:rsid w:val="00B4066A"/>
    <w:rsid w:val="00B40AA9"/>
    <w:rsid w:val="00B40BB0"/>
    <w:rsid w:val="00B40F05"/>
    <w:rsid w:val="00B4175B"/>
    <w:rsid w:val="00B418D8"/>
    <w:rsid w:val="00B41902"/>
    <w:rsid w:val="00B4196E"/>
    <w:rsid w:val="00B41BF9"/>
    <w:rsid w:val="00B41D3F"/>
    <w:rsid w:val="00B41DD9"/>
    <w:rsid w:val="00B41F33"/>
    <w:rsid w:val="00B422D3"/>
    <w:rsid w:val="00B42393"/>
    <w:rsid w:val="00B42656"/>
    <w:rsid w:val="00B42E7D"/>
    <w:rsid w:val="00B433F0"/>
    <w:rsid w:val="00B4346C"/>
    <w:rsid w:val="00B43C8A"/>
    <w:rsid w:val="00B44484"/>
    <w:rsid w:val="00B44715"/>
    <w:rsid w:val="00B44845"/>
    <w:rsid w:val="00B448A7"/>
    <w:rsid w:val="00B44F43"/>
    <w:rsid w:val="00B45024"/>
    <w:rsid w:val="00B4548D"/>
    <w:rsid w:val="00B45569"/>
    <w:rsid w:val="00B45827"/>
    <w:rsid w:val="00B4582F"/>
    <w:rsid w:val="00B45C78"/>
    <w:rsid w:val="00B45DF2"/>
    <w:rsid w:val="00B45E34"/>
    <w:rsid w:val="00B45E91"/>
    <w:rsid w:val="00B45EAC"/>
    <w:rsid w:val="00B4671B"/>
    <w:rsid w:val="00B469B4"/>
    <w:rsid w:val="00B47596"/>
    <w:rsid w:val="00B47870"/>
    <w:rsid w:val="00B47D90"/>
    <w:rsid w:val="00B500BE"/>
    <w:rsid w:val="00B50ACF"/>
    <w:rsid w:val="00B50C44"/>
    <w:rsid w:val="00B50D06"/>
    <w:rsid w:val="00B51261"/>
    <w:rsid w:val="00B51400"/>
    <w:rsid w:val="00B5174B"/>
    <w:rsid w:val="00B5191C"/>
    <w:rsid w:val="00B51CDB"/>
    <w:rsid w:val="00B51F44"/>
    <w:rsid w:val="00B52155"/>
    <w:rsid w:val="00B524E8"/>
    <w:rsid w:val="00B526CE"/>
    <w:rsid w:val="00B52731"/>
    <w:rsid w:val="00B52790"/>
    <w:rsid w:val="00B52B0A"/>
    <w:rsid w:val="00B5327D"/>
    <w:rsid w:val="00B5328B"/>
    <w:rsid w:val="00B53488"/>
    <w:rsid w:val="00B53930"/>
    <w:rsid w:val="00B53CF9"/>
    <w:rsid w:val="00B54079"/>
    <w:rsid w:val="00B54398"/>
    <w:rsid w:val="00B54559"/>
    <w:rsid w:val="00B54D01"/>
    <w:rsid w:val="00B54F1D"/>
    <w:rsid w:val="00B54F8C"/>
    <w:rsid w:val="00B5503E"/>
    <w:rsid w:val="00B55230"/>
    <w:rsid w:val="00B553B6"/>
    <w:rsid w:val="00B55887"/>
    <w:rsid w:val="00B55A39"/>
    <w:rsid w:val="00B55D6A"/>
    <w:rsid w:val="00B55EAA"/>
    <w:rsid w:val="00B55EC5"/>
    <w:rsid w:val="00B55EE9"/>
    <w:rsid w:val="00B55FE5"/>
    <w:rsid w:val="00B56176"/>
    <w:rsid w:val="00B561C9"/>
    <w:rsid w:val="00B566E5"/>
    <w:rsid w:val="00B567A3"/>
    <w:rsid w:val="00B57269"/>
    <w:rsid w:val="00B57BA4"/>
    <w:rsid w:val="00B60543"/>
    <w:rsid w:val="00B60614"/>
    <w:rsid w:val="00B6074E"/>
    <w:rsid w:val="00B60B1D"/>
    <w:rsid w:val="00B60C54"/>
    <w:rsid w:val="00B611CB"/>
    <w:rsid w:val="00B612FE"/>
    <w:rsid w:val="00B613A0"/>
    <w:rsid w:val="00B61438"/>
    <w:rsid w:val="00B61D5F"/>
    <w:rsid w:val="00B620B2"/>
    <w:rsid w:val="00B622FF"/>
    <w:rsid w:val="00B62954"/>
    <w:rsid w:val="00B62C91"/>
    <w:rsid w:val="00B62D4A"/>
    <w:rsid w:val="00B62D87"/>
    <w:rsid w:val="00B62EB4"/>
    <w:rsid w:val="00B62F3E"/>
    <w:rsid w:val="00B630BE"/>
    <w:rsid w:val="00B63218"/>
    <w:rsid w:val="00B632D8"/>
    <w:rsid w:val="00B633CD"/>
    <w:rsid w:val="00B63A24"/>
    <w:rsid w:val="00B63A85"/>
    <w:rsid w:val="00B63C44"/>
    <w:rsid w:val="00B63E30"/>
    <w:rsid w:val="00B63FD4"/>
    <w:rsid w:val="00B641F3"/>
    <w:rsid w:val="00B64238"/>
    <w:rsid w:val="00B646F0"/>
    <w:rsid w:val="00B64B92"/>
    <w:rsid w:val="00B650BB"/>
    <w:rsid w:val="00B6519B"/>
    <w:rsid w:val="00B65327"/>
    <w:rsid w:val="00B65601"/>
    <w:rsid w:val="00B656AD"/>
    <w:rsid w:val="00B657AA"/>
    <w:rsid w:val="00B657DE"/>
    <w:rsid w:val="00B65863"/>
    <w:rsid w:val="00B6609A"/>
    <w:rsid w:val="00B660B5"/>
    <w:rsid w:val="00B66468"/>
    <w:rsid w:val="00B667F7"/>
    <w:rsid w:val="00B66911"/>
    <w:rsid w:val="00B66B84"/>
    <w:rsid w:val="00B66D6E"/>
    <w:rsid w:val="00B66FC7"/>
    <w:rsid w:val="00B676A8"/>
    <w:rsid w:val="00B6776A"/>
    <w:rsid w:val="00B6786B"/>
    <w:rsid w:val="00B67A13"/>
    <w:rsid w:val="00B67E91"/>
    <w:rsid w:val="00B70042"/>
    <w:rsid w:val="00B70278"/>
    <w:rsid w:val="00B70831"/>
    <w:rsid w:val="00B70A15"/>
    <w:rsid w:val="00B711D8"/>
    <w:rsid w:val="00B7146D"/>
    <w:rsid w:val="00B71471"/>
    <w:rsid w:val="00B71BEA"/>
    <w:rsid w:val="00B71CA4"/>
    <w:rsid w:val="00B72118"/>
    <w:rsid w:val="00B72311"/>
    <w:rsid w:val="00B72392"/>
    <w:rsid w:val="00B724F2"/>
    <w:rsid w:val="00B72887"/>
    <w:rsid w:val="00B72D8F"/>
    <w:rsid w:val="00B72DE1"/>
    <w:rsid w:val="00B72F14"/>
    <w:rsid w:val="00B734D1"/>
    <w:rsid w:val="00B73D09"/>
    <w:rsid w:val="00B74630"/>
    <w:rsid w:val="00B747B7"/>
    <w:rsid w:val="00B74949"/>
    <w:rsid w:val="00B74E42"/>
    <w:rsid w:val="00B74FB6"/>
    <w:rsid w:val="00B75370"/>
    <w:rsid w:val="00B7546D"/>
    <w:rsid w:val="00B75A38"/>
    <w:rsid w:val="00B75F60"/>
    <w:rsid w:val="00B765A6"/>
    <w:rsid w:val="00B765BC"/>
    <w:rsid w:val="00B76682"/>
    <w:rsid w:val="00B76FC9"/>
    <w:rsid w:val="00B7730E"/>
    <w:rsid w:val="00B773D6"/>
    <w:rsid w:val="00B774E2"/>
    <w:rsid w:val="00B77AF8"/>
    <w:rsid w:val="00B77D0F"/>
    <w:rsid w:val="00B77D2E"/>
    <w:rsid w:val="00B80247"/>
    <w:rsid w:val="00B8037C"/>
    <w:rsid w:val="00B80938"/>
    <w:rsid w:val="00B80AA6"/>
    <w:rsid w:val="00B81048"/>
    <w:rsid w:val="00B81283"/>
    <w:rsid w:val="00B81751"/>
    <w:rsid w:val="00B8181D"/>
    <w:rsid w:val="00B8198B"/>
    <w:rsid w:val="00B81BC9"/>
    <w:rsid w:val="00B822CC"/>
    <w:rsid w:val="00B82BAA"/>
    <w:rsid w:val="00B83282"/>
    <w:rsid w:val="00B8337C"/>
    <w:rsid w:val="00B83A07"/>
    <w:rsid w:val="00B83C2D"/>
    <w:rsid w:val="00B84265"/>
    <w:rsid w:val="00B84521"/>
    <w:rsid w:val="00B8478D"/>
    <w:rsid w:val="00B8480D"/>
    <w:rsid w:val="00B8488E"/>
    <w:rsid w:val="00B85556"/>
    <w:rsid w:val="00B857F1"/>
    <w:rsid w:val="00B858FB"/>
    <w:rsid w:val="00B85C04"/>
    <w:rsid w:val="00B85CC3"/>
    <w:rsid w:val="00B85D6F"/>
    <w:rsid w:val="00B85F7D"/>
    <w:rsid w:val="00B863F5"/>
    <w:rsid w:val="00B86C43"/>
    <w:rsid w:val="00B86D47"/>
    <w:rsid w:val="00B86E2E"/>
    <w:rsid w:val="00B875BF"/>
    <w:rsid w:val="00B87862"/>
    <w:rsid w:val="00B87945"/>
    <w:rsid w:val="00B87EC0"/>
    <w:rsid w:val="00B90150"/>
    <w:rsid w:val="00B90240"/>
    <w:rsid w:val="00B9090B"/>
    <w:rsid w:val="00B90C15"/>
    <w:rsid w:val="00B90ECD"/>
    <w:rsid w:val="00B90FCF"/>
    <w:rsid w:val="00B91220"/>
    <w:rsid w:val="00B9169A"/>
    <w:rsid w:val="00B916B9"/>
    <w:rsid w:val="00B918CA"/>
    <w:rsid w:val="00B918F0"/>
    <w:rsid w:val="00B91AA2"/>
    <w:rsid w:val="00B91BE7"/>
    <w:rsid w:val="00B91C9B"/>
    <w:rsid w:val="00B91E3D"/>
    <w:rsid w:val="00B91F92"/>
    <w:rsid w:val="00B922DB"/>
    <w:rsid w:val="00B92661"/>
    <w:rsid w:val="00B9311E"/>
    <w:rsid w:val="00B93699"/>
    <w:rsid w:val="00B936EF"/>
    <w:rsid w:val="00B938CF"/>
    <w:rsid w:val="00B93D4E"/>
    <w:rsid w:val="00B93FAB"/>
    <w:rsid w:val="00B94143"/>
    <w:rsid w:val="00B946AA"/>
    <w:rsid w:val="00B9506E"/>
    <w:rsid w:val="00B959BC"/>
    <w:rsid w:val="00B95AB0"/>
    <w:rsid w:val="00B95B22"/>
    <w:rsid w:val="00B95C52"/>
    <w:rsid w:val="00B95F99"/>
    <w:rsid w:val="00B96056"/>
    <w:rsid w:val="00B960F7"/>
    <w:rsid w:val="00B961C2"/>
    <w:rsid w:val="00B961F2"/>
    <w:rsid w:val="00B9631F"/>
    <w:rsid w:val="00B963B2"/>
    <w:rsid w:val="00B966DE"/>
    <w:rsid w:val="00B96A8F"/>
    <w:rsid w:val="00B96BA0"/>
    <w:rsid w:val="00B97161"/>
    <w:rsid w:val="00B97187"/>
    <w:rsid w:val="00B97788"/>
    <w:rsid w:val="00B978A5"/>
    <w:rsid w:val="00B97A08"/>
    <w:rsid w:val="00BA02C8"/>
    <w:rsid w:val="00BA0710"/>
    <w:rsid w:val="00BA0A3C"/>
    <w:rsid w:val="00BA0AB3"/>
    <w:rsid w:val="00BA0ABA"/>
    <w:rsid w:val="00BA0CB8"/>
    <w:rsid w:val="00BA0E4E"/>
    <w:rsid w:val="00BA0F50"/>
    <w:rsid w:val="00BA1EED"/>
    <w:rsid w:val="00BA2195"/>
    <w:rsid w:val="00BA2CD0"/>
    <w:rsid w:val="00BA300A"/>
    <w:rsid w:val="00BA3879"/>
    <w:rsid w:val="00BA3E11"/>
    <w:rsid w:val="00BA3F94"/>
    <w:rsid w:val="00BA4601"/>
    <w:rsid w:val="00BA4655"/>
    <w:rsid w:val="00BA4847"/>
    <w:rsid w:val="00BA4E1E"/>
    <w:rsid w:val="00BA4F64"/>
    <w:rsid w:val="00BA506D"/>
    <w:rsid w:val="00BA5407"/>
    <w:rsid w:val="00BA5464"/>
    <w:rsid w:val="00BA55D7"/>
    <w:rsid w:val="00BA5B5F"/>
    <w:rsid w:val="00BA5E25"/>
    <w:rsid w:val="00BA61DA"/>
    <w:rsid w:val="00BA65DA"/>
    <w:rsid w:val="00BA6B19"/>
    <w:rsid w:val="00BA6C1C"/>
    <w:rsid w:val="00BA6C29"/>
    <w:rsid w:val="00BA6E53"/>
    <w:rsid w:val="00BA6EE1"/>
    <w:rsid w:val="00BA6F9E"/>
    <w:rsid w:val="00BA7264"/>
    <w:rsid w:val="00BA74BC"/>
    <w:rsid w:val="00BA7E39"/>
    <w:rsid w:val="00BB047D"/>
    <w:rsid w:val="00BB049C"/>
    <w:rsid w:val="00BB07CE"/>
    <w:rsid w:val="00BB11F0"/>
    <w:rsid w:val="00BB125E"/>
    <w:rsid w:val="00BB1C45"/>
    <w:rsid w:val="00BB2045"/>
    <w:rsid w:val="00BB218C"/>
    <w:rsid w:val="00BB21C5"/>
    <w:rsid w:val="00BB2316"/>
    <w:rsid w:val="00BB2571"/>
    <w:rsid w:val="00BB2865"/>
    <w:rsid w:val="00BB28D3"/>
    <w:rsid w:val="00BB2C2C"/>
    <w:rsid w:val="00BB2F0F"/>
    <w:rsid w:val="00BB308E"/>
    <w:rsid w:val="00BB3C9B"/>
    <w:rsid w:val="00BB3F33"/>
    <w:rsid w:val="00BB40B6"/>
    <w:rsid w:val="00BB43B2"/>
    <w:rsid w:val="00BB458A"/>
    <w:rsid w:val="00BB46E5"/>
    <w:rsid w:val="00BB4727"/>
    <w:rsid w:val="00BB48FC"/>
    <w:rsid w:val="00BB4902"/>
    <w:rsid w:val="00BB4965"/>
    <w:rsid w:val="00BB5205"/>
    <w:rsid w:val="00BB536A"/>
    <w:rsid w:val="00BB53E5"/>
    <w:rsid w:val="00BB53ED"/>
    <w:rsid w:val="00BB5B4F"/>
    <w:rsid w:val="00BB5E7D"/>
    <w:rsid w:val="00BB6349"/>
    <w:rsid w:val="00BB6826"/>
    <w:rsid w:val="00BB69FC"/>
    <w:rsid w:val="00BB6E5B"/>
    <w:rsid w:val="00BB6E7A"/>
    <w:rsid w:val="00BB7351"/>
    <w:rsid w:val="00BB747B"/>
    <w:rsid w:val="00BB771B"/>
    <w:rsid w:val="00BB782F"/>
    <w:rsid w:val="00BB795E"/>
    <w:rsid w:val="00BB7E5A"/>
    <w:rsid w:val="00BB7F93"/>
    <w:rsid w:val="00BC001A"/>
    <w:rsid w:val="00BC0BEF"/>
    <w:rsid w:val="00BC0C01"/>
    <w:rsid w:val="00BC0D42"/>
    <w:rsid w:val="00BC0D6E"/>
    <w:rsid w:val="00BC0DA6"/>
    <w:rsid w:val="00BC1364"/>
    <w:rsid w:val="00BC1559"/>
    <w:rsid w:val="00BC1B7B"/>
    <w:rsid w:val="00BC1DBC"/>
    <w:rsid w:val="00BC1DF4"/>
    <w:rsid w:val="00BC1F66"/>
    <w:rsid w:val="00BC1F80"/>
    <w:rsid w:val="00BC271C"/>
    <w:rsid w:val="00BC2CC0"/>
    <w:rsid w:val="00BC30B0"/>
    <w:rsid w:val="00BC327C"/>
    <w:rsid w:val="00BC35D9"/>
    <w:rsid w:val="00BC3BD8"/>
    <w:rsid w:val="00BC3CB5"/>
    <w:rsid w:val="00BC40B1"/>
    <w:rsid w:val="00BC4281"/>
    <w:rsid w:val="00BC46EF"/>
    <w:rsid w:val="00BC4D3E"/>
    <w:rsid w:val="00BC4E82"/>
    <w:rsid w:val="00BC50B0"/>
    <w:rsid w:val="00BC512E"/>
    <w:rsid w:val="00BC5360"/>
    <w:rsid w:val="00BC5953"/>
    <w:rsid w:val="00BC5990"/>
    <w:rsid w:val="00BC5D86"/>
    <w:rsid w:val="00BC5E0F"/>
    <w:rsid w:val="00BC5E2A"/>
    <w:rsid w:val="00BC635C"/>
    <w:rsid w:val="00BC65FE"/>
    <w:rsid w:val="00BC6972"/>
    <w:rsid w:val="00BC6F8E"/>
    <w:rsid w:val="00BC7088"/>
    <w:rsid w:val="00BC7093"/>
    <w:rsid w:val="00BC752E"/>
    <w:rsid w:val="00BC78A7"/>
    <w:rsid w:val="00BD0125"/>
    <w:rsid w:val="00BD01D3"/>
    <w:rsid w:val="00BD0303"/>
    <w:rsid w:val="00BD07CA"/>
    <w:rsid w:val="00BD07E1"/>
    <w:rsid w:val="00BD09DA"/>
    <w:rsid w:val="00BD0A00"/>
    <w:rsid w:val="00BD0A50"/>
    <w:rsid w:val="00BD0E8A"/>
    <w:rsid w:val="00BD11D2"/>
    <w:rsid w:val="00BD132B"/>
    <w:rsid w:val="00BD17AD"/>
    <w:rsid w:val="00BD1921"/>
    <w:rsid w:val="00BD1976"/>
    <w:rsid w:val="00BD1D51"/>
    <w:rsid w:val="00BD1DF0"/>
    <w:rsid w:val="00BD1E15"/>
    <w:rsid w:val="00BD2209"/>
    <w:rsid w:val="00BD24CE"/>
    <w:rsid w:val="00BD25A6"/>
    <w:rsid w:val="00BD26E6"/>
    <w:rsid w:val="00BD2A89"/>
    <w:rsid w:val="00BD3340"/>
    <w:rsid w:val="00BD3377"/>
    <w:rsid w:val="00BD3467"/>
    <w:rsid w:val="00BD3564"/>
    <w:rsid w:val="00BD357B"/>
    <w:rsid w:val="00BD3831"/>
    <w:rsid w:val="00BD4147"/>
    <w:rsid w:val="00BD474F"/>
    <w:rsid w:val="00BD4863"/>
    <w:rsid w:val="00BD4C05"/>
    <w:rsid w:val="00BD4E01"/>
    <w:rsid w:val="00BD52A9"/>
    <w:rsid w:val="00BD5313"/>
    <w:rsid w:val="00BD540B"/>
    <w:rsid w:val="00BD56FA"/>
    <w:rsid w:val="00BD5D11"/>
    <w:rsid w:val="00BD643A"/>
    <w:rsid w:val="00BD65DB"/>
    <w:rsid w:val="00BD66A6"/>
    <w:rsid w:val="00BD68E3"/>
    <w:rsid w:val="00BD6EFB"/>
    <w:rsid w:val="00BD72AB"/>
    <w:rsid w:val="00BD7726"/>
    <w:rsid w:val="00BD779F"/>
    <w:rsid w:val="00BD7843"/>
    <w:rsid w:val="00BD799E"/>
    <w:rsid w:val="00BD7DFF"/>
    <w:rsid w:val="00BE002C"/>
    <w:rsid w:val="00BE02E2"/>
    <w:rsid w:val="00BE05B7"/>
    <w:rsid w:val="00BE05F3"/>
    <w:rsid w:val="00BE060D"/>
    <w:rsid w:val="00BE0BDA"/>
    <w:rsid w:val="00BE0EBF"/>
    <w:rsid w:val="00BE10C5"/>
    <w:rsid w:val="00BE12D6"/>
    <w:rsid w:val="00BE17F5"/>
    <w:rsid w:val="00BE1881"/>
    <w:rsid w:val="00BE19CD"/>
    <w:rsid w:val="00BE1A71"/>
    <w:rsid w:val="00BE24F1"/>
    <w:rsid w:val="00BE2699"/>
    <w:rsid w:val="00BE2F5A"/>
    <w:rsid w:val="00BE30C5"/>
    <w:rsid w:val="00BE31C6"/>
    <w:rsid w:val="00BE3502"/>
    <w:rsid w:val="00BE3DDB"/>
    <w:rsid w:val="00BE3FE0"/>
    <w:rsid w:val="00BE43AD"/>
    <w:rsid w:val="00BE4552"/>
    <w:rsid w:val="00BE47F8"/>
    <w:rsid w:val="00BE492A"/>
    <w:rsid w:val="00BE4943"/>
    <w:rsid w:val="00BE4955"/>
    <w:rsid w:val="00BE499A"/>
    <w:rsid w:val="00BE4AE3"/>
    <w:rsid w:val="00BE4E9D"/>
    <w:rsid w:val="00BE55B6"/>
    <w:rsid w:val="00BE57DC"/>
    <w:rsid w:val="00BE5C91"/>
    <w:rsid w:val="00BE5D2F"/>
    <w:rsid w:val="00BE5FB6"/>
    <w:rsid w:val="00BE7C12"/>
    <w:rsid w:val="00BE7C75"/>
    <w:rsid w:val="00BE7D77"/>
    <w:rsid w:val="00BE7ECA"/>
    <w:rsid w:val="00BE7F2A"/>
    <w:rsid w:val="00BF009D"/>
    <w:rsid w:val="00BF03D9"/>
    <w:rsid w:val="00BF0558"/>
    <w:rsid w:val="00BF0806"/>
    <w:rsid w:val="00BF0B99"/>
    <w:rsid w:val="00BF1185"/>
    <w:rsid w:val="00BF11A0"/>
    <w:rsid w:val="00BF1248"/>
    <w:rsid w:val="00BF12F3"/>
    <w:rsid w:val="00BF1700"/>
    <w:rsid w:val="00BF1948"/>
    <w:rsid w:val="00BF1A00"/>
    <w:rsid w:val="00BF1A09"/>
    <w:rsid w:val="00BF1AAE"/>
    <w:rsid w:val="00BF1FF3"/>
    <w:rsid w:val="00BF2100"/>
    <w:rsid w:val="00BF28B2"/>
    <w:rsid w:val="00BF2971"/>
    <w:rsid w:val="00BF2C2D"/>
    <w:rsid w:val="00BF2F1B"/>
    <w:rsid w:val="00BF2FAF"/>
    <w:rsid w:val="00BF3093"/>
    <w:rsid w:val="00BF317C"/>
    <w:rsid w:val="00BF404D"/>
    <w:rsid w:val="00BF406F"/>
    <w:rsid w:val="00BF4509"/>
    <w:rsid w:val="00BF4532"/>
    <w:rsid w:val="00BF4A7A"/>
    <w:rsid w:val="00BF4D24"/>
    <w:rsid w:val="00BF4EFF"/>
    <w:rsid w:val="00BF4F31"/>
    <w:rsid w:val="00BF5002"/>
    <w:rsid w:val="00BF5145"/>
    <w:rsid w:val="00BF51E0"/>
    <w:rsid w:val="00BF52C2"/>
    <w:rsid w:val="00BF5721"/>
    <w:rsid w:val="00BF61B1"/>
    <w:rsid w:val="00BF650E"/>
    <w:rsid w:val="00BF6799"/>
    <w:rsid w:val="00BF6BDE"/>
    <w:rsid w:val="00BF6CFC"/>
    <w:rsid w:val="00BF6DC8"/>
    <w:rsid w:val="00BF6DEF"/>
    <w:rsid w:val="00BF70A7"/>
    <w:rsid w:val="00BF7286"/>
    <w:rsid w:val="00BF73B3"/>
    <w:rsid w:val="00BF73F1"/>
    <w:rsid w:val="00BF75B3"/>
    <w:rsid w:val="00BF790D"/>
    <w:rsid w:val="00BF7935"/>
    <w:rsid w:val="00BF79E4"/>
    <w:rsid w:val="00C00136"/>
    <w:rsid w:val="00C00521"/>
    <w:rsid w:val="00C00A60"/>
    <w:rsid w:val="00C00A8C"/>
    <w:rsid w:val="00C00BD5"/>
    <w:rsid w:val="00C00F62"/>
    <w:rsid w:val="00C01840"/>
    <w:rsid w:val="00C01924"/>
    <w:rsid w:val="00C02018"/>
    <w:rsid w:val="00C021B3"/>
    <w:rsid w:val="00C02B7B"/>
    <w:rsid w:val="00C03073"/>
    <w:rsid w:val="00C031FF"/>
    <w:rsid w:val="00C03211"/>
    <w:rsid w:val="00C0330A"/>
    <w:rsid w:val="00C0392F"/>
    <w:rsid w:val="00C03CAE"/>
    <w:rsid w:val="00C03DAD"/>
    <w:rsid w:val="00C045E0"/>
    <w:rsid w:val="00C0464F"/>
    <w:rsid w:val="00C04720"/>
    <w:rsid w:val="00C048D6"/>
    <w:rsid w:val="00C049AF"/>
    <w:rsid w:val="00C049E0"/>
    <w:rsid w:val="00C04D24"/>
    <w:rsid w:val="00C04E36"/>
    <w:rsid w:val="00C0502A"/>
    <w:rsid w:val="00C0509D"/>
    <w:rsid w:val="00C050FC"/>
    <w:rsid w:val="00C0520A"/>
    <w:rsid w:val="00C052C6"/>
    <w:rsid w:val="00C05370"/>
    <w:rsid w:val="00C05574"/>
    <w:rsid w:val="00C057BF"/>
    <w:rsid w:val="00C0591B"/>
    <w:rsid w:val="00C0591F"/>
    <w:rsid w:val="00C05BE5"/>
    <w:rsid w:val="00C05DA9"/>
    <w:rsid w:val="00C0637D"/>
    <w:rsid w:val="00C063AF"/>
    <w:rsid w:val="00C0646F"/>
    <w:rsid w:val="00C06A9B"/>
    <w:rsid w:val="00C0767A"/>
    <w:rsid w:val="00C07C03"/>
    <w:rsid w:val="00C10066"/>
    <w:rsid w:val="00C105B8"/>
    <w:rsid w:val="00C106AF"/>
    <w:rsid w:val="00C10CA4"/>
    <w:rsid w:val="00C117C3"/>
    <w:rsid w:val="00C11999"/>
    <w:rsid w:val="00C11BFD"/>
    <w:rsid w:val="00C11F12"/>
    <w:rsid w:val="00C12A0C"/>
    <w:rsid w:val="00C12D5C"/>
    <w:rsid w:val="00C12F62"/>
    <w:rsid w:val="00C139C5"/>
    <w:rsid w:val="00C1421C"/>
    <w:rsid w:val="00C14496"/>
    <w:rsid w:val="00C14EB2"/>
    <w:rsid w:val="00C15338"/>
    <w:rsid w:val="00C15374"/>
    <w:rsid w:val="00C15D15"/>
    <w:rsid w:val="00C15FD6"/>
    <w:rsid w:val="00C16016"/>
    <w:rsid w:val="00C1614F"/>
    <w:rsid w:val="00C16363"/>
    <w:rsid w:val="00C163BA"/>
    <w:rsid w:val="00C16678"/>
    <w:rsid w:val="00C168AA"/>
    <w:rsid w:val="00C16B4C"/>
    <w:rsid w:val="00C16DDE"/>
    <w:rsid w:val="00C17139"/>
    <w:rsid w:val="00C173A3"/>
    <w:rsid w:val="00C173ED"/>
    <w:rsid w:val="00C175AF"/>
    <w:rsid w:val="00C17614"/>
    <w:rsid w:val="00C17B6C"/>
    <w:rsid w:val="00C17CE8"/>
    <w:rsid w:val="00C17E81"/>
    <w:rsid w:val="00C20BD9"/>
    <w:rsid w:val="00C20F0E"/>
    <w:rsid w:val="00C21014"/>
    <w:rsid w:val="00C2134F"/>
    <w:rsid w:val="00C216C6"/>
    <w:rsid w:val="00C21F2D"/>
    <w:rsid w:val="00C22498"/>
    <w:rsid w:val="00C22972"/>
    <w:rsid w:val="00C22C1B"/>
    <w:rsid w:val="00C22DAD"/>
    <w:rsid w:val="00C22E50"/>
    <w:rsid w:val="00C22F35"/>
    <w:rsid w:val="00C22F39"/>
    <w:rsid w:val="00C231DC"/>
    <w:rsid w:val="00C2375E"/>
    <w:rsid w:val="00C23B06"/>
    <w:rsid w:val="00C23D57"/>
    <w:rsid w:val="00C241BC"/>
    <w:rsid w:val="00C24329"/>
    <w:rsid w:val="00C24338"/>
    <w:rsid w:val="00C24E54"/>
    <w:rsid w:val="00C24E6D"/>
    <w:rsid w:val="00C24E7E"/>
    <w:rsid w:val="00C24E9C"/>
    <w:rsid w:val="00C250A7"/>
    <w:rsid w:val="00C2587D"/>
    <w:rsid w:val="00C25AD9"/>
    <w:rsid w:val="00C25FDA"/>
    <w:rsid w:val="00C2615F"/>
    <w:rsid w:val="00C2636F"/>
    <w:rsid w:val="00C26498"/>
    <w:rsid w:val="00C26742"/>
    <w:rsid w:val="00C26CAF"/>
    <w:rsid w:val="00C2702F"/>
    <w:rsid w:val="00C276B0"/>
    <w:rsid w:val="00C27A9E"/>
    <w:rsid w:val="00C27D80"/>
    <w:rsid w:val="00C27DF7"/>
    <w:rsid w:val="00C27FC0"/>
    <w:rsid w:val="00C30239"/>
    <w:rsid w:val="00C30356"/>
    <w:rsid w:val="00C303A3"/>
    <w:rsid w:val="00C30567"/>
    <w:rsid w:val="00C30C75"/>
    <w:rsid w:val="00C31388"/>
    <w:rsid w:val="00C31661"/>
    <w:rsid w:val="00C316B4"/>
    <w:rsid w:val="00C3185A"/>
    <w:rsid w:val="00C31CC5"/>
    <w:rsid w:val="00C322A9"/>
    <w:rsid w:val="00C32610"/>
    <w:rsid w:val="00C3379C"/>
    <w:rsid w:val="00C33D4E"/>
    <w:rsid w:val="00C33D89"/>
    <w:rsid w:val="00C33E25"/>
    <w:rsid w:val="00C33EBF"/>
    <w:rsid w:val="00C340DC"/>
    <w:rsid w:val="00C34234"/>
    <w:rsid w:val="00C3426E"/>
    <w:rsid w:val="00C34297"/>
    <w:rsid w:val="00C34488"/>
    <w:rsid w:val="00C34C46"/>
    <w:rsid w:val="00C34F2E"/>
    <w:rsid w:val="00C350FF"/>
    <w:rsid w:val="00C35386"/>
    <w:rsid w:val="00C35870"/>
    <w:rsid w:val="00C35A62"/>
    <w:rsid w:val="00C35E40"/>
    <w:rsid w:val="00C360EB"/>
    <w:rsid w:val="00C361CD"/>
    <w:rsid w:val="00C364B3"/>
    <w:rsid w:val="00C36B7E"/>
    <w:rsid w:val="00C370D9"/>
    <w:rsid w:val="00C371B5"/>
    <w:rsid w:val="00C371E7"/>
    <w:rsid w:val="00C37269"/>
    <w:rsid w:val="00C372CE"/>
    <w:rsid w:val="00C37493"/>
    <w:rsid w:val="00C375CA"/>
    <w:rsid w:val="00C3762E"/>
    <w:rsid w:val="00C37B7B"/>
    <w:rsid w:val="00C37FFA"/>
    <w:rsid w:val="00C40093"/>
    <w:rsid w:val="00C4046D"/>
    <w:rsid w:val="00C404C4"/>
    <w:rsid w:val="00C40B5B"/>
    <w:rsid w:val="00C40E8C"/>
    <w:rsid w:val="00C412AE"/>
    <w:rsid w:val="00C41358"/>
    <w:rsid w:val="00C41377"/>
    <w:rsid w:val="00C414FB"/>
    <w:rsid w:val="00C41AE4"/>
    <w:rsid w:val="00C41CE9"/>
    <w:rsid w:val="00C41DB4"/>
    <w:rsid w:val="00C41E49"/>
    <w:rsid w:val="00C41E65"/>
    <w:rsid w:val="00C4225C"/>
    <w:rsid w:val="00C422F0"/>
    <w:rsid w:val="00C4230B"/>
    <w:rsid w:val="00C42479"/>
    <w:rsid w:val="00C42503"/>
    <w:rsid w:val="00C427E4"/>
    <w:rsid w:val="00C42D0A"/>
    <w:rsid w:val="00C42D51"/>
    <w:rsid w:val="00C42D5A"/>
    <w:rsid w:val="00C42F37"/>
    <w:rsid w:val="00C430A1"/>
    <w:rsid w:val="00C43303"/>
    <w:rsid w:val="00C4351B"/>
    <w:rsid w:val="00C43569"/>
    <w:rsid w:val="00C43678"/>
    <w:rsid w:val="00C437D3"/>
    <w:rsid w:val="00C4410F"/>
    <w:rsid w:val="00C44867"/>
    <w:rsid w:val="00C4493C"/>
    <w:rsid w:val="00C44A1A"/>
    <w:rsid w:val="00C44EE9"/>
    <w:rsid w:val="00C45500"/>
    <w:rsid w:val="00C455E6"/>
    <w:rsid w:val="00C45F54"/>
    <w:rsid w:val="00C460E1"/>
    <w:rsid w:val="00C46A6E"/>
    <w:rsid w:val="00C4752F"/>
    <w:rsid w:val="00C47731"/>
    <w:rsid w:val="00C47C01"/>
    <w:rsid w:val="00C47D62"/>
    <w:rsid w:val="00C47E60"/>
    <w:rsid w:val="00C47F12"/>
    <w:rsid w:val="00C50207"/>
    <w:rsid w:val="00C50908"/>
    <w:rsid w:val="00C50D10"/>
    <w:rsid w:val="00C514FF"/>
    <w:rsid w:val="00C515F8"/>
    <w:rsid w:val="00C5184F"/>
    <w:rsid w:val="00C5199E"/>
    <w:rsid w:val="00C51BF5"/>
    <w:rsid w:val="00C51F5A"/>
    <w:rsid w:val="00C52220"/>
    <w:rsid w:val="00C5277A"/>
    <w:rsid w:val="00C52940"/>
    <w:rsid w:val="00C52B13"/>
    <w:rsid w:val="00C52EB4"/>
    <w:rsid w:val="00C52F4A"/>
    <w:rsid w:val="00C52F7F"/>
    <w:rsid w:val="00C532DD"/>
    <w:rsid w:val="00C5346C"/>
    <w:rsid w:val="00C53824"/>
    <w:rsid w:val="00C53F92"/>
    <w:rsid w:val="00C54610"/>
    <w:rsid w:val="00C546F0"/>
    <w:rsid w:val="00C5485B"/>
    <w:rsid w:val="00C548A4"/>
    <w:rsid w:val="00C5500D"/>
    <w:rsid w:val="00C5503C"/>
    <w:rsid w:val="00C5506F"/>
    <w:rsid w:val="00C5533A"/>
    <w:rsid w:val="00C55363"/>
    <w:rsid w:val="00C55638"/>
    <w:rsid w:val="00C55870"/>
    <w:rsid w:val="00C5601D"/>
    <w:rsid w:val="00C5671F"/>
    <w:rsid w:val="00C56A1A"/>
    <w:rsid w:val="00C5753C"/>
    <w:rsid w:val="00C575C6"/>
    <w:rsid w:val="00C57830"/>
    <w:rsid w:val="00C579AC"/>
    <w:rsid w:val="00C57C3F"/>
    <w:rsid w:val="00C57EF4"/>
    <w:rsid w:val="00C57FB9"/>
    <w:rsid w:val="00C600D6"/>
    <w:rsid w:val="00C6010F"/>
    <w:rsid w:val="00C6075F"/>
    <w:rsid w:val="00C609F6"/>
    <w:rsid w:val="00C612A1"/>
    <w:rsid w:val="00C6150F"/>
    <w:rsid w:val="00C61B41"/>
    <w:rsid w:val="00C61EF4"/>
    <w:rsid w:val="00C62231"/>
    <w:rsid w:val="00C6284C"/>
    <w:rsid w:val="00C62D82"/>
    <w:rsid w:val="00C62E8C"/>
    <w:rsid w:val="00C62EEB"/>
    <w:rsid w:val="00C62F0E"/>
    <w:rsid w:val="00C62F7C"/>
    <w:rsid w:val="00C63109"/>
    <w:rsid w:val="00C63139"/>
    <w:rsid w:val="00C637DA"/>
    <w:rsid w:val="00C6394C"/>
    <w:rsid w:val="00C63CA5"/>
    <w:rsid w:val="00C63DCD"/>
    <w:rsid w:val="00C63E9C"/>
    <w:rsid w:val="00C63ED7"/>
    <w:rsid w:val="00C648B5"/>
    <w:rsid w:val="00C64B17"/>
    <w:rsid w:val="00C64B97"/>
    <w:rsid w:val="00C650B0"/>
    <w:rsid w:val="00C65AF0"/>
    <w:rsid w:val="00C65D69"/>
    <w:rsid w:val="00C65ED2"/>
    <w:rsid w:val="00C65F4D"/>
    <w:rsid w:val="00C6668E"/>
    <w:rsid w:val="00C66822"/>
    <w:rsid w:val="00C6691B"/>
    <w:rsid w:val="00C66EC8"/>
    <w:rsid w:val="00C67222"/>
    <w:rsid w:val="00C67346"/>
    <w:rsid w:val="00C673A3"/>
    <w:rsid w:val="00C677FE"/>
    <w:rsid w:val="00C679A4"/>
    <w:rsid w:val="00C67A23"/>
    <w:rsid w:val="00C67C99"/>
    <w:rsid w:val="00C67DC4"/>
    <w:rsid w:val="00C7013D"/>
    <w:rsid w:val="00C706E6"/>
    <w:rsid w:val="00C7073C"/>
    <w:rsid w:val="00C70938"/>
    <w:rsid w:val="00C70A5E"/>
    <w:rsid w:val="00C70B69"/>
    <w:rsid w:val="00C70B75"/>
    <w:rsid w:val="00C70EF8"/>
    <w:rsid w:val="00C70F1C"/>
    <w:rsid w:val="00C70F44"/>
    <w:rsid w:val="00C71070"/>
    <w:rsid w:val="00C7125D"/>
    <w:rsid w:val="00C71381"/>
    <w:rsid w:val="00C714A0"/>
    <w:rsid w:val="00C71C89"/>
    <w:rsid w:val="00C720A4"/>
    <w:rsid w:val="00C7225C"/>
    <w:rsid w:val="00C72F3C"/>
    <w:rsid w:val="00C73258"/>
    <w:rsid w:val="00C73592"/>
    <w:rsid w:val="00C73668"/>
    <w:rsid w:val="00C73893"/>
    <w:rsid w:val="00C73B68"/>
    <w:rsid w:val="00C73D03"/>
    <w:rsid w:val="00C73FED"/>
    <w:rsid w:val="00C7404B"/>
    <w:rsid w:val="00C742F6"/>
    <w:rsid w:val="00C74810"/>
    <w:rsid w:val="00C7494C"/>
    <w:rsid w:val="00C75049"/>
    <w:rsid w:val="00C7505F"/>
    <w:rsid w:val="00C75098"/>
    <w:rsid w:val="00C75666"/>
    <w:rsid w:val="00C7578C"/>
    <w:rsid w:val="00C7581F"/>
    <w:rsid w:val="00C75DBC"/>
    <w:rsid w:val="00C7602D"/>
    <w:rsid w:val="00C7651A"/>
    <w:rsid w:val="00C7655E"/>
    <w:rsid w:val="00C76749"/>
    <w:rsid w:val="00C76838"/>
    <w:rsid w:val="00C76A1D"/>
    <w:rsid w:val="00C76AA8"/>
    <w:rsid w:val="00C76D7F"/>
    <w:rsid w:val="00C76DFA"/>
    <w:rsid w:val="00C770BD"/>
    <w:rsid w:val="00C773BE"/>
    <w:rsid w:val="00C7770D"/>
    <w:rsid w:val="00C77BE1"/>
    <w:rsid w:val="00C77F49"/>
    <w:rsid w:val="00C801C2"/>
    <w:rsid w:val="00C8058B"/>
    <w:rsid w:val="00C8065D"/>
    <w:rsid w:val="00C80C69"/>
    <w:rsid w:val="00C81498"/>
    <w:rsid w:val="00C814C8"/>
    <w:rsid w:val="00C81574"/>
    <w:rsid w:val="00C81A55"/>
    <w:rsid w:val="00C81C32"/>
    <w:rsid w:val="00C81E04"/>
    <w:rsid w:val="00C82139"/>
    <w:rsid w:val="00C822B1"/>
    <w:rsid w:val="00C823E4"/>
    <w:rsid w:val="00C82782"/>
    <w:rsid w:val="00C828F5"/>
    <w:rsid w:val="00C82CA4"/>
    <w:rsid w:val="00C832D0"/>
    <w:rsid w:val="00C8336E"/>
    <w:rsid w:val="00C83A32"/>
    <w:rsid w:val="00C83CB8"/>
    <w:rsid w:val="00C848E8"/>
    <w:rsid w:val="00C84FF6"/>
    <w:rsid w:val="00C850AC"/>
    <w:rsid w:val="00C8521C"/>
    <w:rsid w:val="00C8537D"/>
    <w:rsid w:val="00C8550B"/>
    <w:rsid w:val="00C85565"/>
    <w:rsid w:val="00C8581A"/>
    <w:rsid w:val="00C85C71"/>
    <w:rsid w:val="00C85C72"/>
    <w:rsid w:val="00C85FC8"/>
    <w:rsid w:val="00C862BA"/>
    <w:rsid w:val="00C86ACD"/>
    <w:rsid w:val="00C870AA"/>
    <w:rsid w:val="00C870FC"/>
    <w:rsid w:val="00C87BAE"/>
    <w:rsid w:val="00C87C84"/>
    <w:rsid w:val="00C87CB7"/>
    <w:rsid w:val="00C87FB1"/>
    <w:rsid w:val="00C87FD8"/>
    <w:rsid w:val="00C87FDB"/>
    <w:rsid w:val="00C900B1"/>
    <w:rsid w:val="00C901E4"/>
    <w:rsid w:val="00C9030E"/>
    <w:rsid w:val="00C9067A"/>
    <w:rsid w:val="00C90B2D"/>
    <w:rsid w:val="00C90E4C"/>
    <w:rsid w:val="00C90EE5"/>
    <w:rsid w:val="00C9100B"/>
    <w:rsid w:val="00C91361"/>
    <w:rsid w:val="00C91731"/>
    <w:rsid w:val="00C919E1"/>
    <w:rsid w:val="00C924FD"/>
    <w:rsid w:val="00C92661"/>
    <w:rsid w:val="00C92EBA"/>
    <w:rsid w:val="00C92FDD"/>
    <w:rsid w:val="00C930D3"/>
    <w:rsid w:val="00C931FB"/>
    <w:rsid w:val="00C93222"/>
    <w:rsid w:val="00C93570"/>
    <w:rsid w:val="00C93573"/>
    <w:rsid w:val="00C93894"/>
    <w:rsid w:val="00C93BA7"/>
    <w:rsid w:val="00C943DA"/>
    <w:rsid w:val="00C9488C"/>
    <w:rsid w:val="00C949DF"/>
    <w:rsid w:val="00C9507B"/>
    <w:rsid w:val="00C9511B"/>
    <w:rsid w:val="00C95208"/>
    <w:rsid w:val="00C95703"/>
    <w:rsid w:val="00C957F1"/>
    <w:rsid w:val="00C958C2"/>
    <w:rsid w:val="00C95E8D"/>
    <w:rsid w:val="00C95FD7"/>
    <w:rsid w:val="00C96125"/>
    <w:rsid w:val="00C9620E"/>
    <w:rsid w:val="00C968E3"/>
    <w:rsid w:val="00C96A34"/>
    <w:rsid w:val="00C96B28"/>
    <w:rsid w:val="00C96B2C"/>
    <w:rsid w:val="00C96D34"/>
    <w:rsid w:val="00C979BC"/>
    <w:rsid w:val="00C97A5B"/>
    <w:rsid w:val="00C97E5C"/>
    <w:rsid w:val="00CA0048"/>
    <w:rsid w:val="00CA06C6"/>
    <w:rsid w:val="00CA08C9"/>
    <w:rsid w:val="00CA0951"/>
    <w:rsid w:val="00CA0CEB"/>
    <w:rsid w:val="00CA1024"/>
    <w:rsid w:val="00CA10CB"/>
    <w:rsid w:val="00CA14D0"/>
    <w:rsid w:val="00CA17C3"/>
    <w:rsid w:val="00CA1A49"/>
    <w:rsid w:val="00CA1D88"/>
    <w:rsid w:val="00CA1FAF"/>
    <w:rsid w:val="00CA1FC2"/>
    <w:rsid w:val="00CA1FCA"/>
    <w:rsid w:val="00CA20C6"/>
    <w:rsid w:val="00CA22F0"/>
    <w:rsid w:val="00CA242A"/>
    <w:rsid w:val="00CA2733"/>
    <w:rsid w:val="00CA2784"/>
    <w:rsid w:val="00CA2A1B"/>
    <w:rsid w:val="00CA2EC3"/>
    <w:rsid w:val="00CA2EF7"/>
    <w:rsid w:val="00CA305D"/>
    <w:rsid w:val="00CA33D7"/>
    <w:rsid w:val="00CA368D"/>
    <w:rsid w:val="00CA36A8"/>
    <w:rsid w:val="00CA37E1"/>
    <w:rsid w:val="00CA3ABF"/>
    <w:rsid w:val="00CA3AD6"/>
    <w:rsid w:val="00CA3F4D"/>
    <w:rsid w:val="00CA3F63"/>
    <w:rsid w:val="00CA4207"/>
    <w:rsid w:val="00CA4415"/>
    <w:rsid w:val="00CA4A38"/>
    <w:rsid w:val="00CA4BD2"/>
    <w:rsid w:val="00CA4F9E"/>
    <w:rsid w:val="00CA5428"/>
    <w:rsid w:val="00CA5FC0"/>
    <w:rsid w:val="00CA62B3"/>
    <w:rsid w:val="00CA646F"/>
    <w:rsid w:val="00CA6675"/>
    <w:rsid w:val="00CA6A30"/>
    <w:rsid w:val="00CA6C03"/>
    <w:rsid w:val="00CA6D71"/>
    <w:rsid w:val="00CA7143"/>
    <w:rsid w:val="00CA7203"/>
    <w:rsid w:val="00CA74DC"/>
    <w:rsid w:val="00CA79F6"/>
    <w:rsid w:val="00CA7F38"/>
    <w:rsid w:val="00CB035D"/>
    <w:rsid w:val="00CB088D"/>
    <w:rsid w:val="00CB0D3C"/>
    <w:rsid w:val="00CB10FA"/>
    <w:rsid w:val="00CB1277"/>
    <w:rsid w:val="00CB1306"/>
    <w:rsid w:val="00CB135A"/>
    <w:rsid w:val="00CB19AE"/>
    <w:rsid w:val="00CB1C9C"/>
    <w:rsid w:val="00CB1D25"/>
    <w:rsid w:val="00CB218F"/>
    <w:rsid w:val="00CB2421"/>
    <w:rsid w:val="00CB24B5"/>
    <w:rsid w:val="00CB279F"/>
    <w:rsid w:val="00CB2D21"/>
    <w:rsid w:val="00CB2E94"/>
    <w:rsid w:val="00CB2F3E"/>
    <w:rsid w:val="00CB31DD"/>
    <w:rsid w:val="00CB39BD"/>
    <w:rsid w:val="00CB3A42"/>
    <w:rsid w:val="00CB3E1E"/>
    <w:rsid w:val="00CB3F74"/>
    <w:rsid w:val="00CB4170"/>
    <w:rsid w:val="00CB44ED"/>
    <w:rsid w:val="00CB45D7"/>
    <w:rsid w:val="00CB4919"/>
    <w:rsid w:val="00CB4E59"/>
    <w:rsid w:val="00CB533C"/>
    <w:rsid w:val="00CB5632"/>
    <w:rsid w:val="00CB58C4"/>
    <w:rsid w:val="00CB5A19"/>
    <w:rsid w:val="00CB5FF1"/>
    <w:rsid w:val="00CB6469"/>
    <w:rsid w:val="00CB6CA7"/>
    <w:rsid w:val="00CB7341"/>
    <w:rsid w:val="00CB7CD8"/>
    <w:rsid w:val="00CC01B6"/>
    <w:rsid w:val="00CC02B7"/>
    <w:rsid w:val="00CC02E6"/>
    <w:rsid w:val="00CC05B6"/>
    <w:rsid w:val="00CC0B72"/>
    <w:rsid w:val="00CC0CA6"/>
    <w:rsid w:val="00CC0FB8"/>
    <w:rsid w:val="00CC133A"/>
    <w:rsid w:val="00CC14CF"/>
    <w:rsid w:val="00CC1562"/>
    <w:rsid w:val="00CC1711"/>
    <w:rsid w:val="00CC18BB"/>
    <w:rsid w:val="00CC1A5A"/>
    <w:rsid w:val="00CC1AD0"/>
    <w:rsid w:val="00CC2072"/>
    <w:rsid w:val="00CC2ABC"/>
    <w:rsid w:val="00CC3117"/>
    <w:rsid w:val="00CC3294"/>
    <w:rsid w:val="00CC3C9C"/>
    <w:rsid w:val="00CC3E14"/>
    <w:rsid w:val="00CC4585"/>
    <w:rsid w:val="00CC4BA3"/>
    <w:rsid w:val="00CC4C2B"/>
    <w:rsid w:val="00CC4D75"/>
    <w:rsid w:val="00CC5279"/>
    <w:rsid w:val="00CC52FF"/>
    <w:rsid w:val="00CC53F3"/>
    <w:rsid w:val="00CC541B"/>
    <w:rsid w:val="00CC613B"/>
    <w:rsid w:val="00CC6814"/>
    <w:rsid w:val="00CC6E78"/>
    <w:rsid w:val="00CC72FF"/>
    <w:rsid w:val="00CC793B"/>
    <w:rsid w:val="00CC7FB2"/>
    <w:rsid w:val="00CD038F"/>
    <w:rsid w:val="00CD165C"/>
    <w:rsid w:val="00CD189E"/>
    <w:rsid w:val="00CD18B0"/>
    <w:rsid w:val="00CD18BB"/>
    <w:rsid w:val="00CD1E18"/>
    <w:rsid w:val="00CD2725"/>
    <w:rsid w:val="00CD279C"/>
    <w:rsid w:val="00CD308E"/>
    <w:rsid w:val="00CD30A1"/>
    <w:rsid w:val="00CD3550"/>
    <w:rsid w:val="00CD3675"/>
    <w:rsid w:val="00CD3BD3"/>
    <w:rsid w:val="00CD3D29"/>
    <w:rsid w:val="00CD3DA0"/>
    <w:rsid w:val="00CD4339"/>
    <w:rsid w:val="00CD458D"/>
    <w:rsid w:val="00CD4EBD"/>
    <w:rsid w:val="00CD58A4"/>
    <w:rsid w:val="00CD5B47"/>
    <w:rsid w:val="00CD5DDC"/>
    <w:rsid w:val="00CD5EB1"/>
    <w:rsid w:val="00CD616F"/>
    <w:rsid w:val="00CD6476"/>
    <w:rsid w:val="00CD648D"/>
    <w:rsid w:val="00CD65DF"/>
    <w:rsid w:val="00CD669E"/>
    <w:rsid w:val="00CD693E"/>
    <w:rsid w:val="00CD6DF4"/>
    <w:rsid w:val="00CD6F54"/>
    <w:rsid w:val="00CD7619"/>
    <w:rsid w:val="00CD7636"/>
    <w:rsid w:val="00CD76E3"/>
    <w:rsid w:val="00CD79FC"/>
    <w:rsid w:val="00CD7D67"/>
    <w:rsid w:val="00CD7EB4"/>
    <w:rsid w:val="00CE00D0"/>
    <w:rsid w:val="00CE0293"/>
    <w:rsid w:val="00CE0421"/>
    <w:rsid w:val="00CE04E9"/>
    <w:rsid w:val="00CE05B3"/>
    <w:rsid w:val="00CE0765"/>
    <w:rsid w:val="00CE0904"/>
    <w:rsid w:val="00CE0CF4"/>
    <w:rsid w:val="00CE0E73"/>
    <w:rsid w:val="00CE11D3"/>
    <w:rsid w:val="00CE18F5"/>
    <w:rsid w:val="00CE205F"/>
    <w:rsid w:val="00CE22C1"/>
    <w:rsid w:val="00CE2484"/>
    <w:rsid w:val="00CE28F5"/>
    <w:rsid w:val="00CE2A3C"/>
    <w:rsid w:val="00CE2A82"/>
    <w:rsid w:val="00CE2C8A"/>
    <w:rsid w:val="00CE2E7C"/>
    <w:rsid w:val="00CE2ED6"/>
    <w:rsid w:val="00CE30D2"/>
    <w:rsid w:val="00CE31ED"/>
    <w:rsid w:val="00CE333C"/>
    <w:rsid w:val="00CE396F"/>
    <w:rsid w:val="00CE3AC8"/>
    <w:rsid w:val="00CE3D86"/>
    <w:rsid w:val="00CE4327"/>
    <w:rsid w:val="00CE4717"/>
    <w:rsid w:val="00CE4CC6"/>
    <w:rsid w:val="00CE4DD2"/>
    <w:rsid w:val="00CE4FE3"/>
    <w:rsid w:val="00CE5341"/>
    <w:rsid w:val="00CE54AE"/>
    <w:rsid w:val="00CE5553"/>
    <w:rsid w:val="00CE5941"/>
    <w:rsid w:val="00CE628A"/>
    <w:rsid w:val="00CE645D"/>
    <w:rsid w:val="00CE6573"/>
    <w:rsid w:val="00CE6733"/>
    <w:rsid w:val="00CE67E3"/>
    <w:rsid w:val="00CE6D47"/>
    <w:rsid w:val="00CE6E01"/>
    <w:rsid w:val="00CE702D"/>
    <w:rsid w:val="00CE75CE"/>
    <w:rsid w:val="00CE7895"/>
    <w:rsid w:val="00CE78BB"/>
    <w:rsid w:val="00CE78C7"/>
    <w:rsid w:val="00CE79E6"/>
    <w:rsid w:val="00CE7C39"/>
    <w:rsid w:val="00CE7CE0"/>
    <w:rsid w:val="00CE7E3A"/>
    <w:rsid w:val="00CF01E7"/>
    <w:rsid w:val="00CF024B"/>
    <w:rsid w:val="00CF0319"/>
    <w:rsid w:val="00CF0752"/>
    <w:rsid w:val="00CF0B56"/>
    <w:rsid w:val="00CF0D70"/>
    <w:rsid w:val="00CF108B"/>
    <w:rsid w:val="00CF1227"/>
    <w:rsid w:val="00CF13CA"/>
    <w:rsid w:val="00CF1445"/>
    <w:rsid w:val="00CF1584"/>
    <w:rsid w:val="00CF1844"/>
    <w:rsid w:val="00CF187F"/>
    <w:rsid w:val="00CF199F"/>
    <w:rsid w:val="00CF1B9F"/>
    <w:rsid w:val="00CF205C"/>
    <w:rsid w:val="00CF27E9"/>
    <w:rsid w:val="00CF2A1D"/>
    <w:rsid w:val="00CF2CC5"/>
    <w:rsid w:val="00CF2D0C"/>
    <w:rsid w:val="00CF2DC2"/>
    <w:rsid w:val="00CF2FB0"/>
    <w:rsid w:val="00CF30C5"/>
    <w:rsid w:val="00CF358E"/>
    <w:rsid w:val="00CF36F0"/>
    <w:rsid w:val="00CF3793"/>
    <w:rsid w:val="00CF3BD3"/>
    <w:rsid w:val="00CF43A9"/>
    <w:rsid w:val="00CF44DA"/>
    <w:rsid w:val="00CF4855"/>
    <w:rsid w:val="00CF488A"/>
    <w:rsid w:val="00CF4A5A"/>
    <w:rsid w:val="00CF4E5B"/>
    <w:rsid w:val="00CF52D5"/>
    <w:rsid w:val="00CF5673"/>
    <w:rsid w:val="00CF5A70"/>
    <w:rsid w:val="00CF5AA4"/>
    <w:rsid w:val="00CF5BA8"/>
    <w:rsid w:val="00CF6134"/>
    <w:rsid w:val="00CF617D"/>
    <w:rsid w:val="00CF6254"/>
    <w:rsid w:val="00CF63AC"/>
    <w:rsid w:val="00CF642D"/>
    <w:rsid w:val="00CF65B7"/>
    <w:rsid w:val="00CF684B"/>
    <w:rsid w:val="00CF6D1B"/>
    <w:rsid w:val="00CF6D33"/>
    <w:rsid w:val="00CF6E12"/>
    <w:rsid w:val="00CF6E3D"/>
    <w:rsid w:val="00CF7675"/>
    <w:rsid w:val="00CF769B"/>
    <w:rsid w:val="00CF776D"/>
    <w:rsid w:val="00CF7CA6"/>
    <w:rsid w:val="00CF7E46"/>
    <w:rsid w:val="00D0163D"/>
    <w:rsid w:val="00D017EE"/>
    <w:rsid w:val="00D01A0C"/>
    <w:rsid w:val="00D01A8D"/>
    <w:rsid w:val="00D01B9D"/>
    <w:rsid w:val="00D01D4F"/>
    <w:rsid w:val="00D01F4C"/>
    <w:rsid w:val="00D022D5"/>
    <w:rsid w:val="00D023E5"/>
    <w:rsid w:val="00D02C42"/>
    <w:rsid w:val="00D02DCB"/>
    <w:rsid w:val="00D031B3"/>
    <w:rsid w:val="00D0341B"/>
    <w:rsid w:val="00D03432"/>
    <w:rsid w:val="00D034C0"/>
    <w:rsid w:val="00D0355B"/>
    <w:rsid w:val="00D037B0"/>
    <w:rsid w:val="00D04257"/>
    <w:rsid w:val="00D043F9"/>
    <w:rsid w:val="00D04CAE"/>
    <w:rsid w:val="00D055F7"/>
    <w:rsid w:val="00D05716"/>
    <w:rsid w:val="00D059A2"/>
    <w:rsid w:val="00D05C77"/>
    <w:rsid w:val="00D061EF"/>
    <w:rsid w:val="00D0634F"/>
    <w:rsid w:val="00D06891"/>
    <w:rsid w:val="00D0690C"/>
    <w:rsid w:val="00D069D1"/>
    <w:rsid w:val="00D06BF8"/>
    <w:rsid w:val="00D06CA2"/>
    <w:rsid w:val="00D06CFD"/>
    <w:rsid w:val="00D072B7"/>
    <w:rsid w:val="00D073F7"/>
    <w:rsid w:val="00D07598"/>
    <w:rsid w:val="00D0779D"/>
    <w:rsid w:val="00D07E99"/>
    <w:rsid w:val="00D10603"/>
    <w:rsid w:val="00D106A2"/>
    <w:rsid w:val="00D1096F"/>
    <w:rsid w:val="00D109DC"/>
    <w:rsid w:val="00D10CEA"/>
    <w:rsid w:val="00D10D7D"/>
    <w:rsid w:val="00D11034"/>
    <w:rsid w:val="00D11130"/>
    <w:rsid w:val="00D1163C"/>
    <w:rsid w:val="00D117A7"/>
    <w:rsid w:val="00D11B66"/>
    <w:rsid w:val="00D120C6"/>
    <w:rsid w:val="00D121FF"/>
    <w:rsid w:val="00D122A1"/>
    <w:rsid w:val="00D122CD"/>
    <w:rsid w:val="00D1275A"/>
    <w:rsid w:val="00D12F9C"/>
    <w:rsid w:val="00D1335F"/>
    <w:rsid w:val="00D1361C"/>
    <w:rsid w:val="00D1363F"/>
    <w:rsid w:val="00D13722"/>
    <w:rsid w:val="00D13F65"/>
    <w:rsid w:val="00D14A5A"/>
    <w:rsid w:val="00D14B9E"/>
    <w:rsid w:val="00D14D8A"/>
    <w:rsid w:val="00D150A9"/>
    <w:rsid w:val="00D15410"/>
    <w:rsid w:val="00D15425"/>
    <w:rsid w:val="00D15536"/>
    <w:rsid w:val="00D1557E"/>
    <w:rsid w:val="00D155C8"/>
    <w:rsid w:val="00D15639"/>
    <w:rsid w:val="00D1595F"/>
    <w:rsid w:val="00D15C73"/>
    <w:rsid w:val="00D15EA0"/>
    <w:rsid w:val="00D161AC"/>
    <w:rsid w:val="00D16360"/>
    <w:rsid w:val="00D16795"/>
    <w:rsid w:val="00D16A70"/>
    <w:rsid w:val="00D16CD6"/>
    <w:rsid w:val="00D16D50"/>
    <w:rsid w:val="00D16FEF"/>
    <w:rsid w:val="00D1706E"/>
    <w:rsid w:val="00D17258"/>
    <w:rsid w:val="00D1730E"/>
    <w:rsid w:val="00D17493"/>
    <w:rsid w:val="00D20914"/>
    <w:rsid w:val="00D20966"/>
    <w:rsid w:val="00D20C76"/>
    <w:rsid w:val="00D20C9C"/>
    <w:rsid w:val="00D20D7E"/>
    <w:rsid w:val="00D21220"/>
    <w:rsid w:val="00D2138C"/>
    <w:rsid w:val="00D215F7"/>
    <w:rsid w:val="00D21885"/>
    <w:rsid w:val="00D21970"/>
    <w:rsid w:val="00D21B5D"/>
    <w:rsid w:val="00D21D96"/>
    <w:rsid w:val="00D21F18"/>
    <w:rsid w:val="00D22280"/>
    <w:rsid w:val="00D22374"/>
    <w:rsid w:val="00D22620"/>
    <w:rsid w:val="00D22CFF"/>
    <w:rsid w:val="00D23039"/>
    <w:rsid w:val="00D23041"/>
    <w:rsid w:val="00D23097"/>
    <w:rsid w:val="00D23181"/>
    <w:rsid w:val="00D234F4"/>
    <w:rsid w:val="00D23556"/>
    <w:rsid w:val="00D2369F"/>
    <w:rsid w:val="00D23871"/>
    <w:rsid w:val="00D23A80"/>
    <w:rsid w:val="00D23AA0"/>
    <w:rsid w:val="00D23F05"/>
    <w:rsid w:val="00D2416D"/>
    <w:rsid w:val="00D2458C"/>
    <w:rsid w:val="00D24BF2"/>
    <w:rsid w:val="00D25149"/>
    <w:rsid w:val="00D2575B"/>
    <w:rsid w:val="00D25AE8"/>
    <w:rsid w:val="00D25C52"/>
    <w:rsid w:val="00D2630E"/>
    <w:rsid w:val="00D2685B"/>
    <w:rsid w:val="00D26D67"/>
    <w:rsid w:val="00D26D77"/>
    <w:rsid w:val="00D26EF7"/>
    <w:rsid w:val="00D27350"/>
    <w:rsid w:val="00D273AF"/>
    <w:rsid w:val="00D300E9"/>
    <w:rsid w:val="00D303CA"/>
    <w:rsid w:val="00D303CD"/>
    <w:rsid w:val="00D30412"/>
    <w:rsid w:val="00D304C5"/>
    <w:rsid w:val="00D3053F"/>
    <w:rsid w:val="00D30643"/>
    <w:rsid w:val="00D30836"/>
    <w:rsid w:val="00D3085C"/>
    <w:rsid w:val="00D30A57"/>
    <w:rsid w:val="00D31117"/>
    <w:rsid w:val="00D311ED"/>
    <w:rsid w:val="00D31358"/>
    <w:rsid w:val="00D31836"/>
    <w:rsid w:val="00D31ADE"/>
    <w:rsid w:val="00D31CF1"/>
    <w:rsid w:val="00D31D28"/>
    <w:rsid w:val="00D321ED"/>
    <w:rsid w:val="00D32369"/>
    <w:rsid w:val="00D32762"/>
    <w:rsid w:val="00D32E5D"/>
    <w:rsid w:val="00D32FEB"/>
    <w:rsid w:val="00D33361"/>
    <w:rsid w:val="00D334C2"/>
    <w:rsid w:val="00D3394E"/>
    <w:rsid w:val="00D3480F"/>
    <w:rsid w:val="00D34ED9"/>
    <w:rsid w:val="00D35134"/>
    <w:rsid w:val="00D35373"/>
    <w:rsid w:val="00D35E8E"/>
    <w:rsid w:val="00D360F8"/>
    <w:rsid w:val="00D36374"/>
    <w:rsid w:val="00D367AA"/>
    <w:rsid w:val="00D36842"/>
    <w:rsid w:val="00D36E81"/>
    <w:rsid w:val="00D37211"/>
    <w:rsid w:val="00D37360"/>
    <w:rsid w:val="00D374FE"/>
    <w:rsid w:val="00D40179"/>
    <w:rsid w:val="00D4023C"/>
    <w:rsid w:val="00D40338"/>
    <w:rsid w:val="00D406C5"/>
    <w:rsid w:val="00D40B0C"/>
    <w:rsid w:val="00D40BBF"/>
    <w:rsid w:val="00D40CE9"/>
    <w:rsid w:val="00D40D33"/>
    <w:rsid w:val="00D410BB"/>
    <w:rsid w:val="00D411D1"/>
    <w:rsid w:val="00D4179A"/>
    <w:rsid w:val="00D424C2"/>
    <w:rsid w:val="00D42B1D"/>
    <w:rsid w:val="00D42E33"/>
    <w:rsid w:val="00D43087"/>
    <w:rsid w:val="00D43148"/>
    <w:rsid w:val="00D4333A"/>
    <w:rsid w:val="00D434BE"/>
    <w:rsid w:val="00D43CA5"/>
    <w:rsid w:val="00D43E48"/>
    <w:rsid w:val="00D44085"/>
    <w:rsid w:val="00D44364"/>
    <w:rsid w:val="00D445AB"/>
    <w:rsid w:val="00D44C3D"/>
    <w:rsid w:val="00D44E36"/>
    <w:rsid w:val="00D45134"/>
    <w:rsid w:val="00D451A4"/>
    <w:rsid w:val="00D452DB"/>
    <w:rsid w:val="00D45639"/>
    <w:rsid w:val="00D45640"/>
    <w:rsid w:val="00D45D79"/>
    <w:rsid w:val="00D45E4A"/>
    <w:rsid w:val="00D46044"/>
    <w:rsid w:val="00D46213"/>
    <w:rsid w:val="00D46282"/>
    <w:rsid w:val="00D4682A"/>
    <w:rsid w:val="00D4689B"/>
    <w:rsid w:val="00D468ED"/>
    <w:rsid w:val="00D46A55"/>
    <w:rsid w:val="00D46AE3"/>
    <w:rsid w:val="00D46BF5"/>
    <w:rsid w:val="00D46ECC"/>
    <w:rsid w:val="00D470BB"/>
    <w:rsid w:val="00D471E7"/>
    <w:rsid w:val="00D4740C"/>
    <w:rsid w:val="00D474F2"/>
    <w:rsid w:val="00D477A0"/>
    <w:rsid w:val="00D477CB"/>
    <w:rsid w:val="00D478BC"/>
    <w:rsid w:val="00D47F8D"/>
    <w:rsid w:val="00D5018D"/>
    <w:rsid w:val="00D50FF6"/>
    <w:rsid w:val="00D522EC"/>
    <w:rsid w:val="00D52924"/>
    <w:rsid w:val="00D52BCE"/>
    <w:rsid w:val="00D52CC2"/>
    <w:rsid w:val="00D52E37"/>
    <w:rsid w:val="00D53621"/>
    <w:rsid w:val="00D53659"/>
    <w:rsid w:val="00D5375B"/>
    <w:rsid w:val="00D53CCC"/>
    <w:rsid w:val="00D53DD5"/>
    <w:rsid w:val="00D53E10"/>
    <w:rsid w:val="00D54293"/>
    <w:rsid w:val="00D54926"/>
    <w:rsid w:val="00D54E7A"/>
    <w:rsid w:val="00D54F21"/>
    <w:rsid w:val="00D54FE2"/>
    <w:rsid w:val="00D55089"/>
    <w:rsid w:val="00D550F0"/>
    <w:rsid w:val="00D551DC"/>
    <w:rsid w:val="00D551E9"/>
    <w:rsid w:val="00D5547C"/>
    <w:rsid w:val="00D5548C"/>
    <w:rsid w:val="00D558CF"/>
    <w:rsid w:val="00D55A1E"/>
    <w:rsid w:val="00D55A32"/>
    <w:rsid w:val="00D55B3D"/>
    <w:rsid w:val="00D561EB"/>
    <w:rsid w:val="00D56210"/>
    <w:rsid w:val="00D5664D"/>
    <w:rsid w:val="00D574C8"/>
    <w:rsid w:val="00D57A80"/>
    <w:rsid w:val="00D57B43"/>
    <w:rsid w:val="00D609D0"/>
    <w:rsid w:val="00D60FAD"/>
    <w:rsid w:val="00D61035"/>
    <w:rsid w:val="00D6155D"/>
    <w:rsid w:val="00D61722"/>
    <w:rsid w:val="00D61975"/>
    <w:rsid w:val="00D61D57"/>
    <w:rsid w:val="00D61EDC"/>
    <w:rsid w:val="00D61F86"/>
    <w:rsid w:val="00D6206F"/>
    <w:rsid w:val="00D623F9"/>
    <w:rsid w:val="00D62897"/>
    <w:rsid w:val="00D628B4"/>
    <w:rsid w:val="00D62A49"/>
    <w:rsid w:val="00D62DCE"/>
    <w:rsid w:val="00D62EB5"/>
    <w:rsid w:val="00D63068"/>
    <w:rsid w:val="00D633AD"/>
    <w:rsid w:val="00D63593"/>
    <w:rsid w:val="00D636FD"/>
    <w:rsid w:val="00D63A18"/>
    <w:rsid w:val="00D63A9F"/>
    <w:rsid w:val="00D63AA4"/>
    <w:rsid w:val="00D63B6A"/>
    <w:rsid w:val="00D63C71"/>
    <w:rsid w:val="00D64009"/>
    <w:rsid w:val="00D64327"/>
    <w:rsid w:val="00D64595"/>
    <w:rsid w:val="00D6466E"/>
    <w:rsid w:val="00D64757"/>
    <w:rsid w:val="00D651B5"/>
    <w:rsid w:val="00D65240"/>
    <w:rsid w:val="00D65548"/>
    <w:rsid w:val="00D65657"/>
    <w:rsid w:val="00D659D7"/>
    <w:rsid w:val="00D65AD2"/>
    <w:rsid w:val="00D65CAF"/>
    <w:rsid w:val="00D65DAE"/>
    <w:rsid w:val="00D65F60"/>
    <w:rsid w:val="00D6734B"/>
    <w:rsid w:val="00D673D7"/>
    <w:rsid w:val="00D67571"/>
    <w:rsid w:val="00D67AA4"/>
    <w:rsid w:val="00D67AC9"/>
    <w:rsid w:val="00D67AEF"/>
    <w:rsid w:val="00D67C42"/>
    <w:rsid w:val="00D67CFC"/>
    <w:rsid w:val="00D67D1B"/>
    <w:rsid w:val="00D67D1D"/>
    <w:rsid w:val="00D67E5E"/>
    <w:rsid w:val="00D67EDF"/>
    <w:rsid w:val="00D67F34"/>
    <w:rsid w:val="00D70609"/>
    <w:rsid w:val="00D70615"/>
    <w:rsid w:val="00D70638"/>
    <w:rsid w:val="00D706B8"/>
    <w:rsid w:val="00D70B49"/>
    <w:rsid w:val="00D70C8E"/>
    <w:rsid w:val="00D71151"/>
    <w:rsid w:val="00D71874"/>
    <w:rsid w:val="00D7187C"/>
    <w:rsid w:val="00D71977"/>
    <w:rsid w:val="00D71A1E"/>
    <w:rsid w:val="00D71C72"/>
    <w:rsid w:val="00D71E1C"/>
    <w:rsid w:val="00D71EE2"/>
    <w:rsid w:val="00D71F0E"/>
    <w:rsid w:val="00D72425"/>
    <w:rsid w:val="00D7253C"/>
    <w:rsid w:val="00D72585"/>
    <w:rsid w:val="00D729DB"/>
    <w:rsid w:val="00D7316C"/>
    <w:rsid w:val="00D734DE"/>
    <w:rsid w:val="00D736A8"/>
    <w:rsid w:val="00D73AAB"/>
    <w:rsid w:val="00D73AFB"/>
    <w:rsid w:val="00D73CCD"/>
    <w:rsid w:val="00D741AF"/>
    <w:rsid w:val="00D74483"/>
    <w:rsid w:val="00D746B5"/>
    <w:rsid w:val="00D74861"/>
    <w:rsid w:val="00D74883"/>
    <w:rsid w:val="00D74B53"/>
    <w:rsid w:val="00D74C2D"/>
    <w:rsid w:val="00D74E20"/>
    <w:rsid w:val="00D74F72"/>
    <w:rsid w:val="00D751B8"/>
    <w:rsid w:val="00D755D4"/>
    <w:rsid w:val="00D75B43"/>
    <w:rsid w:val="00D75B80"/>
    <w:rsid w:val="00D75DFE"/>
    <w:rsid w:val="00D763D0"/>
    <w:rsid w:val="00D76404"/>
    <w:rsid w:val="00D76818"/>
    <w:rsid w:val="00D768D3"/>
    <w:rsid w:val="00D76B36"/>
    <w:rsid w:val="00D773D9"/>
    <w:rsid w:val="00D775E7"/>
    <w:rsid w:val="00D77744"/>
    <w:rsid w:val="00D77A8F"/>
    <w:rsid w:val="00D80071"/>
    <w:rsid w:val="00D800B5"/>
    <w:rsid w:val="00D80417"/>
    <w:rsid w:val="00D80505"/>
    <w:rsid w:val="00D80D22"/>
    <w:rsid w:val="00D80F91"/>
    <w:rsid w:val="00D80FFB"/>
    <w:rsid w:val="00D81294"/>
    <w:rsid w:val="00D8131C"/>
    <w:rsid w:val="00D81562"/>
    <w:rsid w:val="00D815C8"/>
    <w:rsid w:val="00D816E6"/>
    <w:rsid w:val="00D81AB7"/>
    <w:rsid w:val="00D825C1"/>
    <w:rsid w:val="00D8294C"/>
    <w:rsid w:val="00D8336C"/>
    <w:rsid w:val="00D83919"/>
    <w:rsid w:val="00D83C24"/>
    <w:rsid w:val="00D83C8D"/>
    <w:rsid w:val="00D83F25"/>
    <w:rsid w:val="00D84B0F"/>
    <w:rsid w:val="00D84D17"/>
    <w:rsid w:val="00D84DEF"/>
    <w:rsid w:val="00D8504E"/>
    <w:rsid w:val="00D8526B"/>
    <w:rsid w:val="00D852C4"/>
    <w:rsid w:val="00D85359"/>
    <w:rsid w:val="00D85BCD"/>
    <w:rsid w:val="00D85E85"/>
    <w:rsid w:val="00D85FD2"/>
    <w:rsid w:val="00D86231"/>
    <w:rsid w:val="00D865A8"/>
    <w:rsid w:val="00D869FF"/>
    <w:rsid w:val="00D86A54"/>
    <w:rsid w:val="00D86F63"/>
    <w:rsid w:val="00D879EA"/>
    <w:rsid w:val="00D900B9"/>
    <w:rsid w:val="00D9054D"/>
    <w:rsid w:val="00D90855"/>
    <w:rsid w:val="00D91701"/>
    <w:rsid w:val="00D91C21"/>
    <w:rsid w:val="00D92204"/>
    <w:rsid w:val="00D9278D"/>
    <w:rsid w:val="00D93AAA"/>
    <w:rsid w:val="00D93E19"/>
    <w:rsid w:val="00D93EDE"/>
    <w:rsid w:val="00D93FFF"/>
    <w:rsid w:val="00D9453A"/>
    <w:rsid w:val="00D9465F"/>
    <w:rsid w:val="00D947A9"/>
    <w:rsid w:val="00D9485E"/>
    <w:rsid w:val="00D94C0D"/>
    <w:rsid w:val="00D95139"/>
    <w:rsid w:val="00D9523B"/>
    <w:rsid w:val="00D952E4"/>
    <w:rsid w:val="00D954C2"/>
    <w:rsid w:val="00D95713"/>
    <w:rsid w:val="00D9582E"/>
    <w:rsid w:val="00D95897"/>
    <w:rsid w:val="00D95D0C"/>
    <w:rsid w:val="00D95F6F"/>
    <w:rsid w:val="00D9659B"/>
    <w:rsid w:val="00D96645"/>
    <w:rsid w:val="00D968DA"/>
    <w:rsid w:val="00D9690B"/>
    <w:rsid w:val="00D96ED3"/>
    <w:rsid w:val="00D96F45"/>
    <w:rsid w:val="00D97298"/>
    <w:rsid w:val="00D97332"/>
    <w:rsid w:val="00D974CB"/>
    <w:rsid w:val="00D97531"/>
    <w:rsid w:val="00D97A22"/>
    <w:rsid w:val="00D97F58"/>
    <w:rsid w:val="00DA01AA"/>
    <w:rsid w:val="00DA0759"/>
    <w:rsid w:val="00DA07B1"/>
    <w:rsid w:val="00DA0E67"/>
    <w:rsid w:val="00DA0E7D"/>
    <w:rsid w:val="00DA10F2"/>
    <w:rsid w:val="00DA13A0"/>
    <w:rsid w:val="00DA2170"/>
    <w:rsid w:val="00DA2D32"/>
    <w:rsid w:val="00DA2F76"/>
    <w:rsid w:val="00DA3056"/>
    <w:rsid w:val="00DA3148"/>
    <w:rsid w:val="00DA31AD"/>
    <w:rsid w:val="00DA3342"/>
    <w:rsid w:val="00DA3546"/>
    <w:rsid w:val="00DA37EA"/>
    <w:rsid w:val="00DA4009"/>
    <w:rsid w:val="00DA4234"/>
    <w:rsid w:val="00DA4464"/>
    <w:rsid w:val="00DA5639"/>
    <w:rsid w:val="00DA564B"/>
    <w:rsid w:val="00DA5729"/>
    <w:rsid w:val="00DA5927"/>
    <w:rsid w:val="00DA5990"/>
    <w:rsid w:val="00DA59A8"/>
    <w:rsid w:val="00DA5A8F"/>
    <w:rsid w:val="00DA5B69"/>
    <w:rsid w:val="00DA61F2"/>
    <w:rsid w:val="00DA61FC"/>
    <w:rsid w:val="00DA695D"/>
    <w:rsid w:val="00DA6B1A"/>
    <w:rsid w:val="00DA6F42"/>
    <w:rsid w:val="00DA7644"/>
    <w:rsid w:val="00DA7A92"/>
    <w:rsid w:val="00DB006F"/>
    <w:rsid w:val="00DB0296"/>
    <w:rsid w:val="00DB031D"/>
    <w:rsid w:val="00DB07CA"/>
    <w:rsid w:val="00DB09A5"/>
    <w:rsid w:val="00DB0A93"/>
    <w:rsid w:val="00DB0E5C"/>
    <w:rsid w:val="00DB1083"/>
    <w:rsid w:val="00DB119F"/>
    <w:rsid w:val="00DB1254"/>
    <w:rsid w:val="00DB1310"/>
    <w:rsid w:val="00DB1931"/>
    <w:rsid w:val="00DB1A6F"/>
    <w:rsid w:val="00DB1AE8"/>
    <w:rsid w:val="00DB1F3A"/>
    <w:rsid w:val="00DB20BB"/>
    <w:rsid w:val="00DB22F2"/>
    <w:rsid w:val="00DB2768"/>
    <w:rsid w:val="00DB2D45"/>
    <w:rsid w:val="00DB2E2E"/>
    <w:rsid w:val="00DB2EE4"/>
    <w:rsid w:val="00DB2EFC"/>
    <w:rsid w:val="00DB2F77"/>
    <w:rsid w:val="00DB2F92"/>
    <w:rsid w:val="00DB2FA0"/>
    <w:rsid w:val="00DB40BF"/>
    <w:rsid w:val="00DB4276"/>
    <w:rsid w:val="00DB490C"/>
    <w:rsid w:val="00DB4DE3"/>
    <w:rsid w:val="00DB52E7"/>
    <w:rsid w:val="00DB5619"/>
    <w:rsid w:val="00DB586A"/>
    <w:rsid w:val="00DB5E83"/>
    <w:rsid w:val="00DB5F76"/>
    <w:rsid w:val="00DB6554"/>
    <w:rsid w:val="00DB69C1"/>
    <w:rsid w:val="00DB7161"/>
    <w:rsid w:val="00DB71CD"/>
    <w:rsid w:val="00DB7361"/>
    <w:rsid w:val="00DB7614"/>
    <w:rsid w:val="00DB7BFD"/>
    <w:rsid w:val="00DC0007"/>
    <w:rsid w:val="00DC0061"/>
    <w:rsid w:val="00DC0339"/>
    <w:rsid w:val="00DC0F80"/>
    <w:rsid w:val="00DC1987"/>
    <w:rsid w:val="00DC1A80"/>
    <w:rsid w:val="00DC20B0"/>
    <w:rsid w:val="00DC2741"/>
    <w:rsid w:val="00DC2B73"/>
    <w:rsid w:val="00DC32E5"/>
    <w:rsid w:val="00DC3778"/>
    <w:rsid w:val="00DC39CA"/>
    <w:rsid w:val="00DC3DF3"/>
    <w:rsid w:val="00DC404A"/>
    <w:rsid w:val="00DC433E"/>
    <w:rsid w:val="00DC454E"/>
    <w:rsid w:val="00DC5714"/>
    <w:rsid w:val="00DC5784"/>
    <w:rsid w:val="00DC58D8"/>
    <w:rsid w:val="00DC5B33"/>
    <w:rsid w:val="00DC5C02"/>
    <w:rsid w:val="00DC5C69"/>
    <w:rsid w:val="00DC5F00"/>
    <w:rsid w:val="00DC644F"/>
    <w:rsid w:val="00DC65D5"/>
    <w:rsid w:val="00DC6BFF"/>
    <w:rsid w:val="00DC71EB"/>
    <w:rsid w:val="00DC728D"/>
    <w:rsid w:val="00DC754F"/>
    <w:rsid w:val="00DD00BE"/>
    <w:rsid w:val="00DD00D5"/>
    <w:rsid w:val="00DD0175"/>
    <w:rsid w:val="00DD060E"/>
    <w:rsid w:val="00DD0A22"/>
    <w:rsid w:val="00DD0A2D"/>
    <w:rsid w:val="00DD0A96"/>
    <w:rsid w:val="00DD0C64"/>
    <w:rsid w:val="00DD0D54"/>
    <w:rsid w:val="00DD0E79"/>
    <w:rsid w:val="00DD1307"/>
    <w:rsid w:val="00DD1360"/>
    <w:rsid w:val="00DD13DF"/>
    <w:rsid w:val="00DD1836"/>
    <w:rsid w:val="00DD1AB3"/>
    <w:rsid w:val="00DD1B68"/>
    <w:rsid w:val="00DD2380"/>
    <w:rsid w:val="00DD2568"/>
    <w:rsid w:val="00DD2573"/>
    <w:rsid w:val="00DD26B1"/>
    <w:rsid w:val="00DD2B84"/>
    <w:rsid w:val="00DD3013"/>
    <w:rsid w:val="00DD31BA"/>
    <w:rsid w:val="00DD3785"/>
    <w:rsid w:val="00DD3A1D"/>
    <w:rsid w:val="00DD3BC5"/>
    <w:rsid w:val="00DD3D34"/>
    <w:rsid w:val="00DD3F21"/>
    <w:rsid w:val="00DD3FF2"/>
    <w:rsid w:val="00DD414D"/>
    <w:rsid w:val="00DD43E2"/>
    <w:rsid w:val="00DD43E4"/>
    <w:rsid w:val="00DD47E8"/>
    <w:rsid w:val="00DD4DC2"/>
    <w:rsid w:val="00DD4FD2"/>
    <w:rsid w:val="00DD54C8"/>
    <w:rsid w:val="00DD552B"/>
    <w:rsid w:val="00DD58BD"/>
    <w:rsid w:val="00DD5BFF"/>
    <w:rsid w:val="00DD5D3A"/>
    <w:rsid w:val="00DD60D1"/>
    <w:rsid w:val="00DD643C"/>
    <w:rsid w:val="00DD6568"/>
    <w:rsid w:val="00DD69A8"/>
    <w:rsid w:val="00DD6A56"/>
    <w:rsid w:val="00DD6CCC"/>
    <w:rsid w:val="00DD6D31"/>
    <w:rsid w:val="00DD6E0F"/>
    <w:rsid w:val="00DD706E"/>
    <w:rsid w:val="00DD7209"/>
    <w:rsid w:val="00DD7471"/>
    <w:rsid w:val="00DD777D"/>
    <w:rsid w:val="00DD7780"/>
    <w:rsid w:val="00DD7C56"/>
    <w:rsid w:val="00DD7E6B"/>
    <w:rsid w:val="00DE042C"/>
    <w:rsid w:val="00DE0616"/>
    <w:rsid w:val="00DE08E7"/>
    <w:rsid w:val="00DE0919"/>
    <w:rsid w:val="00DE10B5"/>
    <w:rsid w:val="00DE14F2"/>
    <w:rsid w:val="00DE160D"/>
    <w:rsid w:val="00DE1C05"/>
    <w:rsid w:val="00DE1FD6"/>
    <w:rsid w:val="00DE200C"/>
    <w:rsid w:val="00DE23B5"/>
    <w:rsid w:val="00DE241F"/>
    <w:rsid w:val="00DE2592"/>
    <w:rsid w:val="00DE2703"/>
    <w:rsid w:val="00DE2961"/>
    <w:rsid w:val="00DE2BC9"/>
    <w:rsid w:val="00DE2C88"/>
    <w:rsid w:val="00DE3159"/>
    <w:rsid w:val="00DE3192"/>
    <w:rsid w:val="00DE3702"/>
    <w:rsid w:val="00DE37D7"/>
    <w:rsid w:val="00DE3AA0"/>
    <w:rsid w:val="00DE3CCE"/>
    <w:rsid w:val="00DE3E2E"/>
    <w:rsid w:val="00DE4236"/>
    <w:rsid w:val="00DE4D97"/>
    <w:rsid w:val="00DE4F33"/>
    <w:rsid w:val="00DE50FA"/>
    <w:rsid w:val="00DE54FC"/>
    <w:rsid w:val="00DE56C7"/>
    <w:rsid w:val="00DE5848"/>
    <w:rsid w:val="00DE5A4B"/>
    <w:rsid w:val="00DE60C7"/>
    <w:rsid w:val="00DE635D"/>
    <w:rsid w:val="00DE64EA"/>
    <w:rsid w:val="00DE66C6"/>
    <w:rsid w:val="00DE6881"/>
    <w:rsid w:val="00DE6C10"/>
    <w:rsid w:val="00DE6D85"/>
    <w:rsid w:val="00DE6DF3"/>
    <w:rsid w:val="00DE714C"/>
    <w:rsid w:val="00DE7527"/>
    <w:rsid w:val="00DE7DCF"/>
    <w:rsid w:val="00DF01B0"/>
    <w:rsid w:val="00DF021B"/>
    <w:rsid w:val="00DF0370"/>
    <w:rsid w:val="00DF0381"/>
    <w:rsid w:val="00DF0D60"/>
    <w:rsid w:val="00DF0F92"/>
    <w:rsid w:val="00DF178C"/>
    <w:rsid w:val="00DF1949"/>
    <w:rsid w:val="00DF1A56"/>
    <w:rsid w:val="00DF1DE0"/>
    <w:rsid w:val="00DF2223"/>
    <w:rsid w:val="00DF2368"/>
    <w:rsid w:val="00DF2AC4"/>
    <w:rsid w:val="00DF3A99"/>
    <w:rsid w:val="00DF4D59"/>
    <w:rsid w:val="00DF4EAE"/>
    <w:rsid w:val="00DF4FDB"/>
    <w:rsid w:val="00DF50DA"/>
    <w:rsid w:val="00DF53B2"/>
    <w:rsid w:val="00DF53C5"/>
    <w:rsid w:val="00DF5905"/>
    <w:rsid w:val="00DF5A70"/>
    <w:rsid w:val="00DF618D"/>
    <w:rsid w:val="00DF6227"/>
    <w:rsid w:val="00DF6253"/>
    <w:rsid w:val="00DF6498"/>
    <w:rsid w:val="00DF6582"/>
    <w:rsid w:val="00DF665C"/>
    <w:rsid w:val="00DF6ED1"/>
    <w:rsid w:val="00DF70EA"/>
    <w:rsid w:val="00DF730B"/>
    <w:rsid w:val="00DF733E"/>
    <w:rsid w:val="00DF764E"/>
    <w:rsid w:val="00DF78D4"/>
    <w:rsid w:val="00DF7ECF"/>
    <w:rsid w:val="00E000CD"/>
    <w:rsid w:val="00E002CF"/>
    <w:rsid w:val="00E00592"/>
    <w:rsid w:val="00E00847"/>
    <w:rsid w:val="00E011A1"/>
    <w:rsid w:val="00E01208"/>
    <w:rsid w:val="00E013B2"/>
    <w:rsid w:val="00E01457"/>
    <w:rsid w:val="00E01707"/>
    <w:rsid w:val="00E018BE"/>
    <w:rsid w:val="00E01E13"/>
    <w:rsid w:val="00E01FD8"/>
    <w:rsid w:val="00E02379"/>
    <w:rsid w:val="00E02533"/>
    <w:rsid w:val="00E028C6"/>
    <w:rsid w:val="00E02A65"/>
    <w:rsid w:val="00E02B4F"/>
    <w:rsid w:val="00E03058"/>
    <w:rsid w:val="00E03324"/>
    <w:rsid w:val="00E03529"/>
    <w:rsid w:val="00E0356A"/>
    <w:rsid w:val="00E03A3D"/>
    <w:rsid w:val="00E03AEE"/>
    <w:rsid w:val="00E03D0C"/>
    <w:rsid w:val="00E03EFF"/>
    <w:rsid w:val="00E04194"/>
    <w:rsid w:val="00E04562"/>
    <w:rsid w:val="00E048D0"/>
    <w:rsid w:val="00E05377"/>
    <w:rsid w:val="00E05713"/>
    <w:rsid w:val="00E05C5C"/>
    <w:rsid w:val="00E05CA5"/>
    <w:rsid w:val="00E05F4B"/>
    <w:rsid w:val="00E0620B"/>
    <w:rsid w:val="00E0653C"/>
    <w:rsid w:val="00E068E6"/>
    <w:rsid w:val="00E06B0C"/>
    <w:rsid w:val="00E06CD4"/>
    <w:rsid w:val="00E070C9"/>
    <w:rsid w:val="00E071D6"/>
    <w:rsid w:val="00E0788D"/>
    <w:rsid w:val="00E0798B"/>
    <w:rsid w:val="00E07C20"/>
    <w:rsid w:val="00E07D51"/>
    <w:rsid w:val="00E07D5A"/>
    <w:rsid w:val="00E07F71"/>
    <w:rsid w:val="00E10180"/>
    <w:rsid w:val="00E101C4"/>
    <w:rsid w:val="00E10225"/>
    <w:rsid w:val="00E104E4"/>
    <w:rsid w:val="00E1062A"/>
    <w:rsid w:val="00E106F4"/>
    <w:rsid w:val="00E10B21"/>
    <w:rsid w:val="00E1107C"/>
    <w:rsid w:val="00E1164B"/>
    <w:rsid w:val="00E11D99"/>
    <w:rsid w:val="00E11E2E"/>
    <w:rsid w:val="00E11FF0"/>
    <w:rsid w:val="00E12198"/>
    <w:rsid w:val="00E12297"/>
    <w:rsid w:val="00E1264C"/>
    <w:rsid w:val="00E12687"/>
    <w:rsid w:val="00E12DAD"/>
    <w:rsid w:val="00E12FB4"/>
    <w:rsid w:val="00E13097"/>
    <w:rsid w:val="00E131B0"/>
    <w:rsid w:val="00E132EA"/>
    <w:rsid w:val="00E134B9"/>
    <w:rsid w:val="00E134EC"/>
    <w:rsid w:val="00E135B4"/>
    <w:rsid w:val="00E13708"/>
    <w:rsid w:val="00E138F4"/>
    <w:rsid w:val="00E13F25"/>
    <w:rsid w:val="00E13FF2"/>
    <w:rsid w:val="00E14081"/>
    <w:rsid w:val="00E14387"/>
    <w:rsid w:val="00E143C3"/>
    <w:rsid w:val="00E14628"/>
    <w:rsid w:val="00E14973"/>
    <w:rsid w:val="00E14C37"/>
    <w:rsid w:val="00E14FC2"/>
    <w:rsid w:val="00E15496"/>
    <w:rsid w:val="00E15612"/>
    <w:rsid w:val="00E15774"/>
    <w:rsid w:val="00E15815"/>
    <w:rsid w:val="00E15B09"/>
    <w:rsid w:val="00E16201"/>
    <w:rsid w:val="00E16719"/>
    <w:rsid w:val="00E16F84"/>
    <w:rsid w:val="00E17469"/>
    <w:rsid w:val="00E1770E"/>
    <w:rsid w:val="00E200F7"/>
    <w:rsid w:val="00E2051B"/>
    <w:rsid w:val="00E206AC"/>
    <w:rsid w:val="00E20776"/>
    <w:rsid w:val="00E209AC"/>
    <w:rsid w:val="00E209B2"/>
    <w:rsid w:val="00E20C39"/>
    <w:rsid w:val="00E20F87"/>
    <w:rsid w:val="00E213E9"/>
    <w:rsid w:val="00E216F4"/>
    <w:rsid w:val="00E2185E"/>
    <w:rsid w:val="00E22803"/>
    <w:rsid w:val="00E22926"/>
    <w:rsid w:val="00E22CB4"/>
    <w:rsid w:val="00E22ED3"/>
    <w:rsid w:val="00E23172"/>
    <w:rsid w:val="00E2324D"/>
    <w:rsid w:val="00E23499"/>
    <w:rsid w:val="00E23537"/>
    <w:rsid w:val="00E23750"/>
    <w:rsid w:val="00E237D4"/>
    <w:rsid w:val="00E238B3"/>
    <w:rsid w:val="00E23DFC"/>
    <w:rsid w:val="00E23E6E"/>
    <w:rsid w:val="00E240E8"/>
    <w:rsid w:val="00E24A77"/>
    <w:rsid w:val="00E24CFD"/>
    <w:rsid w:val="00E24EAE"/>
    <w:rsid w:val="00E25095"/>
    <w:rsid w:val="00E25494"/>
    <w:rsid w:val="00E25EFD"/>
    <w:rsid w:val="00E260A5"/>
    <w:rsid w:val="00E26148"/>
    <w:rsid w:val="00E26284"/>
    <w:rsid w:val="00E26636"/>
    <w:rsid w:val="00E26BCB"/>
    <w:rsid w:val="00E26D9D"/>
    <w:rsid w:val="00E26E4A"/>
    <w:rsid w:val="00E26FF7"/>
    <w:rsid w:val="00E270B7"/>
    <w:rsid w:val="00E270DD"/>
    <w:rsid w:val="00E27123"/>
    <w:rsid w:val="00E274BA"/>
    <w:rsid w:val="00E274FC"/>
    <w:rsid w:val="00E27548"/>
    <w:rsid w:val="00E27646"/>
    <w:rsid w:val="00E27660"/>
    <w:rsid w:val="00E27A13"/>
    <w:rsid w:val="00E27E91"/>
    <w:rsid w:val="00E30775"/>
    <w:rsid w:val="00E30A32"/>
    <w:rsid w:val="00E30B84"/>
    <w:rsid w:val="00E30D51"/>
    <w:rsid w:val="00E3102D"/>
    <w:rsid w:val="00E31266"/>
    <w:rsid w:val="00E3158F"/>
    <w:rsid w:val="00E31771"/>
    <w:rsid w:val="00E3191E"/>
    <w:rsid w:val="00E31927"/>
    <w:rsid w:val="00E31AC3"/>
    <w:rsid w:val="00E31E44"/>
    <w:rsid w:val="00E31F0F"/>
    <w:rsid w:val="00E321FE"/>
    <w:rsid w:val="00E32526"/>
    <w:rsid w:val="00E325BB"/>
    <w:rsid w:val="00E328AB"/>
    <w:rsid w:val="00E32C67"/>
    <w:rsid w:val="00E32C75"/>
    <w:rsid w:val="00E32D75"/>
    <w:rsid w:val="00E32F4D"/>
    <w:rsid w:val="00E33143"/>
    <w:rsid w:val="00E33380"/>
    <w:rsid w:val="00E338F5"/>
    <w:rsid w:val="00E33932"/>
    <w:rsid w:val="00E34076"/>
    <w:rsid w:val="00E341F2"/>
    <w:rsid w:val="00E34A72"/>
    <w:rsid w:val="00E3527A"/>
    <w:rsid w:val="00E35342"/>
    <w:rsid w:val="00E35540"/>
    <w:rsid w:val="00E355B3"/>
    <w:rsid w:val="00E35967"/>
    <w:rsid w:val="00E35A49"/>
    <w:rsid w:val="00E35A7E"/>
    <w:rsid w:val="00E35AB2"/>
    <w:rsid w:val="00E35E96"/>
    <w:rsid w:val="00E35EFE"/>
    <w:rsid w:val="00E360AE"/>
    <w:rsid w:val="00E3626D"/>
    <w:rsid w:val="00E3636B"/>
    <w:rsid w:val="00E366FF"/>
    <w:rsid w:val="00E367BB"/>
    <w:rsid w:val="00E36947"/>
    <w:rsid w:val="00E373E6"/>
    <w:rsid w:val="00E37580"/>
    <w:rsid w:val="00E375AE"/>
    <w:rsid w:val="00E37837"/>
    <w:rsid w:val="00E37A30"/>
    <w:rsid w:val="00E37AF2"/>
    <w:rsid w:val="00E37CA5"/>
    <w:rsid w:val="00E37E6F"/>
    <w:rsid w:val="00E37ED0"/>
    <w:rsid w:val="00E4003D"/>
    <w:rsid w:val="00E4065E"/>
    <w:rsid w:val="00E40E49"/>
    <w:rsid w:val="00E40EFF"/>
    <w:rsid w:val="00E410EF"/>
    <w:rsid w:val="00E411B9"/>
    <w:rsid w:val="00E415B2"/>
    <w:rsid w:val="00E41AAB"/>
    <w:rsid w:val="00E41DBD"/>
    <w:rsid w:val="00E42180"/>
    <w:rsid w:val="00E421FB"/>
    <w:rsid w:val="00E42409"/>
    <w:rsid w:val="00E42533"/>
    <w:rsid w:val="00E425D8"/>
    <w:rsid w:val="00E4281A"/>
    <w:rsid w:val="00E4320A"/>
    <w:rsid w:val="00E432D8"/>
    <w:rsid w:val="00E43461"/>
    <w:rsid w:val="00E4351C"/>
    <w:rsid w:val="00E43714"/>
    <w:rsid w:val="00E4388C"/>
    <w:rsid w:val="00E43C1F"/>
    <w:rsid w:val="00E44340"/>
    <w:rsid w:val="00E4464E"/>
    <w:rsid w:val="00E446ED"/>
    <w:rsid w:val="00E448BE"/>
    <w:rsid w:val="00E448E6"/>
    <w:rsid w:val="00E44A0B"/>
    <w:rsid w:val="00E45312"/>
    <w:rsid w:val="00E45328"/>
    <w:rsid w:val="00E45507"/>
    <w:rsid w:val="00E45615"/>
    <w:rsid w:val="00E45854"/>
    <w:rsid w:val="00E459DB"/>
    <w:rsid w:val="00E459DE"/>
    <w:rsid w:val="00E45A82"/>
    <w:rsid w:val="00E45F60"/>
    <w:rsid w:val="00E4628C"/>
    <w:rsid w:val="00E466A6"/>
    <w:rsid w:val="00E4685C"/>
    <w:rsid w:val="00E46B79"/>
    <w:rsid w:val="00E4700B"/>
    <w:rsid w:val="00E472DA"/>
    <w:rsid w:val="00E47691"/>
    <w:rsid w:val="00E50236"/>
    <w:rsid w:val="00E504DC"/>
    <w:rsid w:val="00E50766"/>
    <w:rsid w:val="00E50906"/>
    <w:rsid w:val="00E50959"/>
    <w:rsid w:val="00E50C1F"/>
    <w:rsid w:val="00E50E39"/>
    <w:rsid w:val="00E5121E"/>
    <w:rsid w:val="00E513CF"/>
    <w:rsid w:val="00E513F8"/>
    <w:rsid w:val="00E5173B"/>
    <w:rsid w:val="00E5184D"/>
    <w:rsid w:val="00E51C27"/>
    <w:rsid w:val="00E51C98"/>
    <w:rsid w:val="00E51FC8"/>
    <w:rsid w:val="00E52596"/>
    <w:rsid w:val="00E52997"/>
    <w:rsid w:val="00E5299B"/>
    <w:rsid w:val="00E52C2A"/>
    <w:rsid w:val="00E52CFD"/>
    <w:rsid w:val="00E52FD9"/>
    <w:rsid w:val="00E5303A"/>
    <w:rsid w:val="00E53264"/>
    <w:rsid w:val="00E53887"/>
    <w:rsid w:val="00E53E4D"/>
    <w:rsid w:val="00E53E64"/>
    <w:rsid w:val="00E53E9C"/>
    <w:rsid w:val="00E54029"/>
    <w:rsid w:val="00E54206"/>
    <w:rsid w:val="00E54426"/>
    <w:rsid w:val="00E54619"/>
    <w:rsid w:val="00E5476A"/>
    <w:rsid w:val="00E54BCC"/>
    <w:rsid w:val="00E555E1"/>
    <w:rsid w:val="00E555EE"/>
    <w:rsid w:val="00E55649"/>
    <w:rsid w:val="00E5591C"/>
    <w:rsid w:val="00E55A09"/>
    <w:rsid w:val="00E55C6A"/>
    <w:rsid w:val="00E55E15"/>
    <w:rsid w:val="00E55F73"/>
    <w:rsid w:val="00E56305"/>
    <w:rsid w:val="00E564D2"/>
    <w:rsid w:val="00E56ADC"/>
    <w:rsid w:val="00E56F3C"/>
    <w:rsid w:val="00E56F9E"/>
    <w:rsid w:val="00E56FD5"/>
    <w:rsid w:val="00E57387"/>
    <w:rsid w:val="00E57BDC"/>
    <w:rsid w:val="00E57F75"/>
    <w:rsid w:val="00E60092"/>
    <w:rsid w:val="00E60167"/>
    <w:rsid w:val="00E60412"/>
    <w:rsid w:val="00E6064A"/>
    <w:rsid w:val="00E60752"/>
    <w:rsid w:val="00E6077B"/>
    <w:rsid w:val="00E60D82"/>
    <w:rsid w:val="00E6107D"/>
    <w:rsid w:val="00E61095"/>
    <w:rsid w:val="00E61E7A"/>
    <w:rsid w:val="00E627AB"/>
    <w:rsid w:val="00E62911"/>
    <w:rsid w:val="00E62A90"/>
    <w:rsid w:val="00E62AED"/>
    <w:rsid w:val="00E62F7A"/>
    <w:rsid w:val="00E6343A"/>
    <w:rsid w:val="00E63631"/>
    <w:rsid w:val="00E638B5"/>
    <w:rsid w:val="00E63A16"/>
    <w:rsid w:val="00E63A2A"/>
    <w:rsid w:val="00E63E1D"/>
    <w:rsid w:val="00E63FB7"/>
    <w:rsid w:val="00E640A5"/>
    <w:rsid w:val="00E640B8"/>
    <w:rsid w:val="00E641B1"/>
    <w:rsid w:val="00E644AC"/>
    <w:rsid w:val="00E6461D"/>
    <w:rsid w:val="00E648C6"/>
    <w:rsid w:val="00E64CCD"/>
    <w:rsid w:val="00E64D28"/>
    <w:rsid w:val="00E659A9"/>
    <w:rsid w:val="00E65A3E"/>
    <w:rsid w:val="00E65A55"/>
    <w:rsid w:val="00E65C16"/>
    <w:rsid w:val="00E660BC"/>
    <w:rsid w:val="00E661E5"/>
    <w:rsid w:val="00E66209"/>
    <w:rsid w:val="00E66282"/>
    <w:rsid w:val="00E663D4"/>
    <w:rsid w:val="00E66CD2"/>
    <w:rsid w:val="00E66E94"/>
    <w:rsid w:val="00E66FA6"/>
    <w:rsid w:val="00E6719C"/>
    <w:rsid w:val="00E67248"/>
    <w:rsid w:val="00E6728B"/>
    <w:rsid w:val="00E67596"/>
    <w:rsid w:val="00E67605"/>
    <w:rsid w:val="00E67899"/>
    <w:rsid w:val="00E67F0D"/>
    <w:rsid w:val="00E67F7F"/>
    <w:rsid w:val="00E70283"/>
    <w:rsid w:val="00E7059B"/>
    <w:rsid w:val="00E70866"/>
    <w:rsid w:val="00E70A5F"/>
    <w:rsid w:val="00E7186E"/>
    <w:rsid w:val="00E71C09"/>
    <w:rsid w:val="00E71D79"/>
    <w:rsid w:val="00E72B0D"/>
    <w:rsid w:val="00E72C55"/>
    <w:rsid w:val="00E72F94"/>
    <w:rsid w:val="00E731A3"/>
    <w:rsid w:val="00E732B5"/>
    <w:rsid w:val="00E7365B"/>
    <w:rsid w:val="00E739F8"/>
    <w:rsid w:val="00E73C8B"/>
    <w:rsid w:val="00E747DF"/>
    <w:rsid w:val="00E74870"/>
    <w:rsid w:val="00E74FC5"/>
    <w:rsid w:val="00E74FD5"/>
    <w:rsid w:val="00E75423"/>
    <w:rsid w:val="00E75576"/>
    <w:rsid w:val="00E755E8"/>
    <w:rsid w:val="00E75734"/>
    <w:rsid w:val="00E75753"/>
    <w:rsid w:val="00E75933"/>
    <w:rsid w:val="00E75A54"/>
    <w:rsid w:val="00E75F8F"/>
    <w:rsid w:val="00E762C5"/>
    <w:rsid w:val="00E76506"/>
    <w:rsid w:val="00E76516"/>
    <w:rsid w:val="00E769EF"/>
    <w:rsid w:val="00E76ABA"/>
    <w:rsid w:val="00E76D05"/>
    <w:rsid w:val="00E7704B"/>
    <w:rsid w:val="00E77151"/>
    <w:rsid w:val="00E7719A"/>
    <w:rsid w:val="00E77403"/>
    <w:rsid w:val="00E7783F"/>
    <w:rsid w:val="00E77B38"/>
    <w:rsid w:val="00E77E15"/>
    <w:rsid w:val="00E80388"/>
    <w:rsid w:val="00E804E0"/>
    <w:rsid w:val="00E805E2"/>
    <w:rsid w:val="00E8077E"/>
    <w:rsid w:val="00E80DCE"/>
    <w:rsid w:val="00E811DD"/>
    <w:rsid w:val="00E8179D"/>
    <w:rsid w:val="00E81CE0"/>
    <w:rsid w:val="00E81F10"/>
    <w:rsid w:val="00E8201E"/>
    <w:rsid w:val="00E82629"/>
    <w:rsid w:val="00E82696"/>
    <w:rsid w:val="00E82818"/>
    <w:rsid w:val="00E82ACB"/>
    <w:rsid w:val="00E839B7"/>
    <w:rsid w:val="00E83CA4"/>
    <w:rsid w:val="00E846ED"/>
    <w:rsid w:val="00E8497A"/>
    <w:rsid w:val="00E84AD3"/>
    <w:rsid w:val="00E84E83"/>
    <w:rsid w:val="00E84F15"/>
    <w:rsid w:val="00E8520F"/>
    <w:rsid w:val="00E85771"/>
    <w:rsid w:val="00E85982"/>
    <w:rsid w:val="00E85AC7"/>
    <w:rsid w:val="00E861A9"/>
    <w:rsid w:val="00E86CBF"/>
    <w:rsid w:val="00E86CF9"/>
    <w:rsid w:val="00E8750C"/>
    <w:rsid w:val="00E8767A"/>
    <w:rsid w:val="00E87D4C"/>
    <w:rsid w:val="00E901EA"/>
    <w:rsid w:val="00E9036A"/>
    <w:rsid w:val="00E90722"/>
    <w:rsid w:val="00E90B1E"/>
    <w:rsid w:val="00E90D9F"/>
    <w:rsid w:val="00E90F16"/>
    <w:rsid w:val="00E911AE"/>
    <w:rsid w:val="00E911B0"/>
    <w:rsid w:val="00E9198C"/>
    <w:rsid w:val="00E91A39"/>
    <w:rsid w:val="00E91B33"/>
    <w:rsid w:val="00E91C92"/>
    <w:rsid w:val="00E9210B"/>
    <w:rsid w:val="00E923EF"/>
    <w:rsid w:val="00E928FF"/>
    <w:rsid w:val="00E92B69"/>
    <w:rsid w:val="00E92BA6"/>
    <w:rsid w:val="00E931AC"/>
    <w:rsid w:val="00E93FAA"/>
    <w:rsid w:val="00E9427F"/>
    <w:rsid w:val="00E942AA"/>
    <w:rsid w:val="00E94570"/>
    <w:rsid w:val="00E946B7"/>
    <w:rsid w:val="00E947A8"/>
    <w:rsid w:val="00E949AF"/>
    <w:rsid w:val="00E94D50"/>
    <w:rsid w:val="00E94E38"/>
    <w:rsid w:val="00E95025"/>
    <w:rsid w:val="00E95602"/>
    <w:rsid w:val="00E95BDC"/>
    <w:rsid w:val="00E95C14"/>
    <w:rsid w:val="00E95D32"/>
    <w:rsid w:val="00E95EB0"/>
    <w:rsid w:val="00E95F7B"/>
    <w:rsid w:val="00E96004"/>
    <w:rsid w:val="00E96128"/>
    <w:rsid w:val="00E96411"/>
    <w:rsid w:val="00E9651D"/>
    <w:rsid w:val="00E96758"/>
    <w:rsid w:val="00E96AD1"/>
    <w:rsid w:val="00E96BAA"/>
    <w:rsid w:val="00E96E31"/>
    <w:rsid w:val="00E9719B"/>
    <w:rsid w:val="00E974A0"/>
    <w:rsid w:val="00E97522"/>
    <w:rsid w:val="00E979C9"/>
    <w:rsid w:val="00E97E29"/>
    <w:rsid w:val="00E97FFA"/>
    <w:rsid w:val="00EA0677"/>
    <w:rsid w:val="00EA070D"/>
    <w:rsid w:val="00EA09B0"/>
    <w:rsid w:val="00EA0B3B"/>
    <w:rsid w:val="00EA0F88"/>
    <w:rsid w:val="00EA13ED"/>
    <w:rsid w:val="00EA17D6"/>
    <w:rsid w:val="00EA1F29"/>
    <w:rsid w:val="00EA2099"/>
    <w:rsid w:val="00EA20FF"/>
    <w:rsid w:val="00EA2262"/>
    <w:rsid w:val="00EA245E"/>
    <w:rsid w:val="00EA25BB"/>
    <w:rsid w:val="00EA2A6D"/>
    <w:rsid w:val="00EA2BC3"/>
    <w:rsid w:val="00EA35E1"/>
    <w:rsid w:val="00EA3A16"/>
    <w:rsid w:val="00EA3C14"/>
    <w:rsid w:val="00EA3E70"/>
    <w:rsid w:val="00EA423A"/>
    <w:rsid w:val="00EA46DA"/>
    <w:rsid w:val="00EA46F5"/>
    <w:rsid w:val="00EA47C5"/>
    <w:rsid w:val="00EA482D"/>
    <w:rsid w:val="00EA4920"/>
    <w:rsid w:val="00EA4FB0"/>
    <w:rsid w:val="00EA4FB3"/>
    <w:rsid w:val="00EA51B3"/>
    <w:rsid w:val="00EA5605"/>
    <w:rsid w:val="00EA5E92"/>
    <w:rsid w:val="00EA6023"/>
    <w:rsid w:val="00EA631F"/>
    <w:rsid w:val="00EA67E8"/>
    <w:rsid w:val="00EA69EB"/>
    <w:rsid w:val="00EA6C3B"/>
    <w:rsid w:val="00EA7165"/>
    <w:rsid w:val="00EA7526"/>
    <w:rsid w:val="00EA75BA"/>
    <w:rsid w:val="00EA76DD"/>
    <w:rsid w:val="00EA7766"/>
    <w:rsid w:val="00EA7895"/>
    <w:rsid w:val="00EA7B28"/>
    <w:rsid w:val="00EA7C26"/>
    <w:rsid w:val="00EA7CE1"/>
    <w:rsid w:val="00EA7D03"/>
    <w:rsid w:val="00EA7E97"/>
    <w:rsid w:val="00EA7F08"/>
    <w:rsid w:val="00EA7FB7"/>
    <w:rsid w:val="00EB034C"/>
    <w:rsid w:val="00EB04BF"/>
    <w:rsid w:val="00EB050A"/>
    <w:rsid w:val="00EB0510"/>
    <w:rsid w:val="00EB0796"/>
    <w:rsid w:val="00EB0B8D"/>
    <w:rsid w:val="00EB0F0C"/>
    <w:rsid w:val="00EB0F4E"/>
    <w:rsid w:val="00EB1A5D"/>
    <w:rsid w:val="00EB1B15"/>
    <w:rsid w:val="00EB1BBA"/>
    <w:rsid w:val="00EB2168"/>
    <w:rsid w:val="00EB2245"/>
    <w:rsid w:val="00EB231F"/>
    <w:rsid w:val="00EB3082"/>
    <w:rsid w:val="00EB31DB"/>
    <w:rsid w:val="00EB359F"/>
    <w:rsid w:val="00EB3881"/>
    <w:rsid w:val="00EB38B0"/>
    <w:rsid w:val="00EB3AAC"/>
    <w:rsid w:val="00EB3B2F"/>
    <w:rsid w:val="00EB4086"/>
    <w:rsid w:val="00EB41E8"/>
    <w:rsid w:val="00EB43D2"/>
    <w:rsid w:val="00EB4CEB"/>
    <w:rsid w:val="00EB5354"/>
    <w:rsid w:val="00EB54E1"/>
    <w:rsid w:val="00EB54FC"/>
    <w:rsid w:val="00EB5553"/>
    <w:rsid w:val="00EB5959"/>
    <w:rsid w:val="00EB5B3F"/>
    <w:rsid w:val="00EB5BFC"/>
    <w:rsid w:val="00EB5D39"/>
    <w:rsid w:val="00EB6032"/>
    <w:rsid w:val="00EB61B8"/>
    <w:rsid w:val="00EB6354"/>
    <w:rsid w:val="00EB6442"/>
    <w:rsid w:val="00EB6491"/>
    <w:rsid w:val="00EB6BE1"/>
    <w:rsid w:val="00EB79E0"/>
    <w:rsid w:val="00EB7A44"/>
    <w:rsid w:val="00EB7E65"/>
    <w:rsid w:val="00EB7EA2"/>
    <w:rsid w:val="00EB7F1E"/>
    <w:rsid w:val="00EC031E"/>
    <w:rsid w:val="00EC0A56"/>
    <w:rsid w:val="00EC12DC"/>
    <w:rsid w:val="00EC147B"/>
    <w:rsid w:val="00EC1535"/>
    <w:rsid w:val="00EC16DF"/>
    <w:rsid w:val="00EC19B3"/>
    <w:rsid w:val="00EC1D79"/>
    <w:rsid w:val="00EC1D85"/>
    <w:rsid w:val="00EC1E3D"/>
    <w:rsid w:val="00EC1F13"/>
    <w:rsid w:val="00EC1FE3"/>
    <w:rsid w:val="00EC21B3"/>
    <w:rsid w:val="00EC25C5"/>
    <w:rsid w:val="00EC2829"/>
    <w:rsid w:val="00EC2ADB"/>
    <w:rsid w:val="00EC2C9A"/>
    <w:rsid w:val="00EC34BE"/>
    <w:rsid w:val="00EC357C"/>
    <w:rsid w:val="00EC36F7"/>
    <w:rsid w:val="00EC3842"/>
    <w:rsid w:val="00EC4CCE"/>
    <w:rsid w:val="00EC518F"/>
    <w:rsid w:val="00EC558A"/>
    <w:rsid w:val="00EC55FA"/>
    <w:rsid w:val="00EC5C33"/>
    <w:rsid w:val="00EC5E70"/>
    <w:rsid w:val="00EC6190"/>
    <w:rsid w:val="00EC6202"/>
    <w:rsid w:val="00EC6410"/>
    <w:rsid w:val="00EC6470"/>
    <w:rsid w:val="00EC66E1"/>
    <w:rsid w:val="00EC6BE6"/>
    <w:rsid w:val="00EC6CAE"/>
    <w:rsid w:val="00EC6DC4"/>
    <w:rsid w:val="00EC7007"/>
    <w:rsid w:val="00EC74ED"/>
    <w:rsid w:val="00EC7852"/>
    <w:rsid w:val="00EC7EB2"/>
    <w:rsid w:val="00EC7F75"/>
    <w:rsid w:val="00ED0349"/>
    <w:rsid w:val="00ED0547"/>
    <w:rsid w:val="00ED055B"/>
    <w:rsid w:val="00ED0C69"/>
    <w:rsid w:val="00ED0EC5"/>
    <w:rsid w:val="00ED0F39"/>
    <w:rsid w:val="00ED1074"/>
    <w:rsid w:val="00ED107E"/>
    <w:rsid w:val="00ED1618"/>
    <w:rsid w:val="00ED1C27"/>
    <w:rsid w:val="00ED1EB3"/>
    <w:rsid w:val="00ED1EB5"/>
    <w:rsid w:val="00ED2396"/>
    <w:rsid w:val="00ED2584"/>
    <w:rsid w:val="00ED2A97"/>
    <w:rsid w:val="00ED2BD9"/>
    <w:rsid w:val="00ED2C4C"/>
    <w:rsid w:val="00ED2D28"/>
    <w:rsid w:val="00ED34AA"/>
    <w:rsid w:val="00ED3B44"/>
    <w:rsid w:val="00ED4452"/>
    <w:rsid w:val="00ED4A9D"/>
    <w:rsid w:val="00ED4CA7"/>
    <w:rsid w:val="00ED4FD5"/>
    <w:rsid w:val="00ED5BCD"/>
    <w:rsid w:val="00ED5CFC"/>
    <w:rsid w:val="00ED5E65"/>
    <w:rsid w:val="00ED5E95"/>
    <w:rsid w:val="00ED5EB8"/>
    <w:rsid w:val="00ED65D8"/>
    <w:rsid w:val="00ED68A5"/>
    <w:rsid w:val="00ED6F60"/>
    <w:rsid w:val="00ED70D7"/>
    <w:rsid w:val="00ED72D1"/>
    <w:rsid w:val="00ED761A"/>
    <w:rsid w:val="00ED76D5"/>
    <w:rsid w:val="00ED7736"/>
    <w:rsid w:val="00ED7C22"/>
    <w:rsid w:val="00ED7E21"/>
    <w:rsid w:val="00EE03B1"/>
    <w:rsid w:val="00EE03DB"/>
    <w:rsid w:val="00EE04B6"/>
    <w:rsid w:val="00EE054B"/>
    <w:rsid w:val="00EE08BF"/>
    <w:rsid w:val="00EE0942"/>
    <w:rsid w:val="00EE10A2"/>
    <w:rsid w:val="00EE136F"/>
    <w:rsid w:val="00EE141C"/>
    <w:rsid w:val="00EE1931"/>
    <w:rsid w:val="00EE1AAB"/>
    <w:rsid w:val="00EE2182"/>
    <w:rsid w:val="00EE2333"/>
    <w:rsid w:val="00EE29A2"/>
    <w:rsid w:val="00EE29CE"/>
    <w:rsid w:val="00EE3369"/>
    <w:rsid w:val="00EE3473"/>
    <w:rsid w:val="00EE35BF"/>
    <w:rsid w:val="00EE3621"/>
    <w:rsid w:val="00EE43F4"/>
    <w:rsid w:val="00EE4401"/>
    <w:rsid w:val="00EE443F"/>
    <w:rsid w:val="00EE4517"/>
    <w:rsid w:val="00EE4519"/>
    <w:rsid w:val="00EE461B"/>
    <w:rsid w:val="00EE46A7"/>
    <w:rsid w:val="00EE499C"/>
    <w:rsid w:val="00EE5082"/>
    <w:rsid w:val="00EE527D"/>
    <w:rsid w:val="00EE5508"/>
    <w:rsid w:val="00EE564F"/>
    <w:rsid w:val="00EE5A61"/>
    <w:rsid w:val="00EE5AF8"/>
    <w:rsid w:val="00EE5B5F"/>
    <w:rsid w:val="00EE5F33"/>
    <w:rsid w:val="00EE63D1"/>
    <w:rsid w:val="00EE6A04"/>
    <w:rsid w:val="00EE6ED5"/>
    <w:rsid w:val="00EE7239"/>
    <w:rsid w:val="00EF0252"/>
    <w:rsid w:val="00EF052E"/>
    <w:rsid w:val="00EF06C4"/>
    <w:rsid w:val="00EF06DE"/>
    <w:rsid w:val="00EF0EFC"/>
    <w:rsid w:val="00EF12FA"/>
    <w:rsid w:val="00EF1B08"/>
    <w:rsid w:val="00EF1DB4"/>
    <w:rsid w:val="00EF20A5"/>
    <w:rsid w:val="00EF2393"/>
    <w:rsid w:val="00EF2977"/>
    <w:rsid w:val="00EF2DD9"/>
    <w:rsid w:val="00EF309D"/>
    <w:rsid w:val="00EF30C8"/>
    <w:rsid w:val="00EF3178"/>
    <w:rsid w:val="00EF32DD"/>
    <w:rsid w:val="00EF33F7"/>
    <w:rsid w:val="00EF3504"/>
    <w:rsid w:val="00EF363E"/>
    <w:rsid w:val="00EF3A50"/>
    <w:rsid w:val="00EF3C11"/>
    <w:rsid w:val="00EF3C45"/>
    <w:rsid w:val="00EF3C63"/>
    <w:rsid w:val="00EF3EC5"/>
    <w:rsid w:val="00EF4154"/>
    <w:rsid w:val="00EF42A0"/>
    <w:rsid w:val="00EF4458"/>
    <w:rsid w:val="00EF46AF"/>
    <w:rsid w:val="00EF4916"/>
    <w:rsid w:val="00EF4D48"/>
    <w:rsid w:val="00EF4E9C"/>
    <w:rsid w:val="00EF5104"/>
    <w:rsid w:val="00EF5A2F"/>
    <w:rsid w:val="00EF5BAF"/>
    <w:rsid w:val="00EF5E21"/>
    <w:rsid w:val="00EF5E79"/>
    <w:rsid w:val="00EF60E0"/>
    <w:rsid w:val="00EF623A"/>
    <w:rsid w:val="00EF65A6"/>
    <w:rsid w:val="00EF66A1"/>
    <w:rsid w:val="00EF673B"/>
    <w:rsid w:val="00EF68D2"/>
    <w:rsid w:val="00EF6C32"/>
    <w:rsid w:val="00EF6D70"/>
    <w:rsid w:val="00EF6DA9"/>
    <w:rsid w:val="00EF7331"/>
    <w:rsid w:val="00EF7818"/>
    <w:rsid w:val="00EF7E30"/>
    <w:rsid w:val="00F0008F"/>
    <w:rsid w:val="00F00104"/>
    <w:rsid w:val="00F00176"/>
    <w:rsid w:val="00F002BC"/>
    <w:rsid w:val="00F007D1"/>
    <w:rsid w:val="00F009F5"/>
    <w:rsid w:val="00F0111C"/>
    <w:rsid w:val="00F0127C"/>
    <w:rsid w:val="00F016AF"/>
    <w:rsid w:val="00F01941"/>
    <w:rsid w:val="00F0196F"/>
    <w:rsid w:val="00F019A5"/>
    <w:rsid w:val="00F023FD"/>
    <w:rsid w:val="00F02494"/>
    <w:rsid w:val="00F02586"/>
    <w:rsid w:val="00F02628"/>
    <w:rsid w:val="00F029D0"/>
    <w:rsid w:val="00F02A74"/>
    <w:rsid w:val="00F02C42"/>
    <w:rsid w:val="00F02E15"/>
    <w:rsid w:val="00F03168"/>
    <w:rsid w:val="00F03EC5"/>
    <w:rsid w:val="00F040BA"/>
    <w:rsid w:val="00F0466F"/>
    <w:rsid w:val="00F0535F"/>
    <w:rsid w:val="00F05394"/>
    <w:rsid w:val="00F05567"/>
    <w:rsid w:val="00F057F9"/>
    <w:rsid w:val="00F05F17"/>
    <w:rsid w:val="00F062F1"/>
    <w:rsid w:val="00F0699E"/>
    <w:rsid w:val="00F06CFA"/>
    <w:rsid w:val="00F0709F"/>
    <w:rsid w:val="00F0744F"/>
    <w:rsid w:val="00F076D3"/>
    <w:rsid w:val="00F076DC"/>
    <w:rsid w:val="00F079B0"/>
    <w:rsid w:val="00F07E99"/>
    <w:rsid w:val="00F07E9E"/>
    <w:rsid w:val="00F10020"/>
    <w:rsid w:val="00F100C9"/>
    <w:rsid w:val="00F1026C"/>
    <w:rsid w:val="00F103C5"/>
    <w:rsid w:val="00F10455"/>
    <w:rsid w:val="00F1055F"/>
    <w:rsid w:val="00F10C54"/>
    <w:rsid w:val="00F10E3A"/>
    <w:rsid w:val="00F10EBB"/>
    <w:rsid w:val="00F110AD"/>
    <w:rsid w:val="00F11205"/>
    <w:rsid w:val="00F117F1"/>
    <w:rsid w:val="00F11DE0"/>
    <w:rsid w:val="00F11FAC"/>
    <w:rsid w:val="00F1256B"/>
    <w:rsid w:val="00F126F5"/>
    <w:rsid w:val="00F127CB"/>
    <w:rsid w:val="00F128E3"/>
    <w:rsid w:val="00F12CC1"/>
    <w:rsid w:val="00F12CC5"/>
    <w:rsid w:val="00F12FBC"/>
    <w:rsid w:val="00F1306D"/>
    <w:rsid w:val="00F138D3"/>
    <w:rsid w:val="00F13BDC"/>
    <w:rsid w:val="00F13E93"/>
    <w:rsid w:val="00F14211"/>
    <w:rsid w:val="00F149B8"/>
    <w:rsid w:val="00F14AC0"/>
    <w:rsid w:val="00F150D9"/>
    <w:rsid w:val="00F156A3"/>
    <w:rsid w:val="00F1572F"/>
    <w:rsid w:val="00F16103"/>
    <w:rsid w:val="00F16A48"/>
    <w:rsid w:val="00F16AD1"/>
    <w:rsid w:val="00F16D74"/>
    <w:rsid w:val="00F17405"/>
    <w:rsid w:val="00F17F09"/>
    <w:rsid w:val="00F2031C"/>
    <w:rsid w:val="00F2065F"/>
    <w:rsid w:val="00F20B92"/>
    <w:rsid w:val="00F21973"/>
    <w:rsid w:val="00F21E4E"/>
    <w:rsid w:val="00F227AE"/>
    <w:rsid w:val="00F22C42"/>
    <w:rsid w:val="00F22E21"/>
    <w:rsid w:val="00F23199"/>
    <w:rsid w:val="00F231D2"/>
    <w:rsid w:val="00F236AC"/>
    <w:rsid w:val="00F238FD"/>
    <w:rsid w:val="00F23D9D"/>
    <w:rsid w:val="00F24877"/>
    <w:rsid w:val="00F2491F"/>
    <w:rsid w:val="00F24FA7"/>
    <w:rsid w:val="00F256EE"/>
    <w:rsid w:val="00F25920"/>
    <w:rsid w:val="00F25A7F"/>
    <w:rsid w:val="00F25DAA"/>
    <w:rsid w:val="00F26799"/>
    <w:rsid w:val="00F26E19"/>
    <w:rsid w:val="00F27021"/>
    <w:rsid w:val="00F27427"/>
    <w:rsid w:val="00F27DAD"/>
    <w:rsid w:val="00F27E48"/>
    <w:rsid w:val="00F27EE0"/>
    <w:rsid w:val="00F27FEA"/>
    <w:rsid w:val="00F30196"/>
    <w:rsid w:val="00F3027E"/>
    <w:rsid w:val="00F307D4"/>
    <w:rsid w:val="00F30899"/>
    <w:rsid w:val="00F30E0D"/>
    <w:rsid w:val="00F30E4A"/>
    <w:rsid w:val="00F30F3D"/>
    <w:rsid w:val="00F30FBA"/>
    <w:rsid w:val="00F315BF"/>
    <w:rsid w:val="00F316E7"/>
    <w:rsid w:val="00F31E35"/>
    <w:rsid w:val="00F32391"/>
    <w:rsid w:val="00F32EED"/>
    <w:rsid w:val="00F33093"/>
    <w:rsid w:val="00F33284"/>
    <w:rsid w:val="00F3341C"/>
    <w:rsid w:val="00F33B40"/>
    <w:rsid w:val="00F33B7A"/>
    <w:rsid w:val="00F33CB2"/>
    <w:rsid w:val="00F34600"/>
    <w:rsid w:val="00F34702"/>
    <w:rsid w:val="00F3491F"/>
    <w:rsid w:val="00F34936"/>
    <w:rsid w:val="00F34944"/>
    <w:rsid w:val="00F34980"/>
    <w:rsid w:val="00F34A4E"/>
    <w:rsid w:val="00F34CF7"/>
    <w:rsid w:val="00F35118"/>
    <w:rsid w:val="00F351E1"/>
    <w:rsid w:val="00F3574B"/>
    <w:rsid w:val="00F35775"/>
    <w:rsid w:val="00F35820"/>
    <w:rsid w:val="00F358B1"/>
    <w:rsid w:val="00F35935"/>
    <w:rsid w:val="00F35ADB"/>
    <w:rsid w:val="00F35AE7"/>
    <w:rsid w:val="00F3633E"/>
    <w:rsid w:val="00F36471"/>
    <w:rsid w:val="00F36B20"/>
    <w:rsid w:val="00F36EDF"/>
    <w:rsid w:val="00F36F99"/>
    <w:rsid w:val="00F3746A"/>
    <w:rsid w:val="00F3770A"/>
    <w:rsid w:val="00F37934"/>
    <w:rsid w:val="00F37C3A"/>
    <w:rsid w:val="00F37FF7"/>
    <w:rsid w:val="00F4061B"/>
    <w:rsid w:val="00F40AE5"/>
    <w:rsid w:val="00F40FB8"/>
    <w:rsid w:val="00F4115F"/>
    <w:rsid w:val="00F411AA"/>
    <w:rsid w:val="00F4148A"/>
    <w:rsid w:val="00F41D1C"/>
    <w:rsid w:val="00F41F5D"/>
    <w:rsid w:val="00F4251E"/>
    <w:rsid w:val="00F42A71"/>
    <w:rsid w:val="00F42D3F"/>
    <w:rsid w:val="00F42E18"/>
    <w:rsid w:val="00F42FCC"/>
    <w:rsid w:val="00F433BC"/>
    <w:rsid w:val="00F43625"/>
    <w:rsid w:val="00F43630"/>
    <w:rsid w:val="00F43744"/>
    <w:rsid w:val="00F43B3B"/>
    <w:rsid w:val="00F43CCF"/>
    <w:rsid w:val="00F4427D"/>
    <w:rsid w:val="00F44546"/>
    <w:rsid w:val="00F44C0C"/>
    <w:rsid w:val="00F45042"/>
    <w:rsid w:val="00F452C5"/>
    <w:rsid w:val="00F45531"/>
    <w:rsid w:val="00F45674"/>
    <w:rsid w:val="00F45769"/>
    <w:rsid w:val="00F457A1"/>
    <w:rsid w:val="00F4597B"/>
    <w:rsid w:val="00F45BC0"/>
    <w:rsid w:val="00F45C9E"/>
    <w:rsid w:val="00F45FA6"/>
    <w:rsid w:val="00F46174"/>
    <w:rsid w:val="00F4668F"/>
    <w:rsid w:val="00F46B5B"/>
    <w:rsid w:val="00F46C2C"/>
    <w:rsid w:val="00F46F17"/>
    <w:rsid w:val="00F479B1"/>
    <w:rsid w:val="00F47B82"/>
    <w:rsid w:val="00F47B84"/>
    <w:rsid w:val="00F47E04"/>
    <w:rsid w:val="00F5003F"/>
    <w:rsid w:val="00F5027A"/>
    <w:rsid w:val="00F50603"/>
    <w:rsid w:val="00F508A6"/>
    <w:rsid w:val="00F50905"/>
    <w:rsid w:val="00F50AA9"/>
    <w:rsid w:val="00F50B8C"/>
    <w:rsid w:val="00F50D80"/>
    <w:rsid w:val="00F50E58"/>
    <w:rsid w:val="00F517E3"/>
    <w:rsid w:val="00F51B8B"/>
    <w:rsid w:val="00F51BA5"/>
    <w:rsid w:val="00F520A4"/>
    <w:rsid w:val="00F52816"/>
    <w:rsid w:val="00F52DC6"/>
    <w:rsid w:val="00F53473"/>
    <w:rsid w:val="00F53C80"/>
    <w:rsid w:val="00F53E46"/>
    <w:rsid w:val="00F546A1"/>
    <w:rsid w:val="00F54834"/>
    <w:rsid w:val="00F54C3A"/>
    <w:rsid w:val="00F55AA0"/>
    <w:rsid w:val="00F55D88"/>
    <w:rsid w:val="00F55ECF"/>
    <w:rsid w:val="00F55FB5"/>
    <w:rsid w:val="00F5600F"/>
    <w:rsid w:val="00F56014"/>
    <w:rsid w:val="00F563C9"/>
    <w:rsid w:val="00F56515"/>
    <w:rsid w:val="00F56599"/>
    <w:rsid w:val="00F56AE1"/>
    <w:rsid w:val="00F56E21"/>
    <w:rsid w:val="00F56E91"/>
    <w:rsid w:val="00F573C1"/>
    <w:rsid w:val="00F577EC"/>
    <w:rsid w:val="00F578D0"/>
    <w:rsid w:val="00F57B51"/>
    <w:rsid w:val="00F6014F"/>
    <w:rsid w:val="00F601F9"/>
    <w:rsid w:val="00F60343"/>
    <w:rsid w:val="00F6037C"/>
    <w:rsid w:val="00F60441"/>
    <w:rsid w:val="00F6044F"/>
    <w:rsid w:val="00F6045C"/>
    <w:rsid w:val="00F6077D"/>
    <w:rsid w:val="00F6083C"/>
    <w:rsid w:val="00F60AA5"/>
    <w:rsid w:val="00F60C08"/>
    <w:rsid w:val="00F60C28"/>
    <w:rsid w:val="00F60CCE"/>
    <w:rsid w:val="00F62044"/>
    <w:rsid w:val="00F62045"/>
    <w:rsid w:val="00F626EA"/>
    <w:rsid w:val="00F62C29"/>
    <w:rsid w:val="00F62C47"/>
    <w:rsid w:val="00F6338A"/>
    <w:rsid w:val="00F638BA"/>
    <w:rsid w:val="00F63C77"/>
    <w:rsid w:val="00F6436E"/>
    <w:rsid w:val="00F643CE"/>
    <w:rsid w:val="00F64614"/>
    <w:rsid w:val="00F6487B"/>
    <w:rsid w:val="00F64A45"/>
    <w:rsid w:val="00F64C0F"/>
    <w:rsid w:val="00F64C2C"/>
    <w:rsid w:val="00F64DE3"/>
    <w:rsid w:val="00F651EA"/>
    <w:rsid w:val="00F6536C"/>
    <w:rsid w:val="00F65582"/>
    <w:rsid w:val="00F6567D"/>
    <w:rsid w:val="00F657FB"/>
    <w:rsid w:val="00F65902"/>
    <w:rsid w:val="00F6592F"/>
    <w:rsid w:val="00F65C83"/>
    <w:rsid w:val="00F65E14"/>
    <w:rsid w:val="00F65E40"/>
    <w:rsid w:val="00F65E61"/>
    <w:rsid w:val="00F66745"/>
    <w:rsid w:val="00F6697D"/>
    <w:rsid w:val="00F66A11"/>
    <w:rsid w:val="00F66B79"/>
    <w:rsid w:val="00F6700E"/>
    <w:rsid w:val="00F670F1"/>
    <w:rsid w:val="00F67101"/>
    <w:rsid w:val="00F679E8"/>
    <w:rsid w:val="00F67A3C"/>
    <w:rsid w:val="00F67D5E"/>
    <w:rsid w:val="00F70322"/>
    <w:rsid w:val="00F70381"/>
    <w:rsid w:val="00F7056E"/>
    <w:rsid w:val="00F70C42"/>
    <w:rsid w:val="00F70CCE"/>
    <w:rsid w:val="00F71A0A"/>
    <w:rsid w:val="00F71A46"/>
    <w:rsid w:val="00F71C86"/>
    <w:rsid w:val="00F72040"/>
    <w:rsid w:val="00F728BC"/>
    <w:rsid w:val="00F7295D"/>
    <w:rsid w:val="00F7320C"/>
    <w:rsid w:val="00F7357C"/>
    <w:rsid w:val="00F7357E"/>
    <w:rsid w:val="00F7387D"/>
    <w:rsid w:val="00F73951"/>
    <w:rsid w:val="00F73FFA"/>
    <w:rsid w:val="00F742F0"/>
    <w:rsid w:val="00F74344"/>
    <w:rsid w:val="00F7481D"/>
    <w:rsid w:val="00F7519A"/>
    <w:rsid w:val="00F7557C"/>
    <w:rsid w:val="00F757CB"/>
    <w:rsid w:val="00F75A85"/>
    <w:rsid w:val="00F75CB0"/>
    <w:rsid w:val="00F7619B"/>
    <w:rsid w:val="00F762C7"/>
    <w:rsid w:val="00F763FC"/>
    <w:rsid w:val="00F770B5"/>
    <w:rsid w:val="00F77111"/>
    <w:rsid w:val="00F77299"/>
    <w:rsid w:val="00F77438"/>
    <w:rsid w:val="00F77795"/>
    <w:rsid w:val="00F77AC6"/>
    <w:rsid w:val="00F77DA5"/>
    <w:rsid w:val="00F77EFF"/>
    <w:rsid w:val="00F77FBF"/>
    <w:rsid w:val="00F80547"/>
    <w:rsid w:val="00F8103F"/>
    <w:rsid w:val="00F810AF"/>
    <w:rsid w:val="00F82230"/>
    <w:rsid w:val="00F82263"/>
    <w:rsid w:val="00F82702"/>
    <w:rsid w:val="00F82907"/>
    <w:rsid w:val="00F82F1F"/>
    <w:rsid w:val="00F8354A"/>
    <w:rsid w:val="00F83598"/>
    <w:rsid w:val="00F835AF"/>
    <w:rsid w:val="00F83766"/>
    <w:rsid w:val="00F83930"/>
    <w:rsid w:val="00F83A51"/>
    <w:rsid w:val="00F83B09"/>
    <w:rsid w:val="00F83BD2"/>
    <w:rsid w:val="00F84105"/>
    <w:rsid w:val="00F842F5"/>
    <w:rsid w:val="00F84704"/>
    <w:rsid w:val="00F84774"/>
    <w:rsid w:val="00F84E4F"/>
    <w:rsid w:val="00F85163"/>
    <w:rsid w:val="00F853F6"/>
    <w:rsid w:val="00F859AE"/>
    <w:rsid w:val="00F864BE"/>
    <w:rsid w:val="00F866CC"/>
    <w:rsid w:val="00F86AB4"/>
    <w:rsid w:val="00F8751D"/>
    <w:rsid w:val="00F87814"/>
    <w:rsid w:val="00F87FB6"/>
    <w:rsid w:val="00F903B0"/>
    <w:rsid w:val="00F90634"/>
    <w:rsid w:val="00F906C6"/>
    <w:rsid w:val="00F90756"/>
    <w:rsid w:val="00F90959"/>
    <w:rsid w:val="00F909CE"/>
    <w:rsid w:val="00F90D96"/>
    <w:rsid w:val="00F90F8B"/>
    <w:rsid w:val="00F910D4"/>
    <w:rsid w:val="00F912CC"/>
    <w:rsid w:val="00F91474"/>
    <w:rsid w:val="00F9155B"/>
    <w:rsid w:val="00F91873"/>
    <w:rsid w:val="00F918FC"/>
    <w:rsid w:val="00F91C1E"/>
    <w:rsid w:val="00F91DD8"/>
    <w:rsid w:val="00F92029"/>
    <w:rsid w:val="00F926D8"/>
    <w:rsid w:val="00F927E1"/>
    <w:rsid w:val="00F928C2"/>
    <w:rsid w:val="00F93375"/>
    <w:rsid w:val="00F936D8"/>
    <w:rsid w:val="00F936DE"/>
    <w:rsid w:val="00F938EA"/>
    <w:rsid w:val="00F93A80"/>
    <w:rsid w:val="00F93D30"/>
    <w:rsid w:val="00F93FFF"/>
    <w:rsid w:val="00F9401E"/>
    <w:rsid w:val="00F94082"/>
    <w:rsid w:val="00F94121"/>
    <w:rsid w:val="00F943CC"/>
    <w:rsid w:val="00F946F3"/>
    <w:rsid w:val="00F94CA3"/>
    <w:rsid w:val="00F94E8B"/>
    <w:rsid w:val="00F94FC2"/>
    <w:rsid w:val="00F9505F"/>
    <w:rsid w:val="00F95519"/>
    <w:rsid w:val="00F95660"/>
    <w:rsid w:val="00F957FB"/>
    <w:rsid w:val="00F95993"/>
    <w:rsid w:val="00F95E69"/>
    <w:rsid w:val="00F96069"/>
    <w:rsid w:val="00F967E7"/>
    <w:rsid w:val="00F96CDC"/>
    <w:rsid w:val="00F96CE4"/>
    <w:rsid w:val="00F96F56"/>
    <w:rsid w:val="00F96FCC"/>
    <w:rsid w:val="00F972CB"/>
    <w:rsid w:val="00F97392"/>
    <w:rsid w:val="00F973A2"/>
    <w:rsid w:val="00F9789E"/>
    <w:rsid w:val="00F9795B"/>
    <w:rsid w:val="00F97B4B"/>
    <w:rsid w:val="00FA018F"/>
    <w:rsid w:val="00FA0422"/>
    <w:rsid w:val="00FA0832"/>
    <w:rsid w:val="00FA0AE5"/>
    <w:rsid w:val="00FA0BDC"/>
    <w:rsid w:val="00FA0CFF"/>
    <w:rsid w:val="00FA14BA"/>
    <w:rsid w:val="00FA1550"/>
    <w:rsid w:val="00FA15C3"/>
    <w:rsid w:val="00FA176B"/>
    <w:rsid w:val="00FA20D3"/>
    <w:rsid w:val="00FA25AA"/>
    <w:rsid w:val="00FA2F73"/>
    <w:rsid w:val="00FA3036"/>
    <w:rsid w:val="00FA379D"/>
    <w:rsid w:val="00FA3D31"/>
    <w:rsid w:val="00FA3E91"/>
    <w:rsid w:val="00FA3F50"/>
    <w:rsid w:val="00FA4254"/>
    <w:rsid w:val="00FA495A"/>
    <w:rsid w:val="00FA4968"/>
    <w:rsid w:val="00FA4AC4"/>
    <w:rsid w:val="00FA4E5A"/>
    <w:rsid w:val="00FA4F10"/>
    <w:rsid w:val="00FA51FA"/>
    <w:rsid w:val="00FA5FBF"/>
    <w:rsid w:val="00FA655C"/>
    <w:rsid w:val="00FA66CC"/>
    <w:rsid w:val="00FA671C"/>
    <w:rsid w:val="00FA69B2"/>
    <w:rsid w:val="00FA69D2"/>
    <w:rsid w:val="00FA69FA"/>
    <w:rsid w:val="00FA6A52"/>
    <w:rsid w:val="00FA6A9C"/>
    <w:rsid w:val="00FA6F4D"/>
    <w:rsid w:val="00FA7387"/>
    <w:rsid w:val="00FA7830"/>
    <w:rsid w:val="00FA7835"/>
    <w:rsid w:val="00FA7981"/>
    <w:rsid w:val="00FA7B81"/>
    <w:rsid w:val="00FA7BBC"/>
    <w:rsid w:val="00FB011C"/>
    <w:rsid w:val="00FB0806"/>
    <w:rsid w:val="00FB08BA"/>
    <w:rsid w:val="00FB09FD"/>
    <w:rsid w:val="00FB0FBD"/>
    <w:rsid w:val="00FB10A2"/>
    <w:rsid w:val="00FB1136"/>
    <w:rsid w:val="00FB17BC"/>
    <w:rsid w:val="00FB2060"/>
    <w:rsid w:val="00FB2232"/>
    <w:rsid w:val="00FB24B2"/>
    <w:rsid w:val="00FB256A"/>
    <w:rsid w:val="00FB2967"/>
    <w:rsid w:val="00FB29F3"/>
    <w:rsid w:val="00FB30CF"/>
    <w:rsid w:val="00FB3BC5"/>
    <w:rsid w:val="00FB3C7C"/>
    <w:rsid w:val="00FB41CB"/>
    <w:rsid w:val="00FB4552"/>
    <w:rsid w:val="00FB4558"/>
    <w:rsid w:val="00FB465A"/>
    <w:rsid w:val="00FB4AE6"/>
    <w:rsid w:val="00FB4BB6"/>
    <w:rsid w:val="00FB4C02"/>
    <w:rsid w:val="00FB4C80"/>
    <w:rsid w:val="00FB4C92"/>
    <w:rsid w:val="00FB4CBE"/>
    <w:rsid w:val="00FB4EA4"/>
    <w:rsid w:val="00FB5135"/>
    <w:rsid w:val="00FB517C"/>
    <w:rsid w:val="00FB531A"/>
    <w:rsid w:val="00FB5364"/>
    <w:rsid w:val="00FB5AA0"/>
    <w:rsid w:val="00FB60D0"/>
    <w:rsid w:val="00FB6175"/>
    <w:rsid w:val="00FB6341"/>
    <w:rsid w:val="00FB695C"/>
    <w:rsid w:val="00FB69B7"/>
    <w:rsid w:val="00FB6ABC"/>
    <w:rsid w:val="00FB6B6B"/>
    <w:rsid w:val="00FB6CEB"/>
    <w:rsid w:val="00FB6E1B"/>
    <w:rsid w:val="00FB7CB3"/>
    <w:rsid w:val="00FC076B"/>
    <w:rsid w:val="00FC07D5"/>
    <w:rsid w:val="00FC084A"/>
    <w:rsid w:val="00FC0D01"/>
    <w:rsid w:val="00FC0E9F"/>
    <w:rsid w:val="00FC1846"/>
    <w:rsid w:val="00FC18C5"/>
    <w:rsid w:val="00FC1CA5"/>
    <w:rsid w:val="00FC1F0E"/>
    <w:rsid w:val="00FC2142"/>
    <w:rsid w:val="00FC2EB2"/>
    <w:rsid w:val="00FC2F48"/>
    <w:rsid w:val="00FC30C8"/>
    <w:rsid w:val="00FC3962"/>
    <w:rsid w:val="00FC3A73"/>
    <w:rsid w:val="00FC3D4F"/>
    <w:rsid w:val="00FC3E44"/>
    <w:rsid w:val="00FC4188"/>
    <w:rsid w:val="00FC42C7"/>
    <w:rsid w:val="00FC45B9"/>
    <w:rsid w:val="00FC4CA2"/>
    <w:rsid w:val="00FC5032"/>
    <w:rsid w:val="00FC506C"/>
    <w:rsid w:val="00FC510B"/>
    <w:rsid w:val="00FC5323"/>
    <w:rsid w:val="00FC54BB"/>
    <w:rsid w:val="00FC54F4"/>
    <w:rsid w:val="00FC5A1D"/>
    <w:rsid w:val="00FC5AB5"/>
    <w:rsid w:val="00FC5BD2"/>
    <w:rsid w:val="00FC5F22"/>
    <w:rsid w:val="00FC6061"/>
    <w:rsid w:val="00FC60B3"/>
    <w:rsid w:val="00FC631E"/>
    <w:rsid w:val="00FC6435"/>
    <w:rsid w:val="00FC6439"/>
    <w:rsid w:val="00FC6BDA"/>
    <w:rsid w:val="00FC6E43"/>
    <w:rsid w:val="00FC729A"/>
    <w:rsid w:val="00FC76EA"/>
    <w:rsid w:val="00FC7833"/>
    <w:rsid w:val="00FC7A23"/>
    <w:rsid w:val="00FC7B5F"/>
    <w:rsid w:val="00FD0193"/>
    <w:rsid w:val="00FD0F41"/>
    <w:rsid w:val="00FD1296"/>
    <w:rsid w:val="00FD17C0"/>
    <w:rsid w:val="00FD24EB"/>
    <w:rsid w:val="00FD2857"/>
    <w:rsid w:val="00FD28B5"/>
    <w:rsid w:val="00FD2A99"/>
    <w:rsid w:val="00FD2F1F"/>
    <w:rsid w:val="00FD34BC"/>
    <w:rsid w:val="00FD3B59"/>
    <w:rsid w:val="00FD3D27"/>
    <w:rsid w:val="00FD3D51"/>
    <w:rsid w:val="00FD3ECE"/>
    <w:rsid w:val="00FD4111"/>
    <w:rsid w:val="00FD42CD"/>
    <w:rsid w:val="00FD43BB"/>
    <w:rsid w:val="00FD45FD"/>
    <w:rsid w:val="00FD4CE7"/>
    <w:rsid w:val="00FD5255"/>
    <w:rsid w:val="00FD5342"/>
    <w:rsid w:val="00FD5512"/>
    <w:rsid w:val="00FD5865"/>
    <w:rsid w:val="00FD5890"/>
    <w:rsid w:val="00FD5D1C"/>
    <w:rsid w:val="00FD5D90"/>
    <w:rsid w:val="00FD63A2"/>
    <w:rsid w:val="00FD661C"/>
    <w:rsid w:val="00FD67B4"/>
    <w:rsid w:val="00FD67CE"/>
    <w:rsid w:val="00FD6E7E"/>
    <w:rsid w:val="00FD701A"/>
    <w:rsid w:val="00FD7140"/>
    <w:rsid w:val="00FD720D"/>
    <w:rsid w:val="00FD7226"/>
    <w:rsid w:val="00FD7469"/>
    <w:rsid w:val="00FD7D8B"/>
    <w:rsid w:val="00FD7EE3"/>
    <w:rsid w:val="00FD7F11"/>
    <w:rsid w:val="00FE0229"/>
    <w:rsid w:val="00FE0556"/>
    <w:rsid w:val="00FE06D2"/>
    <w:rsid w:val="00FE08FD"/>
    <w:rsid w:val="00FE0AD4"/>
    <w:rsid w:val="00FE0B5A"/>
    <w:rsid w:val="00FE0C20"/>
    <w:rsid w:val="00FE0E08"/>
    <w:rsid w:val="00FE182E"/>
    <w:rsid w:val="00FE2181"/>
    <w:rsid w:val="00FE21C7"/>
    <w:rsid w:val="00FE247E"/>
    <w:rsid w:val="00FE24D8"/>
    <w:rsid w:val="00FE27CD"/>
    <w:rsid w:val="00FE28A9"/>
    <w:rsid w:val="00FE29A4"/>
    <w:rsid w:val="00FE2A54"/>
    <w:rsid w:val="00FE33BF"/>
    <w:rsid w:val="00FE360C"/>
    <w:rsid w:val="00FE3C65"/>
    <w:rsid w:val="00FE3F38"/>
    <w:rsid w:val="00FE4351"/>
    <w:rsid w:val="00FE4526"/>
    <w:rsid w:val="00FE4BFB"/>
    <w:rsid w:val="00FE4C71"/>
    <w:rsid w:val="00FE4C90"/>
    <w:rsid w:val="00FE4CAD"/>
    <w:rsid w:val="00FE4E99"/>
    <w:rsid w:val="00FE528C"/>
    <w:rsid w:val="00FE53BB"/>
    <w:rsid w:val="00FE57C9"/>
    <w:rsid w:val="00FE5A20"/>
    <w:rsid w:val="00FE5C1D"/>
    <w:rsid w:val="00FE5D7D"/>
    <w:rsid w:val="00FE5F48"/>
    <w:rsid w:val="00FE61A7"/>
    <w:rsid w:val="00FE68FD"/>
    <w:rsid w:val="00FE6AC1"/>
    <w:rsid w:val="00FE6D13"/>
    <w:rsid w:val="00FE6F9C"/>
    <w:rsid w:val="00FE7597"/>
    <w:rsid w:val="00FE768C"/>
    <w:rsid w:val="00FE79AB"/>
    <w:rsid w:val="00FE7BA8"/>
    <w:rsid w:val="00FE7BD5"/>
    <w:rsid w:val="00FE7CD6"/>
    <w:rsid w:val="00FE7D24"/>
    <w:rsid w:val="00FE7D2F"/>
    <w:rsid w:val="00FE7F87"/>
    <w:rsid w:val="00FF02CE"/>
    <w:rsid w:val="00FF02E7"/>
    <w:rsid w:val="00FF0547"/>
    <w:rsid w:val="00FF0629"/>
    <w:rsid w:val="00FF08AE"/>
    <w:rsid w:val="00FF0FF2"/>
    <w:rsid w:val="00FF1546"/>
    <w:rsid w:val="00FF16E9"/>
    <w:rsid w:val="00FF18FD"/>
    <w:rsid w:val="00FF1E58"/>
    <w:rsid w:val="00FF1FD4"/>
    <w:rsid w:val="00FF2203"/>
    <w:rsid w:val="00FF24AD"/>
    <w:rsid w:val="00FF26EC"/>
    <w:rsid w:val="00FF2818"/>
    <w:rsid w:val="00FF2C1E"/>
    <w:rsid w:val="00FF31E1"/>
    <w:rsid w:val="00FF3345"/>
    <w:rsid w:val="00FF36B7"/>
    <w:rsid w:val="00FF390F"/>
    <w:rsid w:val="00FF3DC0"/>
    <w:rsid w:val="00FF4225"/>
    <w:rsid w:val="00FF443C"/>
    <w:rsid w:val="00FF4753"/>
    <w:rsid w:val="00FF4824"/>
    <w:rsid w:val="00FF48B6"/>
    <w:rsid w:val="00FF52B4"/>
    <w:rsid w:val="00FF5AA4"/>
    <w:rsid w:val="00FF5AA9"/>
    <w:rsid w:val="00FF5B78"/>
    <w:rsid w:val="00FF5E8F"/>
    <w:rsid w:val="00FF6457"/>
    <w:rsid w:val="00FF6967"/>
    <w:rsid w:val="00FF6F7E"/>
    <w:rsid w:val="00FF748A"/>
    <w:rsid w:val="00FF7602"/>
    <w:rsid w:val="00FF798F"/>
    <w:rsid w:val="00FF7AAC"/>
    <w:rsid w:val="00FF7CE2"/>
    <w:rsid w:val="00FF7E75"/>
    <w:rsid w:val="016DE902"/>
    <w:rsid w:val="0399803F"/>
    <w:rsid w:val="03A12301"/>
    <w:rsid w:val="03C24622"/>
    <w:rsid w:val="063BC331"/>
    <w:rsid w:val="06812049"/>
    <w:rsid w:val="06C07EDB"/>
    <w:rsid w:val="0710B8AA"/>
    <w:rsid w:val="08441B77"/>
    <w:rsid w:val="08D5CB91"/>
    <w:rsid w:val="0A53A35A"/>
    <w:rsid w:val="0AA13BDB"/>
    <w:rsid w:val="0AA8B7FA"/>
    <w:rsid w:val="0AB35E90"/>
    <w:rsid w:val="0B807AFB"/>
    <w:rsid w:val="0BC76149"/>
    <w:rsid w:val="0F19D5FB"/>
    <w:rsid w:val="127E2D6F"/>
    <w:rsid w:val="128B926C"/>
    <w:rsid w:val="12F69848"/>
    <w:rsid w:val="13A6C08B"/>
    <w:rsid w:val="141A44A0"/>
    <w:rsid w:val="144D157F"/>
    <w:rsid w:val="1480EAA4"/>
    <w:rsid w:val="14FC29B8"/>
    <w:rsid w:val="15A63AF0"/>
    <w:rsid w:val="16994162"/>
    <w:rsid w:val="1739813C"/>
    <w:rsid w:val="1921511E"/>
    <w:rsid w:val="19DC2F4E"/>
    <w:rsid w:val="1A871D66"/>
    <w:rsid w:val="1B4E636D"/>
    <w:rsid w:val="1B53FFD0"/>
    <w:rsid w:val="1B80A111"/>
    <w:rsid w:val="1BA8B232"/>
    <w:rsid w:val="1C074068"/>
    <w:rsid w:val="1C8BB258"/>
    <w:rsid w:val="1D62A2F3"/>
    <w:rsid w:val="1DA4876B"/>
    <w:rsid w:val="1DBB4D27"/>
    <w:rsid w:val="1E153D38"/>
    <w:rsid w:val="1E156461"/>
    <w:rsid w:val="1E5A96CB"/>
    <w:rsid w:val="1EB0C984"/>
    <w:rsid w:val="1EDF897B"/>
    <w:rsid w:val="1F8A2B8D"/>
    <w:rsid w:val="1F8F637F"/>
    <w:rsid w:val="200253D7"/>
    <w:rsid w:val="2083E5F5"/>
    <w:rsid w:val="213B60B7"/>
    <w:rsid w:val="22F55596"/>
    <w:rsid w:val="2381E1DB"/>
    <w:rsid w:val="23AC1283"/>
    <w:rsid w:val="25C44C40"/>
    <w:rsid w:val="266049EA"/>
    <w:rsid w:val="26D9F7D7"/>
    <w:rsid w:val="270C1CB3"/>
    <w:rsid w:val="2789DC45"/>
    <w:rsid w:val="289D6735"/>
    <w:rsid w:val="28D41D77"/>
    <w:rsid w:val="2910B5BC"/>
    <w:rsid w:val="293FD3E9"/>
    <w:rsid w:val="2B8D1204"/>
    <w:rsid w:val="2C0CDD50"/>
    <w:rsid w:val="2D08CB85"/>
    <w:rsid w:val="2D6E8746"/>
    <w:rsid w:val="2D8E663D"/>
    <w:rsid w:val="2EA0897F"/>
    <w:rsid w:val="2EB914EF"/>
    <w:rsid w:val="2EDDB086"/>
    <w:rsid w:val="2EF14667"/>
    <w:rsid w:val="2F5CF27A"/>
    <w:rsid w:val="30C24A56"/>
    <w:rsid w:val="31257F0E"/>
    <w:rsid w:val="31A178FE"/>
    <w:rsid w:val="31C3893F"/>
    <w:rsid w:val="32347151"/>
    <w:rsid w:val="3261D760"/>
    <w:rsid w:val="32678771"/>
    <w:rsid w:val="32A237D0"/>
    <w:rsid w:val="32C7AD6E"/>
    <w:rsid w:val="32D9A8B0"/>
    <w:rsid w:val="3305FBFE"/>
    <w:rsid w:val="3319EDBD"/>
    <w:rsid w:val="34100E90"/>
    <w:rsid w:val="34587C7C"/>
    <w:rsid w:val="36428003"/>
    <w:rsid w:val="377FBCD5"/>
    <w:rsid w:val="3839DDB3"/>
    <w:rsid w:val="38607763"/>
    <w:rsid w:val="38E80531"/>
    <w:rsid w:val="397039B5"/>
    <w:rsid w:val="3A392721"/>
    <w:rsid w:val="3AC523A1"/>
    <w:rsid w:val="3B074055"/>
    <w:rsid w:val="3B0D30A2"/>
    <w:rsid w:val="3B10D712"/>
    <w:rsid w:val="3B91C7D6"/>
    <w:rsid w:val="3B936814"/>
    <w:rsid w:val="3C585CAF"/>
    <w:rsid w:val="3D78E956"/>
    <w:rsid w:val="3D8244CC"/>
    <w:rsid w:val="3E047EE1"/>
    <w:rsid w:val="3FF4E7AD"/>
    <w:rsid w:val="40A11392"/>
    <w:rsid w:val="40A73CC9"/>
    <w:rsid w:val="40E4184F"/>
    <w:rsid w:val="416274EC"/>
    <w:rsid w:val="42BCDAC2"/>
    <w:rsid w:val="4305D3E5"/>
    <w:rsid w:val="438C8C08"/>
    <w:rsid w:val="4413FA69"/>
    <w:rsid w:val="4425D726"/>
    <w:rsid w:val="459B9A71"/>
    <w:rsid w:val="45F5A812"/>
    <w:rsid w:val="469025BC"/>
    <w:rsid w:val="471AEBBC"/>
    <w:rsid w:val="47DAD593"/>
    <w:rsid w:val="47E094E3"/>
    <w:rsid w:val="47E5583C"/>
    <w:rsid w:val="488B4C0D"/>
    <w:rsid w:val="48D601D7"/>
    <w:rsid w:val="494B7447"/>
    <w:rsid w:val="49BC8C60"/>
    <w:rsid w:val="4A7394AD"/>
    <w:rsid w:val="4A8AFA95"/>
    <w:rsid w:val="4B2B44E6"/>
    <w:rsid w:val="4B857730"/>
    <w:rsid w:val="4BA368F5"/>
    <w:rsid w:val="4C6B77DB"/>
    <w:rsid w:val="4C70DD18"/>
    <w:rsid w:val="4CF05B28"/>
    <w:rsid w:val="4DE25A99"/>
    <w:rsid w:val="4E8C2B89"/>
    <w:rsid w:val="4F8B4351"/>
    <w:rsid w:val="50A333B3"/>
    <w:rsid w:val="50B67027"/>
    <w:rsid w:val="5213CA80"/>
    <w:rsid w:val="52579C47"/>
    <w:rsid w:val="53B4F478"/>
    <w:rsid w:val="54867563"/>
    <w:rsid w:val="54AAE94E"/>
    <w:rsid w:val="5663025F"/>
    <w:rsid w:val="56C1FFCB"/>
    <w:rsid w:val="587FD408"/>
    <w:rsid w:val="597EF42F"/>
    <w:rsid w:val="59803194"/>
    <w:rsid w:val="5AC1767B"/>
    <w:rsid w:val="5B81BF86"/>
    <w:rsid w:val="5BD54C05"/>
    <w:rsid w:val="5CDBBBDF"/>
    <w:rsid w:val="5DACE521"/>
    <w:rsid w:val="5DDAD5F0"/>
    <w:rsid w:val="5EB359B7"/>
    <w:rsid w:val="5F27A815"/>
    <w:rsid w:val="5F4E56C5"/>
    <w:rsid w:val="6125BC4F"/>
    <w:rsid w:val="61F5B17E"/>
    <w:rsid w:val="6226C241"/>
    <w:rsid w:val="6291A32E"/>
    <w:rsid w:val="6354AB8E"/>
    <w:rsid w:val="6583B589"/>
    <w:rsid w:val="6595BAA9"/>
    <w:rsid w:val="666323A7"/>
    <w:rsid w:val="68B4CA86"/>
    <w:rsid w:val="6911BAE2"/>
    <w:rsid w:val="6B9473C3"/>
    <w:rsid w:val="6C23815F"/>
    <w:rsid w:val="6D279727"/>
    <w:rsid w:val="6E797E0F"/>
    <w:rsid w:val="7021E7CD"/>
    <w:rsid w:val="70502708"/>
    <w:rsid w:val="705DF4DC"/>
    <w:rsid w:val="713FE878"/>
    <w:rsid w:val="71BF5206"/>
    <w:rsid w:val="7232CACF"/>
    <w:rsid w:val="72CF9209"/>
    <w:rsid w:val="73FFCACC"/>
    <w:rsid w:val="74276423"/>
    <w:rsid w:val="7429C489"/>
    <w:rsid w:val="74A52B65"/>
    <w:rsid w:val="7527842E"/>
    <w:rsid w:val="753D9E42"/>
    <w:rsid w:val="759D09DA"/>
    <w:rsid w:val="76F14A3D"/>
    <w:rsid w:val="77C2BA67"/>
    <w:rsid w:val="7834FA4F"/>
    <w:rsid w:val="785FE844"/>
    <w:rsid w:val="7869CCE7"/>
    <w:rsid w:val="78780601"/>
    <w:rsid w:val="7A4EE187"/>
    <w:rsid w:val="7B6AF32D"/>
    <w:rsid w:val="7BA434A6"/>
    <w:rsid w:val="7BDE24F0"/>
    <w:rsid w:val="7C2D55AF"/>
    <w:rsid w:val="7D196DB6"/>
    <w:rsid w:val="7E08BF2B"/>
    <w:rsid w:val="7EB0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4797D2"/>
  <w15:chartTrackingRefBased/>
  <w15:docId w15:val="{CD638745-3263-4DD4-84AF-0A0F5E908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598"/>
    <w:pPr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26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2644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2DCB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859AE"/>
    <w:pPr>
      <w:keepNext/>
      <w:keepLines/>
      <w:spacing w:before="40" w:after="0"/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859AE"/>
    <w:pPr>
      <w:keepNext/>
      <w:keepLines/>
      <w:spacing w:before="40" w:after="0"/>
      <w:outlineLvl w:val="4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D2644"/>
    <w:rPr>
      <w:rFonts w:ascii="Arial" w:eastAsiaTheme="majorEastAsia" w:hAnsi="Arial" w:cstheme="majorBidi"/>
      <w:b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D26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02DCB"/>
    <w:rPr>
      <w:rFonts w:ascii="Arial" w:eastAsiaTheme="majorEastAsia" w:hAnsi="Arial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859AE"/>
    <w:rPr>
      <w:rFonts w:ascii="Arial" w:eastAsiaTheme="majorEastAsia" w:hAnsi="Arial" w:cstheme="majorBidi"/>
      <w:b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859AE"/>
    <w:rPr>
      <w:rFonts w:ascii="Arial" w:eastAsiaTheme="majorEastAsia" w:hAnsi="Arial" w:cstheme="majorBidi"/>
      <w:i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44E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4E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4EE9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EE9"/>
    <w:rPr>
      <w:rFonts w:ascii="Arial" w:hAnsi="Arial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2486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4865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24865"/>
    <w:rPr>
      <w:vertAlign w:val="superscript"/>
    </w:rPr>
  </w:style>
  <w:style w:type="paragraph" w:styleId="ListParagraph">
    <w:name w:val="List Paragraph"/>
    <w:basedOn w:val="Normal"/>
    <w:uiPriority w:val="34"/>
    <w:qFormat/>
    <w:rsid w:val="00E928FF"/>
    <w:pPr>
      <w:spacing w:after="120" w:line="276" w:lineRule="auto"/>
      <w:ind w:left="397" w:hanging="397"/>
      <w:contextualSpacing/>
    </w:pPr>
  </w:style>
  <w:style w:type="table" w:customStyle="1" w:styleId="WK1">
    <w:name w:val="WK1"/>
    <w:basedOn w:val="TableNormal"/>
    <w:uiPriority w:val="99"/>
    <w:rsid w:val="0099318B"/>
    <w:pPr>
      <w:spacing w:after="0" w:line="240" w:lineRule="auto"/>
    </w:pPr>
    <w:rPr>
      <w:sz w:val="20"/>
      <w:lang w:val="en-US"/>
    </w:rPr>
    <w:tblPr>
      <w:tblBorders>
        <w:bottom w:val="single" w:sz="4" w:space="0" w:color="8496B0" w:themeColor="text2" w:themeTint="99"/>
        <w:insideH w:val="single" w:sz="4" w:space="0" w:color="8496B0" w:themeColor="text2" w:themeTint="99"/>
      </w:tblBorders>
    </w:tblPr>
    <w:tcPr>
      <w:shd w:val="clear" w:color="auto" w:fill="auto"/>
    </w:tcPr>
    <w:tblStylePr w:type="firstRow">
      <w:rPr>
        <w:color w:val="auto"/>
      </w:rPr>
      <w:tblPr/>
      <w:tcPr>
        <w:shd w:val="clear" w:color="auto" w:fill="D5DCE4" w:themeFill="text2" w:themeFillTint="33"/>
        <w:vAlign w:val="center"/>
      </w:tcPr>
    </w:tblStylePr>
  </w:style>
  <w:style w:type="paragraph" w:customStyle="1" w:styleId="Tabletext">
    <w:name w:val="Table text"/>
    <w:basedOn w:val="Normal"/>
    <w:link w:val="TabletextChar"/>
    <w:qFormat/>
    <w:rsid w:val="00932D76"/>
    <w:pPr>
      <w:spacing w:before="60" w:after="60" w:line="240" w:lineRule="auto"/>
    </w:pPr>
    <w:rPr>
      <w:sz w:val="20"/>
      <w:szCs w:val="20"/>
    </w:rPr>
  </w:style>
  <w:style w:type="character" w:customStyle="1" w:styleId="TabletextChar">
    <w:name w:val="Table text Char"/>
    <w:basedOn w:val="DefaultParagraphFont"/>
    <w:link w:val="Tabletext"/>
    <w:rsid w:val="00932D76"/>
    <w:rPr>
      <w:rFonts w:ascii="Arial" w:hAnsi="Arial"/>
      <w:sz w:val="20"/>
      <w:szCs w:val="20"/>
    </w:rPr>
  </w:style>
  <w:style w:type="paragraph" w:styleId="ListBullet">
    <w:name w:val="List Bullet"/>
    <w:basedOn w:val="ListParagraph"/>
    <w:uiPriority w:val="99"/>
    <w:unhideWhenUsed/>
    <w:qFormat/>
    <w:rsid w:val="0099318B"/>
  </w:style>
  <w:style w:type="paragraph" w:styleId="Caption">
    <w:name w:val="caption"/>
    <w:basedOn w:val="Normal"/>
    <w:next w:val="Normal"/>
    <w:uiPriority w:val="35"/>
    <w:unhideWhenUsed/>
    <w:qFormat/>
    <w:rsid w:val="002027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46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qFormat/>
    <w:rsid w:val="00BB2C2C"/>
    <w:pPr>
      <w:tabs>
        <w:tab w:val="center" w:pos="4680"/>
        <w:tab w:val="right" w:pos="9360"/>
      </w:tabs>
      <w:spacing w:after="0" w:line="240" w:lineRule="auto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BB2C2C"/>
    <w:rPr>
      <w:rFonts w:ascii="Arial" w:hAnsi="Arial"/>
      <w:sz w:val="16"/>
    </w:rPr>
  </w:style>
  <w:style w:type="paragraph" w:styleId="NormalWeb">
    <w:name w:val="Normal (Web)"/>
    <w:basedOn w:val="Normal"/>
    <w:uiPriority w:val="99"/>
    <w:semiHidden/>
    <w:unhideWhenUsed/>
    <w:rsid w:val="00B328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table" w:styleId="PlainTable2">
    <w:name w:val="Plain Table 2"/>
    <w:basedOn w:val="TableNormal"/>
    <w:uiPriority w:val="42"/>
    <w:rsid w:val="008943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15C94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5C9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5C94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5C94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CE28F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CE28F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D2C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C4C"/>
    <w:rPr>
      <w:rFonts w:ascii="Arial" w:hAnsi="Arial"/>
      <w:sz w:val="24"/>
    </w:rPr>
  </w:style>
  <w:style w:type="paragraph" w:styleId="Revision">
    <w:name w:val="Revision"/>
    <w:hidden/>
    <w:uiPriority w:val="99"/>
    <w:semiHidden/>
    <w:rsid w:val="000F0A38"/>
    <w:pPr>
      <w:spacing w:after="0" w:line="240" w:lineRule="auto"/>
    </w:pPr>
    <w:rPr>
      <w:rFonts w:ascii="Arial" w:hAnsi="Arial"/>
      <w:sz w:val="24"/>
    </w:rPr>
  </w:style>
  <w:style w:type="character" w:customStyle="1" w:styleId="normaltextrun">
    <w:name w:val="normaltextrun"/>
    <w:basedOn w:val="DefaultParagraphFont"/>
    <w:rsid w:val="007E7460"/>
  </w:style>
  <w:style w:type="character" w:customStyle="1" w:styleId="eop">
    <w:name w:val="eop"/>
    <w:basedOn w:val="DefaultParagraphFont"/>
    <w:rsid w:val="007E7460"/>
  </w:style>
  <w:style w:type="table" w:styleId="GridTable6Colorful-Accent3">
    <w:name w:val="Grid Table 6 Colorful Accent 3"/>
    <w:basedOn w:val="TableNormal"/>
    <w:uiPriority w:val="51"/>
    <w:rsid w:val="00EF363E"/>
    <w:pPr>
      <w:spacing w:after="0" w:line="240" w:lineRule="auto"/>
    </w:pPr>
    <w:rPr>
      <w:color w:val="7B7B7B" w:themeColor="accent3" w:themeShade="BF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1">
    <w:name w:val="List Table 4 Accent 1"/>
    <w:basedOn w:val="TableNormal"/>
    <w:uiPriority w:val="49"/>
    <w:rsid w:val="00C73FED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1">
    <w:name w:val="Grid Table 2 Accent 1"/>
    <w:basedOn w:val="TableNormal"/>
    <w:uiPriority w:val="47"/>
    <w:rsid w:val="00B66B84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numbering" w:customStyle="1" w:styleId="Style1">
    <w:name w:val="Style1"/>
    <w:uiPriority w:val="99"/>
    <w:rsid w:val="00B66B84"/>
    <w:pPr>
      <w:numPr>
        <w:numId w:val="1"/>
      </w:numPr>
    </w:pPr>
  </w:style>
  <w:style w:type="character" w:styleId="PlaceholderText">
    <w:name w:val="Placeholder Text"/>
    <w:basedOn w:val="DefaultParagraphFont"/>
    <w:uiPriority w:val="99"/>
    <w:semiHidden/>
    <w:rsid w:val="00B66B84"/>
    <w:rPr>
      <w:color w:val="808080"/>
    </w:rPr>
  </w:style>
  <w:style w:type="character" w:styleId="Mention">
    <w:name w:val="Mention"/>
    <w:basedOn w:val="DefaultParagraphFont"/>
    <w:uiPriority w:val="99"/>
    <w:unhideWhenUsed/>
    <w:rsid w:val="000750D2"/>
    <w:rPr>
      <w:color w:val="2B579A"/>
      <w:shd w:val="clear" w:color="auto" w:fill="E1DFDD"/>
    </w:rPr>
  </w:style>
  <w:style w:type="character" w:customStyle="1" w:styleId="ui-provider">
    <w:name w:val="ui-provider"/>
    <w:basedOn w:val="DefaultParagraphFont"/>
    <w:rsid w:val="007118C9"/>
  </w:style>
  <w:style w:type="numbering" w:customStyle="1" w:styleId="Style11">
    <w:name w:val="Style11"/>
    <w:uiPriority w:val="99"/>
    <w:rsid w:val="00D321ED"/>
  </w:style>
  <w:style w:type="paragraph" w:customStyle="1" w:styleId="paragraph">
    <w:name w:val="paragraph"/>
    <w:basedOn w:val="Normal"/>
    <w:rsid w:val="0048570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BodyText">
    <w:name w:val="Body Text"/>
    <w:basedOn w:val="Normal"/>
    <w:link w:val="BodyTextChar"/>
    <w:semiHidden/>
    <w:unhideWhenUsed/>
    <w:qFormat/>
    <w:rsid w:val="00E77B38"/>
    <w:pPr>
      <w:spacing w:before="120" w:after="120" w:line="240" w:lineRule="auto"/>
      <w:jc w:val="left"/>
    </w:pPr>
    <w:rPr>
      <w:rFonts w:asciiTheme="minorHAnsi" w:eastAsiaTheme="minorHAnsi" w:hAnsiTheme="minorHAnsi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E77B38"/>
    <w:rPr>
      <w:rFonts w:eastAsiaTheme="minorHAnsi"/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E77B38"/>
  </w:style>
  <w:style w:type="character" w:styleId="FollowedHyperlink">
    <w:name w:val="FollowedHyperlink"/>
    <w:basedOn w:val="DefaultParagraphFont"/>
    <w:uiPriority w:val="99"/>
    <w:semiHidden/>
    <w:unhideWhenUsed/>
    <w:rsid w:val="003E25A4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816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4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7129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6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219740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19046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84532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39269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2680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01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7415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1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3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3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18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5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9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1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5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8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2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50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0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7794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6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5893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01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0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6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7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3597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79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395719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1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350253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79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5296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3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264992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7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7003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29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D49F6E51341448AB9FAE44350ECA50" ma:contentTypeVersion="18" ma:contentTypeDescription="Create a new document." ma:contentTypeScope="" ma:versionID="d2e350b862b2050346fcd8badbd7bfca">
  <xsd:schema xmlns:xsd="http://www.w3.org/2001/XMLSchema" xmlns:xs="http://www.w3.org/2001/XMLSchema" xmlns:p="http://schemas.microsoft.com/office/2006/metadata/properties" xmlns:ns2="65f276cc-06a0-4a27-8894-3338f467810a" xmlns:ns3="9c5e155b-8312-4391-a839-c83f5e411068" targetNamespace="http://schemas.microsoft.com/office/2006/metadata/properties" ma:root="true" ma:fieldsID="bec351d8478a32ade936d05ba97eaba3" ns2:_="" ns3:_="">
    <xsd:import namespace="65f276cc-06a0-4a27-8894-3338f467810a"/>
    <xsd:import namespace="9c5e155b-8312-4391-a839-c83f5e4110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f276cc-06a0-4a27-8894-3338f46781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4fa1e667-dbaa-4480-9113-846ec40fb5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5e155b-8312-4391-a839-c83f5e41106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d73b96f4-2870-4ac8-bdfc-472b0243d7e2}" ma:internalName="TaxCatchAll" ma:showField="CatchAllData" ma:web="9c5e155b-8312-4391-a839-c83f5e4110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5f276cc-06a0-4a27-8894-3338f467810a">
      <Terms xmlns="http://schemas.microsoft.com/office/infopath/2007/PartnerControls"/>
    </lcf76f155ced4ddcb4097134ff3c332f>
    <TaxCatchAll xmlns="9c5e155b-8312-4391-a839-c83f5e411068" xsi:nil="true"/>
  </documentManagement>
</p:properties>
</file>

<file path=customXml/itemProps1.xml><?xml version="1.0" encoding="utf-8"?>
<ds:datastoreItem xmlns:ds="http://schemas.openxmlformats.org/officeDocument/2006/customXml" ds:itemID="{DB84EA55-9AE7-41E6-BD7A-E6B9E37D0C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CF0FF14-8DDE-4BBA-BA37-7D497E740D8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7B5EDC0-F80A-4DC7-A20D-C0DBBACFCA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f276cc-06a0-4a27-8894-3338f467810a"/>
    <ds:schemaRef ds:uri="9c5e155b-8312-4391-a839-c83f5e4110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AE21206-82DF-4FF6-883C-D2ED1F936436}">
  <ds:schemaRefs>
    <ds:schemaRef ds:uri="http://schemas.microsoft.com/office/2006/metadata/properties"/>
    <ds:schemaRef ds:uri="http://schemas.microsoft.com/office/infopath/2007/PartnerControls"/>
    <ds:schemaRef ds:uri="65f276cc-06a0-4a27-8894-3338f467810a"/>
    <ds:schemaRef ds:uri="9c5e155b-8312-4391-a839-c83f5e41106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8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Links>
    <vt:vector size="72" baseType="variant">
      <vt:variant>
        <vt:i4>5832772</vt:i4>
      </vt:variant>
      <vt:variant>
        <vt:i4>283</vt:i4>
      </vt:variant>
      <vt:variant>
        <vt:i4>0</vt:i4>
      </vt:variant>
      <vt:variant>
        <vt:i4>5</vt:i4>
      </vt:variant>
      <vt:variant>
        <vt:lpwstr>https://en.mdv.co.jp/</vt:lpwstr>
      </vt:variant>
      <vt:variant>
        <vt:lpwstr/>
      </vt:variant>
      <vt:variant>
        <vt:i4>8323097</vt:i4>
      </vt:variant>
      <vt:variant>
        <vt:i4>280</vt:i4>
      </vt:variant>
      <vt:variant>
        <vt:i4>0</vt:i4>
      </vt:variant>
      <vt:variant>
        <vt:i4>5</vt:i4>
      </vt:variant>
      <vt:variant>
        <vt:lpwstr>https://www.sundhed.dk/content/cms/87/4687_aarsrapport_dvdd-dandiabkids_2022_praksis_endelig.pdf</vt:lpwstr>
      </vt:variant>
      <vt:variant>
        <vt:lpwstr/>
      </vt:variant>
      <vt:variant>
        <vt:i4>6488166</vt:i4>
      </vt:variant>
      <vt:variant>
        <vt:i4>277</vt:i4>
      </vt:variant>
      <vt:variant>
        <vt:i4>0</vt:i4>
      </vt:variant>
      <vt:variant>
        <vt:i4>5</vt:i4>
      </vt:variant>
      <vt:variant>
        <vt:lpwstr>https://www.ndr.nu/</vt:lpwstr>
      </vt:variant>
      <vt:variant>
        <vt:lpwstr>/knappen</vt:lpwstr>
      </vt:variant>
      <vt:variant>
        <vt:i4>2687054</vt:i4>
      </vt:variant>
      <vt:variant>
        <vt:i4>274</vt:i4>
      </vt:variant>
      <vt:variant>
        <vt:i4>0</vt:i4>
      </vt:variant>
      <vt:variant>
        <vt:i4>5</vt:i4>
      </vt:variant>
      <vt:variant>
        <vt:lpwstr>https://www.e-stat.go.jp/en/stat-search/files?page=1&amp;layout=datalist&amp;toukei=00200573&amp;tstat=000001150147&amp;cycle=7&amp;year=20220&amp;month=0&amp;tclass1=000001150150&amp;result_back=1&amp;tclass2val=0</vt:lpwstr>
      </vt:variant>
      <vt:variant>
        <vt:lpwstr/>
      </vt:variant>
      <vt:variant>
        <vt:i4>4784147</vt:i4>
      </vt:variant>
      <vt:variant>
        <vt:i4>271</vt:i4>
      </vt:variant>
      <vt:variant>
        <vt:i4>0</vt:i4>
      </vt:variant>
      <vt:variant>
        <vt:i4>5</vt:i4>
      </vt:variant>
      <vt:variant>
        <vt:lpwstr>https://www.mhlw.go.jp/english/database/db-hw/lifetb21/index.html</vt:lpwstr>
      </vt:variant>
      <vt:variant>
        <vt:lpwstr/>
      </vt:variant>
      <vt:variant>
        <vt:i4>7471123</vt:i4>
      </vt:variant>
      <vt:variant>
        <vt:i4>268</vt:i4>
      </vt:variant>
      <vt:variant>
        <vt:i4>0</vt:i4>
      </vt:variant>
      <vt:variant>
        <vt:i4>5</vt:i4>
      </vt:variant>
      <vt:variant>
        <vt:lpwstr>https://c2h.niph.go.jp/tools/guideline/guideline_en.pdf</vt:lpwstr>
      </vt:variant>
      <vt:variant>
        <vt:lpwstr/>
      </vt:variant>
      <vt:variant>
        <vt:i4>5570619</vt:i4>
      </vt:variant>
      <vt:variant>
        <vt:i4>265</vt:i4>
      </vt:variant>
      <vt:variant>
        <vt:i4>0</vt:i4>
      </vt:variant>
      <vt:variant>
        <vt:i4>5</vt:i4>
      </vt:variant>
      <vt:variant>
        <vt:lpwstr>https://www.mhlw.go.jp/topics/2023/04/xls/tp20231208-01_01.xlsx</vt:lpwstr>
      </vt:variant>
      <vt:variant>
        <vt:lpwstr/>
      </vt:variant>
      <vt:variant>
        <vt:i4>1769553</vt:i4>
      </vt:variant>
      <vt:variant>
        <vt:i4>262</vt:i4>
      </vt:variant>
      <vt:variant>
        <vt:i4>0</vt:i4>
      </vt:variant>
      <vt:variant>
        <vt:i4>5</vt:i4>
      </vt:variant>
      <vt:variant>
        <vt:lpwstr>https://www.mhlw.go.jp/content/12404000/000907834.pdf</vt:lpwstr>
      </vt:variant>
      <vt:variant>
        <vt:lpwstr/>
      </vt:variant>
      <vt:variant>
        <vt:i4>5308423</vt:i4>
      </vt:variant>
      <vt:variant>
        <vt:i4>259</vt:i4>
      </vt:variant>
      <vt:variant>
        <vt:i4>0</vt:i4>
      </vt:variant>
      <vt:variant>
        <vt:i4>5</vt:i4>
      </vt:variant>
      <vt:variant>
        <vt:lpwstr>https://www.yu-wellbeing.com/yamagata-study/</vt:lpwstr>
      </vt:variant>
      <vt:variant>
        <vt:lpwstr/>
      </vt:variant>
      <vt:variant>
        <vt:i4>2031700</vt:i4>
      </vt:variant>
      <vt:variant>
        <vt:i4>256</vt:i4>
      </vt:variant>
      <vt:variant>
        <vt:i4>0</vt:i4>
      </vt:variant>
      <vt:variant>
        <vt:i4>5</vt:i4>
      </vt:variant>
      <vt:variant>
        <vt:lpwstr>https://www.mhlw.go.jp/content/12404000/000984041.pdf</vt:lpwstr>
      </vt:variant>
      <vt:variant>
        <vt:lpwstr/>
      </vt:variant>
      <vt:variant>
        <vt:i4>6488096</vt:i4>
      </vt:variant>
      <vt:variant>
        <vt:i4>253</vt:i4>
      </vt:variant>
      <vt:variant>
        <vt:i4>0</vt:i4>
      </vt:variant>
      <vt:variant>
        <vt:i4>5</vt:i4>
      </vt:variant>
      <vt:variant>
        <vt:lpwstr>https://www.nice.org.uk/guidance/ng203</vt:lpwstr>
      </vt:variant>
      <vt:variant>
        <vt:lpwstr/>
      </vt:variant>
      <vt:variant>
        <vt:i4>5439546</vt:i4>
      </vt:variant>
      <vt:variant>
        <vt:i4>0</vt:i4>
      </vt:variant>
      <vt:variant>
        <vt:i4>0</vt:i4>
      </vt:variant>
      <vt:variant>
        <vt:i4>5</vt:i4>
      </vt:variant>
      <vt:variant>
        <vt:lpwstr>mailto:yoko.shijoh@bayer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arter</dc:creator>
  <cp:keywords/>
  <dc:description/>
  <cp:lastModifiedBy>Matthew Carter</cp:lastModifiedBy>
  <cp:revision>21</cp:revision>
  <dcterms:created xsi:type="dcterms:W3CDTF">2024-06-26T10:29:00Z</dcterms:created>
  <dcterms:modified xsi:type="dcterms:W3CDTF">2024-11-08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Text">
    <vt:lpwstr>RESTRICTED</vt:lpwstr>
  </property>
  <property fmtid="{D5CDD505-2E9C-101B-9397-08002B2CF9AE}" pid="3" name="MSIP_Label_2c76c141-ac86-40e5-abf2-c6f60e474cee_Enabled">
    <vt:lpwstr>true</vt:lpwstr>
  </property>
  <property fmtid="{D5CDD505-2E9C-101B-9397-08002B2CF9AE}" pid="4" name="MediaServiceImageTags">
    <vt:lpwstr/>
  </property>
  <property fmtid="{D5CDD505-2E9C-101B-9397-08002B2CF9AE}" pid="5" name="MSIP_Label_2c76c141-ac86-40e5-abf2-c6f60e474cee_ActionId">
    <vt:lpwstr>a4cf5f68-0f9a-4f0b-93c5-ef3f338099f8</vt:lpwstr>
  </property>
  <property fmtid="{D5CDD505-2E9C-101B-9397-08002B2CF9AE}" pid="6" name="ContentTypeId">
    <vt:lpwstr>0x01010028D49F6E51341448AB9FAE44350ECA50</vt:lpwstr>
  </property>
  <property fmtid="{D5CDD505-2E9C-101B-9397-08002B2CF9AE}" pid="7" name="GrammarlyDocumentId">
    <vt:lpwstr>9aa30ecdb0a439169f009085be32c24fc334a7309e7aa73aae8ce3fe414924bf</vt:lpwstr>
  </property>
  <property fmtid="{D5CDD505-2E9C-101B-9397-08002B2CF9AE}" pid="8" name="MSIP_Label_2c76c141-ac86-40e5-abf2-c6f60e474cee_SiteId">
    <vt:lpwstr>fcb2b37b-5da0-466b-9b83-0014b67a7c78</vt:lpwstr>
  </property>
  <property fmtid="{D5CDD505-2E9C-101B-9397-08002B2CF9AE}" pid="9" name="MSIP_Label_2c76c141-ac86-40e5-abf2-c6f60e474cee_SetDate">
    <vt:lpwstr>2024-05-14T00:44:07Z</vt:lpwstr>
  </property>
  <property fmtid="{D5CDD505-2E9C-101B-9397-08002B2CF9AE}" pid="10" name="MSIP_Label_2c76c141-ac86-40e5-abf2-c6f60e474cee_Name">
    <vt:lpwstr>2c76c141-ac86-40e5-abf2-c6f60e474cee</vt:lpwstr>
  </property>
  <property fmtid="{D5CDD505-2E9C-101B-9397-08002B2CF9AE}" pid="11" name="MSIP_Label_2c76c141-ac86-40e5-abf2-c6f60e474cee_ContentBits">
    <vt:lpwstr>2</vt:lpwstr>
  </property>
  <property fmtid="{D5CDD505-2E9C-101B-9397-08002B2CF9AE}" pid="12" name="MSIP_Label_2c76c141-ac86-40e5-abf2-c6f60e474cee_Method">
    <vt:lpwstr>Standard</vt:lpwstr>
  </property>
  <property fmtid="{D5CDD505-2E9C-101B-9397-08002B2CF9AE}" pid="13" name="ClassificationContentMarkingFooterShapeIds">
    <vt:lpwstr>1f043f85,7d263ea0,492cb29c</vt:lpwstr>
  </property>
  <property fmtid="{D5CDD505-2E9C-101B-9397-08002B2CF9AE}" pid="14" name="ClassificationContentMarkingFooterFontProps">
    <vt:lpwstr>#ff8939,22,Calibri</vt:lpwstr>
  </property>
</Properties>
</file>